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7D107" w14:textId="6F1B0F10" w:rsidR="00493F88" w:rsidRPr="002E7F6E" w:rsidRDefault="00493F88" w:rsidP="002E7F6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bookmarkStart w:id="0" w:name="_Hlk85716479"/>
      <w:bookmarkStart w:id="1" w:name="_Hlk83815592"/>
      <w:r w:rsidRPr="002E7F6E">
        <w:rPr>
          <w:rFonts w:ascii="Times New Roman" w:hAnsi="Times New Roman" w:cs="Times New Roman"/>
          <w:sz w:val="20"/>
          <w:szCs w:val="20"/>
        </w:rPr>
        <w:t xml:space="preserve">Table S1. Physician characteristics </w:t>
      </w:r>
    </w:p>
    <w:tbl>
      <w:tblPr>
        <w:tblStyle w:val="TableGrid"/>
        <w:tblW w:w="104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5"/>
        <w:gridCol w:w="1462"/>
        <w:gridCol w:w="1770"/>
        <w:gridCol w:w="1770"/>
        <w:gridCol w:w="1770"/>
      </w:tblGrid>
      <w:tr w:rsidR="00493F88" w:rsidRPr="002E7F6E" w14:paraId="43E2C73F" w14:textId="77777777" w:rsidTr="00495674">
        <w:trPr>
          <w:trHeight w:val="20"/>
        </w:trPr>
        <w:tc>
          <w:tcPr>
            <w:tcW w:w="3665" w:type="dxa"/>
            <w:tcBorders>
              <w:bottom w:val="single" w:sz="4" w:space="0" w:color="auto"/>
            </w:tcBorders>
            <w:vAlign w:val="center"/>
          </w:tcPr>
          <w:p w14:paraId="7F9ABA94" w14:textId="1D2DB708" w:rsidR="00493F88" w:rsidRPr="002E7F6E" w:rsidRDefault="00493F88" w:rsidP="002E7F6E">
            <w:pPr>
              <w:contextualSpacing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14:paraId="6DF4B314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b/>
                <w:color w:val="000000"/>
              </w:rPr>
            </w:pPr>
            <w:r w:rsidRPr="002E7F6E">
              <w:rPr>
                <w:rFonts w:eastAsia="Times New Roman"/>
                <w:b/>
                <w:color w:val="000000"/>
              </w:rPr>
              <w:t>Total</w:t>
            </w:r>
          </w:p>
          <w:p w14:paraId="5F86F515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2E7F6E">
              <w:rPr>
                <w:rFonts w:eastAsia="Times New Roman"/>
                <w:b/>
                <w:color w:val="000000"/>
              </w:rPr>
              <w:t>(</w:t>
            </w:r>
            <w:r w:rsidRPr="00352CA2">
              <w:rPr>
                <w:rFonts w:eastAsia="Times New Roman"/>
                <w:b/>
                <w:i/>
                <w:iCs/>
                <w:color w:val="000000"/>
              </w:rPr>
              <w:t>N</w:t>
            </w:r>
            <w:r w:rsidRPr="002E7F6E">
              <w:rPr>
                <w:rFonts w:eastAsia="Times New Roman"/>
                <w:b/>
                <w:color w:val="000000"/>
              </w:rPr>
              <w:t xml:space="preserve"> = 153)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57751958" w14:textId="2FE7F6D7" w:rsidR="00493F88" w:rsidRPr="002E7F6E" w:rsidRDefault="00493F88" w:rsidP="002E7F6E">
            <w:pPr>
              <w:contextualSpacing/>
              <w:jc w:val="center"/>
            </w:pPr>
            <w:r w:rsidRPr="002E7F6E">
              <w:rPr>
                <w:b/>
                <w:bCs/>
              </w:rPr>
              <w:t>Orthopedic surgeon</w:t>
            </w:r>
          </w:p>
          <w:p w14:paraId="425A2254" w14:textId="77777777" w:rsidR="00493F88" w:rsidRPr="002E7F6E" w:rsidRDefault="00493F88" w:rsidP="002E7F6E">
            <w:pPr>
              <w:contextualSpacing/>
              <w:jc w:val="center"/>
              <w:rPr>
                <w:b/>
                <w:bCs/>
              </w:rPr>
            </w:pPr>
            <w:r w:rsidRPr="002E7F6E">
              <w:rPr>
                <w:b/>
                <w:bCs/>
              </w:rPr>
              <w:t>(</w:t>
            </w:r>
            <w:r w:rsidRPr="002E7F6E">
              <w:rPr>
                <w:b/>
                <w:bCs/>
                <w:i/>
                <w:iCs/>
              </w:rPr>
              <w:t>n</w:t>
            </w:r>
            <w:r w:rsidRPr="002E7F6E">
              <w:rPr>
                <w:b/>
                <w:bCs/>
              </w:rPr>
              <w:t xml:space="preserve"> = 37)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16E3D6CC" w14:textId="77777777" w:rsidR="00493F88" w:rsidRPr="002E7F6E" w:rsidRDefault="00493F88" w:rsidP="002E7F6E">
            <w:pPr>
              <w:contextualSpacing/>
              <w:jc w:val="center"/>
            </w:pPr>
            <w:r w:rsidRPr="002E7F6E">
              <w:rPr>
                <w:b/>
                <w:bCs/>
              </w:rPr>
              <w:t>Rheumatologist</w:t>
            </w:r>
          </w:p>
          <w:p w14:paraId="3DB40143" w14:textId="77777777" w:rsidR="00493F88" w:rsidRPr="002E7F6E" w:rsidRDefault="00493F88" w:rsidP="002E7F6E">
            <w:pPr>
              <w:contextualSpacing/>
              <w:jc w:val="center"/>
              <w:rPr>
                <w:b/>
                <w:bCs/>
              </w:rPr>
            </w:pPr>
            <w:r w:rsidRPr="002E7F6E">
              <w:rPr>
                <w:b/>
                <w:bCs/>
              </w:rPr>
              <w:t>(</w:t>
            </w:r>
            <w:r w:rsidRPr="002E7F6E">
              <w:rPr>
                <w:b/>
                <w:bCs/>
                <w:i/>
                <w:iCs/>
              </w:rPr>
              <w:t>n</w:t>
            </w:r>
            <w:r w:rsidRPr="002E7F6E">
              <w:rPr>
                <w:b/>
                <w:bCs/>
              </w:rPr>
              <w:t xml:space="preserve"> = 35)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3DA1472C" w14:textId="77777777" w:rsidR="00493F88" w:rsidRPr="002E7F6E" w:rsidRDefault="00493F88" w:rsidP="002E7F6E">
            <w:pPr>
              <w:contextualSpacing/>
              <w:jc w:val="center"/>
            </w:pPr>
            <w:r w:rsidRPr="002E7F6E">
              <w:rPr>
                <w:b/>
                <w:bCs/>
              </w:rPr>
              <w:t>Primary care physician</w:t>
            </w:r>
          </w:p>
          <w:p w14:paraId="6F344909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2E7F6E">
              <w:rPr>
                <w:b/>
                <w:bCs/>
              </w:rPr>
              <w:t>(</w:t>
            </w:r>
            <w:r w:rsidRPr="002E7F6E">
              <w:rPr>
                <w:b/>
                <w:bCs/>
                <w:i/>
                <w:iCs/>
              </w:rPr>
              <w:t>n</w:t>
            </w:r>
            <w:r w:rsidRPr="002E7F6E">
              <w:rPr>
                <w:b/>
                <w:bCs/>
              </w:rPr>
              <w:t xml:space="preserve"> = 81)</w:t>
            </w:r>
          </w:p>
        </w:tc>
      </w:tr>
      <w:tr w:rsidR="00493F88" w:rsidRPr="002E7F6E" w14:paraId="4E260EFA" w14:textId="77777777" w:rsidTr="00495674">
        <w:trPr>
          <w:trHeight w:val="20"/>
        </w:trPr>
        <w:tc>
          <w:tcPr>
            <w:tcW w:w="3665" w:type="dxa"/>
            <w:tcBorders>
              <w:bottom w:val="nil"/>
            </w:tcBorders>
            <w:vAlign w:val="center"/>
          </w:tcPr>
          <w:p w14:paraId="6E0281CB" w14:textId="77777777" w:rsidR="00493F88" w:rsidRPr="002E7F6E" w:rsidRDefault="00493F88" w:rsidP="002E7F6E">
            <w:pPr>
              <w:contextualSpacing/>
            </w:pPr>
            <w:r w:rsidRPr="002E7F6E">
              <w:t>Male</w:t>
            </w:r>
          </w:p>
        </w:tc>
        <w:tc>
          <w:tcPr>
            <w:tcW w:w="1462" w:type="dxa"/>
            <w:tcBorders>
              <w:bottom w:val="nil"/>
            </w:tcBorders>
            <w:vAlign w:val="center"/>
          </w:tcPr>
          <w:p w14:paraId="713A34A4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2E7F6E">
              <w:rPr>
                <w:color w:val="000000" w:themeColor="dark1"/>
                <w:kern w:val="24"/>
              </w:rPr>
              <w:t>111 (72.5)</w:t>
            </w:r>
          </w:p>
        </w:tc>
        <w:tc>
          <w:tcPr>
            <w:tcW w:w="1770" w:type="dxa"/>
            <w:tcBorders>
              <w:bottom w:val="nil"/>
            </w:tcBorders>
            <w:vAlign w:val="center"/>
          </w:tcPr>
          <w:p w14:paraId="610266FF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color w:val="000000" w:themeColor="dark1"/>
                <w:kern w:val="24"/>
              </w:rPr>
              <w:t>37 (100.0)</w:t>
            </w:r>
          </w:p>
        </w:tc>
        <w:tc>
          <w:tcPr>
            <w:tcW w:w="1770" w:type="dxa"/>
            <w:tcBorders>
              <w:bottom w:val="nil"/>
            </w:tcBorders>
            <w:vAlign w:val="center"/>
          </w:tcPr>
          <w:p w14:paraId="34362260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color w:val="000000" w:themeColor="dark1"/>
                <w:kern w:val="24"/>
              </w:rPr>
              <w:t>26 (74.3)</w:t>
            </w:r>
          </w:p>
        </w:tc>
        <w:tc>
          <w:tcPr>
            <w:tcW w:w="1770" w:type="dxa"/>
            <w:tcBorders>
              <w:bottom w:val="nil"/>
            </w:tcBorders>
            <w:vAlign w:val="center"/>
          </w:tcPr>
          <w:p w14:paraId="1BD17945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2E7F6E">
              <w:rPr>
                <w:color w:val="000000" w:themeColor="dark1"/>
                <w:kern w:val="24"/>
              </w:rPr>
              <w:t>48 (59.3)</w:t>
            </w:r>
          </w:p>
        </w:tc>
      </w:tr>
      <w:tr w:rsidR="00493F88" w:rsidRPr="002E7F6E" w14:paraId="3F138CA3" w14:textId="77777777" w:rsidTr="00495674">
        <w:trPr>
          <w:trHeight w:val="20"/>
        </w:trPr>
        <w:tc>
          <w:tcPr>
            <w:tcW w:w="3665" w:type="dxa"/>
            <w:tcBorders>
              <w:top w:val="nil"/>
              <w:bottom w:val="nil"/>
            </w:tcBorders>
            <w:vAlign w:val="center"/>
          </w:tcPr>
          <w:p w14:paraId="25196E87" w14:textId="77777777" w:rsidR="00493F88" w:rsidRPr="002E7F6E" w:rsidRDefault="00493F88" w:rsidP="002E7F6E">
            <w:pPr>
              <w:contextualSpacing/>
              <w:rPr>
                <w:rFonts w:eastAsia="Times New Roman"/>
                <w:color w:val="000000"/>
              </w:rPr>
            </w:pPr>
            <w:r w:rsidRPr="002E7F6E">
              <w:t>Years since specialty qualification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5BB2057C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57895B15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4B782A31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5BF7736A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</w:tr>
      <w:tr w:rsidR="00493F88" w:rsidRPr="002E7F6E" w14:paraId="7A098F4A" w14:textId="77777777" w:rsidTr="00495674">
        <w:trPr>
          <w:trHeight w:val="20"/>
        </w:trPr>
        <w:tc>
          <w:tcPr>
            <w:tcW w:w="3665" w:type="dxa"/>
            <w:tcBorders>
              <w:top w:val="nil"/>
              <w:bottom w:val="nil"/>
            </w:tcBorders>
            <w:vAlign w:val="center"/>
          </w:tcPr>
          <w:p w14:paraId="6C072EF7" w14:textId="77777777" w:rsidR="00493F88" w:rsidRPr="002E7F6E" w:rsidRDefault="00493F88" w:rsidP="002E7F6E">
            <w:pPr>
              <w:contextualSpacing/>
              <w:rPr>
                <w:rFonts w:eastAsia="Times New Roman"/>
                <w:color w:val="000000"/>
              </w:rPr>
            </w:pPr>
            <w:r w:rsidRPr="002E7F6E">
              <w:t xml:space="preserve">    &lt;4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6AA1AD31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2E7F6E">
              <w:rPr>
                <w:color w:val="000000" w:themeColor="dark1"/>
                <w:kern w:val="24"/>
              </w:rPr>
              <w:t>9 (5.9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577E2D8E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color w:val="000000" w:themeColor="dark1"/>
                <w:kern w:val="24"/>
              </w:rPr>
              <w:t>7 (18.9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1EA68AFD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color w:val="000000" w:themeColor="dark1"/>
                <w:kern w:val="24"/>
              </w:rPr>
              <w:t>0 (0.0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762EBCAF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2E7F6E">
              <w:rPr>
                <w:color w:val="000000" w:themeColor="dark1"/>
                <w:kern w:val="24"/>
              </w:rPr>
              <w:t>2 (2.5)</w:t>
            </w:r>
          </w:p>
        </w:tc>
      </w:tr>
      <w:tr w:rsidR="00493F88" w:rsidRPr="002E7F6E" w14:paraId="0E8E797B" w14:textId="77777777" w:rsidTr="00495674">
        <w:trPr>
          <w:trHeight w:val="20"/>
        </w:trPr>
        <w:tc>
          <w:tcPr>
            <w:tcW w:w="3665" w:type="dxa"/>
            <w:tcBorders>
              <w:top w:val="nil"/>
              <w:bottom w:val="nil"/>
            </w:tcBorders>
            <w:vAlign w:val="center"/>
          </w:tcPr>
          <w:p w14:paraId="5BCB04B0" w14:textId="77777777" w:rsidR="00493F88" w:rsidRPr="002E7F6E" w:rsidRDefault="00493F88" w:rsidP="002E7F6E">
            <w:pPr>
              <w:contextualSpacing/>
              <w:rPr>
                <w:rFonts w:eastAsia="Times New Roman"/>
                <w:color w:val="000000"/>
              </w:rPr>
            </w:pPr>
            <w:r w:rsidRPr="002E7F6E">
              <w:t xml:space="preserve">    4–14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167FC90E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2E7F6E">
              <w:rPr>
                <w:color w:val="000000" w:themeColor="dark1"/>
                <w:kern w:val="24"/>
              </w:rPr>
              <w:t>25 (16.3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3F50CDE4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color w:val="000000" w:themeColor="dark1"/>
                <w:kern w:val="24"/>
              </w:rPr>
              <w:t>6 (16.2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19F77953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color w:val="000000" w:themeColor="dark1"/>
                <w:kern w:val="24"/>
              </w:rPr>
              <w:t>8 (22.9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45F6224B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2E7F6E">
              <w:rPr>
                <w:color w:val="000000" w:themeColor="dark1"/>
                <w:kern w:val="24"/>
              </w:rPr>
              <w:t>11 (13.6)</w:t>
            </w:r>
          </w:p>
        </w:tc>
      </w:tr>
      <w:tr w:rsidR="00493F88" w:rsidRPr="002E7F6E" w14:paraId="752004D7" w14:textId="77777777" w:rsidTr="00495674">
        <w:trPr>
          <w:trHeight w:val="20"/>
        </w:trPr>
        <w:tc>
          <w:tcPr>
            <w:tcW w:w="3665" w:type="dxa"/>
            <w:tcBorders>
              <w:top w:val="nil"/>
              <w:bottom w:val="nil"/>
            </w:tcBorders>
            <w:vAlign w:val="center"/>
          </w:tcPr>
          <w:p w14:paraId="0AD71C2F" w14:textId="77777777" w:rsidR="00493F88" w:rsidRPr="002E7F6E" w:rsidRDefault="00493F88" w:rsidP="002E7F6E">
            <w:pPr>
              <w:contextualSpacing/>
              <w:rPr>
                <w:rFonts w:eastAsia="Times New Roman"/>
                <w:color w:val="000000"/>
              </w:rPr>
            </w:pPr>
            <w:r w:rsidRPr="002E7F6E">
              <w:t xml:space="preserve">    15–24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7960E8E6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2E7F6E">
              <w:rPr>
                <w:color w:val="000000" w:themeColor="dark1"/>
                <w:kern w:val="24"/>
              </w:rPr>
              <w:t>46 (30.1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15D3B7BE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color w:val="000000" w:themeColor="dark1"/>
                <w:kern w:val="24"/>
              </w:rPr>
              <w:t>13 (35.1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763CB4FC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rFonts w:eastAsiaTheme="minorEastAsia"/>
                <w:color w:val="000000" w:themeColor="dark1"/>
                <w:kern w:val="24"/>
              </w:rPr>
              <w:t>8 (22.9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11F813E5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2E7F6E">
              <w:rPr>
                <w:color w:val="000000" w:themeColor="dark1"/>
                <w:kern w:val="24"/>
              </w:rPr>
              <w:t>25 (30.9)</w:t>
            </w:r>
          </w:p>
        </w:tc>
      </w:tr>
      <w:tr w:rsidR="00493F88" w:rsidRPr="002E7F6E" w14:paraId="57C0DE94" w14:textId="77777777" w:rsidTr="00495674">
        <w:trPr>
          <w:trHeight w:val="20"/>
        </w:trPr>
        <w:tc>
          <w:tcPr>
            <w:tcW w:w="3665" w:type="dxa"/>
            <w:tcBorders>
              <w:top w:val="nil"/>
              <w:bottom w:val="nil"/>
            </w:tcBorders>
            <w:vAlign w:val="center"/>
          </w:tcPr>
          <w:p w14:paraId="6866A556" w14:textId="77777777" w:rsidR="00493F88" w:rsidRPr="002E7F6E" w:rsidRDefault="00493F88" w:rsidP="002E7F6E">
            <w:pPr>
              <w:contextualSpacing/>
              <w:rPr>
                <w:rFonts w:eastAsia="Times New Roman"/>
                <w:color w:val="000000"/>
              </w:rPr>
            </w:pPr>
            <w:r w:rsidRPr="002E7F6E">
              <w:t xml:space="preserve">  </w:t>
            </w:r>
            <w:r w:rsidRPr="002E7F6E">
              <w:rPr>
                <w:color w:val="FF0000"/>
              </w:rPr>
              <w:t xml:space="preserve">  </w:t>
            </w:r>
            <w:r w:rsidRPr="002E7F6E">
              <w:rPr>
                <w:color w:val="000000" w:themeColor="text1"/>
              </w:rPr>
              <w:t>≥25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44E1D08C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2E7F6E">
              <w:rPr>
                <w:color w:val="000000" w:themeColor="dark1"/>
                <w:kern w:val="24"/>
              </w:rPr>
              <w:t>73 (47.7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260A71D0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color w:val="000000" w:themeColor="dark1"/>
                <w:kern w:val="24"/>
              </w:rPr>
              <w:t>11 (29.7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79BD0210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color w:val="000000" w:themeColor="dark1"/>
                <w:kern w:val="24"/>
              </w:rPr>
              <w:t>19 (54.3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63052748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2E7F6E">
              <w:rPr>
                <w:color w:val="000000" w:themeColor="dark1"/>
                <w:kern w:val="24"/>
              </w:rPr>
              <w:t>43 (53.1)</w:t>
            </w:r>
          </w:p>
        </w:tc>
      </w:tr>
      <w:tr w:rsidR="00493F88" w:rsidRPr="002E7F6E" w14:paraId="25306F26" w14:textId="77777777" w:rsidTr="00495674">
        <w:trPr>
          <w:trHeight w:val="20"/>
        </w:trPr>
        <w:tc>
          <w:tcPr>
            <w:tcW w:w="3665" w:type="dxa"/>
            <w:tcBorders>
              <w:top w:val="nil"/>
              <w:bottom w:val="nil"/>
            </w:tcBorders>
            <w:vAlign w:val="center"/>
          </w:tcPr>
          <w:p w14:paraId="1D27C369" w14:textId="77777777" w:rsidR="00493F88" w:rsidRPr="002E7F6E" w:rsidRDefault="00493F88" w:rsidP="002E7F6E">
            <w:pPr>
              <w:contextualSpacing/>
              <w:rPr>
                <w:rFonts w:eastAsia="Times New Roman"/>
                <w:color w:val="000000"/>
              </w:rPr>
            </w:pPr>
            <w:r w:rsidRPr="002E7F6E">
              <w:t>Region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19805F59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6CD6A8C1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0214E2A3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764737B1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</w:tr>
      <w:tr w:rsidR="00493F88" w:rsidRPr="002E7F6E" w14:paraId="09408114" w14:textId="77777777" w:rsidTr="00495674">
        <w:trPr>
          <w:trHeight w:val="20"/>
        </w:trPr>
        <w:tc>
          <w:tcPr>
            <w:tcW w:w="3665" w:type="dxa"/>
            <w:tcBorders>
              <w:top w:val="nil"/>
              <w:bottom w:val="nil"/>
            </w:tcBorders>
            <w:vAlign w:val="center"/>
          </w:tcPr>
          <w:p w14:paraId="4E24DA4C" w14:textId="77777777" w:rsidR="00493F88" w:rsidRPr="002E7F6E" w:rsidRDefault="00493F88" w:rsidP="002E7F6E">
            <w:pPr>
              <w:contextualSpacing/>
              <w:rPr>
                <w:rFonts w:eastAsia="Times New Roman"/>
                <w:color w:val="000000" w:themeColor="text1"/>
              </w:rPr>
            </w:pPr>
            <w:r w:rsidRPr="002E7F6E">
              <w:t xml:space="preserve">    Northeast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76D7791C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2E7F6E">
              <w:rPr>
                <w:color w:val="000000" w:themeColor="dark1"/>
                <w:kern w:val="24"/>
              </w:rPr>
              <w:t>47 (30.7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434E2FC4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color w:val="000000" w:themeColor="dark1"/>
                <w:kern w:val="24"/>
              </w:rPr>
              <w:t>17 (45.9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298B5124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color w:val="000000" w:themeColor="dark1"/>
                <w:kern w:val="24"/>
              </w:rPr>
              <w:t>10 (28.6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60B48ADF" w14:textId="77777777" w:rsidR="00493F88" w:rsidRPr="002E7F6E" w:rsidRDefault="00493F88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 w:themeColor="dark1"/>
                <w:kern w:val="24"/>
              </w:rPr>
              <w:t>20 (24.7)</w:t>
            </w:r>
          </w:p>
        </w:tc>
      </w:tr>
      <w:tr w:rsidR="00493F88" w:rsidRPr="002E7F6E" w14:paraId="544EE998" w14:textId="77777777" w:rsidTr="00495674">
        <w:trPr>
          <w:trHeight w:val="20"/>
        </w:trPr>
        <w:tc>
          <w:tcPr>
            <w:tcW w:w="3665" w:type="dxa"/>
            <w:tcBorders>
              <w:top w:val="nil"/>
              <w:bottom w:val="nil"/>
            </w:tcBorders>
            <w:vAlign w:val="center"/>
          </w:tcPr>
          <w:p w14:paraId="0AA49D9B" w14:textId="77777777" w:rsidR="00493F88" w:rsidRPr="002E7F6E" w:rsidRDefault="00493F88" w:rsidP="002E7F6E">
            <w:pPr>
              <w:contextualSpacing/>
              <w:rPr>
                <w:rFonts w:eastAsia="Times New Roman"/>
                <w:color w:val="000000" w:themeColor="text1"/>
              </w:rPr>
            </w:pPr>
            <w:r w:rsidRPr="002E7F6E">
              <w:t xml:space="preserve">    Midwest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683F05C5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2E7F6E">
              <w:rPr>
                <w:color w:val="000000" w:themeColor="dark1"/>
                <w:kern w:val="24"/>
              </w:rPr>
              <w:t>38 (24.8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54CD34D3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color w:val="000000" w:themeColor="dark1"/>
                <w:kern w:val="24"/>
              </w:rPr>
              <w:t>8 (21.6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5F706FD2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color w:val="000000" w:themeColor="dark1"/>
                <w:kern w:val="24"/>
              </w:rPr>
              <w:t>9 (25.7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777EBE13" w14:textId="77777777" w:rsidR="00493F88" w:rsidRPr="002E7F6E" w:rsidRDefault="00493F88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 w:themeColor="dark1"/>
                <w:kern w:val="24"/>
              </w:rPr>
              <w:t>21 (25.9)</w:t>
            </w:r>
          </w:p>
        </w:tc>
      </w:tr>
      <w:tr w:rsidR="00493F88" w:rsidRPr="002E7F6E" w14:paraId="08317A90" w14:textId="77777777" w:rsidTr="00495674">
        <w:trPr>
          <w:trHeight w:val="20"/>
        </w:trPr>
        <w:tc>
          <w:tcPr>
            <w:tcW w:w="3665" w:type="dxa"/>
            <w:tcBorders>
              <w:top w:val="nil"/>
              <w:bottom w:val="nil"/>
            </w:tcBorders>
            <w:vAlign w:val="center"/>
          </w:tcPr>
          <w:p w14:paraId="72644E72" w14:textId="77777777" w:rsidR="00493F88" w:rsidRPr="002E7F6E" w:rsidRDefault="00493F88" w:rsidP="002E7F6E">
            <w:pPr>
              <w:contextualSpacing/>
              <w:rPr>
                <w:rFonts w:eastAsia="Times New Roman"/>
                <w:color w:val="000000" w:themeColor="text1"/>
              </w:rPr>
            </w:pPr>
            <w:r w:rsidRPr="002E7F6E">
              <w:t xml:space="preserve">    South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0D2270A4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2E7F6E">
              <w:rPr>
                <w:color w:val="000000" w:themeColor="dark1"/>
                <w:kern w:val="24"/>
              </w:rPr>
              <w:t>34 (22.2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7D47F58D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color w:val="000000" w:themeColor="dark1"/>
                <w:kern w:val="24"/>
              </w:rPr>
              <w:t>6 (16.2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4CA42858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color w:val="000000" w:themeColor="dark1"/>
                <w:kern w:val="24"/>
              </w:rPr>
              <w:t>9 (25.7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50AC9734" w14:textId="77777777" w:rsidR="00493F88" w:rsidRPr="002E7F6E" w:rsidRDefault="00493F88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 w:themeColor="dark1"/>
                <w:kern w:val="24"/>
              </w:rPr>
              <w:t>19 (23.5)</w:t>
            </w:r>
          </w:p>
        </w:tc>
      </w:tr>
      <w:tr w:rsidR="00493F88" w:rsidRPr="002E7F6E" w14:paraId="63FFA6D9" w14:textId="77777777" w:rsidTr="00495674">
        <w:trPr>
          <w:trHeight w:val="20"/>
        </w:trPr>
        <w:tc>
          <w:tcPr>
            <w:tcW w:w="3665" w:type="dxa"/>
            <w:tcBorders>
              <w:top w:val="nil"/>
              <w:bottom w:val="nil"/>
            </w:tcBorders>
            <w:vAlign w:val="center"/>
          </w:tcPr>
          <w:p w14:paraId="6D37A387" w14:textId="77777777" w:rsidR="00493F88" w:rsidRPr="002E7F6E" w:rsidRDefault="00493F88" w:rsidP="002E7F6E">
            <w:pPr>
              <w:contextualSpacing/>
              <w:rPr>
                <w:rFonts w:eastAsia="Times New Roman"/>
                <w:color w:val="000000" w:themeColor="text1"/>
              </w:rPr>
            </w:pPr>
            <w:r w:rsidRPr="002E7F6E">
              <w:t xml:space="preserve">    West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0A895B3F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2E7F6E">
              <w:rPr>
                <w:color w:val="000000" w:themeColor="dark1"/>
                <w:kern w:val="24"/>
              </w:rPr>
              <w:t>34 (22.2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527E3443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rFonts w:eastAsiaTheme="minorEastAsia"/>
                <w:color w:val="000000" w:themeColor="dark1"/>
                <w:kern w:val="24"/>
              </w:rPr>
              <w:t>6 (16.2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4EA7C6E8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color w:val="000000" w:themeColor="dark1"/>
                <w:kern w:val="24"/>
              </w:rPr>
              <w:t>7 (20.0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15868096" w14:textId="77777777" w:rsidR="00493F88" w:rsidRPr="002E7F6E" w:rsidRDefault="00493F88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 w:themeColor="dark1"/>
                <w:kern w:val="24"/>
              </w:rPr>
              <w:t>21 (25.9)</w:t>
            </w:r>
          </w:p>
        </w:tc>
      </w:tr>
      <w:tr w:rsidR="00493F88" w:rsidRPr="002E7F6E" w14:paraId="024936CC" w14:textId="77777777" w:rsidTr="00495674">
        <w:trPr>
          <w:trHeight w:val="20"/>
        </w:trPr>
        <w:tc>
          <w:tcPr>
            <w:tcW w:w="3665" w:type="dxa"/>
            <w:tcBorders>
              <w:top w:val="nil"/>
              <w:bottom w:val="nil"/>
            </w:tcBorders>
            <w:vAlign w:val="center"/>
          </w:tcPr>
          <w:p w14:paraId="61B0C10D" w14:textId="77777777" w:rsidR="00493F88" w:rsidRPr="002E7F6E" w:rsidRDefault="00493F88" w:rsidP="002E7F6E">
            <w:pPr>
              <w:contextualSpacing/>
              <w:rPr>
                <w:rFonts w:eastAsia="Times New Roman"/>
                <w:color w:val="000000" w:themeColor="text1"/>
              </w:rPr>
            </w:pPr>
            <w:r w:rsidRPr="002E7F6E">
              <w:t>Proportion of patients seen in setting, mean % (SD)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54EAF0FB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542B9E2E" w14:textId="77777777" w:rsidR="00493F88" w:rsidRPr="002E7F6E" w:rsidRDefault="00493F88" w:rsidP="002E7F6E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2860321D" w14:textId="77777777" w:rsidR="00493F88" w:rsidRPr="002E7F6E" w:rsidRDefault="00493F88" w:rsidP="002E7F6E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0D6F4F7D" w14:textId="77777777" w:rsidR="00493F88" w:rsidRPr="002E7F6E" w:rsidRDefault="00493F88" w:rsidP="002E7F6E">
            <w:pPr>
              <w:contextualSpacing/>
              <w:jc w:val="center"/>
              <w:rPr>
                <w:color w:val="000000"/>
              </w:rPr>
            </w:pPr>
          </w:p>
        </w:tc>
      </w:tr>
      <w:tr w:rsidR="00493F88" w:rsidRPr="002E7F6E" w14:paraId="679060C1" w14:textId="77777777" w:rsidTr="00495674">
        <w:trPr>
          <w:trHeight w:val="20"/>
        </w:trPr>
        <w:tc>
          <w:tcPr>
            <w:tcW w:w="3665" w:type="dxa"/>
            <w:tcBorders>
              <w:top w:val="nil"/>
              <w:bottom w:val="nil"/>
            </w:tcBorders>
            <w:vAlign w:val="center"/>
          </w:tcPr>
          <w:p w14:paraId="4DC7CF0E" w14:textId="77777777" w:rsidR="00493F88" w:rsidRPr="002E7F6E" w:rsidRDefault="00493F88" w:rsidP="002E7F6E">
            <w:pPr>
              <w:contextualSpacing/>
              <w:rPr>
                <w:rFonts w:eastAsia="Times New Roman"/>
                <w:color w:val="000000" w:themeColor="text1"/>
              </w:rPr>
            </w:pPr>
            <w:r w:rsidRPr="002E7F6E">
              <w:t xml:space="preserve">    Private hospital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055F269B" w14:textId="77777777" w:rsidR="00493F88" w:rsidRPr="002E7F6E" w:rsidRDefault="00493F88" w:rsidP="002E7F6E">
            <w:pPr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2E7F6E">
              <w:rPr>
                <w:color w:val="000000" w:themeColor="dark1"/>
                <w:kern w:val="24"/>
              </w:rPr>
              <w:t>5.5 (12.7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2E58BC9C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color w:val="000000" w:themeColor="dark1"/>
                <w:kern w:val="24"/>
              </w:rPr>
              <w:t>9.4 (14.9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1D487E45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color w:val="000000" w:themeColor="dark1"/>
                <w:kern w:val="24"/>
              </w:rPr>
              <w:t>3.4 (5.5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0120EF7E" w14:textId="77777777" w:rsidR="00493F88" w:rsidRPr="002E7F6E" w:rsidRDefault="00493F88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 w:themeColor="dark1"/>
                <w:kern w:val="24"/>
              </w:rPr>
              <w:t>4.7 (13.5)</w:t>
            </w:r>
          </w:p>
        </w:tc>
      </w:tr>
      <w:tr w:rsidR="00493F88" w:rsidRPr="002E7F6E" w14:paraId="28E6DE82" w14:textId="77777777" w:rsidTr="00495674">
        <w:trPr>
          <w:trHeight w:val="20"/>
        </w:trPr>
        <w:tc>
          <w:tcPr>
            <w:tcW w:w="3665" w:type="dxa"/>
            <w:tcBorders>
              <w:top w:val="nil"/>
              <w:bottom w:val="nil"/>
            </w:tcBorders>
            <w:vAlign w:val="center"/>
          </w:tcPr>
          <w:p w14:paraId="28DCBDDB" w14:textId="77777777" w:rsidR="00493F88" w:rsidRPr="002E7F6E" w:rsidRDefault="00493F88" w:rsidP="002E7F6E">
            <w:pPr>
              <w:contextualSpacing/>
            </w:pPr>
            <w:r w:rsidRPr="002E7F6E">
              <w:t xml:space="preserve">    Public hospital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376C5586" w14:textId="77777777" w:rsidR="00493F88" w:rsidRPr="002E7F6E" w:rsidRDefault="00493F88" w:rsidP="002E7F6E">
            <w:pPr>
              <w:contextualSpacing/>
              <w:jc w:val="center"/>
            </w:pPr>
            <w:r w:rsidRPr="002E7F6E">
              <w:rPr>
                <w:color w:val="000000" w:themeColor="dark1"/>
                <w:kern w:val="24"/>
              </w:rPr>
              <w:t>6.1 (15.0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5219BCC9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color w:val="000000" w:themeColor="dark1"/>
                <w:kern w:val="24"/>
              </w:rPr>
              <w:t>17.2 (25.3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406C5352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color w:val="000000" w:themeColor="dark1"/>
                <w:kern w:val="24"/>
              </w:rPr>
              <w:t>2.1 (4.7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16C544A3" w14:textId="77777777" w:rsidR="00493F88" w:rsidRPr="002E7F6E" w:rsidRDefault="00493F88" w:rsidP="002E7F6E">
            <w:pPr>
              <w:contextualSpacing/>
              <w:jc w:val="center"/>
            </w:pPr>
            <w:r w:rsidRPr="002E7F6E">
              <w:rPr>
                <w:color w:val="000000" w:themeColor="dark1"/>
                <w:kern w:val="24"/>
              </w:rPr>
              <w:t>2.8 (7.5)</w:t>
            </w:r>
          </w:p>
        </w:tc>
      </w:tr>
      <w:tr w:rsidR="00493F88" w:rsidRPr="002E7F6E" w14:paraId="2D075BA8" w14:textId="77777777" w:rsidTr="00495674">
        <w:trPr>
          <w:trHeight w:val="20"/>
        </w:trPr>
        <w:tc>
          <w:tcPr>
            <w:tcW w:w="3665" w:type="dxa"/>
            <w:tcBorders>
              <w:top w:val="nil"/>
              <w:bottom w:val="nil"/>
            </w:tcBorders>
            <w:vAlign w:val="center"/>
          </w:tcPr>
          <w:p w14:paraId="3BF2EB08" w14:textId="77777777" w:rsidR="00493F88" w:rsidRPr="002E7F6E" w:rsidRDefault="00493F88" w:rsidP="002E7F6E">
            <w:pPr>
              <w:contextualSpacing/>
            </w:pPr>
            <w:r w:rsidRPr="002E7F6E">
              <w:t xml:space="preserve">    Private office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712F6885" w14:textId="77777777" w:rsidR="00493F88" w:rsidRPr="002E7F6E" w:rsidRDefault="00493F88" w:rsidP="002E7F6E">
            <w:pPr>
              <w:contextualSpacing/>
              <w:jc w:val="center"/>
            </w:pPr>
            <w:r w:rsidRPr="002E7F6E">
              <w:rPr>
                <w:color w:val="000000" w:themeColor="dark1"/>
                <w:kern w:val="24"/>
              </w:rPr>
              <w:t>79.2 (31.5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42C9B59F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color w:val="000000" w:themeColor="dark1"/>
                <w:kern w:val="24"/>
              </w:rPr>
              <w:t>67.8 (33.1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4F495F9D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color w:val="000000" w:themeColor="dark1"/>
                <w:kern w:val="24"/>
              </w:rPr>
              <w:t>91.5 (14.6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4CE5F57B" w14:textId="77777777" w:rsidR="00493F88" w:rsidRPr="002E7F6E" w:rsidRDefault="00493F88" w:rsidP="002E7F6E">
            <w:pPr>
              <w:contextualSpacing/>
              <w:jc w:val="center"/>
            </w:pPr>
            <w:r w:rsidRPr="002E7F6E">
              <w:rPr>
                <w:color w:val="000000" w:themeColor="dark1"/>
                <w:kern w:val="24"/>
              </w:rPr>
              <w:t>79.1 (34.3)</w:t>
            </w:r>
          </w:p>
        </w:tc>
      </w:tr>
      <w:tr w:rsidR="00493F88" w:rsidRPr="002E7F6E" w14:paraId="5181BBB6" w14:textId="77777777" w:rsidTr="00495674">
        <w:trPr>
          <w:trHeight w:val="20"/>
        </w:trPr>
        <w:tc>
          <w:tcPr>
            <w:tcW w:w="3665" w:type="dxa"/>
            <w:tcBorders>
              <w:top w:val="nil"/>
              <w:bottom w:val="nil"/>
            </w:tcBorders>
            <w:vAlign w:val="center"/>
          </w:tcPr>
          <w:p w14:paraId="0E540C0F" w14:textId="77777777" w:rsidR="00493F88" w:rsidRPr="002E7F6E" w:rsidRDefault="00493F88" w:rsidP="002E7F6E">
            <w:pPr>
              <w:contextualSpacing/>
            </w:pPr>
            <w:r w:rsidRPr="002E7F6E">
              <w:t xml:space="preserve">    Public office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495F4EA0" w14:textId="77777777" w:rsidR="00493F88" w:rsidRPr="002E7F6E" w:rsidRDefault="00493F88" w:rsidP="002E7F6E">
            <w:pPr>
              <w:contextualSpacing/>
              <w:jc w:val="center"/>
            </w:pPr>
            <w:r w:rsidRPr="002E7F6E">
              <w:rPr>
                <w:color w:val="000000"/>
                <w:kern w:val="24"/>
              </w:rPr>
              <w:t>8.0 (21.9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68582C49" w14:textId="77777777" w:rsidR="00493F88" w:rsidRPr="002E7F6E" w:rsidRDefault="00493F88" w:rsidP="002E7F6E">
            <w:pPr>
              <w:contextualSpacing/>
              <w:jc w:val="center"/>
              <w:rPr>
                <w:color w:val="000000"/>
                <w:kern w:val="24"/>
              </w:rPr>
            </w:pPr>
            <w:r w:rsidRPr="002E7F6E">
              <w:rPr>
                <w:color w:val="000000"/>
                <w:kern w:val="24"/>
              </w:rPr>
              <w:t>4.9 (9.4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19A7D665" w14:textId="77777777" w:rsidR="00493F88" w:rsidRPr="002E7F6E" w:rsidRDefault="00493F88" w:rsidP="002E7F6E">
            <w:pPr>
              <w:contextualSpacing/>
              <w:jc w:val="center"/>
              <w:rPr>
                <w:color w:val="000000"/>
                <w:kern w:val="24"/>
              </w:rPr>
            </w:pPr>
            <w:r w:rsidRPr="002E7F6E">
              <w:rPr>
                <w:color w:val="000000"/>
                <w:kern w:val="24"/>
              </w:rPr>
              <w:t>2.7 (8.0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56D8AD6B" w14:textId="77777777" w:rsidR="00493F88" w:rsidRPr="002E7F6E" w:rsidRDefault="00493F88" w:rsidP="002E7F6E">
            <w:pPr>
              <w:contextualSpacing/>
              <w:jc w:val="center"/>
            </w:pPr>
            <w:r w:rsidRPr="002E7F6E">
              <w:rPr>
                <w:color w:val="000000"/>
                <w:kern w:val="24"/>
              </w:rPr>
              <w:t>11.8 (28.5)</w:t>
            </w:r>
          </w:p>
        </w:tc>
      </w:tr>
      <w:tr w:rsidR="00493F88" w:rsidRPr="002E7F6E" w14:paraId="1ADC8D39" w14:textId="77777777" w:rsidTr="00495674">
        <w:trPr>
          <w:trHeight w:val="20"/>
        </w:trPr>
        <w:tc>
          <w:tcPr>
            <w:tcW w:w="3665" w:type="dxa"/>
            <w:tcBorders>
              <w:top w:val="nil"/>
              <w:bottom w:val="nil"/>
            </w:tcBorders>
            <w:vAlign w:val="center"/>
          </w:tcPr>
          <w:p w14:paraId="790B06C9" w14:textId="77777777" w:rsidR="00493F88" w:rsidRPr="002E7F6E" w:rsidRDefault="00493F88" w:rsidP="002E7F6E">
            <w:pPr>
              <w:contextualSpacing/>
            </w:pPr>
            <w:r w:rsidRPr="002E7F6E">
              <w:t xml:space="preserve">    Other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37104CC6" w14:textId="77777777" w:rsidR="00493F88" w:rsidRPr="002E7F6E" w:rsidRDefault="00493F88" w:rsidP="002E7F6E">
            <w:pPr>
              <w:contextualSpacing/>
              <w:jc w:val="center"/>
            </w:pPr>
            <w:r w:rsidRPr="002E7F6E">
              <w:rPr>
                <w:color w:val="000000" w:themeColor="dark1"/>
                <w:kern w:val="24"/>
              </w:rPr>
              <w:t>1.1 (8.4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075E163C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color w:val="000000" w:themeColor="dark1"/>
                <w:kern w:val="24"/>
              </w:rPr>
              <w:t>0.7 (4.1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3F87A828" w14:textId="77777777" w:rsidR="00493F88" w:rsidRPr="002E7F6E" w:rsidRDefault="00493F88" w:rsidP="002E7F6E">
            <w:pPr>
              <w:contextualSpacing/>
              <w:jc w:val="center"/>
              <w:rPr>
                <w:color w:val="000000" w:themeColor="dark1"/>
                <w:kern w:val="24"/>
              </w:rPr>
            </w:pPr>
            <w:r w:rsidRPr="002E7F6E">
              <w:rPr>
                <w:color w:val="000000" w:themeColor="dark1"/>
                <w:kern w:val="24"/>
              </w:rPr>
              <w:t>0.3 (1.2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524ACE63" w14:textId="77777777" w:rsidR="00493F88" w:rsidRPr="002E7F6E" w:rsidRDefault="00493F88" w:rsidP="002E7F6E">
            <w:pPr>
              <w:contextualSpacing/>
              <w:jc w:val="center"/>
            </w:pPr>
            <w:r w:rsidRPr="002E7F6E">
              <w:rPr>
                <w:color w:val="000000" w:themeColor="dark1"/>
                <w:kern w:val="24"/>
              </w:rPr>
              <w:t>1.7 (11.2)</w:t>
            </w:r>
          </w:p>
        </w:tc>
      </w:tr>
      <w:tr w:rsidR="00493F88" w:rsidRPr="002E7F6E" w14:paraId="3D1FC8A8" w14:textId="77777777" w:rsidTr="00495674">
        <w:trPr>
          <w:trHeight w:val="20"/>
        </w:trPr>
        <w:tc>
          <w:tcPr>
            <w:tcW w:w="3665" w:type="dxa"/>
            <w:tcBorders>
              <w:top w:val="nil"/>
              <w:bottom w:val="nil"/>
            </w:tcBorders>
            <w:vAlign w:val="center"/>
          </w:tcPr>
          <w:p w14:paraId="1A2294B5" w14:textId="77777777" w:rsidR="00493F88" w:rsidRPr="002E7F6E" w:rsidRDefault="00493F88" w:rsidP="002E7F6E">
            <w:pPr>
              <w:contextualSpacing/>
            </w:pPr>
            <w:r w:rsidRPr="002E7F6E">
              <w:t>Proportion of patients by physician-reported OA severity, mean % (SD)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3BAFA4CB" w14:textId="77777777" w:rsidR="00493F88" w:rsidRPr="002E7F6E" w:rsidRDefault="00493F88" w:rsidP="002E7F6E">
            <w:pPr>
              <w:contextualSpacing/>
              <w:jc w:val="center"/>
            </w:pP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5C51CCB2" w14:textId="77777777" w:rsidR="00493F88" w:rsidRPr="002E7F6E" w:rsidRDefault="00493F88" w:rsidP="002E7F6E">
            <w:pPr>
              <w:contextualSpacing/>
              <w:jc w:val="center"/>
            </w:pP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4926B768" w14:textId="77777777" w:rsidR="00493F88" w:rsidRPr="002E7F6E" w:rsidRDefault="00493F88" w:rsidP="002E7F6E">
            <w:pPr>
              <w:contextualSpacing/>
              <w:jc w:val="center"/>
            </w:pP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6D56FC73" w14:textId="77777777" w:rsidR="00493F88" w:rsidRPr="002E7F6E" w:rsidRDefault="00493F88" w:rsidP="002E7F6E">
            <w:pPr>
              <w:contextualSpacing/>
              <w:jc w:val="center"/>
            </w:pPr>
          </w:p>
        </w:tc>
      </w:tr>
      <w:tr w:rsidR="00493F88" w:rsidRPr="002E7F6E" w14:paraId="338B4126" w14:textId="77777777" w:rsidTr="00495674">
        <w:trPr>
          <w:trHeight w:val="20"/>
        </w:trPr>
        <w:tc>
          <w:tcPr>
            <w:tcW w:w="3665" w:type="dxa"/>
            <w:tcBorders>
              <w:top w:val="nil"/>
              <w:bottom w:val="nil"/>
            </w:tcBorders>
            <w:vAlign w:val="center"/>
          </w:tcPr>
          <w:p w14:paraId="076198B2" w14:textId="77777777" w:rsidR="00493F88" w:rsidRPr="002E7F6E" w:rsidRDefault="00493F88" w:rsidP="002E7F6E">
            <w:pPr>
              <w:contextualSpacing/>
            </w:pPr>
            <w:r w:rsidRPr="002E7F6E">
              <w:t xml:space="preserve">    Mild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462B98F7" w14:textId="77777777" w:rsidR="00493F88" w:rsidRPr="002E7F6E" w:rsidRDefault="00493F88" w:rsidP="002E7F6E">
            <w:pPr>
              <w:contextualSpacing/>
              <w:jc w:val="center"/>
            </w:pPr>
            <w:r w:rsidRPr="002E7F6E">
              <w:rPr>
                <w:color w:val="000000"/>
                <w:kern w:val="24"/>
              </w:rPr>
              <w:t>34.6 (16.5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11980D55" w14:textId="77777777" w:rsidR="00493F88" w:rsidRPr="002E7F6E" w:rsidRDefault="00493F88" w:rsidP="002E7F6E">
            <w:pPr>
              <w:contextualSpacing/>
              <w:jc w:val="center"/>
              <w:rPr>
                <w:color w:val="000000"/>
                <w:kern w:val="24"/>
              </w:rPr>
            </w:pPr>
            <w:r w:rsidRPr="002E7F6E">
              <w:rPr>
                <w:color w:val="000000"/>
                <w:kern w:val="24"/>
              </w:rPr>
              <w:t>33.9 (13.9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114421F1" w14:textId="77777777" w:rsidR="00493F88" w:rsidRPr="002E7F6E" w:rsidRDefault="00493F88" w:rsidP="002E7F6E">
            <w:pPr>
              <w:contextualSpacing/>
              <w:jc w:val="center"/>
              <w:rPr>
                <w:color w:val="000000"/>
                <w:kern w:val="24"/>
              </w:rPr>
            </w:pPr>
            <w:r w:rsidRPr="002E7F6E">
              <w:rPr>
                <w:color w:val="000000"/>
                <w:kern w:val="24"/>
              </w:rPr>
              <w:t>24.7 (12.5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7DD6C688" w14:textId="77777777" w:rsidR="00493F88" w:rsidRPr="002E7F6E" w:rsidRDefault="00493F88" w:rsidP="002E7F6E">
            <w:pPr>
              <w:contextualSpacing/>
              <w:jc w:val="center"/>
            </w:pPr>
            <w:r w:rsidRPr="002E7F6E">
              <w:rPr>
                <w:color w:val="000000"/>
                <w:kern w:val="24"/>
              </w:rPr>
              <w:t>39.3 (17.4)</w:t>
            </w:r>
          </w:p>
        </w:tc>
      </w:tr>
      <w:tr w:rsidR="00493F88" w:rsidRPr="002E7F6E" w14:paraId="7A68EB3F" w14:textId="77777777" w:rsidTr="00495674">
        <w:trPr>
          <w:trHeight w:val="20"/>
        </w:trPr>
        <w:tc>
          <w:tcPr>
            <w:tcW w:w="3665" w:type="dxa"/>
            <w:tcBorders>
              <w:top w:val="nil"/>
              <w:bottom w:val="nil"/>
            </w:tcBorders>
            <w:vAlign w:val="center"/>
          </w:tcPr>
          <w:p w14:paraId="004F1E75" w14:textId="77777777" w:rsidR="00493F88" w:rsidRPr="002E7F6E" w:rsidRDefault="00493F88" w:rsidP="002E7F6E">
            <w:pPr>
              <w:contextualSpacing/>
            </w:pPr>
            <w:r w:rsidRPr="002E7F6E">
              <w:t xml:space="preserve">    Moderate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76502533" w14:textId="77777777" w:rsidR="00493F88" w:rsidRPr="002E7F6E" w:rsidRDefault="00493F88" w:rsidP="002E7F6E">
            <w:pPr>
              <w:contextualSpacing/>
              <w:jc w:val="center"/>
            </w:pPr>
            <w:r w:rsidRPr="002E7F6E">
              <w:rPr>
                <w:color w:val="000000"/>
                <w:kern w:val="24"/>
              </w:rPr>
              <w:t>41.6 (12.7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7BB0064B" w14:textId="77777777" w:rsidR="00493F88" w:rsidRPr="002E7F6E" w:rsidRDefault="00493F88" w:rsidP="002E7F6E">
            <w:pPr>
              <w:contextualSpacing/>
              <w:jc w:val="center"/>
              <w:rPr>
                <w:color w:val="000000"/>
                <w:kern w:val="24"/>
              </w:rPr>
            </w:pPr>
            <w:r w:rsidRPr="002E7F6E">
              <w:rPr>
                <w:color w:val="000000"/>
                <w:kern w:val="24"/>
              </w:rPr>
              <w:t>40.6 (11.7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2AEE61B6" w14:textId="77777777" w:rsidR="00493F88" w:rsidRPr="002E7F6E" w:rsidRDefault="00493F88" w:rsidP="002E7F6E">
            <w:pPr>
              <w:contextualSpacing/>
              <w:jc w:val="center"/>
              <w:rPr>
                <w:color w:val="000000"/>
                <w:kern w:val="24"/>
              </w:rPr>
            </w:pPr>
            <w:r w:rsidRPr="002E7F6E">
              <w:rPr>
                <w:color w:val="000000"/>
                <w:kern w:val="24"/>
              </w:rPr>
              <w:t>47.3 (11.5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16273D57" w14:textId="77777777" w:rsidR="00493F88" w:rsidRPr="002E7F6E" w:rsidRDefault="00493F88" w:rsidP="002E7F6E">
            <w:pPr>
              <w:contextualSpacing/>
              <w:jc w:val="center"/>
            </w:pPr>
            <w:r w:rsidRPr="002E7F6E">
              <w:rPr>
                <w:color w:val="000000"/>
                <w:kern w:val="24"/>
              </w:rPr>
              <w:t>39.6 (13.1)</w:t>
            </w:r>
          </w:p>
        </w:tc>
      </w:tr>
      <w:tr w:rsidR="00493F88" w:rsidRPr="002E7F6E" w14:paraId="53243252" w14:textId="77777777" w:rsidTr="00495674">
        <w:trPr>
          <w:trHeight w:val="20"/>
        </w:trPr>
        <w:tc>
          <w:tcPr>
            <w:tcW w:w="3665" w:type="dxa"/>
            <w:tcBorders>
              <w:top w:val="nil"/>
              <w:bottom w:val="nil"/>
            </w:tcBorders>
            <w:vAlign w:val="center"/>
          </w:tcPr>
          <w:p w14:paraId="2615DC61" w14:textId="77777777" w:rsidR="00493F88" w:rsidRPr="002E7F6E" w:rsidRDefault="00493F88" w:rsidP="002E7F6E">
            <w:pPr>
              <w:contextualSpacing/>
            </w:pPr>
            <w:r w:rsidRPr="002E7F6E">
              <w:t xml:space="preserve">    Severe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2FB43EE5" w14:textId="77777777" w:rsidR="00493F88" w:rsidRPr="002E7F6E" w:rsidRDefault="00493F88" w:rsidP="002E7F6E">
            <w:pPr>
              <w:contextualSpacing/>
              <w:jc w:val="center"/>
            </w:pPr>
            <w:r w:rsidRPr="002E7F6E">
              <w:rPr>
                <w:color w:val="000000"/>
                <w:kern w:val="24"/>
              </w:rPr>
              <w:t>23.7 (11.5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30DD9FE0" w14:textId="77777777" w:rsidR="00493F88" w:rsidRPr="002E7F6E" w:rsidRDefault="00493F88" w:rsidP="002E7F6E">
            <w:pPr>
              <w:contextualSpacing/>
              <w:jc w:val="center"/>
              <w:rPr>
                <w:color w:val="000000"/>
                <w:kern w:val="24"/>
              </w:rPr>
            </w:pPr>
            <w:r w:rsidRPr="002E7F6E">
              <w:rPr>
                <w:color w:val="000000"/>
                <w:kern w:val="24"/>
              </w:rPr>
              <w:t>25.5 (10.8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414B0F32" w14:textId="77777777" w:rsidR="00493F88" w:rsidRPr="002E7F6E" w:rsidRDefault="00493F88" w:rsidP="002E7F6E">
            <w:pPr>
              <w:contextualSpacing/>
              <w:jc w:val="center"/>
              <w:rPr>
                <w:color w:val="000000"/>
                <w:kern w:val="24"/>
              </w:rPr>
            </w:pPr>
            <w:r w:rsidRPr="002E7F6E">
              <w:rPr>
                <w:color w:val="000000"/>
                <w:kern w:val="24"/>
              </w:rPr>
              <w:t>28.0 (10.9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7792BB31" w14:textId="77777777" w:rsidR="00493F88" w:rsidRPr="002E7F6E" w:rsidRDefault="00493F88" w:rsidP="002E7F6E">
            <w:pPr>
              <w:contextualSpacing/>
              <w:jc w:val="center"/>
            </w:pPr>
            <w:r w:rsidRPr="002E7F6E">
              <w:rPr>
                <w:color w:val="000000"/>
                <w:kern w:val="24"/>
              </w:rPr>
              <w:t>21.1 (11.4)</w:t>
            </w:r>
          </w:p>
        </w:tc>
      </w:tr>
      <w:tr w:rsidR="00493F88" w:rsidRPr="002E7F6E" w14:paraId="0B52ABD6" w14:textId="77777777" w:rsidTr="00495674">
        <w:trPr>
          <w:trHeight w:val="20"/>
        </w:trPr>
        <w:tc>
          <w:tcPr>
            <w:tcW w:w="3665" w:type="dxa"/>
            <w:tcBorders>
              <w:top w:val="nil"/>
            </w:tcBorders>
            <w:vAlign w:val="center"/>
          </w:tcPr>
          <w:p w14:paraId="2EAB66CE" w14:textId="77777777" w:rsidR="00493F88" w:rsidRPr="002E7F6E" w:rsidRDefault="00493F88" w:rsidP="002E7F6E">
            <w:pPr>
              <w:contextualSpacing/>
            </w:pPr>
            <w:r w:rsidRPr="002E7F6E">
              <w:t>Routinely follow OA treatment guidelines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vAlign w:val="center"/>
          </w:tcPr>
          <w:p w14:paraId="0093BFB6" w14:textId="77777777" w:rsidR="00493F88" w:rsidRPr="002E7F6E" w:rsidRDefault="00493F88" w:rsidP="002E7F6E">
            <w:pPr>
              <w:contextualSpacing/>
              <w:jc w:val="center"/>
            </w:pPr>
            <w:r w:rsidRPr="002E7F6E">
              <w:rPr>
                <w:color w:val="000000"/>
                <w:kern w:val="24"/>
              </w:rPr>
              <w:t>70 (45.8)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14:paraId="3F2E588C" w14:textId="77777777" w:rsidR="00493F88" w:rsidRPr="002E7F6E" w:rsidRDefault="00493F88" w:rsidP="002E7F6E">
            <w:pPr>
              <w:contextualSpacing/>
              <w:jc w:val="center"/>
              <w:rPr>
                <w:color w:val="000000"/>
                <w:kern w:val="24"/>
              </w:rPr>
            </w:pPr>
            <w:r w:rsidRPr="002E7F6E">
              <w:rPr>
                <w:color w:val="000000"/>
                <w:kern w:val="24"/>
              </w:rPr>
              <w:t>20 (54.1)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14:paraId="7007CBDF" w14:textId="77777777" w:rsidR="00493F88" w:rsidRPr="002E7F6E" w:rsidRDefault="00493F88" w:rsidP="002E7F6E">
            <w:pPr>
              <w:contextualSpacing/>
              <w:jc w:val="center"/>
              <w:rPr>
                <w:color w:val="000000"/>
                <w:kern w:val="24"/>
              </w:rPr>
            </w:pPr>
            <w:r w:rsidRPr="002E7F6E">
              <w:rPr>
                <w:color w:val="000000"/>
                <w:kern w:val="24"/>
              </w:rPr>
              <w:t>11 (31.4)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14:paraId="76252D95" w14:textId="77777777" w:rsidR="00493F88" w:rsidRPr="002E7F6E" w:rsidRDefault="00493F88" w:rsidP="002E7F6E">
            <w:pPr>
              <w:contextualSpacing/>
              <w:jc w:val="center"/>
            </w:pPr>
            <w:r w:rsidRPr="002E7F6E">
              <w:rPr>
                <w:color w:val="000000"/>
                <w:kern w:val="24"/>
              </w:rPr>
              <w:t>39 (48.1)</w:t>
            </w:r>
          </w:p>
        </w:tc>
      </w:tr>
    </w:tbl>
    <w:p w14:paraId="2CB9F67A" w14:textId="708AE37C" w:rsidR="002E7F6E" w:rsidRDefault="00493F88" w:rsidP="002E7F6E">
      <w:pPr>
        <w:spacing w:line="240" w:lineRule="auto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 w:rsidRPr="002E7F6E">
        <w:rPr>
          <w:rFonts w:ascii="Times New Roman" w:hAnsi="Times New Roman" w:cs="Times New Roman"/>
          <w:color w:val="000000"/>
          <w:sz w:val="20"/>
          <w:szCs w:val="20"/>
        </w:rPr>
        <w:t xml:space="preserve">Data are </w:t>
      </w:r>
      <w:r w:rsidRPr="00352CA2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n </w:t>
      </w:r>
      <w:r w:rsidRPr="002E7F6E">
        <w:rPr>
          <w:rFonts w:ascii="Times New Roman" w:hAnsi="Times New Roman" w:cs="Times New Roman"/>
          <w:color w:val="000000"/>
          <w:sz w:val="20"/>
          <w:szCs w:val="20"/>
        </w:rPr>
        <w:t xml:space="preserve">(%) unless otherwise indicated </w:t>
      </w:r>
    </w:p>
    <w:p w14:paraId="1B46068F" w14:textId="690339B6" w:rsidR="00880E00" w:rsidRDefault="00A726A1" w:rsidP="00A726A1">
      <w:pPr>
        <w:spacing w:line="240" w:lineRule="auto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A</w:t>
      </w:r>
      <w:r w:rsidR="00880E00">
        <w:rPr>
          <w:rFonts w:ascii="Times New Roman" w:hAnsi="Times New Roman" w:cs="Times New Roman"/>
          <w:color w:val="000000"/>
          <w:sz w:val="20"/>
          <w:szCs w:val="20"/>
        </w:rPr>
        <w:t>dapted from t</w:t>
      </w:r>
      <w:r>
        <w:rPr>
          <w:rFonts w:ascii="Times New Roman" w:hAnsi="Times New Roman" w:cs="Times New Roman"/>
          <w:color w:val="000000"/>
          <w:sz w:val="20"/>
          <w:szCs w:val="20"/>
        </w:rPr>
        <w:t>able</w:t>
      </w:r>
      <w:r w:rsidR="00880E00">
        <w:rPr>
          <w:rFonts w:ascii="Times New Roman" w:hAnsi="Times New Roman" w:cs="Times New Roman"/>
          <w:color w:val="000000"/>
          <w:sz w:val="20"/>
          <w:szCs w:val="20"/>
        </w:rPr>
        <w:t xml:space="preserve"> previously published </w:t>
      </w:r>
      <w:r w:rsidR="00880E00" w:rsidRPr="00880E00">
        <w:rPr>
          <w:rFonts w:ascii="Times New Roman" w:hAnsi="Times New Roman" w:cs="Times New Roman"/>
          <w:color w:val="000000"/>
          <w:sz w:val="20"/>
          <w:szCs w:val="20"/>
        </w:rPr>
        <w:t>under Creative Commons Attribution-Non</w:t>
      </w:r>
      <w:r w:rsidR="00880E0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880E00" w:rsidRPr="00880E00">
        <w:rPr>
          <w:rFonts w:ascii="Times New Roman" w:hAnsi="Times New Roman" w:cs="Times New Roman"/>
          <w:color w:val="000000"/>
          <w:sz w:val="20"/>
          <w:szCs w:val="20"/>
        </w:rPr>
        <w:t>Commercial 4.0 International Licens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hyperlink r:id="rId8" w:history="1">
        <w:r w:rsidR="002B0E18" w:rsidRPr="00D245D0">
          <w:rPr>
            <w:rStyle w:val="Hyperlink"/>
            <w:rFonts w:ascii="Times New Roman" w:hAnsi="Times New Roman" w:cs="Times New Roman"/>
            <w:sz w:val="20"/>
            <w:szCs w:val="20"/>
          </w:rPr>
          <w:t>http://creativecommons.org/licenses/by-nc/4.0/</w:t>
        </w:r>
      </w:hyperlink>
      <w:r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="002B0E18">
        <w:rPr>
          <w:rFonts w:ascii="Times New Roman" w:hAnsi="Times New Roman" w:cs="Times New Roman"/>
          <w:color w:val="000000"/>
          <w:sz w:val="20"/>
          <w:szCs w:val="20"/>
        </w:rPr>
        <w:t xml:space="preserve"> in</w:t>
      </w:r>
      <w:r w:rsidR="00880E00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="00880E00" w:rsidRPr="00880E00">
        <w:rPr>
          <w:rFonts w:ascii="Times New Roman" w:hAnsi="Times New Roman" w:cs="Times New Roman"/>
          <w:color w:val="000000"/>
          <w:sz w:val="20"/>
          <w:szCs w:val="20"/>
        </w:rPr>
        <w:t xml:space="preserve">Robinson RL, Schnitzer TJ, Barlow S, </w:t>
      </w:r>
      <w:r>
        <w:rPr>
          <w:rFonts w:ascii="Times New Roman" w:hAnsi="Times New Roman" w:cs="Times New Roman"/>
          <w:color w:val="000000"/>
          <w:sz w:val="20"/>
          <w:szCs w:val="20"/>
        </w:rPr>
        <w:t>Berry M, Bushmakin AG, Cappelleri JC, Tive L, Jackson J, Jackson J, Viktrup L</w:t>
      </w:r>
      <w:r w:rsidR="00880E00" w:rsidRPr="00880E00">
        <w:rPr>
          <w:rFonts w:ascii="Times New Roman" w:hAnsi="Times New Roman" w:cs="Times New Roman"/>
          <w:color w:val="000000"/>
          <w:sz w:val="20"/>
          <w:szCs w:val="20"/>
        </w:rPr>
        <w:t xml:space="preserve">. Satisfaction with medications prescribed for osteoarthritis: a cross-sectional survey of patients and their physicians in the United States. Pain </w:t>
      </w:r>
      <w:proofErr w:type="spellStart"/>
      <w:r w:rsidR="00880E00" w:rsidRPr="00880E00">
        <w:rPr>
          <w:rFonts w:ascii="Times New Roman" w:hAnsi="Times New Roman" w:cs="Times New Roman"/>
          <w:color w:val="000000"/>
          <w:sz w:val="20"/>
          <w:szCs w:val="20"/>
        </w:rPr>
        <w:t>Ther</w:t>
      </w:r>
      <w:proofErr w:type="spellEnd"/>
      <w:r w:rsidR="00880E00" w:rsidRPr="00880E00">
        <w:rPr>
          <w:rFonts w:ascii="Times New Roman" w:hAnsi="Times New Roman" w:cs="Times New Roman"/>
          <w:color w:val="000000"/>
          <w:sz w:val="20"/>
          <w:szCs w:val="20"/>
        </w:rPr>
        <w:t>. 2022;</w:t>
      </w:r>
      <w:r w:rsidR="00880E00">
        <w:rPr>
          <w:rFonts w:ascii="Times New Roman" w:hAnsi="Times New Roman" w:cs="Times New Roman"/>
          <w:color w:val="000000"/>
          <w:sz w:val="20"/>
          <w:szCs w:val="20"/>
        </w:rPr>
        <w:t>11(1):191-208.</w:t>
      </w:r>
      <w:r w:rsidR="00880E00" w:rsidRPr="00880E0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="00880E00" w:rsidRPr="00880E00">
        <w:rPr>
          <w:rFonts w:ascii="Times New Roman" w:hAnsi="Times New Roman" w:cs="Times New Roman"/>
          <w:color w:val="000000"/>
          <w:sz w:val="20"/>
          <w:szCs w:val="20"/>
        </w:rPr>
        <w:t>doi</w:t>
      </w:r>
      <w:proofErr w:type="spellEnd"/>
      <w:r w:rsidR="00880E00" w:rsidRPr="00880E00">
        <w:rPr>
          <w:rFonts w:ascii="Times New Roman" w:hAnsi="Times New Roman" w:cs="Times New Roman"/>
          <w:color w:val="000000"/>
          <w:sz w:val="20"/>
          <w:szCs w:val="20"/>
        </w:rPr>
        <w:t xml:space="preserve">: 10.1007/s40122-021-00350-0 </w:t>
      </w:r>
    </w:p>
    <w:p w14:paraId="21A3FFAC" w14:textId="613C321F" w:rsidR="00493F88" w:rsidRPr="002E7F6E" w:rsidRDefault="00CA6D4E" w:rsidP="002E7F6E">
      <w:pPr>
        <w:spacing w:line="240" w:lineRule="auto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 w:rsidRPr="00352CA2">
        <w:rPr>
          <w:rStyle w:val="None"/>
          <w:rFonts w:ascii="Times New Roman" w:hAnsi="Times New Roman" w:cs="Times New Roman"/>
          <w:i/>
          <w:iCs/>
          <w:sz w:val="20"/>
          <w:szCs w:val="20"/>
          <w:u w:color="FF0000"/>
        </w:rPr>
        <w:t>OA</w:t>
      </w:r>
      <w:r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 osteoarthritis</w:t>
      </w:r>
      <w:r w:rsidR="00A83A62">
        <w:rPr>
          <w:rStyle w:val="None"/>
          <w:rFonts w:ascii="Times New Roman" w:hAnsi="Times New Roman" w:cs="Times New Roman"/>
          <w:sz w:val="20"/>
          <w:szCs w:val="20"/>
          <w:u w:color="FF0000"/>
        </w:rPr>
        <w:t>,</w:t>
      </w:r>
      <w:r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 </w:t>
      </w:r>
      <w:r w:rsidRPr="00352CA2">
        <w:rPr>
          <w:rStyle w:val="None"/>
          <w:rFonts w:ascii="Times New Roman" w:hAnsi="Times New Roman" w:cs="Times New Roman"/>
          <w:i/>
          <w:iCs/>
          <w:sz w:val="20"/>
          <w:szCs w:val="20"/>
          <w:u w:color="FF0000"/>
        </w:rPr>
        <w:t>SD</w:t>
      </w:r>
      <w:r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 standard deviation</w:t>
      </w:r>
      <w:r w:rsidR="00493F88" w:rsidRPr="002E7F6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299411B3" w14:textId="7C1DD843" w:rsidR="00493F88" w:rsidRPr="002E7F6E" w:rsidRDefault="00493F88" w:rsidP="002E7F6E">
      <w:pPr>
        <w:spacing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  <w:r w:rsidRPr="002E7F6E">
        <w:rPr>
          <w:rFonts w:ascii="Times New Roman" w:hAnsi="Times New Roman" w:cs="Times New Roman"/>
          <w:sz w:val="20"/>
          <w:szCs w:val="20"/>
        </w:rPr>
        <w:br w:type="page"/>
      </w:r>
    </w:p>
    <w:p w14:paraId="1C680D32" w14:textId="28CD675F" w:rsidR="001F0F1A" w:rsidRPr="002E7F6E" w:rsidRDefault="001F0F1A" w:rsidP="002E7F6E">
      <w:pPr>
        <w:spacing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  <w:r w:rsidRPr="002E7F6E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Table </w:t>
      </w:r>
      <w:r w:rsidR="00F247D1" w:rsidRPr="002E7F6E">
        <w:rPr>
          <w:rFonts w:ascii="Times New Roman" w:eastAsia="Times New Roman" w:hAnsi="Times New Roman" w:cs="Times New Roman"/>
          <w:sz w:val="20"/>
          <w:szCs w:val="20"/>
        </w:rPr>
        <w:t>S</w:t>
      </w:r>
      <w:r w:rsidR="00493F88" w:rsidRPr="002E7F6E">
        <w:rPr>
          <w:rFonts w:ascii="Times New Roman" w:eastAsia="Times New Roman" w:hAnsi="Times New Roman" w:cs="Times New Roman"/>
          <w:sz w:val="20"/>
          <w:szCs w:val="20"/>
        </w:rPr>
        <w:t>2</w:t>
      </w:r>
      <w:r w:rsidRPr="002E7F6E">
        <w:rPr>
          <w:rFonts w:ascii="Times New Roman" w:eastAsia="Times New Roman" w:hAnsi="Times New Roman" w:cs="Times New Roman"/>
          <w:sz w:val="20"/>
          <w:szCs w:val="20"/>
        </w:rPr>
        <w:t xml:space="preserve">. Characteristics of </w:t>
      </w:r>
      <w:r w:rsidR="00124CB3" w:rsidRPr="002E7F6E">
        <w:rPr>
          <w:rFonts w:ascii="Times New Roman" w:eastAsia="Times New Roman" w:hAnsi="Times New Roman" w:cs="Times New Roman"/>
          <w:sz w:val="20"/>
          <w:szCs w:val="20"/>
        </w:rPr>
        <w:t xml:space="preserve">all </w:t>
      </w:r>
      <w:r w:rsidRPr="002E7F6E">
        <w:rPr>
          <w:rFonts w:ascii="Times New Roman" w:eastAsia="Times New Roman" w:hAnsi="Times New Roman" w:cs="Times New Roman"/>
          <w:sz w:val="20"/>
          <w:szCs w:val="20"/>
        </w:rPr>
        <w:t>patients with OA</w:t>
      </w:r>
      <w:r w:rsidR="00A900FC" w:rsidRPr="002E7F6E">
        <w:rPr>
          <w:rFonts w:ascii="Times New Roman" w:eastAsia="Times New Roman" w:hAnsi="Times New Roman" w:cs="Times New Roman"/>
          <w:sz w:val="20"/>
          <w:szCs w:val="20"/>
        </w:rPr>
        <w:t xml:space="preserve"> included in the study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1"/>
        <w:gridCol w:w="4439"/>
      </w:tblGrid>
      <w:tr w:rsidR="00F247D1" w:rsidRPr="002E7F6E" w14:paraId="5AFABDEC" w14:textId="77777777" w:rsidTr="00E642FA">
        <w:trPr>
          <w:jc w:val="center"/>
        </w:trPr>
        <w:tc>
          <w:tcPr>
            <w:tcW w:w="262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ECEE671" w14:textId="77777777" w:rsidR="00F247D1" w:rsidRPr="002E7F6E" w:rsidRDefault="00F247D1" w:rsidP="002E7F6E">
            <w:pPr>
              <w:contextualSpacing/>
              <w:rPr>
                <w:rFonts w:eastAsia="Times New Roman"/>
              </w:rPr>
            </w:pPr>
            <w:bookmarkStart w:id="2" w:name="_Hlk87856372"/>
          </w:p>
        </w:tc>
        <w:tc>
          <w:tcPr>
            <w:tcW w:w="23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B6E7E" w14:textId="77777777" w:rsidR="00F247D1" w:rsidRPr="002E7F6E" w:rsidRDefault="00F247D1" w:rsidP="002E7F6E">
            <w:pPr>
              <w:contextualSpacing/>
              <w:jc w:val="center"/>
              <w:rPr>
                <w:rFonts w:eastAsia="Times New Roman"/>
                <w:b/>
                <w:bCs/>
              </w:rPr>
            </w:pPr>
            <w:r w:rsidRPr="002E7F6E">
              <w:rPr>
                <w:rFonts w:eastAsia="Times New Roman"/>
                <w:b/>
                <w:bCs/>
              </w:rPr>
              <w:t>All patients</w:t>
            </w:r>
          </w:p>
        </w:tc>
      </w:tr>
      <w:tr w:rsidR="00F247D1" w:rsidRPr="002E7F6E" w14:paraId="4DB2DF49" w14:textId="77777777" w:rsidTr="00E642FA">
        <w:trPr>
          <w:jc w:val="center"/>
        </w:trPr>
        <w:tc>
          <w:tcPr>
            <w:tcW w:w="262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54FC12" w14:textId="77777777" w:rsidR="00F247D1" w:rsidRPr="002E7F6E" w:rsidRDefault="00F247D1" w:rsidP="002E7F6E">
            <w:pPr>
              <w:contextualSpacing/>
              <w:rPr>
                <w:rFonts w:eastAsia="Times New Roman"/>
              </w:rPr>
            </w:pPr>
          </w:p>
        </w:tc>
        <w:tc>
          <w:tcPr>
            <w:tcW w:w="23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7299D" w14:textId="488F8DF7" w:rsidR="00F247D1" w:rsidRPr="002E7F6E" w:rsidRDefault="00F247D1" w:rsidP="002E7F6E">
            <w:pPr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352CA2">
              <w:rPr>
                <w:rFonts w:eastAsia="Times New Roman"/>
                <w:b/>
                <w:bCs/>
                <w:i/>
                <w:iCs/>
                <w:color w:val="000000" w:themeColor="text1"/>
              </w:rPr>
              <w:t>N</w:t>
            </w:r>
            <w:r w:rsidR="00C06CDE" w:rsidRPr="002E7F6E">
              <w:rPr>
                <w:rFonts w:eastAsia="Times New Roman"/>
                <w:b/>
                <w:bCs/>
                <w:color w:val="000000" w:themeColor="text1"/>
              </w:rPr>
              <w:t xml:space="preserve"> </w:t>
            </w:r>
            <w:r w:rsidRPr="002E7F6E">
              <w:rPr>
                <w:rFonts w:eastAsia="Times New Roman"/>
                <w:b/>
                <w:bCs/>
                <w:color w:val="000000" w:themeColor="text1"/>
              </w:rPr>
              <w:t>=</w:t>
            </w:r>
            <w:r w:rsidR="00C06CDE" w:rsidRPr="002E7F6E">
              <w:rPr>
                <w:rFonts w:eastAsia="Times New Roman"/>
                <w:b/>
                <w:bCs/>
                <w:color w:val="000000" w:themeColor="text1"/>
              </w:rPr>
              <w:t xml:space="preserve"> </w:t>
            </w:r>
            <w:r w:rsidRPr="002E7F6E">
              <w:rPr>
                <w:rFonts w:eastAsia="Times New Roman"/>
                <w:b/>
                <w:bCs/>
                <w:color w:val="000000" w:themeColor="text1"/>
              </w:rPr>
              <w:t>841</w:t>
            </w:r>
          </w:p>
        </w:tc>
      </w:tr>
      <w:tr w:rsidR="00F247D1" w:rsidRPr="002E7F6E" w14:paraId="1A55472E" w14:textId="77777777" w:rsidTr="00327A7E">
        <w:trPr>
          <w:jc w:val="center"/>
        </w:trPr>
        <w:tc>
          <w:tcPr>
            <w:tcW w:w="262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2CDD3E" w14:textId="77777777" w:rsidR="00F247D1" w:rsidRPr="002E7F6E" w:rsidRDefault="00F247D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>Age, years, mean (SD)</w:t>
            </w:r>
          </w:p>
        </w:tc>
        <w:tc>
          <w:tcPr>
            <w:tcW w:w="2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078AD" w14:textId="77777777" w:rsidR="00F247D1" w:rsidRPr="002E7F6E" w:rsidRDefault="00F247D1" w:rsidP="002E7F6E">
            <w:pPr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2E7F6E">
              <w:rPr>
                <w:rFonts w:eastAsia="Times New Roman"/>
                <w:color w:val="000000" w:themeColor="text1"/>
              </w:rPr>
              <w:t>64.58 (11.72)</w:t>
            </w:r>
          </w:p>
        </w:tc>
      </w:tr>
      <w:tr w:rsidR="00F247D1" w:rsidRPr="002E7F6E" w14:paraId="6DFC2D34" w14:textId="77777777" w:rsidTr="00327A7E">
        <w:trPr>
          <w:jc w:val="center"/>
        </w:trPr>
        <w:tc>
          <w:tcPr>
            <w:tcW w:w="262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98752B" w14:textId="77777777" w:rsidR="00F247D1" w:rsidRPr="002E7F6E" w:rsidRDefault="00F247D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 xml:space="preserve">Female, </w:t>
            </w:r>
            <w:r w:rsidRPr="00352CA2">
              <w:rPr>
                <w:rFonts w:eastAsia="Times New Roman"/>
                <w:i/>
                <w:iCs/>
              </w:rPr>
              <w:t>n</w:t>
            </w:r>
            <w:r w:rsidRPr="002E7F6E">
              <w:rPr>
                <w:rFonts w:eastAsia="Times New Roman"/>
              </w:rPr>
              <w:t xml:space="preserve"> (%)</w:t>
            </w:r>
          </w:p>
        </w:tc>
        <w:tc>
          <w:tcPr>
            <w:tcW w:w="2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D3DB11" w14:textId="77777777" w:rsidR="00F247D1" w:rsidRPr="002E7F6E" w:rsidRDefault="00F247D1" w:rsidP="002E7F6E">
            <w:pPr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2E7F6E">
              <w:rPr>
                <w:rFonts w:eastAsia="Times New Roman"/>
                <w:color w:val="000000" w:themeColor="text1"/>
              </w:rPr>
              <w:t>512 (60.9)</w:t>
            </w:r>
          </w:p>
        </w:tc>
      </w:tr>
      <w:tr w:rsidR="00F247D1" w:rsidRPr="002E7F6E" w14:paraId="46971B41" w14:textId="77777777" w:rsidTr="00327A7E">
        <w:trPr>
          <w:jc w:val="center"/>
        </w:trPr>
        <w:tc>
          <w:tcPr>
            <w:tcW w:w="2629" w:type="pct"/>
            <w:tcBorders>
              <w:top w:val="single" w:sz="4" w:space="0" w:color="auto"/>
              <w:right w:val="nil"/>
            </w:tcBorders>
            <w:vAlign w:val="center"/>
          </w:tcPr>
          <w:p w14:paraId="7E5F1541" w14:textId="77777777" w:rsidR="00F247D1" w:rsidRPr="002E7F6E" w:rsidRDefault="00F247D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 xml:space="preserve">Ethnicity, </w:t>
            </w:r>
            <w:r w:rsidRPr="00352CA2">
              <w:rPr>
                <w:rFonts w:eastAsia="Times New Roman"/>
                <w:i/>
                <w:iCs/>
              </w:rPr>
              <w:t>n</w:t>
            </w:r>
            <w:r w:rsidRPr="002E7F6E">
              <w:rPr>
                <w:rFonts w:eastAsia="Times New Roman"/>
              </w:rPr>
              <w:t xml:space="preserve"> (%)</w:t>
            </w:r>
          </w:p>
        </w:tc>
        <w:tc>
          <w:tcPr>
            <w:tcW w:w="237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BF65B6" w14:textId="77777777" w:rsidR="00F247D1" w:rsidRPr="002E7F6E" w:rsidRDefault="00F247D1" w:rsidP="002E7F6E">
            <w:pPr>
              <w:contextualSpacing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E426B" w:rsidRPr="002E7F6E" w14:paraId="59DB5448" w14:textId="77777777" w:rsidTr="00495674">
        <w:trPr>
          <w:jc w:val="center"/>
        </w:trPr>
        <w:tc>
          <w:tcPr>
            <w:tcW w:w="2629" w:type="pct"/>
            <w:tcBorders>
              <w:right w:val="nil"/>
            </w:tcBorders>
            <w:vAlign w:val="center"/>
          </w:tcPr>
          <w:p w14:paraId="2DFD6BC6" w14:textId="7050B2B5" w:rsidR="000E426B" w:rsidRPr="002E7F6E" w:rsidRDefault="000E426B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color w:val="000000"/>
              </w:rPr>
              <w:t xml:space="preserve">     White/Caucasian</w:t>
            </w:r>
          </w:p>
        </w:tc>
        <w:tc>
          <w:tcPr>
            <w:tcW w:w="2371" w:type="pct"/>
            <w:tcBorders>
              <w:left w:val="nil"/>
              <w:right w:val="nil"/>
            </w:tcBorders>
            <w:vAlign w:val="bottom"/>
          </w:tcPr>
          <w:p w14:paraId="6E1C58A1" w14:textId="3F910449" w:rsidR="000E426B" w:rsidRPr="002E7F6E" w:rsidRDefault="000E426B" w:rsidP="002E7F6E">
            <w:pPr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2E7F6E">
              <w:rPr>
                <w:color w:val="000000"/>
              </w:rPr>
              <w:t xml:space="preserve">   654 (77.8)</w:t>
            </w:r>
          </w:p>
        </w:tc>
      </w:tr>
      <w:tr w:rsidR="000E426B" w:rsidRPr="002E7F6E" w14:paraId="2BAD4360" w14:textId="77777777" w:rsidTr="00495674">
        <w:trPr>
          <w:jc w:val="center"/>
        </w:trPr>
        <w:tc>
          <w:tcPr>
            <w:tcW w:w="2629" w:type="pct"/>
            <w:tcBorders>
              <w:right w:val="nil"/>
            </w:tcBorders>
            <w:vAlign w:val="center"/>
          </w:tcPr>
          <w:p w14:paraId="41811140" w14:textId="62E4C562" w:rsidR="000E426B" w:rsidRPr="002E7F6E" w:rsidRDefault="000E426B" w:rsidP="002E7F6E">
            <w:pPr>
              <w:contextualSpacing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 African American</w:t>
            </w:r>
          </w:p>
        </w:tc>
        <w:tc>
          <w:tcPr>
            <w:tcW w:w="2371" w:type="pct"/>
            <w:tcBorders>
              <w:left w:val="nil"/>
              <w:right w:val="nil"/>
            </w:tcBorders>
            <w:vAlign w:val="bottom"/>
          </w:tcPr>
          <w:p w14:paraId="0F7F8F68" w14:textId="6DF01396" w:rsidR="000E426B" w:rsidRPr="002E7F6E" w:rsidRDefault="000E426B" w:rsidP="002E7F6E">
            <w:pPr>
              <w:contextualSpacing/>
              <w:jc w:val="center"/>
              <w:rPr>
                <w:color w:val="000000" w:themeColor="text1"/>
              </w:rPr>
            </w:pPr>
            <w:r w:rsidRPr="002E7F6E">
              <w:rPr>
                <w:color w:val="000000"/>
              </w:rPr>
              <w:t xml:space="preserve">    94 (11.2)</w:t>
            </w:r>
          </w:p>
        </w:tc>
      </w:tr>
      <w:tr w:rsidR="000E426B" w:rsidRPr="002E7F6E" w14:paraId="19CC0A39" w14:textId="77777777" w:rsidTr="00495674">
        <w:trPr>
          <w:jc w:val="center"/>
        </w:trPr>
        <w:tc>
          <w:tcPr>
            <w:tcW w:w="2629" w:type="pct"/>
            <w:tcBorders>
              <w:right w:val="nil"/>
            </w:tcBorders>
            <w:vAlign w:val="center"/>
          </w:tcPr>
          <w:p w14:paraId="035ABC28" w14:textId="7D7535B6" w:rsidR="000E426B" w:rsidRPr="002E7F6E" w:rsidRDefault="000E426B" w:rsidP="002E7F6E">
            <w:pPr>
              <w:contextualSpacing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 Native American</w:t>
            </w:r>
          </w:p>
        </w:tc>
        <w:tc>
          <w:tcPr>
            <w:tcW w:w="2371" w:type="pct"/>
            <w:tcBorders>
              <w:left w:val="nil"/>
              <w:right w:val="nil"/>
            </w:tcBorders>
            <w:vAlign w:val="bottom"/>
          </w:tcPr>
          <w:p w14:paraId="4AF0FAA3" w14:textId="47C803F4" w:rsidR="000E426B" w:rsidRPr="002E7F6E" w:rsidRDefault="000E426B" w:rsidP="002E7F6E">
            <w:pPr>
              <w:contextualSpacing/>
              <w:jc w:val="center"/>
              <w:rPr>
                <w:color w:val="000000" w:themeColor="text1"/>
              </w:rPr>
            </w:pPr>
            <w:r w:rsidRPr="002E7F6E">
              <w:rPr>
                <w:color w:val="000000"/>
              </w:rPr>
              <w:t xml:space="preserve">     5 (0.6)</w:t>
            </w:r>
          </w:p>
        </w:tc>
      </w:tr>
      <w:tr w:rsidR="000E426B" w:rsidRPr="002E7F6E" w14:paraId="38276F3C" w14:textId="77777777" w:rsidTr="00495674">
        <w:trPr>
          <w:jc w:val="center"/>
        </w:trPr>
        <w:tc>
          <w:tcPr>
            <w:tcW w:w="2629" w:type="pct"/>
            <w:tcBorders>
              <w:right w:val="nil"/>
            </w:tcBorders>
            <w:vAlign w:val="center"/>
          </w:tcPr>
          <w:p w14:paraId="0C40A0BB" w14:textId="5F05B661" w:rsidR="000E426B" w:rsidRPr="002E7F6E" w:rsidRDefault="000E426B" w:rsidP="002E7F6E">
            <w:pPr>
              <w:contextualSpacing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 Asian-Indian subcontinent</w:t>
            </w:r>
          </w:p>
        </w:tc>
        <w:tc>
          <w:tcPr>
            <w:tcW w:w="2371" w:type="pct"/>
            <w:tcBorders>
              <w:left w:val="nil"/>
              <w:right w:val="nil"/>
            </w:tcBorders>
            <w:vAlign w:val="bottom"/>
          </w:tcPr>
          <w:p w14:paraId="2662D238" w14:textId="5F4C7A23" w:rsidR="000E426B" w:rsidRPr="002E7F6E" w:rsidRDefault="000E426B" w:rsidP="002E7F6E">
            <w:pPr>
              <w:contextualSpacing/>
              <w:jc w:val="center"/>
              <w:rPr>
                <w:color w:val="000000" w:themeColor="text1"/>
              </w:rPr>
            </w:pPr>
            <w:r w:rsidRPr="002E7F6E">
              <w:rPr>
                <w:color w:val="000000"/>
              </w:rPr>
              <w:t xml:space="preserve">    11 (1.3)</w:t>
            </w:r>
          </w:p>
        </w:tc>
      </w:tr>
      <w:tr w:rsidR="000E426B" w:rsidRPr="002E7F6E" w14:paraId="33E484D3" w14:textId="77777777" w:rsidTr="00495674">
        <w:trPr>
          <w:jc w:val="center"/>
        </w:trPr>
        <w:tc>
          <w:tcPr>
            <w:tcW w:w="2629" w:type="pct"/>
            <w:tcBorders>
              <w:right w:val="nil"/>
            </w:tcBorders>
            <w:vAlign w:val="center"/>
          </w:tcPr>
          <w:p w14:paraId="79D048FE" w14:textId="06B94CF4" w:rsidR="000E426B" w:rsidRPr="002E7F6E" w:rsidRDefault="000E426B" w:rsidP="002E7F6E">
            <w:pPr>
              <w:contextualSpacing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 Asian (other)</w:t>
            </w:r>
          </w:p>
        </w:tc>
        <w:tc>
          <w:tcPr>
            <w:tcW w:w="2371" w:type="pct"/>
            <w:tcBorders>
              <w:left w:val="nil"/>
              <w:right w:val="nil"/>
            </w:tcBorders>
            <w:vAlign w:val="bottom"/>
          </w:tcPr>
          <w:p w14:paraId="468D4031" w14:textId="13F66A08" w:rsidR="000E426B" w:rsidRPr="002E7F6E" w:rsidRDefault="000E426B" w:rsidP="002E7F6E">
            <w:pPr>
              <w:contextualSpacing/>
              <w:jc w:val="center"/>
              <w:rPr>
                <w:color w:val="000000" w:themeColor="text1"/>
              </w:rPr>
            </w:pPr>
            <w:r w:rsidRPr="002E7F6E">
              <w:rPr>
                <w:color w:val="000000"/>
              </w:rPr>
              <w:t xml:space="preserve">    12 (1.4)</w:t>
            </w:r>
          </w:p>
        </w:tc>
      </w:tr>
      <w:tr w:rsidR="000E426B" w:rsidRPr="002E7F6E" w14:paraId="730881F4" w14:textId="77777777" w:rsidTr="00495674">
        <w:trPr>
          <w:jc w:val="center"/>
        </w:trPr>
        <w:tc>
          <w:tcPr>
            <w:tcW w:w="2629" w:type="pct"/>
            <w:tcBorders>
              <w:right w:val="nil"/>
            </w:tcBorders>
            <w:vAlign w:val="center"/>
          </w:tcPr>
          <w:p w14:paraId="78E7C7B5" w14:textId="0DC9D15C" w:rsidR="000E426B" w:rsidRPr="002E7F6E" w:rsidRDefault="000E426B" w:rsidP="002E7F6E">
            <w:pPr>
              <w:contextualSpacing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 Chinese</w:t>
            </w:r>
          </w:p>
        </w:tc>
        <w:tc>
          <w:tcPr>
            <w:tcW w:w="2371" w:type="pct"/>
            <w:tcBorders>
              <w:left w:val="nil"/>
              <w:right w:val="nil"/>
            </w:tcBorders>
            <w:vAlign w:val="bottom"/>
          </w:tcPr>
          <w:p w14:paraId="6EE5700C" w14:textId="6F4E7C29" w:rsidR="000E426B" w:rsidRPr="002E7F6E" w:rsidRDefault="000E426B" w:rsidP="002E7F6E">
            <w:pPr>
              <w:contextualSpacing/>
              <w:jc w:val="center"/>
              <w:rPr>
                <w:color w:val="000000" w:themeColor="text1"/>
              </w:rPr>
            </w:pPr>
            <w:r w:rsidRPr="002E7F6E">
              <w:rPr>
                <w:color w:val="000000"/>
              </w:rPr>
              <w:t xml:space="preserve">     4 (0.5)</w:t>
            </w:r>
          </w:p>
        </w:tc>
      </w:tr>
      <w:tr w:rsidR="000E426B" w:rsidRPr="002E7F6E" w14:paraId="3840FF3A" w14:textId="77777777" w:rsidTr="00495674">
        <w:trPr>
          <w:jc w:val="center"/>
        </w:trPr>
        <w:tc>
          <w:tcPr>
            <w:tcW w:w="2629" w:type="pct"/>
            <w:tcBorders>
              <w:right w:val="nil"/>
            </w:tcBorders>
            <w:vAlign w:val="center"/>
          </w:tcPr>
          <w:p w14:paraId="7D1802C5" w14:textId="12716A0D" w:rsidR="000E426B" w:rsidRPr="002E7F6E" w:rsidRDefault="000E426B" w:rsidP="002E7F6E">
            <w:pPr>
              <w:contextualSpacing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 Hispanic/Latino</w:t>
            </w:r>
          </w:p>
        </w:tc>
        <w:tc>
          <w:tcPr>
            <w:tcW w:w="2371" w:type="pct"/>
            <w:tcBorders>
              <w:left w:val="nil"/>
              <w:right w:val="nil"/>
            </w:tcBorders>
            <w:vAlign w:val="bottom"/>
          </w:tcPr>
          <w:p w14:paraId="1D2F3CED" w14:textId="30FE2722" w:rsidR="000E426B" w:rsidRPr="002E7F6E" w:rsidRDefault="000E426B" w:rsidP="002E7F6E">
            <w:pPr>
              <w:contextualSpacing/>
              <w:jc w:val="center"/>
              <w:rPr>
                <w:color w:val="000000" w:themeColor="text1"/>
              </w:rPr>
            </w:pPr>
            <w:r w:rsidRPr="002E7F6E">
              <w:rPr>
                <w:color w:val="000000"/>
              </w:rPr>
              <w:t xml:space="preserve">    52 (6.2)</w:t>
            </w:r>
          </w:p>
        </w:tc>
      </w:tr>
      <w:tr w:rsidR="000E426B" w:rsidRPr="002E7F6E" w14:paraId="09EB0F86" w14:textId="77777777" w:rsidTr="00495674">
        <w:trPr>
          <w:jc w:val="center"/>
        </w:trPr>
        <w:tc>
          <w:tcPr>
            <w:tcW w:w="2629" w:type="pct"/>
            <w:tcBorders>
              <w:bottom w:val="nil"/>
              <w:right w:val="nil"/>
            </w:tcBorders>
            <w:vAlign w:val="center"/>
          </w:tcPr>
          <w:p w14:paraId="511BF9B6" w14:textId="23FE2DF8" w:rsidR="000E426B" w:rsidRPr="002E7F6E" w:rsidRDefault="000E426B" w:rsidP="002E7F6E">
            <w:pPr>
              <w:contextualSpacing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 Middle Eastern</w:t>
            </w:r>
          </w:p>
        </w:tc>
        <w:tc>
          <w:tcPr>
            <w:tcW w:w="2371" w:type="pct"/>
            <w:tcBorders>
              <w:left w:val="nil"/>
              <w:bottom w:val="nil"/>
              <w:right w:val="nil"/>
            </w:tcBorders>
            <w:vAlign w:val="bottom"/>
          </w:tcPr>
          <w:p w14:paraId="3947934F" w14:textId="21300F1B" w:rsidR="000E426B" w:rsidRPr="002E7F6E" w:rsidRDefault="000E426B" w:rsidP="002E7F6E">
            <w:pPr>
              <w:contextualSpacing/>
              <w:jc w:val="center"/>
              <w:rPr>
                <w:color w:val="000000" w:themeColor="text1"/>
              </w:rPr>
            </w:pPr>
            <w:r w:rsidRPr="002E7F6E">
              <w:rPr>
                <w:color w:val="000000"/>
              </w:rPr>
              <w:t xml:space="preserve">     4 (0.5)</w:t>
            </w:r>
          </w:p>
        </w:tc>
      </w:tr>
      <w:tr w:rsidR="000E426B" w:rsidRPr="002E7F6E" w14:paraId="785820C5" w14:textId="77777777" w:rsidTr="00495674">
        <w:trPr>
          <w:jc w:val="center"/>
        </w:trPr>
        <w:tc>
          <w:tcPr>
            <w:tcW w:w="262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000FB9A" w14:textId="6936543D" w:rsidR="000E426B" w:rsidRPr="002E7F6E" w:rsidRDefault="000E426B" w:rsidP="002E7F6E">
            <w:pPr>
              <w:contextualSpacing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 Mixed race</w:t>
            </w:r>
          </w:p>
        </w:tc>
        <w:tc>
          <w:tcPr>
            <w:tcW w:w="23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C107E1" w14:textId="4BC04AC9" w:rsidR="000E426B" w:rsidRPr="002E7F6E" w:rsidRDefault="000E426B" w:rsidP="002E7F6E">
            <w:pPr>
              <w:contextualSpacing/>
              <w:jc w:val="center"/>
              <w:rPr>
                <w:color w:val="000000" w:themeColor="text1"/>
              </w:rPr>
            </w:pPr>
            <w:r w:rsidRPr="002E7F6E">
              <w:rPr>
                <w:color w:val="000000"/>
              </w:rPr>
              <w:t xml:space="preserve">     5 (0.6)</w:t>
            </w:r>
          </w:p>
        </w:tc>
      </w:tr>
      <w:tr w:rsidR="00D234E1" w:rsidRPr="002E7F6E" w14:paraId="2796770E" w14:textId="77777777" w:rsidTr="00327A7E">
        <w:trPr>
          <w:jc w:val="center"/>
        </w:trPr>
        <w:tc>
          <w:tcPr>
            <w:tcW w:w="2629" w:type="pct"/>
            <w:tcBorders>
              <w:top w:val="single" w:sz="4" w:space="0" w:color="auto"/>
              <w:right w:val="nil"/>
            </w:tcBorders>
            <w:vAlign w:val="center"/>
          </w:tcPr>
          <w:p w14:paraId="768CAE5B" w14:textId="175BF48D" w:rsidR="00D234E1" w:rsidRPr="002E7F6E" w:rsidRDefault="00D234E1" w:rsidP="002E7F6E">
            <w:pPr>
              <w:contextualSpacing/>
              <w:rPr>
                <w:color w:val="000000"/>
              </w:rPr>
            </w:pPr>
            <w:r w:rsidRPr="002E7F6E">
              <w:rPr>
                <w:color w:val="000000"/>
              </w:rPr>
              <w:t>Insurance</w:t>
            </w:r>
            <w:r w:rsidR="006D0209" w:rsidRPr="002E7F6E">
              <w:rPr>
                <w:color w:val="000000"/>
              </w:rPr>
              <w:t xml:space="preserve">, </w:t>
            </w:r>
            <w:r w:rsidR="006D0209" w:rsidRPr="00352CA2">
              <w:rPr>
                <w:i/>
                <w:iCs/>
                <w:color w:val="000000"/>
              </w:rPr>
              <w:t>n</w:t>
            </w:r>
            <w:r w:rsidR="006D0209" w:rsidRPr="002E7F6E">
              <w:rPr>
                <w:color w:val="000000"/>
              </w:rPr>
              <w:t>/</w:t>
            </w:r>
            <w:proofErr w:type="spellStart"/>
            <w:r w:rsidR="006D0209" w:rsidRPr="00352CA2">
              <w:rPr>
                <w:i/>
                <w:iCs/>
                <w:color w:val="000000"/>
              </w:rPr>
              <w:t>n</w:t>
            </w:r>
            <w:r w:rsidRPr="002E7F6E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37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09C34F" w14:textId="77777777" w:rsidR="00D234E1" w:rsidRPr="002E7F6E" w:rsidRDefault="00D234E1" w:rsidP="002E7F6E">
            <w:pPr>
              <w:contextualSpacing/>
              <w:jc w:val="center"/>
              <w:rPr>
                <w:color w:val="000000"/>
              </w:rPr>
            </w:pPr>
          </w:p>
        </w:tc>
      </w:tr>
      <w:tr w:rsidR="00D234E1" w:rsidRPr="002E7F6E" w14:paraId="42B42F51" w14:textId="77777777" w:rsidTr="00744FA3">
        <w:trPr>
          <w:jc w:val="center"/>
        </w:trPr>
        <w:tc>
          <w:tcPr>
            <w:tcW w:w="2629" w:type="pct"/>
            <w:tcBorders>
              <w:bottom w:val="single" w:sz="4" w:space="0" w:color="auto"/>
              <w:right w:val="nil"/>
            </w:tcBorders>
            <w:vAlign w:val="center"/>
          </w:tcPr>
          <w:p w14:paraId="1D6CDAD7" w14:textId="6FEB359C" w:rsidR="00D234E1" w:rsidRPr="002E7F6E" w:rsidRDefault="00D234E1" w:rsidP="002E7F6E">
            <w:pPr>
              <w:contextualSpacing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 Insured/not insured</w:t>
            </w:r>
          </w:p>
        </w:tc>
        <w:tc>
          <w:tcPr>
            <w:tcW w:w="23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141D47" w14:textId="6EF43A3A" w:rsidR="00D234E1" w:rsidRPr="002E7F6E" w:rsidRDefault="00D234E1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>829/4</w:t>
            </w:r>
          </w:p>
        </w:tc>
      </w:tr>
      <w:tr w:rsidR="00744FA3" w:rsidRPr="002E7F6E" w14:paraId="3CA0E9AB" w14:textId="77777777" w:rsidTr="00327A7E">
        <w:trPr>
          <w:jc w:val="center"/>
        </w:trPr>
        <w:tc>
          <w:tcPr>
            <w:tcW w:w="262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26C0EFC" w14:textId="7239234D" w:rsidR="00744FA3" w:rsidRPr="002E7F6E" w:rsidRDefault="00744FA3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>Time since OA diagnosis</w:t>
            </w:r>
          </w:p>
        </w:tc>
        <w:tc>
          <w:tcPr>
            <w:tcW w:w="23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87A3BA" w14:textId="77777777" w:rsidR="00744FA3" w:rsidRPr="002E7F6E" w:rsidRDefault="00744FA3" w:rsidP="002E7F6E">
            <w:pPr>
              <w:contextualSpacing/>
              <w:jc w:val="center"/>
              <w:rPr>
                <w:rFonts w:eastAsia="Times New Roman"/>
              </w:rPr>
            </w:pPr>
          </w:p>
        </w:tc>
      </w:tr>
      <w:tr w:rsidR="00744FA3" w:rsidRPr="002E7F6E" w14:paraId="06B87FFC" w14:textId="77777777" w:rsidTr="00744FA3">
        <w:trPr>
          <w:jc w:val="center"/>
        </w:trPr>
        <w:tc>
          <w:tcPr>
            <w:tcW w:w="2629" w:type="pct"/>
            <w:tcBorders>
              <w:top w:val="nil"/>
              <w:bottom w:val="nil"/>
              <w:right w:val="nil"/>
            </w:tcBorders>
            <w:vAlign w:val="center"/>
          </w:tcPr>
          <w:p w14:paraId="1F34EC2F" w14:textId="57BBF866" w:rsidR="00744FA3" w:rsidRPr="002E7F6E" w:rsidRDefault="00744FA3" w:rsidP="002E7F6E">
            <w:pPr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</w:t>
            </w:r>
            <w:r w:rsidRPr="002E7F6E">
              <w:rPr>
                <w:rFonts w:eastAsia="Times New Roman"/>
              </w:rPr>
              <w:t>Years, mean (SD)</w:t>
            </w:r>
            <w:r w:rsidRPr="002E7F6E"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57D66" w14:textId="74906462" w:rsidR="00744FA3" w:rsidRPr="002E7F6E" w:rsidRDefault="00744FA3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>2.32 (3.79)</w:t>
            </w:r>
          </w:p>
        </w:tc>
      </w:tr>
      <w:tr w:rsidR="00121066" w:rsidRPr="002E7F6E" w14:paraId="5CDBA8F9" w14:textId="77777777" w:rsidTr="00327A7E">
        <w:trPr>
          <w:jc w:val="center"/>
        </w:trPr>
        <w:tc>
          <w:tcPr>
            <w:tcW w:w="2629" w:type="pct"/>
            <w:tcBorders>
              <w:top w:val="nil"/>
              <w:bottom w:val="nil"/>
              <w:right w:val="nil"/>
            </w:tcBorders>
            <w:vAlign w:val="bottom"/>
          </w:tcPr>
          <w:p w14:paraId="15BD7C88" w14:textId="7C601DDF" w:rsidR="00121066" w:rsidRPr="002E7F6E" w:rsidRDefault="00327A7E" w:rsidP="002E7F6E">
            <w:pPr>
              <w:contextualSpacing/>
              <w:rPr>
                <w:color w:val="000000"/>
              </w:rPr>
            </w:pPr>
            <w:r w:rsidRPr="002E7F6E">
              <w:rPr>
                <w:rFonts w:eastAsia="Times New Roman"/>
              </w:rPr>
              <w:t xml:space="preserve">     Categories</w:t>
            </w:r>
            <w:r w:rsidR="00121066" w:rsidRPr="002E7F6E">
              <w:rPr>
                <w:rFonts w:eastAsia="Times New Roman"/>
              </w:rPr>
              <w:t xml:space="preserve">, </w:t>
            </w:r>
            <w:r w:rsidR="00121066" w:rsidRPr="00352CA2">
              <w:rPr>
                <w:rFonts w:eastAsia="Times New Roman"/>
                <w:i/>
                <w:iCs/>
              </w:rPr>
              <w:t>n</w:t>
            </w:r>
            <w:r w:rsidR="00121066" w:rsidRPr="002E7F6E">
              <w:rPr>
                <w:rFonts w:eastAsia="Times New Roman"/>
              </w:rPr>
              <w:t xml:space="preserve"> (%)</w:t>
            </w:r>
          </w:p>
        </w:tc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F375D" w14:textId="410E4FDF" w:rsidR="00121066" w:rsidRPr="002E7F6E" w:rsidRDefault="00121066" w:rsidP="002E7F6E">
            <w:pPr>
              <w:contextualSpacing/>
              <w:jc w:val="center"/>
              <w:rPr>
                <w:color w:val="000000"/>
              </w:rPr>
            </w:pPr>
          </w:p>
        </w:tc>
      </w:tr>
      <w:tr w:rsidR="00045A78" w:rsidRPr="002E7F6E" w14:paraId="4624DF57" w14:textId="77777777" w:rsidTr="00327A7E">
        <w:trPr>
          <w:jc w:val="center"/>
        </w:trPr>
        <w:tc>
          <w:tcPr>
            <w:tcW w:w="2629" w:type="pct"/>
            <w:tcBorders>
              <w:top w:val="nil"/>
              <w:bottom w:val="nil"/>
              <w:right w:val="nil"/>
            </w:tcBorders>
            <w:vAlign w:val="bottom"/>
          </w:tcPr>
          <w:p w14:paraId="7EAFBCDC" w14:textId="393058A7" w:rsidR="00045A78" w:rsidRPr="002E7F6E" w:rsidRDefault="00045A78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color w:val="000000"/>
              </w:rPr>
              <w:t xml:space="preserve">  </w:t>
            </w:r>
            <w:r w:rsidR="00327A7E" w:rsidRPr="002E7F6E">
              <w:rPr>
                <w:color w:val="000000"/>
              </w:rPr>
              <w:t xml:space="preserve">     </w:t>
            </w:r>
            <w:r w:rsidRPr="002E7F6E">
              <w:rPr>
                <w:color w:val="000000"/>
              </w:rPr>
              <w:t xml:space="preserve"> &lt;6 months</w:t>
            </w:r>
          </w:p>
        </w:tc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3C08" w14:textId="2883D740" w:rsidR="00045A78" w:rsidRPr="002E7F6E" w:rsidRDefault="00045A78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395 (47.0)</w:t>
            </w:r>
          </w:p>
        </w:tc>
      </w:tr>
      <w:tr w:rsidR="00045A78" w:rsidRPr="002E7F6E" w14:paraId="109DE199" w14:textId="77777777" w:rsidTr="00327A7E">
        <w:trPr>
          <w:jc w:val="center"/>
        </w:trPr>
        <w:tc>
          <w:tcPr>
            <w:tcW w:w="2629" w:type="pct"/>
            <w:tcBorders>
              <w:top w:val="nil"/>
              <w:bottom w:val="nil"/>
              <w:right w:val="nil"/>
            </w:tcBorders>
            <w:vAlign w:val="bottom"/>
          </w:tcPr>
          <w:p w14:paraId="39E3412D" w14:textId="213D599C" w:rsidR="00045A78" w:rsidRPr="002E7F6E" w:rsidRDefault="00045A78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color w:val="000000"/>
              </w:rPr>
              <w:t xml:space="preserve">   </w:t>
            </w:r>
            <w:r w:rsidR="00327A7E" w:rsidRPr="002E7F6E">
              <w:rPr>
                <w:color w:val="000000"/>
              </w:rPr>
              <w:t xml:space="preserve">     </w:t>
            </w:r>
            <w:r w:rsidRPr="002E7F6E">
              <w:rPr>
                <w:color w:val="000000"/>
              </w:rPr>
              <w:t>≥6 months</w:t>
            </w:r>
          </w:p>
        </w:tc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8241A" w14:textId="64E57562" w:rsidR="00045A78" w:rsidRPr="002E7F6E" w:rsidRDefault="00045A78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40 (4.8)</w:t>
            </w:r>
          </w:p>
        </w:tc>
      </w:tr>
      <w:tr w:rsidR="00045A78" w:rsidRPr="002E7F6E" w14:paraId="4F8C16DE" w14:textId="77777777" w:rsidTr="00327A7E">
        <w:trPr>
          <w:jc w:val="center"/>
        </w:trPr>
        <w:tc>
          <w:tcPr>
            <w:tcW w:w="2629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D6E3AC0" w14:textId="0ED8A6CE" w:rsidR="00045A78" w:rsidRPr="002E7F6E" w:rsidRDefault="00045A78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color w:val="000000"/>
              </w:rPr>
              <w:t xml:space="preserve">   </w:t>
            </w:r>
            <w:r w:rsidR="00327A7E" w:rsidRPr="002E7F6E">
              <w:rPr>
                <w:color w:val="000000"/>
              </w:rPr>
              <w:t xml:space="preserve">     </w:t>
            </w:r>
            <w:r w:rsidRPr="002E7F6E">
              <w:rPr>
                <w:color w:val="000000"/>
              </w:rPr>
              <w:t>Don't know/missing</w:t>
            </w:r>
          </w:p>
        </w:tc>
        <w:tc>
          <w:tcPr>
            <w:tcW w:w="23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0DBC7" w14:textId="51D52736" w:rsidR="00045A78" w:rsidRPr="002E7F6E" w:rsidRDefault="00045A78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406 (48.3)</w:t>
            </w:r>
          </w:p>
        </w:tc>
      </w:tr>
      <w:tr w:rsidR="00F247D1" w:rsidRPr="002E7F6E" w14:paraId="7F907006" w14:textId="77777777" w:rsidTr="00327A7E">
        <w:trPr>
          <w:jc w:val="center"/>
        </w:trPr>
        <w:tc>
          <w:tcPr>
            <w:tcW w:w="262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00E541" w14:textId="77777777" w:rsidR="00F247D1" w:rsidRPr="002E7F6E" w:rsidRDefault="00F247D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>Number of joints affected by OA, mean (SD)</w:t>
            </w:r>
          </w:p>
        </w:tc>
        <w:tc>
          <w:tcPr>
            <w:tcW w:w="2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7BE56" w14:textId="77777777" w:rsidR="00F247D1" w:rsidRPr="002E7F6E" w:rsidRDefault="00F247D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>3.15 (2.47)</w:t>
            </w:r>
          </w:p>
        </w:tc>
      </w:tr>
      <w:tr w:rsidR="00F247D1" w:rsidRPr="002E7F6E" w14:paraId="028CFD5A" w14:textId="77777777" w:rsidTr="00327A7E">
        <w:trPr>
          <w:jc w:val="center"/>
        </w:trPr>
        <w:tc>
          <w:tcPr>
            <w:tcW w:w="2629" w:type="pct"/>
            <w:tcBorders>
              <w:top w:val="single" w:sz="4" w:space="0" w:color="auto"/>
              <w:right w:val="nil"/>
            </w:tcBorders>
            <w:vAlign w:val="center"/>
          </w:tcPr>
          <w:p w14:paraId="632686B8" w14:textId="4A4437AE" w:rsidR="00F247D1" w:rsidRPr="002E7F6E" w:rsidRDefault="00F247D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 xml:space="preserve">Joints affected by OA, </w:t>
            </w:r>
            <w:r w:rsidRPr="00352CA2">
              <w:rPr>
                <w:rFonts w:eastAsia="Times New Roman"/>
                <w:i/>
                <w:iCs/>
              </w:rPr>
              <w:t>n</w:t>
            </w:r>
            <w:r w:rsidRPr="002E7F6E">
              <w:rPr>
                <w:rFonts w:eastAsia="Times New Roman"/>
              </w:rPr>
              <w:t xml:space="preserve"> (%)</w:t>
            </w:r>
            <w:r w:rsidR="00327A7E" w:rsidRPr="002E7F6E">
              <w:rPr>
                <w:rFonts w:eastAsia="Times New Roman"/>
                <w:vertAlign w:val="superscript"/>
              </w:rPr>
              <w:t>c</w:t>
            </w:r>
          </w:p>
        </w:tc>
        <w:tc>
          <w:tcPr>
            <w:tcW w:w="237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0B3A74" w14:textId="77777777" w:rsidR="00F247D1" w:rsidRPr="002E7F6E" w:rsidRDefault="00F247D1" w:rsidP="002E7F6E">
            <w:pPr>
              <w:contextualSpacing/>
              <w:jc w:val="center"/>
              <w:rPr>
                <w:rFonts w:eastAsia="Times New Roman"/>
              </w:rPr>
            </w:pPr>
          </w:p>
        </w:tc>
      </w:tr>
      <w:tr w:rsidR="00F247D1" w:rsidRPr="002E7F6E" w14:paraId="5A61A604" w14:textId="77777777" w:rsidTr="00327A7E">
        <w:trPr>
          <w:jc w:val="center"/>
        </w:trPr>
        <w:tc>
          <w:tcPr>
            <w:tcW w:w="2629" w:type="pct"/>
            <w:tcBorders>
              <w:right w:val="nil"/>
            </w:tcBorders>
            <w:vAlign w:val="center"/>
          </w:tcPr>
          <w:p w14:paraId="75E014D2" w14:textId="77777777" w:rsidR="00F247D1" w:rsidRPr="002E7F6E" w:rsidRDefault="00F247D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 xml:space="preserve">     Knee</w:t>
            </w:r>
          </w:p>
        </w:tc>
        <w:tc>
          <w:tcPr>
            <w:tcW w:w="2371" w:type="pct"/>
            <w:tcBorders>
              <w:left w:val="nil"/>
              <w:right w:val="nil"/>
            </w:tcBorders>
            <w:vAlign w:val="center"/>
          </w:tcPr>
          <w:p w14:paraId="308BC629" w14:textId="794E310F" w:rsidR="00F247D1" w:rsidRPr="002E7F6E" w:rsidRDefault="00F247D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479 (57.0)</w:t>
            </w:r>
          </w:p>
        </w:tc>
      </w:tr>
      <w:tr w:rsidR="00F247D1" w:rsidRPr="002E7F6E" w14:paraId="44A475A7" w14:textId="77777777" w:rsidTr="00327A7E">
        <w:trPr>
          <w:jc w:val="center"/>
        </w:trPr>
        <w:tc>
          <w:tcPr>
            <w:tcW w:w="2629" w:type="pct"/>
            <w:tcBorders>
              <w:right w:val="nil"/>
            </w:tcBorders>
            <w:vAlign w:val="center"/>
          </w:tcPr>
          <w:p w14:paraId="6F2AC410" w14:textId="77777777" w:rsidR="00F247D1" w:rsidRPr="002E7F6E" w:rsidRDefault="00F247D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 xml:space="preserve">     Hip</w:t>
            </w:r>
          </w:p>
        </w:tc>
        <w:tc>
          <w:tcPr>
            <w:tcW w:w="2371" w:type="pct"/>
            <w:tcBorders>
              <w:left w:val="nil"/>
              <w:right w:val="nil"/>
            </w:tcBorders>
            <w:vAlign w:val="center"/>
          </w:tcPr>
          <w:p w14:paraId="56B08722" w14:textId="47BD029C" w:rsidR="00F247D1" w:rsidRPr="002E7F6E" w:rsidRDefault="00F247D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268 (31.9)</w:t>
            </w:r>
          </w:p>
        </w:tc>
      </w:tr>
      <w:tr w:rsidR="00F247D1" w:rsidRPr="002E7F6E" w14:paraId="5FE26057" w14:textId="77777777" w:rsidTr="00327A7E">
        <w:trPr>
          <w:jc w:val="center"/>
        </w:trPr>
        <w:tc>
          <w:tcPr>
            <w:tcW w:w="2629" w:type="pct"/>
            <w:tcBorders>
              <w:right w:val="nil"/>
            </w:tcBorders>
            <w:vAlign w:val="center"/>
          </w:tcPr>
          <w:p w14:paraId="74426E9E" w14:textId="77777777" w:rsidR="00F247D1" w:rsidRPr="002E7F6E" w:rsidRDefault="00F247D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 xml:space="preserve">     Back</w:t>
            </w:r>
          </w:p>
        </w:tc>
        <w:tc>
          <w:tcPr>
            <w:tcW w:w="2371" w:type="pct"/>
            <w:tcBorders>
              <w:left w:val="nil"/>
              <w:right w:val="nil"/>
            </w:tcBorders>
            <w:vAlign w:val="center"/>
          </w:tcPr>
          <w:p w14:paraId="339A9344" w14:textId="391A05BF" w:rsidR="00F247D1" w:rsidRPr="002E7F6E" w:rsidRDefault="00F247D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312 (37.1)</w:t>
            </w:r>
          </w:p>
        </w:tc>
      </w:tr>
      <w:tr w:rsidR="00F247D1" w:rsidRPr="002E7F6E" w14:paraId="7EEDE86C" w14:textId="77777777" w:rsidTr="00FE042E">
        <w:trPr>
          <w:jc w:val="center"/>
        </w:trPr>
        <w:tc>
          <w:tcPr>
            <w:tcW w:w="2629" w:type="pct"/>
            <w:tcBorders>
              <w:bottom w:val="single" w:sz="4" w:space="0" w:color="auto"/>
              <w:right w:val="nil"/>
            </w:tcBorders>
            <w:vAlign w:val="center"/>
          </w:tcPr>
          <w:p w14:paraId="0A96C386" w14:textId="27CEE510" w:rsidR="00F247D1" w:rsidRPr="002E7F6E" w:rsidRDefault="00F247D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 xml:space="preserve">     Other</w:t>
            </w:r>
          </w:p>
        </w:tc>
        <w:tc>
          <w:tcPr>
            <w:tcW w:w="23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D79DF5" w14:textId="365B3985" w:rsidR="00F247D1" w:rsidRPr="002E7F6E" w:rsidRDefault="00F247D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403 (47.9)</w:t>
            </w:r>
          </w:p>
        </w:tc>
      </w:tr>
      <w:tr w:rsidR="00FE042E" w:rsidRPr="002E7F6E" w14:paraId="0A6DB294" w14:textId="77777777" w:rsidTr="00FE042E">
        <w:trPr>
          <w:jc w:val="center"/>
        </w:trPr>
        <w:tc>
          <w:tcPr>
            <w:tcW w:w="262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AA68224" w14:textId="0DA9DA43" w:rsidR="00FE042E" w:rsidRPr="002E7F6E" w:rsidRDefault="00FE042E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 xml:space="preserve">Patient-reported average pain intensity over the last week, </w:t>
            </w:r>
            <w:r w:rsidRPr="00352CA2">
              <w:rPr>
                <w:rFonts w:eastAsia="Times New Roman"/>
                <w:i/>
                <w:iCs/>
              </w:rPr>
              <w:t xml:space="preserve">n </w:t>
            </w:r>
            <w:r w:rsidRPr="002E7F6E">
              <w:rPr>
                <w:rFonts w:eastAsia="Times New Roman"/>
              </w:rPr>
              <w:t>(%)</w:t>
            </w:r>
          </w:p>
        </w:tc>
        <w:tc>
          <w:tcPr>
            <w:tcW w:w="23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DB5C38" w14:textId="77777777" w:rsidR="00FE042E" w:rsidRPr="002E7F6E" w:rsidRDefault="00FE042E" w:rsidP="002E7F6E">
            <w:pPr>
              <w:contextualSpacing/>
              <w:jc w:val="center"/>
              <w:rPr>
                <w:color w:val="000000"/>
              </w:rPr>
            </w:pPr>
          </w:p>
        </w:tc>
      </w:tr>
      <w:tr w:rsidR="00FE042E" w:rsidRPr="002E7F6E" w14:paraId="21665D3B" w14:textId="77777777" w:rsidTr="00495674">
        <w:trPr>
          <w:jc w:val="center"/>
        </w:trPr>
        <w:tc>
          <w:tcPr>
            <w:tcW w:w="2629" w:type="pct"/>
            <w:tcBorders>
              <w:top w:val="nil"/>
              <w:right w:val="nil"/>
            </w:tcBorders>
            <w:vAlign w:val="center"/>
          </w:tcPr>
          <w:p w14:paraId="2D689043" w14:textId="1A66041B" w:rsidR="00FE042E" w:rsidRPr="002E7F6E" w:rsidRDefault="00FE042E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 xml:space="preserve">     Mild (0–3)</w:t>
            </w:r>
          </w:p>
        </w:tc>
        <w:tc>
          <w:tcPr>
            <w:tcW w:w="2371" w:type="pct"/>
            <w:tcBorders>
              <w:top w:val="nil"/>
              <w:left w:val="nil"/>
              <w:right w:val="nil"/>
            </w:tcBorders>
            <w:vAlign w:val="bottom"/>
          </w:tcPr>
          <w:p w14:paraId="1F733288" w14:textId="045F15ED" w:rsidR="00FE042E" w:rsidRPr="002E7F6E" w:rsidRDefault="00FE04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382 (45.4)</w:t>
            </w:r>
          </w:p>
        </w:tc>
      </w:tr>
      <w:tr w:rsidR="00FE042E" w:rsidRPr="002E7F6E" w14:paraId="024DE84A" w14:textId="77777777" w:rsidTr="00495674">
        <w:trPr>
          <w:jc w:val="center"/>
        </w:trPr>
        <w:tc>
          <w:tcPr>
            <w:tcW w:w="2629" w:type="pct"/>
            <w:tcBorders>
              <w:right w:val="nil"/>
            </w:tcBorders>
            <w:vAlign w:val="center"/>
          </w:tcPr>
          <w:p w14:paraId="6F136165" w14:textId="56B84B56" w:rsidR="00FE042E" w:rsidRPr="002E7F6E" w:rsidRDefault="00FE042E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 xml:space="preserve">     Moderate (4–6)</w:t>
            </w:r>
          </w:p>
        </w:tc>
        <w:tc>
          <w:tcPr>
            <w:tcW w:w="2371" w:type="pct"/>
            <w:tcBorders>
              <w:left w:val="nil"/>
              <w:right w:val="nil"/>
            </w:tcBorders>
            <w:vAlign w:val="bottom"/>
          </w:tcPr>
          <w:p w14:paraId="558C4C09" w14:textId="4ED8C8C3" w:rsidR="00FE042E" w:rsidRPr="002E7F6E" w:rsidRDefault="00FE04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302 (35.9)</w:t>
            </w:r>
          </w:p>
        </w:tc>
      </w:tr>
      <w:tr w:rsidR="00FE042E" w:rsidRPr="002E7F6E" w14:paraId="03BD8247" w14:textId="77777777" w:rsidTr="00495674">
        <w:trPr>
          <w:jc w:val="center"/>
        </w:trPr>
        <w:tc>
          <w:tcPr>
            <w:tcW w:w="2629" w:type="pct"/>
            <w:tcBorders>
              <w:right w:val="nil"/>
            </w:tcBorders>
            <w:vAlign w:val="center"/>
          </w:tcPr>
          <w:p w14:paraId="01D50B65" w14:textId="772EFFAD" w:rsidR="00FE042E" w:rsidRPr="002E7F6E" w:rsidRDefault="00FE042E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 xml:space="preserve">     Severe (7–10)</w:t>
            </w:r>
          </w:p>
        </w:tc>
        <w:tc>
          <w:tcPr>
            <w:tcW w:w="2371" w:type="pct"/>
            <w:tcBorders>
              <w:left w:val="nil"/>
              <w:right w:val="nil"/>
            </w:tcBorders>
            <w:vAlign w:val="bottom"/>
          </w:tcPr>
          <w:p w14:paraId="6522D11F" w14:textId="6D9ACC5C" w:rsidR="00FE042E" w:rsidRPr="002E7F6E" w:rsidRDefault="00FE04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157 (18.7)</w:t>
            </w:r>
          </w:p>
        </w:tc>
      </w:tr>
    </w:tbl>
    <w:bookmarkEnd w:id="2"/>
    <w:p w14:paraId="5F0CDD33" w14:textId="102F5BE8" w:rsidR="00D234E1" w:rsidRPr="002E7F6E" w:rsidRDefault="001F0F1A" w:rsidP="002E7F6E">
      <w:pPr>
        <w:pStyle w:val="Text"/>
        <w:spacing w:after="0" w:line="240" w:lineRule="auto"/>
        <w:ind w:firstLine="0"/>
        <w:contextualSpacing/>
        <w:rPr>
          <w:rFonts w:ascii="Times New Roman" w:hAnsi="Times New Roman"/>
          <w:sz w:val="20"/>
          <w:lang w:val="en-US"/>
        </w:rPr>
      </w:pPr>
      <w:proofErr w:type="spellStart"/>
      <w:r w:rsidRPr="002E7F6E">
        <w:rPr>
          <w:rFonts w:ascii="Times New Roman" w:hAnsi="Times New Roman"/>
          <w:sz w:val="20"/>
          <w:vertAlign w:val="superscript"/>
          <w:lang w:val="en-US"/>
        </w:rPr>
        <w:t>a</w:t>
      </w:r>
      <w:r w:rsidR="00D234E1" w:rsidRPr="002E7F6E">
        <w:rPr>
          <w:rFonts w:ascii="Times New Roman" w:hAnsi="Times New Roman"/>
          <w:sz w:val="20"/>
          <w:lang w:val="en-US"/>
        </w:rPr>
        <w:t>Sample</w:t>
      </w:r>
      <w:proofErr w:type="spellEnd"/>
      <w:r w:rsidR="00D234E1" w:rsidRPr="002E7F6E">
        <w:rPr>
          <w:rFonts w:ascii="Times New Roman" w:hAnsi="Times New Roman"/>
          <w:sz w:val="20"/>
          <w:lang w:val="en-US"/>
        </w:rPr>
        <w:t xml:space="preserve"> size: </w:t>
      </w:r>
      <w:r w:rsidR="00C06CDE" w:rsidRPr="002E7F6E">
        <w:rPr>
          <w:rFonts w:ascii="Times New Roman" w:hAnsi="Times New Roman"/>
          <w:i/>
          <w:iCs/>
          <w:sz w:val="20"/>
          <w:lang w:val="en-US"/>
        </w:rPr>
        <w:t xml:space="preserve">n = </w:t>
      </w:r>
      <w:r w:rsidR="00D234E1" w:rsidRPr="002E7F6E">
        <w:rPr>
          <w:rFonts w:ascii="Times New Roman" w:hAnsi="Times New Roman"/>
          <w:sz w:val="20"/>
          <w:lang w:val="en-US"/>
        </w:rPr>
        <w:t>833</w:t>
      </w:r>
    </w:p>
    <w:p w14:paraId="217CC7A7" w14:textId="1A0A7426" w:rsidR="00327A7E" w:rsidRPr="002E7F6E" w:rsidRDefault="00327A7E" w:rsidP="002E7F6E">
      <w:pPr>
        <w:pStyle w:val="Text"/>
        <w:spacing w:after="0" w:line="240" w:lineRule="auto"/>
        <w:ind w:firstLine="0"/>
        <w:contextualSpacing/>
        <w:rPr>
          <w:rFonts w:ascii="Times New Roman" w:hAnsi="Times New Roman"/>
          <w:sz w:val="20"/>
          <w:vertAlign w:val="superscript"/>
          <w:lang w:val="en-US"/>
        </w:rPr>
      </w:pPr>
      <w:proofErr w:type="spellStart"/>
      <w:r w:rsidRPr="002E7F6E">
        <w:rPr>
          <w:rFonts w:ascii="Times New Roman" w:hAnsi="Times New Roman"/>
          <w:sz w:val="20"/>
          <w:vertAlign w:val="superscript"/>
          <w:lang w:val="en-US"/>
        </w:rPr>
        <w:t>b</w:t>
      </w:r>
      <w:r w:rsidRPr="002E7F6E">
        <w:rPr>
          <w:rFonts w:ascii="Times New Roman" w:hAnsi="Times New Roman"/>
          <w:sz w:val="20"/>
          <w:lang w:val="en-US"/>
        </w:rPr>
        <w:t>Sample</w:t>
      </w:r>
      <w:proofErr w:type="spellEnd"/>
      <w:r w:rsidRPr="002E7F6E">
        <w:rPr>
          <w:rFonts w:ascii="Times New Roman" w:hAnsi="Times New Roman"/>
          <w:sz w:val="20"/>
          <w:lang w:val="en-US"/>
        </w:rPr>
        <w:t xml:space="preserve"> size: </w:t>
      </w:r>
      <w:r w:rsidR="00C06CDE" w:rsidRPr="002E7F6E">
        <w:rPr>
          <w:rFonts w:ascii="Times New Roman" w:hAnsi="Times New Roman"/>
          <w:i/>
          <w:iCs/>
          <w:sz w:val="20"/>
          <w:lang w:val="en-US"/>
        </w:rPr>
        <w:t xml:space="preserve">n = </w:t>
      </w:r>
      <w:r w:rsidRPr="002E7F6E">
        <w:rPr>
          <w:rFonts w:ascii="Times New Roman" w:hAnsi="Times New Roman"/>
          <w:sz w:val="20"/>
          <w:lang w:val="en-US"/>
        </w:rPr>
        <w:t>435</w:t>
      </w:r>
    </w:p>
    <w:p w14:paraId="312F5D28" w14:textId="14BE8078" w:rsidR="00F247D1" w:rsidRPr="002E7F6E" w:rsidRDefault="00327A7E" w:rsidP="002E7F6E">
      <w:pPr>
        <w:pStyle w:val="Text"/>
        <w:spacing w:after="0" w:line="240" w:lineRule="auto"/>
        <w:ind w:firstLine="0"/>
        <w:contextualSpacing/>
        <w:rPr>
          <w:rFonts w:ascii="Times New Roman" w:hAnsi="Times New Roman"/>
          <w:sz w:val="20"/>
        </w:rPr>
      </w:pPr>
      <w:proofErr w:type="spellStart"/>
      <w:r w:rsidRPr="002E7F6E">
        <w:rPr>
          <w:rFonts w:ascii="Times New Roman" w:hAnsi="Times New Roman"/>
          <w:sz w:val="20"/>
          <w:vertAlign w:val="superscript"/>
          <w:lang w:val="en-US"/>
        </w:rPr>
        <w:t>c</w:t>
      </w:r>
      <w:r w:rsidR="001F0F1A" w:rsidRPr="002E7F6E">
        <w:rPr>
          <w:rFonts w:ascii="Times New Roman" w:hAnsi="Times New Roman"/>
          <w:sz w:val="20"/>
          <w:lang w:val="en-US"/>
        </w:rPr>
        <w:t>May</w:t>
      </w:r>
      <w:proofErr w:type="spellEnd"/>
      <w:r w:rsidR="001F0F1A" w:rsidRPr="002E7F6E">
        <w:rPr>
          <w:rFonts w:ascii="Times New Roman" w:hAnsi="Times New Roman"/>
          <w:sz w:val="20"/>
          <w:lang w:val="en-US"/>
        </w:rPr>
        <w:t xml:space="preserve"> be greater than 100% as multiple joints may be affected.</w:t>
      </w:r>
      <w:r w:rsidRPr="002E7F6E">
        <w:rPr>
          <w:rFonts w:ascii="Times New Roman" w:hAnsi="Times New Roman"/>
          <w:sz w:val="20"/>
          <w:lang w:val="en-US"/>
        </w:rPr>
        <w:t xml:space="preserve"> </w:t>
      </w:r>
      <w:r w:rsidR="00447AFB">
        <w:rPr>
          <w:rFonts w:ascii="Times New Roman" w:hAnsi="Times New Roman"/>
          <w:sz w:val="20"/>
          <w:lang w:val="en-US"/>
        </w:rPr>
        <w:t>‘</w:t>
      </w:r>
      <w:r w:rsidRPr="002E7F6E">
        <w:rPr>
          <w:rFonts w:ascii="Times New Roman" w:hAnsi="Times New Roman"/>
          <w:sz w:val="20"/>
          <w:lang w:val="en-US"/>
        </w:rPr>
        <w:t>Other</w:t>
      </w:r>
      <w:r w:rsidR="00447AFB">
        <w:rPr>
          <w:rFonts w:ascii="Times New Roman" w:hAnsi="Times New Roman"/>
          <w:sz w:val="20"/>
          <w:lang w:val="en-US"/>
        </w:rPr>
        <w:t>’</w:t>
      </w:r>
      <w:r w:rsidR="00447AFB" w:rsidRPr="002E7F6E">
        <w:rPr>
          <w:rFonts w:ascii="Times New Roman" w:hAnsi="Times New Roman"/>
          <w:sz w:val="20"/>
          <w:lang w:val="en-US"/>
        </w:rPr>
        <w:t xml:space="preserve"> </w:t>
      </w:r>
      <w:r w:rsidRPr="002E7F6E">
        <w:rPr>
          <w:rFonts w:ascii="Times New Roman" w:hAnsi="Times New Roman"/>
          <w:sz w:val="20"/>
          <w:lang w:val="en-US"/>
        </w:rPr>
        <w:t>joints include h</w:t>
      </w:r>
      <w:r w:rsidR="001F0F1A" w:rsidRPr="002E7F6E">
        <w:rPr>
          <w:rFonts w:ascii="Times New Roman" w:hAnsi="Times New Roman"/>
          <w:sz w:val="20"/>
        </w:rPr>
        <w:t>and/fingers, neck, shoulder, wrist, ankle, foot</w:t>
      </w:r>
      <w:r w:rsidR="006B23AC">
        <w:rPr>
          <w:rFonts w:ascii="Times New Roman" w:hAnsi="Times New Roman"/>
          <w:sz w:val="20"/>
        </w:rPr>
        <w:t>/toes</w:t>
      </w:r>
      <w:r w:rsidR="001F0F1A" w:rsidRPr="002E7F6E">
        <w:rPr>
          <w:rFonts w:ascii="Times New Roman" w:hAnsi="Times New Roman"/>
          <w:sz w:val="20"/>
        </w:rPr>
        <w:t xml:space="preserve">, </w:t>
      </w:r>
      <w:r w:rsidR="00447AFB">
        <w:rPr>
          <w:rFonts w:ascii="Times New Roman" w:hAnsi="Times New Roman"/>
          <w:sz w:val="20"/>
        </w:rPr>
        <w:t xml:space="preserve">and </w:t>
      </w:r>
      <w:r w:rsidR="001F0F1A" w:rsidRPr="002E7F6E">
        <w:rPr>
          <w:rFonts w:ascii="Times New Roman" w:hAnsi="Times New Roman"/>
          <w:sz w:val="20"/>
        </w:rPr>
        <w:t>elbow</w:t>
      </w:r>
    </w:p>
    <w:p w14:paraId="36720476" w14:textId="58820996" w:rsidR="00FE042E" w:rsidRPr="002E7F6E" w:rsidRDefault="00CA6D4E" w:rsidP="002E7F6E">
      <w:pPr>
        <w:pStyle w:val="Text"/>
        <w:spacing w:after="0" w:line="240" w:lineRule="auto"/>
        <w:ind w:firstLine="0"/>
        <w:contextualSpacing/>
        <w:rPr>
          <w:rFonts w:ascii="Times New Roman" w:hAnsi="Times New Roman"/>
          <w:sz w:val="20"/>
        </w:rPr>
      </w:pPr>
      <w:r w:rsidRPr="00352CA2">
        <w:rPr>
          <w:rStyle w:val="None"/>
          <w:rFonts w:ascii="Times New Roman" w:hAnsi="Times New Roman"/>
          <w:i/>
          <w:iCs/>
          <w:sz w:val="20"/>
          <w:u w:color="FF0000"/>
        </w:rPr>
        <w:t>OA</w:t>
      </w:r>
      <w:r w:rsidRPr="002E7F6E">
        <w:rPr>
          <w:rStyle w:val="None"/>
          <w:rFonts w:ascii="Times New Roman" w:hAnsi="Times New Roman"/>
          <w:sz w:val="20"/>
          <w:u w:color="FF0000"/>
        </w:rPr>
        <w:t xml:space="preserve"> osteoarthritis</w:t>
      </w:r>
      <w:r w:rsidR="007E666E">
        <w:rPr>
          <w:rStyle w:val="None"/>
          <w:rFonts w:ascii="Times New Roman" w:hAnsi="Times New Roman"/>
          <w:sz w:val="20"/>
          <w:u w:color="FF0000"/>
        </w:rPr>
        <w:t>,</w:t>
      </w:r>
      <w:r w:rsidRPr="002E7F6E">
        <w:rPr>
          <w:rStyle w:val="None"/>
          <w:rFonts w:ascii="Times New Roman" w:hAnsi="Times New Roman"/>
          <w:sz w:val="20"/>
          <w:u w:color="FF0000"/>
        </w:rPr>
        <w:t xml:space="preserve"> </w:t>
      </w:r>
      <w:r w:rsidRPr="00352CA2">
        <w:rPr>
          <w:rStyle w:val="None"/>
          <w:rFonts w:ascii="Times New Roman" w:hAnsi="Times New Roman"/>
          <w:i/>
          <w:iCs/>
          <w:sz w:val="20"/>
          <w:u w:color="FF0000"/>
        </w:rPr>
        <w:t>SD</w:t>
      </w:r>
      <w:r w:rsidRPr="002E7F6E">
        <w:rPr>
          <w:rStyle w:val="None"/>
          <w:rFonts w:ascii="Times New Roman" w:hAnsi="Times New Roman"/>
          <w:sz w:val="20"/>
          <w:u w:color="FF0000"/>
        </w:rPr>
        <w:t xml:space="preserve"> standard deviation</w:t>
      </w:r>
    </w:p>
    <w:p w14:paraId="2A03E9AB" w14:textId="0115A545" w:rsidR="00FE042E" w:rsidRPr="002E7F6E" w:rsidRDefault="00FE042E" w:rsidP="002E7F6E">
      <w:pPr>
        <w:pStyle w:val="Text"/>
        <w:spacing w:after="0" w:line="240" w:lineRule="auto"/>
        <w:ind w:firstLine="0"/>
        <w:contextualSpacing/>
        <w:rPr>
          <w:rFonts w:ascii="Times New Roman" w:hAnsi="Times New Roman"/>
          <w:sz w:val="20"/>
          <w:lang w:val="en-US"/>
        </w:rPr>
        <w:sectPr w:rsidR="00FE042E" w:rsidRPr="002E7F6E" w:rsidSect="00295B4C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93133C" w14:textId="7DCE8AA9" w:rsidR="00DC606E" w:rsidRPr="002E7F6E" w:rsidRDefault="00DC606E" w:rsidP="002E7F6E">
      <w:pPr>
        <w:pStyle w:val="Body"/>
        <w:spacing w:line="240" w:lineRule="auto"/>
        <w:contextualSpacing/>
        <w:rPr>
          <w:rStyle w:val="None"/>
          <w:rFonts w:ascii="Times New Roman" w:hAnsi="Times New Roman" w:cs="Times New Roman"/>
          <w:color w:val="auto"/>
          <w:sz w:val="20"/>
          <w:szCs w:val="20"/>
          <w:u w:color="FF0000"/>
        </w:rPr>
      </w:pPr>
      <w:r w:rsidRPr="002E7F6E">
        <w:rPr>
          <w:rStyle w:val="None"/>
          <w:rFonts w:ascii="Times New Roman" w:hAnsi="Times New Roman" w:cs="Times New Roman"/>
          <w:color w:val="auto"/>
          <w:sz w:val="20"/>
          <w:szCs w:val="20"/>
          <w:u w:color="FF0000"/>
        </w:rPr>
        <w:lastRenderedPageBreak/>
        <w:t xml:space="preserve">Table </w:t>
      </w:r>
      <w:r w:rsidR="00266B29" w:rsidRPr="002E7F6E">
        <w:rPr>
          <w:rStyle w:val="None"/>
          <w:rFonts w:ascii="Times New Roman" w:hAnsi="Times New Roman" w:cs="Times New Roman"/>
          <w:color w:val="auto"/>
          <w:sz w:val="20"/>
          <w:szCs w:val="20"/>
          <w:u w:color="FF0000"/>
        </w:rPr>
        <w:t>S</w:t>
      </w:r>
      <w:r w:rsidR="00493F88" w:rsidRPr="002E7F6E">
        <w:rPr>
          <w:rStyle w:val="None"/>
          <w:rFonts w:ascii="Times New Roman" w:hAnsi="Times New Roman" w:cs="Times New Roman"/>
          <w:color w:val="auto"/>
          <w:sz w:val="20"/>
          <w:szCs w:val="20"/>
          <w:u w:color="FF0000"/>
        </w:rPr>
        <w:t>3</w:t>
      </w:r>
      <w:r w:rsidRPr="002E7F6E">
        <w:rPr>
          <w:rStyle w:val="None"/>
          <w:rFonts w:ascii="Times New Roman" w:hAnsi="Times New Roman" w:cs="Times New Roman"/>
          <w:color w:val="auto"/>
          <w:sz w:val="20"/>
          <w:szCs w:val="20"/>
          <w:u w:color="FF0000"/>
        </w:rPr>
        <w:t xml:space="preserve">. </w:t>
      </w:r>
      <w:r w:rsidR="009E2BDF" w:rsidRPr="002E7F6E">
        <w:rPr>
          <w:rStyle w:val="None"/>
          <w:rFonts w:ascii="Times New Roman" w:hAnsi="Times New Roman" w:cs="Times New Roman"/>
          <w:color w:val="auto"/>
          <w:sz w:val="20"/>
          <w:szCs w:val="20"/>
          <w:u w:color="FF0000"/>
        </w:rPr>
        <w:t>C</w:t>
      </w:r>
      <w:r w:rsidRPr="002E7F6E">
        <w:rPr>
          <w:rStyle w:val="None"/>
          <w:rFonts w:ascii="Times New Roman" w:hAnsi="Times New Roman" w:cs="Times New Roman"/>
          <w:color w:val="auto"/>
          <w:sz w:val="20"/>
          <w:szCs w:val="20"/>
          <w:u w:color="FF0000"/>
        </w:rPr>
        <w:t>haracteristics of patients with OA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6"/>
        <w:gridCol w:w="1633"/>
        <w:gridCol w:w="1633"/>
        <w:gridCol w:w="1636"/>
        <w:gridCol w:w="1633"/>
        <w:gridCol w:w="1633"/>
        <w:gridCol w:w="1636"/>
      </w:tblGrid>
      <w:tr w:rsidR="00471B79" w:rsidRPr="002E7F6E" w14:paraId="48F17127" w14:textId="77777777" w:rsidTr="000A77F2">
        <w:trPr>
          <w:jc w:val="center"/>
        </w:trPr>
        <w:tc>
          <w:tcPr>
            <w:tcW w:w="1218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55A2B0" w14:textId="77777777" w:rsidR="00471B79" w:rsidRPr="002E7F6E" w:rsidRDefault="00471B79" w:rsidP="002E7F6E">
            <w:pPr>
              <w:contextualSpacing/>
              <w:rPr>
                <w:rFonts w:eastAsia="Times New Roman"/>
              </w:rPr>
            </w:pPr>
          </w:p>
        </w:tc>
        <w:tc>
          <w:tcPr>
            <w:tcW w:w="1891" w:type="pct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4F151F" w14:textId="596763D9" w:rsidR="00471B79" w:rsidRPr="002E7F6E" w:rsidRDefault="000F2FF8" w:rsidP="002E7F6E">
            <w:pPr>
              <w:contextualSpacing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rescription m</w:t>
            </w:r>
            <w:r w:rsidR="00471B79" w:rsidRPr="002E7F6E">
              <w:rPr>
                <w:rFonts w:eastAsia="Times New Roman"/>
                <w:b/>
                <w:bCs/>
              </w:rPr>
              <w:t xml:space="preserve">edication for </w:t>
            </w:r>
            <w:proofErr w:type="spellStart"/>
            <w:r w:rsidR="00471B79" w:rsidRPr="002E7F6E">
              <w:rPr>
                <w:rFonts w:eastAsia="Times New Roman"/>
                <w:b/>
                <w:bCs/>
              </w:rPr>
              <w:t>OA</w:t>
            </w:r>
            <w:r w:rsidR="00471B79" w:rsidRPr="002E7F6E">
              <w:rPr>
                <w:rFonts w:eastAsia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891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AEA48A3" w14:textId="6E6E6B79" w:rsidR="00471B79" w:rsidRPr="002E7F6E" w:rsidRDefault="000F2FF8" w:rsidP="002E7F6E">
            <w:pPr>
              <w:contextualSpacing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hysician t</w:t>
            </w:r>
            <w:r w:rsidR="00471B79" w:rsidRPr="002E7F6E">
              <w:rPr>
                <w:rFonts w:eastAsia="Times New Roman"/>
                <w:b/>
                <w:bCs/>
              </w:rPr>
              <w:t xml:space="preserve">reatment for </w:t>
            </w:r>
            <w:proofErr w:type="spellStart"/>
            <w:r w:rsidR="00471B79" w:rsidRPr="002E7F6E">
              <w:rPr>
                <w:rFonts w:eastAsia="Times New Roman"/>
                <w:b/>
                <w:bCs/>
              </w:rPr>
              <w:t>OA</w:t>
            </w:r>
            <w:r w:rsidR="00471B79" w:rsidRPr="002E7F6E">
              <w:rPr>
                <w:rFonts w:eastAsia="Times New Roman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471B79" w:rsidRPr="002E7F6E" w14:paraId="4402D17A" w14:textId="77777777" w:rsidTr="000A77F2">
        <w:trPr>
          <w:jc w:val="center"/>
        </w:trPr>
        <w:tc>
          <w:tcPr>
            <w:tcW w:w="1218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8EBA22" w14:textId="77777777" w:rsidR="00471B79" w:rsidRPr="002E7F6E" w:rsidRDefault="00471B79" w:rsidP="002E7F6E">
            <w:pPr>
              <w:contextualSpacing/>
              <w:rPr>
                <w:rFonts w:eastAsia="Times New Roman"/>
              </w:rPr>
            </w:pPr>
          </w:p>
        </w:tc>
        <w:tc>
          <w:tcPr>
            <w:tcW w:w="63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B87A9CF" w14:textId="7874F7D3" w:rsidR="00471B79" w:rsidRPr="002E7F6E" w:rsidRDefault="00471B79" w:rsidP="002E7F6E">
            <w:pPr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2E7F6E">
              <w:rPr>
                <w:rFonts w:eastAsia="Times New Roman"/>
                <w:b/>
                <w:bCs/>
              </w:rPr>
              <w:t xml:space="preserve">Non-Rx </w:t>
            </w:r>
            <w:r w:rsidR="00CC2BEF" w:rsidRPr="002E7F6E">
              <w:rPr>
                <w:rFonts w:eastAsia="Times New Roman"/>
                <w:b/>
                <w:bCs/>
              </w:rPr>
              <w:br/>
            </w:r>
            <w:r w:rsidRPr="002E7F6E">
              <w:rPr>
                <w:rFonts w:eastAsia="Times New Roman"/>
                <w:b/>
                <w:bCs/>
              </w:rPr>
              <w:t>(</w:t>
            </w:r>
            <w:r w:rsidR="00C06CDE" w:rsidRPr="002E7F6E">
              <w:rPr>
                <w:rFonts w:eastAsia="Times New Roman"/>
                <w:b/>
                <w:bCs/>
                <w:i/>
                <w:iCs/>
              </w:rPr>
              <w:t xml:space="preserve">n = </w:t>
            </w:r>
            <w:r w:rsidRPr="002E7F6E">
              <w:rPr>
                <w:rFonts w:eastAsia="Times New Roman"/>
                <w:b/>
                <w:bCs/>
              </w:rPr>
              <w:t>218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A1CA0" w14:textId="3A5441F4" w:rsidR="00471B79" w:rsidRPr="002E7F6E" w:rsidRDefault="00471B79" w:rsidP="002E7F6E">
            <w:pPr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2E7F6E">
              <w:rPr>
                <w:rFonts w:eastAsia="Times New Roman"/>
                <w:b/>
                <w:bCs/>
                <w:color w:val="000000" w:themeColor="text1"/>
              </w:rPr>
              <w:t xml:space="preserve">Rx </w:t>
            </w:r>
            <w:r w:rsidR="00CC2BEF" w:rsidRPr="002E7F6E">
              <w:rPr>
                <w:rFonts w:eastAsia="Times New Roman"/>
                <w:b/>
                <w:bCs/>
                <w:color w:val="000000" w:themeColor="text1"/>
              </w:rPr>
              <w:br/>
            </w:r>
            <w:r w:rsidRPr="002E7F6E">
              <w:rPr>
                <w:rFonts w:eastAsia="Times New Roman"/>
                <w:b/>
                <w:bCs/>
                <w:color w:val="000000" w:themeColor="text1"/>
              </w:rPr>
              <w:t>(</w:t>
            </w:r>
            <w:r w:rsidR="00C06CDE" w:rsidRPr="002E7F6E">
              <w:rPr>
                <w:rFonts w:eastAsia="Times New Roman"/>
                <w:b/>
                <w:bCs/>
                <w:i/>
                <w:iCs/>
                <w:color w:val="000000" w:themeColor="text1"/>
              </w:rPr>
              <w:t xml:space="preserve">n = </w:t>
            </w:r>
            <w:r w:rsidRPr="002E7F6E">
              <w:rPr>
                <w:rFonts w:eastAsia="Times New Roman"/>
                <w:b/>
                <w:bCs/>
                <w:color w:val="000000" w:themeColor="text1"/>
              </w:rPr>
              <w:t>623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790955" w14:textId="6C02B40E" w:rsidR="00471B79" w:rsidRPr="001218DA" w:rsidRDefault="00410939" w:rsidP="002E7F6E">
            <w:pPr>
              <w:contextualSpacing/>
              <w:jc w:val="center"/>
              <w:rPr>
                <w:rFonts w:eastAsia="Times New Roman"/>
                <w:b/>
                <w:bCs/>
              </w:rPr>
            </w:pPr>
            <w:r w:rsidRPr="002E7F6E">
              <w:rPr>
                <w:rFonts w:eastAsia="Times New Roman"/>
                <w:b/>
                <w:bCs/>
                <w:i/>
                <w:iCs/>
                <w:color w:val="000000" w:themeColor="text1"/>
              </w:rPr>
              <w:t>p</w:t>
            </w:r>
            <w:r w:rsidR="001218DA">
              <w:rPr>
                <w:rFonts w:eastAsia="Times New Roman"/>
                <w:b/>
                <w:bCs/>
                <w:color w:val="000000" w:themeColor="text1"/>
              </w:rPr>
              <w:t>-value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67C83D" w14:textId="1D1DF386" w:rsidR="00471B79" w:rsidRPr="002E7F6E" w:rsidRDefault="00041A33" w:rsidP="002E7F6E">
            <w:pPr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>
              <w:rPr>
                <w:rFonts w:eastAsia="Times New Roman"/>
                <w:b/>
                <w:bCs/>
                <w:color w:val="000000" w:themeColor="text1"/>
              </w:rPr>
              <w:t>Self-managed</w:t>
            </w:r>
            <w:r w:rsidR="00471B79" w:rsidRPr="002E7F6E">
              <w:rPr>
                <w:rFonts w:eastAsia="Times New Roman"/>
                <w:b/>
                <w:bCs/>
                <w:color w:val="000000" w:themeColor="text1"/>
              </w:rPr>
              <w:t xml:space="preserve"> </w:t>
            </w:r>
            <w:r w:rsidR="00CC2BEF" w:rsidRPr="002E7F6E">
              <w:rPr>
                <w:rFonts w:eastAsia="Times New Roman"/>
                <w:b/>
                <w:bCs/>
                <w:color w:val="000000" w:themeColor="text1"/>
              </w:rPr>
              <w:br/>
            </w:r>
            <w:r w:rsidR="00471B79" w:rsidRPr="002E7F6E">
              <w:rPr>
                <w:rFonts w:eastAsia="Times New Roman"/>
                <w:b/>
                <w:bCs/>
                <w:color w:val="000000" w:themeColor="text1"/>
              </w:rPr>
              <w:t>(</w:t>
            </w:r>
            <w:r w:rsidR="00C06CDE" w:rsidRPr="002E7F6E">
              <w:rPr>
                <w:rFonts w:eastAsia="Times New Roman"/>
                <w:b/>
                <w:bCs/>
                <w:i/>
                <w:iCs/>
                <w:color w:val="000000" w:themeColor="text1"/>
              </w:rPr>
              <w:t xml:space="preserve">n = </w:t>
            </w:r>
            <w:r w:rsidR="00471B79" w:rsidRPr="002E7F6E">
              <w:rPr>
                <w:rFonts w:eastAsia="Times New Roman"/>
                <w:b/>
                <w:bCs/>
                <w:color w:val="000000" w:themeColor="text1"/>
              </w:rPr>
              <w:t>122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9799524" w14:textId="21142B2E" w:rsidR="00471B79" w:rsidRPr="002E7F6E" w:rsidRDefault="00041A33" w:rsidP="002E7F6E">
            <w:pPr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>
              <w:rPr>
                <w:rFonts w:eastAsia="Times New Roman"/>
                <w:b/>
                <w:bCs/>
                <w:color w:val="000000" w:themeColor="text1"/>
              </w:rPr>
              <w:t>Physician-treated</w:t>
            </w:r>
            <w:r w:rsidRPr="002E7F6E">
              <w:rPr>
                <w:rFonts w:eastAsia="Times New Roman"/>
                <w:b/>
                <w:bCs/>
                <w:color w:val="000000" w:themeColor="text1"/>
              </w:rPr>
              <w:t xml:space="preserve"> </w:t>
            </w:r>
            <w:r w:rsidR="00CC2BEF" w:rsidRPr="002E7F6E">
              <w:rPr>
                <w:rFonts w:eastAsia="Times New Roman"/>
                <w:b/>
                <w:bCs/>
                <w:color w:val="000000" w:themeColor="text1"/>
              </w:rPr>
              <w:br/>
            </w:r>
            <w:r w:rsidR="00471B79" w:rsidRPr="002E7F6E">
              <w:rPr>
                <w:rFonts w:eastAsia="Times New Roman"/>
                <w:b/>
                <w:bCs/>
                <w:color w:val="000000" w:themeColor="text1"/>
              </w:rPr>
              <w:t>(</w:t>
            </w:r>
            <w:r w:rsidR="00C06CDE" w:rsidRPr="002E7F6E">
              <w:rPr>
                <w:rFonts w:eastAsia="Times New Roman"/>
                <w:b/>
                <w:bCs/>
                <w:i/>
                <w:iCs/>
                <w:color w:val="000000" w:themeColor="text1"/>
              </w:rPr>
              <w:t xml:space="preserve">n = </w:t>
            </w:r>
            <w:r w:rsidR="00471B79" w:rsidRPr="002E7F6E">
              <w:rPr>
                <w:rFonts w:eastAsia="Times New Roman"/>
                <w:b/>
                <w:bCs/>
                <w:color w:val="000000" w:themeColor="text1"/>
              </w:rPr>
              <w:t>719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5B5CC5" w14:textId="22F78DA7" w:rsidR="00471B79" w:rsidRPr="001218DA" w:rsidRDefault="00410939" w:rsidP="002E7F6E">
            <w:pPr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2E7F6E">
              <w:rPr>
                <w:rFonts w:eastAsia="Times New Roman"/>
                <w:b/>
                <w:bCs/>
                <w:i/>
                <w:iCs/>
                <w:color w:val="000000" w:themeColor="text1"/>
              </w:rPr>
              <w:t>p</w:t>
            </w:r>
            <w:r w:rsidR="001218DA">
              <w:rPr>
                <w:rFonts w:eastAsia="Times New Roman"/>
                <w:b/>
                <w:bCs/>
                <w:color w:val="000000" w:themeColor="text1"/>
              </w:rPr>
              <w:t>-value</w:t>
            </w:r>
          </w:p>
        </w:tc>
      </w:tr>
      <w:tr w:rsidR="00233BF1" w:rsidRPr="002E7F6E" w14:paraId="698C519D" w14:textId="77777777" w:rsidTr="000A77F2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7FDFDE" w14:textId="3BBCA0CE" w:rsidR="00233BF1" w:rsidRPr="002E7F6E" w:rsidRDefault="00233BF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 xml:space="preserve">Insurance status, </w:t>
            </w:r>
            <w:r w:rsidRPr="00352CA2">
              <w:rPr>
                <w:rFonts w:eastAsia="Times New Roman"/>
                <w:i/>
                <w:iCs/>
              </w:rPr>
              <w:t>n</w:t>
            </w:r>
            <w:r w:rsidRPr="002E7F6E">
              <w:rPr>
                <w:rFonts w:eastAsia="Times New Roman"/>
              </w:rPr>
              <w:t>/</w:t>
            </w:r>
            <w:proofErr w:type="spellStart"/>
            <w:r w:rsidRPr="00352CA2">
              <w:rPr>
                <w:rFonts w:eastAsia="Times New Roman"/>
                <w:i/>
                <w:iCs/>
              </w:rPr>
              <w:t>n</w:t>
            </w:r>
            <w:r w:rsidR="009359DC" w:rsidRPr="002E7F6E">
              <w:rPr>
                <w:rFonts w:eastAsia="Times New Roman"/>
                <w:vertAlign w:val="superscript"/>
              </w:rPr>
              <w:t>c</w:t>
            </w:r>
            <w:proofErr w:type="spellEnd"/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center"/>
          </w:tcPr>
          <w:p w14:paraId="37BBFCB3" w14:textId="1BF7438D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2995" w14:textId="77E7348A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7A08B3" w14:textId="7BD78B70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ACB77D" w14:textId="77777777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center"/>
          </w:tcPr>
          <w:p w14:paraId="4207DE92" w14:textId="77777777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42F26EAA" w14:textId="77777777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</w:tr>
      <w:tr w:rsidR="00233BF1" w:rsidRPr="002E7F6E" w14:paraId="323F055C" w14:textId="77777777" w:rsidTr="000A77F2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2C0AB5" w14:textId="57214283" w:rsidR="00233BF1" w:rsidRPr="002E7F6E" w:rsidRDefault="00233BF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 xml:space="preserve">     Insured/not insured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center"/>
          </w:tcPr>
          <w:p w14:paraId="6DA36B56" w14:textId="170D4AE4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>215/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BB2D" w14:textId="73FEC266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>614/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6E8DC7" w14:textId="0F74BE64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>-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4202BA" w14:textId="18552F72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>121/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center"/>
          </w:tcPr>
          <w:p w14:paraId="256F87F1" w14:textId="1709E662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>708/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42BEF162" w14:textId="71D7F964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>-</w:t>
            </w:r>
          </w:p>
        </w:tc>
      </w:tr>
      <w:tr w:rsidR="00233BF1" w:rsidRPr="002E7F6E" w14:paraId="5778E258" w14:textId="77777777" w:rsidTr="000A77F2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E979E4" w14:textId="7F7B6310" w:rsidR="00233BF1" w:rsidRPr="002E7F6E" w:rsidRDefault="00233BF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 xml:space="preserve">Insurance status, </w:t>
            </w:r>
            <w:r w:rsidRPr="00352CA2">
              <w:rPr>
                <w:rFonts w:eastAsia="Times New Roman"/>
                <w:i/>
                <w:iCs/>
              </w:rPr>
              <w:t>n</w:t>
            </w:r>
            <w:r w:rsidRPr="002E7F6E">
              <w:rPr>
                <w:rFonts w:eastAsia="Times New Roman"/>
              </w:rPr>
              <w:t xml:space="preserve"> (%)</w:t>
            </w:r>
            <w:r w:rsidR="009359DC" w:rsidRPr="002E7F6E">
              <w:rPr>
                <w:rFonts w:eastAsia="Times New Roman"/>
                <w:vertAlign w:val="superscript"/>
              </w:rPr>
              <w:t>c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center"/>
          </w:tcPr>
          <w:p w14:paraId="4AF60618" w14:textId="0CB8B535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4B550" w14:textId="250C728B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BC9BCC" w14:textId="6993127D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B1C3DD" w14:textId="77777777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center"/>
          </w:tcPr>
          <w:p w14:paraId="57B3DE8F" w14:textId="77777777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2A6DF5BB" w14:textId="77777777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</w:tr>
      <w:tr w:rsidR="00233BF1" w:rsidRPr="002E7F6E" w14:paraId="2CEA0856" w14:textId="77777777" w:rsidTr="000A77F2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3F881D" w14:textId="158FDEB4" w:rsidR="00233BF1" w:rsidRPr="002E7F6E" w:rsidRDefault="00233BF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 xml:space="preserve">     Not Medicare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center"/>
          </w:tcPr>
          <w:p w14:paraId="0D55B008" w14:textId="0FFFE2EE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130 (60.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E12C" w14:textId="40F42821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320 (51.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212CA7" w14:textId="71B441EB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>0.0347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BACA12" w14:textId="05876F96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76 (62.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center"/>
          </w:tcPr>
          <w:p w14:paraId="6BE718B6" w14:textId="37D08384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374 (52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1BABE7D8" w14:textId="5552375E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>0.0359</w:t>
            </w:r>
          </w:p>
        </w:tc>
      </w:tr>
      <w:tr w:rsidR="00233BF1" w:rsidRPr="002E7F6E" w14:paraId="3667127D" w14:textId="77777777" w:rsidTr="000A77F2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2614B03" w14:textId="58D958CB" w:rsidR="00233BF1" w:rsidRPr="002E7F6E" w:rsidRDefault="00233BF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 xml:space="preserve">     Medicare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center"/>
          </w:tcPr>
          <w:p w14:paraId="29878BEE" w14:textId="2B51BC99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86 (39.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FB22" w14:textId="79BD0688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297 (48.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2220BF" w14:textId="77777777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4EE741" w14:textId="4E22F7E0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45 (37.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center"/>
          </w:tcPr>
          <w:p w14:paraId="560A4E00" w14:textId="2E8C2757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338 (47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645F4857" w14:textId="77777777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</w:tr>
      <w:tr w:rsidR="00233BF1" w:rsidRPr="002E7F6E" w14:paraId="1341E342" w14:textId="77777777" w:rsidTr="000A77F2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EF671D" w14:textId="11853A80" w:rsidR="00233BF1" w:rsidRPr="002E7F6E" w:rsidRDefault="00233BF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 xml:space="preserve">Education, </w:t>
            </w:r>
            <w:r w:rsidRPr="00352CA2">
              <w:rPr>
                <w:rFonts w:eastAsia="Times New Roman"/>
                <w:i/>
                <w:iCs/>
              </w:rPr>
              <w:t>n</w:t>
            </w:r>
            <w:r w:rsidR="004301F6" w:rsidRPr="002E7F6E">
              <w:rPr>
                <w:rFonts w:eastAsia="Times New Roman"/>
              </w:rPr>
              <w:t>/</w:t>
            </w:r>
            <w:r w:rsidR="004301F6" w:rsidRPr="00352CA2">
              <w:rPr>
                <w:rFonts w:eastAsia="Times New Roman"/>
                <w:i/>
                <w:iCs/>
              </w:rPr>
              <w:t>n</w:t>
            </w:r>
            <w:r w:rsidR="004301F6" w:rsidRPr="002E7F6E">
              <w:rPr>
                <w:rFonts w:eastAsia="Times New Roman"/>
              </w:rPr>
              <w:t>/</w:t>
            </w:r>
            <w:proofErr w:type="spellStart"/>
            <w:r w:rsidR="004301F6" w:rsidRPr="00352CA2">
              <w:rPr>
                <w:rFonts w:eastAsia="Times New Roman"/>
                <w:i/>
                <w:iCs/>
              </w:rPr>
              <w:t>n</w:t>
            </w:r>
            <w:r w:rsidR="009359DC" w:rsidRPr="002E7F6E">
              <w:rPr>
                <w:rFonts w:eastAsia="Times New Roman"/>
                <w:vertAlign w:val="superscript"/>
              </w:rPr>
              <w:t>d</w:t>
            </w:r>
            <w:proofErr w:type="spellEnd"/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center"/>
          </w:tcPr>
          <w:p w14:paraId="2553876C" w14:textId="63B07E26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0371" w14:textId="04E463A1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B3CB48" w14:textId="48CED993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8A8310" w14:textId="77777777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center"/>
          </w:tcPr>
          <w:p w14:paraId="03D2EB09" w14:textId="77777777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4D8F732A" w14:textId="77777777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</w:tr>
      <w:tr w:rsidR="00233BF1" w:rsidRPr="002E7F6E" w14:paraId="5EAF55D2" w14:textId="77777777" w:rsidTr="000A77F2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B226AF2" w14:textId="2DB2882B" w:rsidR="00233BF1" w:rsidRPr="002E7F6E" w:rsidRDefault="00233BF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 xml:space="preserve">     &lt;High school</w:t>
            </w:r>
            <w:r w:rsidR="004301F6" w:rsidRPr="002E7F6E">
              <w:rPr>
                <w:rFonts w:eastAsia="Times New Roman"/>
              </w:rPr>
              <w:t>/high school/&gt;high school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center"/>
          </w:tcPr>
          <w:p w14:paraId="126D91F8" w14:textId="4D1383C2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4</w:t>
            </w:r>
            <w:r w:rsidR="004301F6" w:rsidRPr="002E7F6E">
              <w:rPr>
                <w:color w:val="000000"/>
              </w:rPr>
              <w:t>/44/16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9896" w14:textId="1BDCED41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22</w:t>
            </w:r>
            <w:r w:rsidR="004301F6" w:rsidRPr="002E7F6E">
              <w:rPr>
                <w:color w:val="000000"/>
              </w:rPr>
              <w:t>/154/43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3B5C86" w14:textId="72A5164C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>0.1235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597D10" w14:textId="58ECF4FD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3</w:t>
            </w:r>
            <w:r w:rsidR="004301F6" w:rsidRPr="002E7F6E">
              <w:rPr>
                <w:color w:val="000000"/>
              </w:rPr>
              <w:t>/27/9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center"/>
          </w:tcPr>
          <w:p w14:paraId="741F965E" w14:textId="7B0FD2F7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23</w:t>
            </w:r>
            <w:r w:rsidR="004301F6" w:rsidRPr="002E7F6E">
              <w:rPr>
                <w:color w:val="000000"/>
              </w:rPr>
              <w:t>/171/51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7AD87FE4" w14:textId="0192A5B8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>0.8301</w:t>
            </w:r>
          </w:p>
        </w:tc>
      </w:tr>
      <w:tr w:rsidR="00233BF1" w:rsidRPr="002E7F6E" w14:paraId="7617FB2B" w14:textId="77777777" w:rsidTr="000A77F2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9861D5" w14:textId="5AD44293" w:rsidR="00233BF1" w:rsidRPr="002E7F6E" w:rsidRDefault="00233BF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 xml:space="preserve">Comorbidities, </w:t>
            </w:r>
            <w:r w:rsidRPr="00352CA2">
              <w:rPr>
                <w:rFonts w:eastAsia="Times New Roman"/>
                <w:i/>
                <w:iCs/>
              </w:rPr>
              <w:t>n</w:t>
            </w:r>
            <w:r w:rsidRPr="002E7F6E">
              <w:rPr>
                <w:rFonts w:eastAsia="Times New Roman"/>
              </w:rPr>
              <w:t xml:space="preserve"> (%)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center"/>
          </w:tcPr>
          <w:p w14:paraId="0BEE13E8" w14:textId="546BF876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517F" w14:textId="4D27B11D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09410A" w14:textId="06C2951B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10F68D" w14:textId="77777777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center"/>
          </w:tcPr>
          <w:p w14:paraId="5FCF317F" w14:textId="77777777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2AAAD0C6" w14:textId="77777777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</w:p>
        </w:tc>
      </w:tr>
      <w:tr w:rsidR="00233BF1" w:rsidRPr="002E7F6E" w14:paraId="1530F26D" w14:textId="77777777" w:rsidTr="000A77F2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3FDDF9E" w14:textId="766F78E9" w:rsidR="00233BF1" w:rsidRPr="002E7F6E" w:rsidRDefault="00233BF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color w:val="000000"/>
              </w:rPr>
              <w:t xml:space="preserve">     Cardiologic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center"/>
          </w:tcPr>
          <w:p w14:paraId="6D78A941" w14:textId="10F8638B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120 (55.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225E" w14:textId="0494C4F5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430 (69.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ED3E72" w14:textId="79FD759D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0.0002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819480" w14:textId="189FC930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63 (51.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center"/>
          </w:tcPr>
          <w:p w14:paraId="472ABA5B" w14:textId="44F5EFD5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487 (67.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4D3C1651" w14:textId="29FE9D77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0.0005</w:t>
            </w:r>
          </w:p>
        </w:tc>
      </w:tr>
      <w:tr w:rsidR="00233BF1" w:rsidRPr="002E7F6E" w14:paraId="1BA7514F" w14:textId="77777777" w:rsidTr="000A77F2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1AC3E0B" w14:textId="5302417C" w:rsidR="00233BF1" w:rsidRPr="002E7F6E" w:rsidRDefault="00233BF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color w:val="000000"/>
              </w:rPr>
              <w:t xml:space="preserve">     Endocrine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center"/>
          </w:tcPr>
          <w:p w14:paraId="77D524C7" w14:textId="13D87427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47 (21.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DF01" w14:textId="23D293CF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181 (29.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A7F4D1" w14:textId="3DB324CF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0.0322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67CC65" w14:textId="27EBA4F7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22 (18.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center"/>
          </w:tcPr>
          <w:p w14:paraId="001909B3" w14:textId="16245D31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206 (28.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5B95C4AF" w14:textId="0C17E2E4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0.0147</w:t>
            </w:r>
          </w:p>
        </w:tc>
      </w:tr>
      <w:tr w:rsidR="00233BF1" w:rsidRPr="002E7F6E" w14:paraId="4595D665" w14:textId="77777777" w:rsidTr="000A77F2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C646EB8" w14:textId="3D4869D2" w:rsidR="00233BF1" w:rsidRPr="002E7F6E" w:rsidRDefault="00233BF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color w:val="000000"/>
              </w:rPr>
              <w:t xml:space="preserve">     Neurologic/psychologic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center"/>
          </w:tcPr>
          <w:p w14:paraId="13F8604A" w14:textId="0D228EFF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57 (26.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A963" w14:textId="51B95965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199 (31.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78FEC7" w14:textId="04123588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0.1095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D2DA87" w14:textId="0B680040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27 (22.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center"/>
          </w:tcPr>
          <w:p w14:paraId="1F165CC3" w14:textId="2FDE4C4D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229 (31.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37F17803" w14:textId="7E21F086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0.031</w:t>
            </w:r>
          </w:p>
        </w:tc>
      </w:tr>
      <w:tr w:rsidR="00233BF1" w:rsidRPr="002E7F6E" w14:paraId="40A12346" w14:textId="77777777" w:rsidTr="000A77F2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CD06954" w14:textId="49BBA77F" w:rsidR="00233BF1" w:rsidRPr="002E7F6E" w:rsidRDefault="00233BF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color w:val="000000"/>
              </w:rPr>
              <w:t xml:space="preserve">     Respiratory conditions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center"/>
          </w:tcPr>
          <w:p w14:paraId="026578A9" w14:textId="1040D220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21 (9.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A744" w14:textId="583FB912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51 (8.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679433" w14:textId="1A71600F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0.5111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AD57B7" w14:textId="77153A9D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13 (10.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center"/>
          </w:tcPr>
          <w:p w14:paraId="6E0AC119" w14:textId="047695A5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59 (8.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2D9ED013" w14:textId="5457911D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0.3712</w:t>
            </w:r>
          </w:p>
        </w:tc>
      </w:tr>
      <w:tr w:rsidR="00233BF1" w:rsidRPr="002E7F6E" w14:paraId="22B31F79" w14:textId="77777777" w:rsidTr="000A77F2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5D50C0C" w14:textId="3A24351A" w:rsidR="00233BF1" w:rsidRPr="002E7F6E" w:rsidRDefault="00233BF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color w:val="000000"/>
              </w:rPr>
              <w:t xml:space="preserve">     Chronic low back pain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center"/>
          </w:tcPr>
          <w:p w14:paraId="193BFA8F" w14:textId="42C70DB8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24 (11.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FD64" w14:textId="1124C0B4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90 (14.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90BD12" w14:textId="34586B35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0.202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B229EB" w14:textId="3E66EBE3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10 (8.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center"/>
          </w:tcPr>
          <w:p w14:paraId="62FECFB2" w14:textId="0D7441F4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104 (14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6472C9C3" w14:textId="4012E2FD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0.0615</w:t>
            </w:r>
          </w:p>
        </w:tc>
      </w:tr>
      <w:tr w:rsidR="00233BF1" w:rsidRPr="002E7F6E" w14:paraId="05316441" w14:textId="77777777" w:rsidTr="000A77F2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32F2409" w14:textId="5A43949C" w:rsidR="00233BF1" w:rsidRPr="002E7F6E" w:rsidRDefault="00233BF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color w:val="000000"/>
              </w:rPr>
              <w:t xml:space="preserve">     Musculoskeletal pain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center"/>
          </w:tcPr>
          <w:p w14:paraId="12861D74" w14:textId="3DA10717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32 (14.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496C0" w14:textId="577D2662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107 (17.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B812A7" w14:textId="7A04C462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0.3931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B04E68" w14:textId="2F9AEA57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11 (9.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center"/>
          </w:tcPr>
          <w:p w14:paraId="72BCDF65" w14:textId="651CCAB1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128 (17.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52D309F2" w14:textId="1C98E642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0.0157</w:t>
            </w:r>
          </w:p>
        </w:tc>
      </w:tr>
      <w:tr w:rsidR="00233BF1" w:rsidRPr="002E7F6E" w14:paraId="659FE05A" w14:textId="77777777" w:rsidTr="000A77F2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8C7ABC2" w14:textId="0B4C2A52" w:rsidR="00233BF1" w:rsidRPr="002E7F6E" w:rsidRDefault="00233BF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color w:val="000000"/>
              </w:rPr>
              <w:t xml:space="preserve">     Cancer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center"/>
          </w:tcPr>
          <w:p w14:paraId="1F151E6D" w14:textId="1FBA1B2B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6 (2.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F346" w14:textId="417F1BFB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20 (3.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4D7655" w14:textId="61CE111A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0.7367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C173AC" w14:textId="30C6326B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2 (1.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center"/>
          </w:tcPr>
          <w:p w14:paraId="437F4A54" w14:textId="3E88EE71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24 (3.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05533EE1" w14:textId="2630280A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0.4088</w:t>
            </w:r>
          </w:p>
        </w:tc>
      </w:tr>
      <w:tr w:rsidR="00233BF1" w:rsidRPr="002E7F6E" w14:paraId="42846C34" w14:textId="77777777" w:rsidTr="000A77F2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6A0E780" w14:textId="188225A3" w:rsidR="00233BF1" w:rsidRPr="002E7F6E" w:rsidRDefault="00233BF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color w:val="000000"/>
              </w:rPr>
              <w:t xml:space="preserve">     Obesity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center"/>
          </w:tcPr>
          <w:p w14:paraId="45DE0DB7" w14:textId="0ACB0815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21 (9.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F4C0" w14:textId="1E2973B4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58 (9.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7A70B1" w14:textId="71330196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0.888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423BBF" w14:textId="207CC9F2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5 (4.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center"/>
          </w:tcPr>
          <w:p w14:paraId="52FAFB8E" w14:textId="6E5C193C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74 (10.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01916961" w14:textId="5E410835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0.0301</w:t>
            </w:r>
          </w:p>
        </w:tc>
      </w:tr>
      <w:tr w:rsidR="00233BF1" w:rsidRPr="002E7F6E" w14:paraId="3B7FDE7D" w14:textId="77777777" w:rsidTr="000A77F2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8D1F192" w14:textId="6A0EF785" w:rsidR="00233BF1" w:rsidRPr="002E7F6E" w:rsidRDefault="00233BF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color w:val="000000"/>
              </w:rPr>
              <w:t xml:space="preserve">     Other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center"/>
          </w:tcPr>
          <w:p w14:paraId="492D342C" w14:textId="4CD0C5C9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32 (14.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566C" w14:textId="00409840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110 (17.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FB5049" w14:textId="491D75C3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0.3125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4405AC" w14:textId="7FE4CB5E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17 (13.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center"/>
          </w:tcPr>
          <w:p w14:paraId="4B9A426B" w14:textId="075AC77E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125 (17.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77F2DFC7" w14:textId="40A3E771" w:rsidR="00233BF1" w:rsidRPr="002E7F6E" w:rsidRDefault="00233BF1" w:rsidP="002E7F6E">
            <w:pPr>
              <w:contextualSpacing/>
              <w:jc w:val="center"/>
              <w:rPr>
                <w:rFonts w:eastAsia="Times New Roman"/>
              </w:rPr>
            </w:pPr>
            <w:r w:rsidRPr="002E7F6E">
              <w:rPr>
                <w:color w:val="000000"/>
              </w:rPr>
              <w:t>0.3468</w:t>
            </w:r>
          </w:p>
        </w:tc>
      </w:tr>
      <w:tr w:rsidR="00233BF1" w:rsidRPr="002E7F6E" w14:paraId="3C707D8B" w14:textId="77777777" w:rsidTr="000A77F2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5696BBA" w14:textId="11848D80" w:rsidR="00233BF1" w:rsidRPr="002E7F6E" w:rsidRDefault="00233BF1" w:rsidP="002E7F6E">
            <w:pPr>
              <w:contextualSpacing/>
              <w:rPr>
                <w:color w:val="000000"/>
              </w:rPr>
            </w:pPr>
            <w:r w:rsidRPr="002E7F6E">
              <w:rPr>
                <w:color w:val="000000"/>
              </w:rPr>
              <w:t xml:space="preserve">Cardiovascular risk, </w:t>
            </w:r>
            <w:r w:rsidRPr="00352CA2">
              <w:rPr>
                <w:i/>
                <w:iCs/>
                <w:color w:val="000000"/>
              </w:rPr>
              <w:t>n</w:t>
            </w:r>
            <w:r w:rsidR="004301F6" w:rsidRPr="002E7F6E">
              <w:rPr>
                <w:color w:val="000000"/>
              </w:rPr>
              <w:t xml:space="preserve"> (%)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center"/>
          </w:tcPr>
          <w:p w14:paraId="08568BFA" w14:textId="0A3BA19F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B249" w14:textId="2CB40237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788AC4" w14:textId="10C5CD54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703893" w14:textId="77777777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center"/>
          </w:tcPr>
          <w:p w14:paraId="08374229" w14:textId="77777777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4AF1E1CE" w14:textId="4BA94E37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</w:p>
        </w:tc>
      </w:tr>
      <w:tr w:rsidR="00D37E2E" w:rsidRPr="002E7F6E" w14:paraId="04890D54" w14:textId="77777777" w:rsidTr="00495674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E4E1600" w14:textId="5B999D0B" w:rsidR="00D37E2E" w:rsidRPr="002E7F6E" w:rsidRDefault="00D37E2E" w:rsidP="002E7F6E">
            <w:pPr>
              <w:contextualSpacing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 </w:t>
            </w:r>
            <w:r w:rsidR="00757400">
              <w:rPr>
                <w:color w:val="000000"/>
              </w:rPr>
              <w:t>Low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bottom"/>
          </w:tcPr>
          <w:p w14:paraId="04AED85E" w14:textId="21FC071A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142 (65.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F43DF" w14:textId="601043B0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333 (53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CBA4EA" w14:textId="38299889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>0.0068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829C39" w14:textId="1B782D9B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86 (70.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bottom"/>
          </w:tcPr>
          <w:p w14:paraId="08AFE9D0" w14:textId="298763DE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389 (54.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5FA97F64" w14:textId="31F0B064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>0.0007</w:t>
            </w:r>
          </w:p>
        </w:tc>
      </w:tr>
      <w:tr w:rsidR="00D37E2E" w:rsidRPr="002E7F6E" w14:paraId="79686677" w14:textId="77777777" w:rsidTr="00495674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9B7C730" w14:textId="764D4754" w:rsidR="00D37E2E" w:rsidRPr="002E7F6E" w:rsidRDefault="00D37E2E" w:rsidP="002E7F6E">
            <w:pPr>
              <w:contextualSpacing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 Moderate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bottom"/>
          </w:tcPr>
          <w:p w14:paraId="0A6137DC" w14:textId="6B01ACDF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62 (28.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8A7F8" w14:textId="3A51E378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253 (40.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40C603" w14:textId="77777777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F930AA" w14:textId="4A0EFA37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32 (26.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bottom"/>
          </w:tcPr>
          <w:p w14:paraId="54CCBFD9" w14:textId="3BA1DD28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283 (39.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4DE8DCB8" w14:textId="77777777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</w:p>
        </w:tc>
      </w:tr>
      <w:tr w:rsidR="00D37E2E" w:rsidRPr="002E7F6E" w14:paraId="55EAB597" w14:textId="77777777" w:rsidTr="00495674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43DD97" w14:textId="70869F76" w:rsidR="00D37E2E" w:rsidRPr="002E7F6E" w:rsidRDefault="00D37E2E" w:rsidP="002E7F6E">
            <w:pPr>
              <w:contextualSpacing/>
              <w:rPr>
                <w:color w:val="000000"/>
              </w:rPr>
            </w:pPr>
            <w:r w:rsidRPr="002E7F6E">
              <w:rPr>
                <w:rFonts w:eastAsia="Times New Roman"/>
              </w:rPr>
              <w:t xml:space="preserve">     </w:t>
            </w:r>
            <w:r w:rsidR="00757400">
              <w:rPr>
                <w:rFonts w:eastAsia="Times New Roman"/>
              </w:rPr>
              <w:t>High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bottom"/>
          </w:tcPr>
          <w:p w14:paraId="1098DB73" w14:textId="61B7EA6F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14 (6.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78C57" w14:textId="0C4B0D8B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37 (5.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3FBCF9" w14:textId="77777777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416E5B" w14:textId="67A983DB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 4 (3.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bottom"/>
          </w:tcPr>
          <w:p w14:paraId="583360FD" w14:textId="6D345919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47 (6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461CB223" w14:textId="77777777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</w:p>
        </w:tc>
      </w:tr>
      <w:tr w:rsidR="00233BF1" w:rsidRPr="002E7F6E" w14:paraId="15C1DCE8" w14:textId="77777777" w:rsidTr="000A77F2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8FC43B2" w14:textId="5796024A" w:rsidR="00233BF1" w:rsidRPr="002E7F6E" w:rsidRDefault="00233BF1" w:rsidP="002E7F6E">
            <w:pPr>
              <w:contextualSpacing/>
              <w:rPr>
                <w:color w:val="000000"/>
              </w:rPr>
            </w:pPr>
            <w:r w:rsidRPr="002E7F6E">
              <w:rPr>
                <w:color w:val="000000"/>
              </w:rPr>
              <w:t xml:space="preserve">Gastrointestinal risk, </w:t>
            </w:r>
            <w:r w:rsidRPr="00352CA2">
              <w:rPr>
                <w:i/>
                <w:iCs/>
                <w:color w:val="000000"/>
              </w:rPr>
              <w:t>n</w:t>
            </w:r>
            <w:r w:rsidR="004301F6" w:rsidRPr="002E7F6E">
              <w:rPr>
                <w:color w:val="000000"/>
              </w:rPr>
              <w:t xml:space="preserve"> (%)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center"/>
          </w:tcPr>
          <w:p w14:paraId="10BDEE84" w14:textId="2ECD9F01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F22D" w14:textId="2159BE09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1E9957" w14:textId="0ADC1C7D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ED7527" w14:textId="77777777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center"/>
          </w:tcPr>
          <w:p w14:paraId="18B404C7" w14:textId="77777777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4D281531" w14:textId="77777777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</w:p>
        </w:tc>
      </w:tr>
      <w:tr w:rsidR="00D37E2E" w:rsidRPr="002E7F6E" w14:paraId="7A6CC6DE" w14:textId="77777777" w:rsidTr="00495674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5AC01C2" w14:textId="20964223" w:rsidR="00D37E2E" w:rsidRPr="002E7F6E" w:rsidRDefault="00D37E2E" w:rsidP="002E7F6E">
            <w:pPr>
              <w:contextualSpacing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 </w:t>
            </w:r>
            <w:r w:rsidR="00757400">
              <w:rPr>
                <w:color w:val="000000"/>
              </w:rPr>
              <w:t>Low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bottom"/>
          </w:tcPr>
          <w:p w14:paraId="22CC4C17" w14:textId="19E18E46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161 (73.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FD551" w14:textId="3136DB16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406 (65.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F7386D" w14:textId="051EDE9C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>0.0185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3C89AF" w14:textId="04437E92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97 (79.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bottom"/>
          </w:tcPr>
          <w:p w14:paraId="1A7AE17B" w14:textId="49BD33D4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470 (65.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7728FC87" w14:textId="67C83B8E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>0.0021</w:t>
            </w:r>
          </w:p>
        </w:tc>
      </w:tr>
      <w:tr w:rsidR="00D37E2E" w:rsidRPr="002E7F6E" w14:paraId="349DFB40" w14:textId="77777777" w:rsidTr="00495674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96DA4B4" w14:textId="04598624" w:rsidR="00D37E2E" w:rsidRPr="002E7F6E" w:rsidRDefault="00D37E2E" w:rsidP="002E7F6E">
            <w:pPr>
              <w:contextualSpacing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 Moderate/</w:t>
            </w:r>
            <w:r w:rsidR="00757400">
              <w:rPr>
                <w:color w:val="000000"/>
              </w:rPr>
              <w:t>high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bottom"/>
          </w:tcPr>
          <w:p w14:paraId="2E5475C4" w14:textId="207FB6A2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57 (26.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6BB03" w14:textId="5E8E1DF2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217 (34.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B167FD" w14:textId="77777777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EF1F2B" w14:textId="7A7A2E65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25 (20.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bottom"/>
          </w:tcPr>
          <w:p w14:paraId="7B8B6851" w14:textId="3C52C57D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249 (34.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2E2DF85E" w14:textId="77777777" w:rsidR="00D37E2E" w:rsidRPr="002E7F6E" w:rsidRDefault="00D37E2E" w:rsidP="002E7F6E">
            <w:pPr>
              <w:contextualSpacing/>
              <w:jc w:val="center"/>
              <w:rPr>
                <w:color w:val="000000"/>
              </w:rPr>
            </w:pPr>
          </w:p>
        </w:tc>
      </w:tr>
      <w:tr w:rsidR="00233BF1" w:rsidRPr="002E7F6E" w14:paraId="29FC676D" w14:textId="77777777" w:rsidTr="000A77F2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F1D86CC" w14:textId="5BB73F3D" w:rsidR="00233BF1" w:rsidRPr="002E7F6E" w:rsidRDefault="00233BF1" w:rsidP="002E7F6E">
            <w:pPr>
              <w:contextualSpacing/>
              <w:rPr>
                <w:color w:val="000000"/>
              </w:rPr>
            </w:pPr>
            <w:r w:rsidRPr="002E7F6E">
              <w:rPr>
                <w:color w:val="000000"/>
              </w:rPr>
              <w:t xml:space="preserve">Patient-reported OA severity 6 months ago, </w:t>
            </w:r>
            <w:r w:rsidRPr="00352CA2">
              <w:rPr>
                <w:i/>
                <w:iCs/>
                <w:color w:val="000000"/>
              </w:rPr>
              <w:t>n</w:t>
            </w:r>
            <w:r w:rsidRPr="002E7F6E">
              <w:rPr>
                <w:color w:val="000000"/>
              </w:rPr>
              <w:t xml:space="preserve"> (%)</w:t>
            </w:r>
            <w:r w:rsidR="009359DC" w:rsidRPr="002E7F6E">
              <w:rPr>
                <w:color w:val="000000"/>
                <w:vertAlign w:val="superscript"/>
              </w:rPr>
              <w:t>e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center"/>
          </w:tcPr>
          <w:p w14:paraId="6AC90677" w14:textId="0697D39B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9F293" w14:textId="099D8DAB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ABC83F" w14:textId="7C50A0F9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2DE05E" w14:textId="77777777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center"/>
          </w:tcPr>
          <w:p w14:paraId="59055AED" w14:textId="77777777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3D7E1BC7" w14:textId="77777777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</w:p>
        </w:tc>
      </w:tr>
      <w:tr w:rsidR="00233BF1" w:rsidRPr="002E7F6E" w14:paraId="138C2F79" w14:textId="77777777" w:rsidTr="000A77F2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1F908BC" w14:textId="4034D401" w:rsidR="00233BF1" w:rsidRPr="002E7F6E" w:rsidRDefault="00233BF1" w:rsidP="002E7F6E">
            <w:pPr>
              <w:contextualSpacing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 Mild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center"/>
          </w:tcPr>
          <w:p w14:paraId="59D0E930" w14:textId="76D76869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>107 (51.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CEEC" w14:textId="25BA4EE8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>165 (27.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A51093" w14:textId="7771F158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>&lt;0.0001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798CE6" w14:textId="496352D8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>67 (58.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center"/>
          </w:tcPr>
          <w:p w14:paraId="6C1F47EA" w14:textId="026E138C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>205 (29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0716DF96" w14:textId="53F084A0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>&lt;0.0001</w:t>
            </w:r>
          </w:p>
        </w:tc>
      </w:tr>
      <w:tr w:rsidR="00233BF1" w:rsidRPr="002E7F6E" w14:paraId="1151895C" w14:textId="77777777" w:rsidTr="000A77F2">
        <w:trPr>
          <w:jc w:val="center"/>
        </w:trPr>
        <w:tc>
          <w:tcPr>
            <w:tcW w:w="121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E110ECE" w14:textId="0D64D45D" w:rsidR="00233BF1" w:rsidRPr="002E7F6E" w:rsidRDefault="00233BF1" w:rsidP="002E7F6E">
            <w:pPr>
              <w:contextualSpacing/>
              <w:rPr>
                <w:color w:val="000000"/>
              </w:rPr>
            </w:pPr>
            <w:r w:rsidRPr="002E7F6E">
              <w:rPr>
                <w:color w:val="000000"/>
              </w:rPr>
              <w:t xml:space="preserve">     Moderate</w:t>
            </w:r>
          </w:p>
        </w:tc>
        <w:tc>
          <w:tcPr>
            <w:tcW w:w="630" w:type="pct"/>
            <w:tcBorders>
              <w:top w:val="nil"/>
              <w:bottom w:val="nil"/>
              <w:right w:val="nil"/>
            </w:tcBorders>
            <w:vAlign w:val="center"/>
          </w:tcPr>
          <w:p w14:paraId="0F71B0B5" w14:textId="0D7BCE56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>79 (38.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C841" w14:textId="71FC5E3E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>348 (57.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D31771" w14:textId="77777777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371BDF" w14:textId="4D1CD2C1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>40 (34.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</w:tcBorders>
            <w:vAlign w:val="center"/>
          </w:tcPr>
          <w:p w14:paraId="0F352157" w14:textId="65CE24C8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>387 (55.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center"/>
          </w:tcPr>
          <w:p w14:paraId="044CCC98" w14:textId="77777777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</w:p>
        </w:tc>
      </w:tr>
      <w:tr w:rsidR="00233BF1" w:rsidRPr="002E7F6E" w14:paraId="3BD0CFBB" w14:textId="77777777" w:rsidTr="000A77F2">
        <w:trPr>
          <w:jc w:val="center"/>
        </w:trPr>
        <w:tc>
          <w:tcPr>
            <w:tcW w:w="1218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155DFA" w14:textId="7791458E" w:rsidR="00233BF1" w:rsidRPr="002E7F6E" w:rsidRDefault="00233BF1" w:rsidP="002E7F6E">
            <w:pPr>
              <w:contextualSpacing/>
              <w:rPr>
                <w:rFonts w:eastAsia="Times New Roman"/>
              </w:rPr>
            </w:pPr>
            <w:r w:rsidRPr="002E7F6E">
              <w:rPr>
                <w:rFonts w:eastAsia="Times New Roman"/>
              </w:rPr>
              <w:t xml:space="preserve">     Severe</w:t>
            </w:r>
          </w:p>
        </w:tc>
        <w:tc>
          <w:tcPr>
            <w:tcW w:w="63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CC333D0" w14:textId="31092114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>21 (10.1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76CEF" w14:textId="24ADB136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>91 (15.1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0AD368" w14:textId="36741971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5D1AAB" w14:textId="3065F15C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>8 (7.0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5D4DC72" w14:textId="51E9350E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  <w:r w:rsidRPr="002E7F6E">
              <w:rPr>
                <w:color w:val="000000"/>
              </w:rPr>
              <w:t>104 (14.9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21A08D0" w14:textId="3089EC9F" w:rsidR="00233BF1" w:rsidRPr="002E7F6E" w:rsidRDefault="00233BF1" w:rsidP="002E7F6E">
            <w:pPr>
              <w:contextualSpacing/>
              <w:jc w:val="center"/>
              <w:rPr>
                <w:color w:val="000000"/>
              </w:rPr>
            </w:pPr>
          </w:p>
        </w:tc>
      </w:tr>
    </w:tbl>
    <w:p w14:paraId="54BE0D4E" w14:textId="4F7BAE63" w:rsidR="00DC606E" w:rsidRPr="002E7F6E" w:rsidRDefault="00624F8F" w:rsidP="002E7F6E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  <w:r w:rsidRPr="00624F8F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="001B6321">
        <w:rPr>
          <w:rFonts w:ascii="Times New Roman" w:eastAsia="Times New Roman" w:hAnsi="Times New Roman" w:cs="Times New Roman"/>
          <w:sz w:val="20"/>
          <w:szCs w:val="20"/>
        </w:rPr>
        <w:t>-</w:t>
      </w:r>
      <w:r w:rsidR="00DC606E" w:rsidRPr="002E7F6E">
        <w:rPr>
          <w:rFonts w:ascii="Times New Roman" w:eastAsia="Times New Roman" w:hAnsi="Times New Roman" w:cs="Times New Roman"/>
          <w:sz w:val="20"/>
          <w:szCs w:val="20"/>
        </w:rPr>
        <w:t>value for bivariate comparison</w:t>
      </w:r>
      <w:r w:rsidR="009A25EA" w:rsidRPr="002E7F6E">
        <w:rPr>
          <w:rFonts w:ascii="Times New Roman" w:eastAsia="Times New Roman" w:hAnsi="Times New Roman" w:cs="Times New Roman"/>
          <w:sz w:val="20"/>
          <w:szCs w:val="20"/>
        </w:rPr>
        <w:t xml:space="preserve"> (non-Rx </w:t>
      </w:r>
      <w:r w:rsidR="00BE17C1">
        <w:rPr>
          <w:rFonts w:ascii="Times New Roman" w:eastAsia="Times New Roman" w:hAnsi="Times New Roman" w:cs="Times New Roman"/>
          <w:sz w:val="20"/>
          <w:szCs w:val="20"/>
        </w:rPr>
        <w:t>vs.</w:t>
      </w:r>
      <w:r w:rsidR="009A25EA" w:rsidRPr="002E7F6E">
        <w:rPr>
          <w:rFonts w:ascii="Times New Roman" w:eastAsia="Times New Roman" w:hAnsi="Times New Roman" w:cs="Times New Roman"/>
          <w:sz w:val="20"/>
          <w:szCs w:val="20"/>
        </w:rPr>
        <w:t xml:space="preserve"> Rx</w:t>
      </w:r>
      <w:r w:rsidR="007C4B9D" w:rsidRPr="002E7F6E">
        <w:rPr>
          <w:rFonts w:ascii="Times New Roman" w:eastAsia="Times New Roman" w:hAnsi="Times New Roman" w:cs="Times New Roman"/>
          <w:sz w:val="20"/>
          <w:szCs w:val="20"/>
        </w:rPr>
        <w:t xml:space="preserve">; or </w:t>
      </w:r>
      <w:r w:rsidR="00982D49">
        <w:rPr>
          <w:rFonts w:ascii="Times New Roman" w:eastAsia="Times New Roman" w:hAnsi="Times New Roman" w:cs="Times New Roman"/>
          <w:sz w:val="20"/>
          <w:szCs w:val="20"/>
        </w:rPr>
        <w:t>self-managed</w:t>
      </w:r>
      <w:r w:rsidR="007C4B9D" w:rsidRPr="002E7F6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BE17C1">
        <w:rPr>
          <w:rFonts w:ascii="Times New Roman" w:eastAsia="Times New Roman" w:hAnsi="Times New Roman" w:cs="Times New Roman"/>
          <w:sz w:val="20"/>
          <w:szCs w:val="20"/>
        </w:rPr>
        <w:t>vs.</w:t>
      </w:r>
      <w:r w:rsidR="007C4B9D" w:rsidRPr="002E7F6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982D49">
        <w:rPr>
          <w:rFonts w:ascii="Times New Roman" w:eastAsia="Times New Roman" w:hAnsi="Times New Roman" w:cs="Times New Roman"/>
          <w:sz w:val="20"/>
          <w:szCs w:val="20"/>
        </w:rPr>
        <w:t>physician-treated</w:t>
      </w:r>
      <w:r w:rsidR="007C4B9D" w:rsidRPr="002E7F6E"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296B33D4" w14:textId="4331BCEB" w:rsidR="00215211" w:rsidRPr="002E7F6E" w:rsidRDefault="00215211" w:rsidP="002E7F6E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2E7F6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041A33">
        <w:rPr>
          <w:rFonts w:ascii="Times New Roman" w:eastAsia="Times New Roman" w:hAnsi="Times New Roman" w:cs="Times New Roman"/>
          <w:sz w:val="20"/>
          <w:szCs w:val="20"/>
        </w:rPr>
        <w:t>Current</w:t>
      </w:r>
      <w:proofErr w:type="spellEnd"/>
      <w:r w:rsidR="00041A3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44293">
        <w:rPr>
          <w:rFonts w:ascii="Times New Roman" w:eastAsia="Times New Roman" w:hAnsi="Times New Roman" w:cs="Times New Roman"/>
          <w:sz w:val="20"/>
          <w:szCs w:val="20"/>
        </w:rPr>
        <w:t xml:space="preserve">prescription </w:t>
      </w:r>
      <w:r w:rsidRPr="002E7F6E">
        <w:rPr>
          <w:rFonts w:ascii="Times New Roman" w:eastAsia="Times New Roman" w:hAnsi="Times New Roman" w:cs="Times New Roman"/>
          <w:sz w:val="20"/>
          <w:szCs w:val="20"/>
        </w:rPr>
        <w:t>medicat</w:t>
      </w:r>
      <w:r w:rsidR="00041A33">
        <w:rPr>
          <w:rFonts w:ascii="Times New Roman" w:eastAsia="Times New Roman" w:hAnsi="Times New Roman" w:cs="Times New Roman"/>
          <w:sz w:val="20"/>
          <w:szCs w:val="20"/>
        </w:rPr>
        <w:t>ion</w:t>
      </w:r>
    </w:p>
    <w:p w14:paraId="10B01932" w14:textId="5850D2BE" w:rsidR="00215211" w:rsidRPr="002E7F6E" w:rsidRDefault="000F2FF8" w:rsidP="002E7F6E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2E7F6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="00041A33" w:rsidRPr="00041A33">
        <w:rPr>
          <w:rFonts w:ascii="Times New Roman" w:eastAsia="Times New Roman" w:hAnsi="Times New Roman" w:cs="Times New Roman"/>
          <w:sz w:val="20"/>
          <w:szCs w:val="20"/>
        </w:rPr>
        <w:t>Current</w:t>
      </w:r>
      <w:proofErr w:type="spellEnd"/>
      <w:r w:rsidR="00041A33" w:rsidRPr="00041A33">
        <w:rPr>
          <w:rFonts w:ascii="Times New Roman" w:eastAsia="Times New Roman" w:hAnsi="Times New Roman" w:cs="Times New Roman"/>
          <w:sz w:val="20"/>
          <w:szCs w:val="20"/>
        </w:rPr>
        <w:t xml:space="preserve"> prescription medication, and/or physician recommendation for</w:t>
      </w:r>
      <w:r w:rsidR="00215211" w:rsidRPr="002E7F6E">
        <w:rPr>
          <w:rFonts w:ascii="Times New Roman" w:eastAsia="Times New Roman" w:hAnsi="Times New Roman" w:cs="Times New Roman"/>
          <w:sz w:val="20"/>
          <w:szCs w:val="20"/>
        </w:rPr>
        <w:t xml:space="preserve"> physical or occupational therapy, acupuncture, transcutaneous electrical nerve stimulation, or cognitive behavior therapy/psychotherap</w:t>
      </w:r>
      <w:r w:rsidR="009914E4" w:rsidRPr="002E7F6E">
        <w:rPr>
          <w:rFonts w:ascii="Times New Roman" w:eastAsia="Times New Roman" w:hAnsi="Times New Roman" w:cs="Times New Roman"/>
          <w:sz w:val="20"/>
          <w:szCs w:val="20"/>
        </w:rPr>
        <w:t>y</w:t>
      </w:r>
    </w:p>
    <w:p w14:paraId="1F57413C" w14:textId="4C5A1644" w:rsidR="009E2BDF" w:rsidRPr="002E7F6E" w:rsidRDefault="009359DC" w:rsidP="002E7F6E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2E7F6E">
        <w:rPr>
          <w:rFonts w:ascii="Times New Roman" w:eastAsia="Times New Roman" w:hAnsi="Times New Roman" w:cs="Times New Roman"/>
          <w:sz w:val="20"/>
          <w:szCs w:val="20"/>
          <w:vertAlign w:val="superscript"/>
        </w:rPr>
        <w:lastRenderedPageBreak/>
        <w:t>c</w:t>
      </w:r>
      <w:r w:rsidR="009E2BDF" w:rsidRPr="002E7F6E">
        <w:rPr>
          <w:rFonts w:ascii="Times New Roman" w:eastAsia="Times New Roman" w:hAnsi="Times New Roman" w:cs="Times New Roman"/>
          <w:sz w:val="20"/>
          <w:szCs w:val="20"/>
        </w:rPr>
        <w:t>Sample</w:t>
      </w:r>
      <w:proofErr w:type="spellEnd"/>
      <w:r w:rsidR="009E2BDF" w:rsidRPr="002E7F6E">
        <w:rPr>
          <w:rFonts w:ascii="Times New Roman" w:eastAsia="Times New Roman" w:hAnsi="Times New Roman" w:cs="Times New Roman"/>
          <w:sz w:val="20"/>
          <w:szCs w:val="20"/>
        </w:rPr>
        <w:t xml:space="preserve"> size: </w:t>
      </w:r>
      <w:r w:rsidR="00C06CDE" w:rsidRPr="002E7F6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 = </w:t>
      </w:r>
      <w:r w:rsidR="00BB43DA" w:rsidRPr="002E7F6E">
        <w:rPr>
          <w:rFonts w:ascii="Times New Roman" w:eastAsia="Times New Roman" w:hAnsi="Times New Roman" w:cs="Times New Roman"/>
          <w:sz w:val="20"/>
          <w:szCs w:val="20"/>
        </w:rPr>
        <w:t xml:space="preserve">216 (non-Rx), </w:t>
      </w:r>
      <w:r w:rsidR="00C06CDE" w:rsidRPr="002E7F6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 = </w:t>
      </w:r>
      <w:r w:rsidR="00BB43DA" w:rsidRPr="002E7F6E">
        <w:rPr>
          <w:rFonts w:ascii="Times New Roman" w:eastAsia="Times New Roman" w:hAnsi="Times New Roman" w:cs="Times New Roman"/>
          <w:sz w:val="20"/>
          <w:szCs w:val="20"/>
        </w:rPr>
        <w:t xml:space="preserve">617 (Rx), </w:t>
      </w:r>
      <w:r w:rsidR="00C06CDE" w:rsidRPr="002E7F6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 = </w:t>
      </w:r>
      <w:r w:rsidR="00BB43DA" w:rsidRPr="002E7F6E">
        <w:rPr>
          <w:rFonts w:ascii="Times New Roman" w:eastAsia="Times New Roman" w:hAnsi="Times New Roman" w:cs="Times New Roman"/>
          <w:sz w:val="20"/>
          <w:szCs w:val="20"/>
        </w:rPr>
        <w:t>121 (</w:t>
      </w:r>
      <w:r w:rsidR="0060185E">
        <w:rPr>
          <w:rFonts w:ascii="Times New Roman" w:eastAsia="Times New Roman" w:hAnsi="Times New Roman" w:cs="Times New Roman"/>
          <w:sz w:val="20"/>
          <w:szCs w:val="20"/>
        </w:rPr>
        <w:t>self-managed</w:t>
      </w:r>
      <w:r w:rsidR="00BB43DA" w:rsidRPr="002E7F6E">
        <w:rPr>
          <w:rFonts w:ascii="Times New Roman" w:eastAsia="Times New Roman" w:hAnsi="Times New Roman" w:cs="Times New Roman"/>
          <w:sz w:val="20"/>
          <w:szCs w:val="20"/>
        </w:rPr>
        <w:t xml:space="preserve">), </w:t>
      </w:r>
      <w:r w:rsidR="00C06CDE" w:rsidRPr="002E7F6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 = </w:t>
      </w:r>
      <w:r w:rsidR="00BB43DA" w:rsidRPr="002E7F6E">
        <w:rPr>
          <w:rFonts w:ascii="Times New Roman" w:eastAsia="Times New Roman" w:hAnsi="Times New Roman" w:cs="Times New Roman"/>
          <w:sz w:val="20"/>
          <w:szCs w:val="20"/>
        </w:rPr>
        <w:t>712 (</w:t>
      </w:r>
      <w:r w:rsidR="0060185E">
        <w:rPr>
          <w:rFonts w:ascii="Times New Roman" w:eastAsia="Times New Roman" w:hAnsi="Times New Roman" w:cs="Times New Roman"/>
          <w:sz w:val="20"/>
          <w:szCs w:val="20"/>
        </w:rPr>
        <w:t>physician-treated</w:t>
      </w:r>
      <w:r w:rsidR="00BB43DA" w:rsidRPr="002E7F6E"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3D1EB292" w14:textId="3E76BCD7" w:rsidR="004E1684" w:rsidRPr="002E7F6E" w:rsidRDefault="009359DC" w:rsidP="002E7F6E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  <w:r w:rsidRPr="002E7F6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d </w:t>
      </w:r>
      <w:r w:rsidR="004E1684" w:rsidRPr="002E7F6E">
        <w:rPr>
          <w:rFonts w:ascii="Times New Roman" w:eastAsia="Times New Roman" w:hAnsi="Times New Roman" w:cs="Times New Roman"/>
          <w:sz w:val="20"/>
          <w:szCs w:val="20"/>
        </w:rPr>
        <w:t xml:space="preserve">Sample size: </w:t>
      </w:r>
      <w:r w:rsidR="00C06CDE" w:rsidRPr="002E7F6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 = </w:t>
      </w:r>
      <w:r w:rsidR="00BB43DA" w:rsidRPr="002E7F6E">
        <w:rPr>
          <w:rFonts w:ascii="Times New Roman" w:eastAsia="Times New Roman" w:hAnsi="Times New Roman" w:cs="Times New Roman"/>
          <w:sz w:val="20"/>
          <w:szCs w:val="20"/>
        </w:rPr>
        <w:t>21</w:t>
      </w:r>
      <w:r w:rsidR="00F123E1" w:rsidRPr="002E7F6E">
        <w:rPr>
          <w:rFonts w:ascii="Times New Roman" w:eastAsia="Times New Roman" w:hAnsi="Times New Roman" w:cs="Times New Roman"/>
          <w:sz w:val="20"/>
          <w:szCs w:val="20"/>
        </w:rPr>
        <w:t>7</w:t>
      </w:r>
      <w:r w:rsidR="00BB43DA" w:rsidRPr="002E7F6E">
        <w:rPr>
          <w:rFonts w:ascii="Times New Roman" w:eastAsia="Times New Roman" w:hAnsi="Times New Roman" w:cs="Times New Roman"/>
          <w:sz w:val="20"/>
          <w:szCs w:val="20"/>
        </w:rPr>
        <w:t xml:space="preserve"> (non-Rx), </w:t>
      </w:r>
      <w:r w:rsidR="00C06CDE" w:rsidRPr="002E7F6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 = </w:t>
      </w:r>
      <w:r w:rsidR="00BB43DA" w:rsidRPr="002E7F6E">
        <w:rPr>
          <w:rFonts w:ascii="Times New Roman" w:eastAsia="Times New Roman" w:hAnsi="Times New Roman" w:cs="Times New Roman"/>
          <w:sz w:val="20"/>
          <w:szCs w:val="20"/>
        </w:rPr>
        <w:t>61</w:t>
      </w:r>
      <w:r w:rsidR="00F123E1" w:rsidRPr="002E7F6E">
        <w:rPr>
          <w:rFonts w:ascii="Times New Roman" w:eastAsia="Times New Roman" w:hAnsi="Times New Roman" w:cs="Times New Roman"/>
          <w:sz w:val="20"/>
          <w:szCs w:val="20"/>
        </w:rPr>
        <w:t>1</w:t>
      </w:r>
      <w:r w:rsidR="00BB43DA" w:rsidRPr="002E7F6E">
        <w:rPr>
          <w:rFonts w:ascii="Times New Roman" w:eastAsia="Times New Roman" w:hAnsi="Times New Roman" w:cs="Times New Roman"/>
          <w:sz w:val="20"/>
          <w:szCs w:val="20"/>
        </w:rPr>
        <w:t xml:space="preserve"> (Rx), </w:t>
      </w:r>
      <w:r w:rsidR="00C06CDE" w:rsidRPr="002E7F6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 = </w:t>
      </w:r>
      <w:r w:rsidR="00BB43DA" w:rsidRPr="002E7F6E">
        <w:rPr>
          <w:rFonts w:ascii="Times New Roman" w:eastAsia="Times New Roman" w:hAnsi="Times New Roman" w:cs="Times New Roman"/>
          <w:sz w:val="20"/>
          <w:szCs w:val="20"/>
        </w:rPr>
        <w:t>12</w:t>
      </w:r>
      <w:r w:rsidR="00F123E1" w:rsidRPr="002E7F6E">
        <w:rPr>
          <w:rFonts w:ascii="Times New Roman" w:eastAsia="Times New Roman" w:hAnsi="Times New Roman" w:cs="Times New Roman"/>
          <w:sz w:val="20"/>
          <w:szCs w:val="20"/>
        </w:rPr>
        <w:t>2</w:t>
      </w:r>
      <w:r w:rsidR="00BB43DA" w:rsidRPr="002E7F6E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60185E">
        <w:rPr>
          <w:rFonts w:ascii="Times New Roman" w:eastAsia="Times New Roman" w:hAnsi="Times New Roman" w:cs="Times New Roman"/>
          <w:sz w:val="20"/>
          <w:szCs w:val="20"/>
        </w:rPr>
        <w:t>self-managed</w:t>
      </w:r>
      <w:r w:rsidR="00BB43DA" w:rsidRPr="002E7F6E">
        <w:rPr>
          <w:rFonts w:ascii="Times New Roman" w:eastAsia="Times New Roman" w:hAnsi="Times New Roman" w:cs="Times New Roman"/>
          <w:sz w:val="20"/>
          <w:szCs w:val="20"/>
        </w:rPr>
        <w:t xml:space="preserve">), </w:t>
      </w:r>
      <w:r w:rsidR="00C06CDE" w:rsidRPr="002E7F6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 = </w:t>
      </w:r>
      <w:r w:rsidR="00BB43DA" w:rsidRPr="002E7F6E">
        <w:rPr>
          <w:rFonts w:ascii="Times New Roman" w:eastAsia="Times New Roman" w:hAnsi="Times New Roman" w:cs="Times New Roman"/>
          <w:sz w:val="20"/>
          <w:szCs w:val="20"/>
        </w:rPr>
        <w:t>7</w:t>
      </w:r>
      <w:r w:rsidR="00F123E1" w:rsidRPr="002E7F6E">
        <w:rPr>
          <w:rFonts w:ascii="Times New Roman" w:eastAsia="Times New Roman" w:hAnsi="Times New Roman" w:cs="Times New Roman"/>
          <w:sz w:val="20"/>
          <w:szCs w:val="20"/>
        </w:rPr>
        <w:t>06</w:t>
      </w:r>
      <w:r w:rsidR="00BB43DA" w:rsidRPr="002E7F6E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60185E">
        <w:rPr>
          <w:rFonts w:ascii="Times New Roman" w:eastAsia="Times New Roman" w:hAnsi="Times New Roman" w:cs="Times New Roman"/>
          <w:sz w:val="20"/>
          <w:szCs w:val="20"/>
        </w:rPr>
        <w:t>physician-treated</w:t>
      </w:r>
      <w:r w:rsidR="00F123E1" w:rsidRPr="002E7F6E"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38D7EC44" w14:textId="20C5F97D" w:rsidR="00CA6D4E" w:rsidRPr="002E7F6E" w:rsidRDefault="009359DC" w:rsidP="002E7F6E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  <w:r w:rsidRPr="002E7F6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e </w:t>
      </w:r>
      <w:r w:rsidR="000A77F2" w:rsidRPr="002E7F6E">
        <w:rPr>
          <w:rFonts w:ascii="Times New Roman" w:eastAsia="Times New Roman" w:hAnsi="Times New Roman" w:cs="Times New Roman"/>
          <w:sz w:val="20"/>
          <w:szCs w:val="20"/>
        </w:rPr>
        <w:t xml:space="preserve">Sample size: </w:t>
      </w:r>
      <w:r w:rsidR="00C06CDE" w:rsidRPr="002E7F6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 = </w:t>
      </w:r>
      <w:r w:rsidR="00F123E1" w:rsidRPr="002E7F6E">
        <w:rPr>
          <w:rFonts w:ascii="Times New Roman" w:eastAsia="Times New Roman" w:hAnsi="Times New Roman" w:cs="Times New Roman"/>
          <w:sz w:val="20"/>
          <w:szCs w:val="20"/>
        </w:rPr>
        <w:t xml:space="preserve">207 (non-Rx), </w:t>
      </w:r>
      <w:r w:rsidR="00C06CDE" w:rsidRPr="002E7F6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 = </w:t>
      </w:r>
      <w:r w:rsidR="00F123E1" w:rsidRPr="002E7F6E">
        <w:rPr>
          <w:rFonts w:ascii="Times New Roman" w:eastAsia="Times New Roman" w:hAnsi="Times New Roman" w:cs="Times New Roman"/>
          <w:sz w:val="20"/>
          <w:szCs w:val="20"/>
        </w:rPr>
        <w:t xml:space="preserve">604 (Rx), </w:t>
      </w:r>
      <w:r w:rsidR="00C06CDE" w:rsidRPr="002E7F6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 = </w:t>
      </w:r>
      <w:r w:rsidR="00F123E1" w:rsidRPr="002E7F6E">
        <w:rPr>
          <w:rFonts w:ascii="Times New Roman" w:eastAsia="Times New Roman" w:hAnsi="Times New Roman" w:cs="Times New Roman"/>
          <w:sz w:val="20"/>
          <w:szCs w:val="20"/>
        </w:rPr>
        <w:t>115 (</w:t>
      </w:r>
      <w:r w:rsidR="0060185E">
        <w:rPr>
          <w:rFonts w:ascii="Times New Roman" w:eastAsia="Times New Roman" w:hAnsi="Times New Roman" w:cs="Times New Roman"/>
          <w:sz w:val="20"/>
          <w:szCs w:val="20"/>
        </w:rPr>
        <w:t>self-managed</w:t>
      </w:r>
      <w:r w:rsidR="00F123E1" w:rsidRPr="002E7F6E">
        <w:rPr>
          <w:rFonts w:ascii="Times New Roman" w:eastAsia="Times New Roman" w:hAnsi="Times New Roman" w:cs="Times New Roman"/>
          <w:sz w:val="20"/>
          <w:szCs w:val="20"/>
        </w:rPr>
        <w:t xml:space="preserve">), </w:t>
      </w:r>
      <w:r w:rsidR="00C06CDE" w:rsidRPr="002E7F6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 = </w:t>
      </w:r>
      <w:r w:rsidR="00F123E1" w:rsidRPr="002E7F6E">
        <w:rPr>
          <w:rFonts w:ascii="Times New Roman" w:eastAsia="Times New Roman" w:hAnsi="Times New Roman" w:cs="Times New Roman"/>
          <w:sz w:val="20"/>
          <w:szCs w:val="20"/>
        </w:rPr>
        <w:t>696 (</w:t>
      </w:r>
      <w:r w:rsidR="0060185E">
        <w:rPr>
          <w:rFonts w:ascii="Times New Roman" w:eastAsia="Times New Roman" w:hAnsi="Times New Roman" w:cs="Times New Roman"/>
          <w:sz w:val="20"/>
          <w:szCs w:val="20"/>
        </w:rPr>
        <w:t>physician-treated</w:t>
      </w:r>
      <w:r w:rsidR="00F123E1" w:rsidRPr="002E7F6E"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54B1F11D" w14:textId="3599E9E9" w:rsidR="00DC606E" w:rsidRPr="002E7F6E" w:rsidRDefault="0060185E" w:rsidP="002E7F6E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0185E">
        <w:rPr>
          <w:rStyle w:val="None"/>
          <w:rFonts w:ascii="Times New Roman" w:hAnsi="Times New Roman" w:cs="Times New Roman"/>
          <w:i/>
          <w:iCs/>
          <w:sz w:val="20"/>
          <w:szCs w:val="20"/>
          <w:u w:color="FF0000"/>
        </w:rPr>
        <w:t xml:space="preserve">Non-Rx </w:t>
      </w:r>
      <w:r w:rsidRPr="0060185E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not prescription-medicated, </w:t>
      </w:r>
      <w:r w:rsidR="00CA6D4E" w:rsidRPr="00352CA2">
        <w:rPr>
          <w:rStyle w:val="None"/>
          <w:rFonts w:ascii="Times New Roman" w:hAnsi="Times New Roman" w:cs="Times New Roman"/>
          <w:i/>
          <w:iCs/>
          <w:sz w:val="20"/>
          <w:szCs w:val="20"/>
          <w:u w:color="FF0000"/>
        </w:rPr>
        <w:t>OA</w:t>
      </w:r>
      <w:r w:rsidR="00CA6D4E"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 osteoarthritis</w:t>
      </w:r>
      <w:r w:rsidR="001B6321">
        <w:rPr>
          <w:rStyle w:val="None"/>
          <w:rFonts w:ascii="Times New Roman" w:hAnsi="Times New Roman" w:cs="Times New Roman"/>
          <w:sz w:val="20"/>
          <w:szCs w:val="20"/>
          <w:u w:color="FF0000"/>
        </w:rPr>
        <w:t>,</w:t>
      </w:r>
      <w:r w:rsidR="00CA6D4E"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 </w:t>
      </w:r>
      <w:r w:rsidR="00CA6D4E" w:rsidRPr="00352CA2">
        <w:rPr>
          <w:rStyle w:val="None"/>
          <w:rFonts w:ascii="Times New Roman" w:hAnsi="Times New Roman" w:cs="Times New Roman"/>
          <w:i/>
          <w:iCs/>
          <w:sz w:val="20"/>
          <w:szCs w:val="20"/>
          <w:u w:color="FF0000"/>
        </w:rPr>
        <w:t>Rx</w:t>
      </w:r>
      <w:r w:rsidR="00CA6D4E"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 </w:t>
      </w:r>
      <w:r w:rsidR="00FB6A83">
        <w:rPr>
          <w:rStyle w:val="None"/>
          <w:rFonts w:ascii="Times New Roman" w:hAnsi="Times New Roman" w:cs="Times New Roman"/>
          <w:sz w:val="20"/>
          <w:szCs w:val="20"/>
          <w:u w:color="FF0000"/>
        </w:rPr>
        <w:t>prescription</w:t>
      </w:r>
      <w:r>
        <w:rPr>
          <w:rStyle w:val="None"/>
          <w:rFonts w:ascii="Times New Roman" w:hAnsi="Times New Roman" w:cs="Times New Roman"/>
          <w:sz w:val="20"/>
          <w:szCs w:val="20"/>
          <w:u w:color="FF0000"/>
        </w:rPr>
        <w:t>-</w:t>
      </w:r>
      <w:r w:rsidR="00CA6D4E"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>medicated</w:t>
      </w:r>
      <w:r w:rsidR="00DC606E" w:rsidRPr="002E7F6E">
        <w:rPr>
          <w:rFonts w:ascii="Times New Roman" w:hAnsi="Times New Roman" w:cs="Times New Roman"/>
          <w:sz w:val="20"/>
          <w:szCs w:val="20"/>
        </w:rPr>
        <w:br w:type="page"/>
      </w:r>
    </w:p>
    <w:p w14:paraId="4ABEFC87" w14:textId="77777777" w:rsidR="00E56E23" w:rsidRPr="002E7F6E" w:rsidRDefault="00E56E23" w:rsidP="002E7F6E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E7F6E">
        <w:rPr>
          <w:rFonts w:ascii="Times New Roman" w:hAnsi="Times New Roman" w:cs="Times New Roman"/>
          <w:sz w:val="20"/>
          <w:szCs w:val="20"/>
        </w:rPr>
        <w:lastRenderedPageBreak/>
        <w:t>Table S4. Factors associated with current prescription of medication/s for OA (non-Rx compared with Rx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852"/>
        <w:gridCol w:w="1834"/>
        <w:gridCol w:w="910"/>
        <w:gridCol w:w="1156"/>
        <w:gridCol w:w="1208"/>
      </w:tblGrid>
      <w:tr w:rsidR="00E56E23" w:rsidRPr="002E7F6E" w14:paraId="6C65FE27" w14:textId="77777777" w:rsidTr="009359DC">
        <w:trPr>
          <w:trHeight w:val="227"/>
        </w:trPr>
        <w:tc>
          <w:tcPr>
            <w:tcW w:w="3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9379" w14:textId="77777777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46ED" w14:textId="4486D3FA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Odds </w:t>
            </w:r>
            <w:r w:rsidR="00E34AF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</w:t>
            </w:r>
            <w:r w:rsidR="00E34AF8" w:rsidRPr="002E7F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tio</w:t>
            </w:r>
          </w:p>
        </w:tc>
        <w:tc>
          <w:tcPr>
            <w:tcW w:w="7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ADE4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% CI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DBB9" w14:textId="01CDB454" w:rsidR="00E56E23" w:rsidRPr="00352CA2" w:rsidRDefault="00410939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E34A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E56E23" w:rsidRPr="002E7F6E" w14:paraId="265C02BF" w14:textId="77777777" w:rsidTr="00495674">
        <w:trPr>
          <w:trHeight w:val="227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14:paraId="1FD415FB" w14:textId="77777777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actors significantly associated with outcome in the final model</w:t>
            </w:r>
          </w:p>
        </w:tc>
      </w:tr>
      <w:tr w:rsidR="00E56E23" w:rsidRPr="002E7F6E" w14:paraId="7671F4D5" w14:textId="77777777" w:rsidTr="009359DC">
        <w:trPr>
          <w:trHeight w:val="227"/>
        </w:trPr>
        <w:tc>
          <w:tcPr>
            <w:tcW w:w="3029" w:type="pct"/>
            <w:shd w:val="clear" w:color="auto" w:fill="auto"/>
            <w:noWrap/>
            <w:vAlign w:val="center"/>
          </w:tcPr>
          <w:p w14:paraId="32E21495" w14:textId="77777777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bookmarkStart w:id="3" w:name="OLE_LINK5"/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rrent OA severity, physician-rated: moderate (reference: mild)</w:t>
            </w:r>
            <w:bookmarkEnd w:id="3"/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263C5EA3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eastAsia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5076A21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387F68CD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34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0AE46135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E56E23" w:rsidRPr="002E7F6E" w14:paraId="2ECD4244" w14:textId="77777777" w:rsidTr="009359DC">
        <w:trPr>
          <w:trHeight w:val="227"/>
        </w:trPr>
        <w:tc>
          <w:tcPr>
            <w:tcW w:w="3029" w:type="pct"/>
            <w:shd w:val="clear" w:color="auto" w:fill="auto"/>
            <w:noWrap/>
            <w:vAlign w:val="center"/>
          </w:tcPr>
          <w:p w14:paraId="0CCA93A1" w14:textId="19883155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bookmarkStart w:id="4" w:name="OLE_LINK6"/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int affected: knee (reference: not)</w:t>
            </w:r>
            <w:bookmarkEnd w:id="4"/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528E51E4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8E87FD4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4A7CC65A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94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2FD23879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E56E23" w:rsidRPr="002E7F6E" w14:paraId="29FA5307" w14:textId="77777777" w:rsidTr="009359DC">
        <w:trPr>
          <w:trHeight w:val="227"/>
        </w:trPr>
        <w:tc>
          <w:tcPr>
            <w:tcW w:w="3029" w:type="pct"/>
            <w:shd w:val="clear" w:color="auto" w:fill="auto"/>
            <w:noWrap/>
            <w:vAlign w:val="center"/>
          </w:tcPr>
          <w:p w14:paraId="1373E90C" w14:textId="0F282121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" w:name="OLE_LINK7"/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A severity 6 months ago, patient-reported: moderate (reference: mild)</w:t>
            </w:r>
            <w:bookmarkEnd w:id="5"/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60C029A1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eastAsia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4709EF23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6327EFE6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83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0E2B30C3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E56E23" w:rsidRPr="002E7F6E" w14:paraId="52C0C570" w14:textId="77777777" w:rsidTr="009359DC">
        <w:trPr>
          <w:trHeight w:val="227"/>
        </w:trPr>
        <w:tc>
          <w:tcPr>
            <w:tcW w:w="3029" w:type="pct"/>
            <w:shd w:val="clear" w:color="auto" w:fill="auto"/>
            <w:noWrap/>
            <w:vAlign w:val="center"/>
          </w:tcPr>
          <w:p w14:paraId="034FF123" w14:textId="387017CC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er-the-counter medication</w:t>
            </w:r>
            <w:bookmarkStart w:id="6" w:name="OLE_LINK8"/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current: physician recommended (reference: not)</w:t>
            </w:r>
            <w:bookmarkEnd w:id="6"/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2CE28B08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09FC780C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35960913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7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57E6F7E4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56E23" w:rsidRPr="002E7F6E" w14:paraId="39757BD7" w14:textId="77777777" w:rsidTr="009359DC">
        <w:trPr>
          <w:trHeight w:val="227"/>
        </w:trPr>
        <w:tc>
          <w:tcPr>
            <w:tcW w:w="3029" w:type="pct"/>
            <w:shd w:val="clear" w:color="auto" w:fill="auto"/>
            <w:noWrap/>
            <w:vAlign w:val="center"/>
          </w:tcPr>
          <w:p w14:paraId="48632AD6" w14:textId="77777777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or surgery for OA (reference: not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1F6F22B8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0593B18F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0E0F5DB8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4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7E8B1A1B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56E23" w:rsidRPr="002E7F6E" w14:paraId="40492847" w14:textId="77777777" w:rsidTr="009359DC">
        <w:trPr>
          <w:trHeight w:val="227"/>
        </w:trPr>
        <w:tc>
          <w:tcPr>
            <w:tcW w:w="3029" w:type="pct"/>
            <w:shd w:val="clear" w:color="auto" w:fill="auto"/>
            <w:noWrap/>
            <w:vAlign w:val="center"/>
          </w:tcPr>
          <w:p w14:paraId="6B1CAEA9" w14:textId="77777777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come: prefer not to answer (reference: ≤$50,000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46657524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D4BC7B6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1F395E98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7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76EEC003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E56E23" w:rsidRPr="002E7F6E" w14:paraId="29B2A3DE" w14:textId="77777777" w:rsidTr="009359DC">
        <w:trPr>
          <w:trHeight w:val="227"/>
        </w:trPr>
        <w:tc>
          <w:tcPr>
            <w:tcW w:w="3029" w:type="pct"/>
            <w:shd w:val="clear" w:color="auto" w:fill="auto"/>
            <w:noWrap/>
            <w:vAlign w:val="center"/>
          </w:tcPr>
          <w:p w14:paraId="519B08EE" w14:textId="4B0A2885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bookmarkStart w:id="7" w:name="OLE_LINK11"/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er-the-counter medication, current: patient-reported (reference: not)</w:t>
            </w:r>
            <w:bookmarkEnd w:id="7"/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43B263D5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DACC642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583EB0AF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780D1A30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56E23" w:rsidRPr="002E7F6E" w14:paraId="0C1C1A0E" w14:textId="77777777" w:rsidTr="00495674">
        <w:trPr>
          <w:trHeight w:val="227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453C03" w14:textId="77777777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actors not significantly associated with outcome in the final model</w:t>
            </w:r>
          </w:p>
        </w:tc>
      </w:tr>
      <w:tr w:rsidR="00E56E23" w:rsidRPr="002E7F6E" w14:paraId="00B5D98D" w14:textId="77777777" w:rsidTr="009359DC">
        <w:trPr>
          <w:trHeight w:val="227"/>
        </w:trPr>
        <w:tc>
          <w:tcPr>
            <w:tcW w:w="3029" w:type="pct"/>
            <w:shd w:val="clear" w:color="auto" w:fill="auto"/>
            <w:noWrap/>
            <w:vAlign w:val="center"/>
          </w:tcPr>
          <w:p w14:paraId="2D205232" w14:textId="77777777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surance status: Medicare (reference: not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4BFE0A1A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9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BD65B4A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1979098A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83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536FBD16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27</w:t>
            </w:r>
          </w:p>
        </w:tc>
      </w:tr>
      <w:tr w:rsidR="00E56E23" w:rsidRPr="002E7F6E" w14:paraId="5F7D9028" w14:textId="77777777" w:rsidTr="009359DC">
        <w:trPr>
          <w:trHeight w:val="227"/>
        </w:trPr>
        <w:tc>
          <w:tcPr>
            <w:tcW w:w="3029" w:type="pct"/>
            <w:shd w:val="clear" w:color="auto" w:fill="auto"/>
            <w:noWrap/>
            <w:vAlign w:val="center"/>
          </w:tcPr>
          <w:p w14:paraId="5B67A08E" w14:textId="77777777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come: &gt;$50,000 and ≤$100,000 (reference: ≤$50,000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3187597B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0808639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4DA9F792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0C8B8518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1</w:t>
            </w:r>
          </w:p>
        </w:tc>
      </w:tr>
      <w:tr w:rsidR="00E56E23" w:rsidRPr="002E7F6E" w14:paraId="6CFBC2F4" w14:textId="77777777" w:rsidTr="009359DC">
        <w:trPr>
          <w:trHeight w:val="227"/>
        </w:trPr>
        <w:tc>
          <w:tcPr>
            <w:tcW w:w="3029" w:type="pct"/>
            <w:shd w:val="clear" w:color="auto" w:fill="auto"/>
            <w:noWrap/>
            <w:vAlign w:val="center"/>
          </w:tcPr>
          <w:p w14:paraId="6F102F56" w14:textId="77777777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come: &gt;$100,000 (reference: ≤$50,000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5AF4EA28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5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00C7DA60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0E114030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00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46D82477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14</w:t>
            </w:r>
          </w:p>
        </w:tc>
      </w:tr>
      <w:tr w:rsidR="00E56E23" w:rsidRPr="002E7F6E" w14:paraId="3FB1220F" w14:textId="77777777" w:rsidTr="009359DC">
        <w:trPr>
          <w:trHeight w:val="227"/>
        </w:trPr>
        <w:tc>
          <w:tcPr>
            <w:tcW w:w="3029" w:type="pct"/>
            <w:shd w:val="clear" w:color="auto" w:fill="auto"/>
            <w:noWrap/>
            <w:vAlign w:val="center"/>
          </w:tcPr>
          <w:p w14:paraId="11730B5F" w14:textId="77777777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come: missing (reference: ≤$50,000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0587F164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1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4B442D71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11903706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64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649B9507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62</w:t>
            </w:r>
          </w:p>
        </w:tc>
      </w:tr>
      <w:tr w:rsidR="00E56E23" w:rsidRPr="002E7F6E" w14:paraId="50E197CD" w14:textId="77777777" w:rsidTr="009359DC">
        <w:trPr>
          <w:trHeight w:val="227"/>
        </w:trPr>
        <w:tc>
          <w:tcPr>
            <w:tcW w:w="3029" w:type="pct"/>
            <w:shd w:val="clear" w:color="auto" w:fill="auto"/>
            <w:noWrap/>
            <w:vAlign w:val="center"/>
          </w:tcPr>
          <w:p w14:paraId="09745E3D" w14:textId="77777777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ody mass index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504FF3E5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64C78B3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8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5EBF4311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7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6A7CCD6C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84</w:t>
            </w:r>
          </w:p>
        </w:tc>
      </w:tr>
      <w:tr w:rsidR="00E56E23" w:rsidRPr="002E7F6E" w14:paraId="743AE8E9" w14:textId="77777777" w:rsidTr="009359DC">
        <w:trPr>
          <w:trHeight w:val="227"/>
        </w:trPr>
        <w:tc>
          <w:tcPr>
            <w:tcW w:w="3029" w:type="pct"/>
            <w:shd w:val="clear" w:color="auto" w:fill="auto"/>
            <w:noWrap/>
            <w:vAlign w:val="center"/>
          </w:tcPr>
          <w:p w14:paraId="79897F11" w14:textId="77777777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mber of joints affected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2ADCA916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9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E4F78D9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79DBFE16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3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07AF8982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01</w:t>
            </w:r>
          </w:p>
        </w:tc>
      </w:tr>
      <w:tr w:rsidR="00E56E23" w:rsidRPr="002E7F6E" w14:paraId="263D811A" w14:textId="77777777" w:rsidTr="009359DC">
        <w:trPr>
          <w:trHeight w:val="227"/>
        </w:trPr>
        <w:tc>
          <w:tcPr>
            <w:tcW w:w="3029" w:type="pct"/>
            <w:shd w:val="clear" w:color="auto" w:fill="auto"/>
            <w:noWrap/>
            <w:vAlign w:val="center"/>
          </w:tcPr>
          <w:p w14:paraId="130624B0" w14:textId="77777777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int affected: back (reference: not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6DBA3918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50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C2D40A9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0F165F73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40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68588043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92</w:t>
            </w:r>
          </w:p>
        </w:tc>
      </w:tr>
      <w:tr w:rsidR="00E56E23" w:rsidRPr="002E7F6E" w14:paraId="1266EC5C" w14:textId="77777777" w:rsidTr="009359DC">
        <w:trPr>
          <w:trHeight w:val="227"/>
        </w:trPr>
        <w:tc>
          <w:tcPr>
            <w:tcW w:w="3029" w:type="pct"/>
            <w:shd w:val="clear" w:color="auto" w:fill="auto"/>
            <w:noWrap/>
            <w:vAlign w:val="center"/>
          </w:tcPr>
          <w:p w14:paraId="208E9877" w14:textId="77777777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orbidity: cardiologic (reference: not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197BD4CA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5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E9F0EC4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770656AF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33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49385D7A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21</w:t>
            </w:r>
          </w:p>
        </w:tc>
      </w:tr>
      <w:tr w:rsidR="00E56E23" w:rsidRPr="002E7F6E" w14:paraId="208A51B9" w14:textId="77777777" w:rsidTr="009359DC">
        <w:trPr>
          <w:trHeight w:val="227"/>
        </w:trPr>
        <w:tc>
          <w:tcPr>
            <w:tcW w:w="3029" w:type="pct"/>
            <w:shd w:val="clear" w:color="auto" w:fill="auto"/>
            <w:noWrap/>
            <w:vAlign w:val="center"/>
          </w:tcPr>
          <w:p w14:paraId="11865380" w14:textId="77777777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iovascular risk: moderate (reference: low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693E1350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6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0D77DEA6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4AA54013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95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4097F477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64</w:t>
            </w:r>
          </w:p>
        </w:tc>
      </w:tr>
      <w:tr w:rsidR="00E56E23" w:rsidRPr="002E7F6E" w14:paraId="19049281" w14:textId="77777777" w:rsidTr="009359DC">
        <w:trPr>
          <w:trHeight w:val="227"/>
        </w:trPr>
        <w:tc>
          <w:tcPr>
            <w:tcW w:w="3029" w:type="pct"/>
            <w:shd w:val="clear" w:color="auto" w:fill="auto"/>
            <w:noWrap/>
            <w:vAlign w:val="center"/>
          </w:tcPr>
          <w:p w14:paraId="756DED89" w14:textId="77777777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iovascular risk: high (reference: low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153E9DFA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2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E3F4761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7CA2199E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66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71BDCA3E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38</w:t>
            </w:r>
          </w:p>
        </w:tc>
      </w:tr>
      <w:tr w:rsidR="00E56E23" w:rsidRPr="002E7F6E" w14:paraId="604E52FF" w14:textId="77777777" w:rsidTr="009359DC">
        <w:trPr>
          <w:trHeight w:val="227"/>
        </w:trPr>
        <w:tc>
          <w:tcPr>
            <w:tcW w:w="3029" w:type="pct"/>
            <w:shd w:val="clear" w:color="auto" w:fill="auto"/>
            <w:noWrap/>
            <w:vAlign w:val="center"/>
          </w:tcPr>
          <w:p w14:paraId="5F751A94" w14:textId="77777777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ior medication, yes, physician-reported (reference: no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2A89970E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6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B74AE27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464A059B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76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20C5D377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02</w:t>
            </w:r>
          </w:p>
        </w:tc>
      </w:tr>
      <w:tr w:rsidR="00E56E23" w:rsidRPr="002E7F6E" w14:paraId="126F49AC" w14:textId="77777777" w:rsidTr="009359DC">
        <w:trPr>
          <w:trHeight w:val="227"/>
        </w:trPr>
        <w:tc>
          <w:tcPr>
            <w:tcW w:w="3029" w:type="pct"/>
            <w:shd w:val="clear" w:color="auto" w:fill="auto"/>
            <w:noWrap/>
            <w:vAlign w:val="center"/>
          </w:tcPr>
          <w:p w14:paraId="37D2E784" w14:textId="77777777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pioid use, ever, physician-reported (reference: not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3108757E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29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C9021A4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30675344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56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06F22482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23</w:t>
            </w:r>
          </w:p>
        </w:tc>
      </w:tr>
      <w:tr w:rsidR="00E56E23" w:rsidRPr="002E7F6E" w14:paraId="2CF09A31" w14:textId="77777777" w:rsidTr="009359DC">
        <w:trPr>
          <w:trHeight w:val="227"/>
        </w:trPr>
        <w:tc>
          <w:tcPr>
            <w:tcW w:w="3029" w:type="pct"/>
            <w:shd w:val="clear" w:color="auto" w:fill="auto"/>
            <w:noWrap/>
            <w:vAlign w:val="center"/>
          </w:tcPr>
          <w:p w14:paraId="526A1909" w14:textId="77777777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nctional assessment score, physician-rated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4B4F4809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9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B8B4BF9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8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69EE6CF7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1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7AD733F1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21</w:t>
            </w:r>
          </w:p>
        </w:tc>
      </w:tr>
      <w:tr w:rsidR="00E56E23" w:rsidRPr="002E7F6E" w14:paraId="3FD39F21" w14:textId="77777777" w:rsidTr="009359DC">
        <w:trPr>
          <w:trHeight w:val="227"/>
        </w:trPr>
        <w:tc>
          <w:tcPr>
            <w:tcW w:w="3029" w:type="pct"/>
            <w:shd w:val="clear" w:color="auto" w:fill="auto"/>
            <w:noWrap/>
            <w:vAlign w:val="center"/>
          </w:tcPr>
          <w:p w14:paraId="2558042C" w14:textId="77777777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verage pain intensity over the last week, patient-reported: moderate 4–6 (reference: mild 0–3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3CA4D291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8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A2EE290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13B678A5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91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5A3F0C9C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04</w:t>
            </w:r>
          </w:p>
        </w:tc>
      </w:tr>
      <w:tr w:rsidR="00E56E23" w:rsidRPr="002E7F6E" w14:paraId="32287CCD" w14:textId="77777777" w:rsidTr="009359DC">
        <w:trPr>
          <w:trHeight w:val="227"/>
        </w:trPr>
        <w:tc>
          <w:tcPr>
            <w:tcW w:w="3029" w:type="pct"/>
            <w:shd w:val="clear" w:color="auto" w:fill="auto"/>
            <w:noWrap/>
            <w:vAlign w:val="center"/>
          </w:tcPr>
          <w:p w14:paraId="348C8264" w14:textId="77777777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verage pain intensity over the last week, patient-reported: severe 7–10 (reference: mild 0–3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0D730229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0268B7B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31C1A415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50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6CC08E85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29</w:t>
            </w:r>
          </w:p>
        </w:tc>
      </w:tr>
      <w:tr w:rsidR="00E56E23" w:rsidRPr="002E7F6E" w14:paraId="4D33B953" w14:textId="77777777" w:rsidTr="009359DC">
        <w:trPr>
          <w:trHeight w:val="227"/>
        </w:trPr>
        <w:tc>
          <w:tcPr>
            <w:tcW w:w="3029" w:type="pct"/>
            <w:shd w:val="clear" w:color="auto" w:fill="auto"/>
            <w:noWrap/>
            <w:vAlign w:val="center"/>
          </w:tcPr>
          <w:p w14:paraId="5648A14F" w14:textId="77777777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rrent OA severity, physician-rated: severe (reference: mild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3B612F90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2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A6A7551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01235B47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22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447164C5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63</w:t>
            </w:r>
          </w:p>
        </w:tc>
      </w:tr>
      <w:tr w:rsidR="00E56E23" w:rsidRPr="002E7F6E" w14:paraId="0D31564B" w14:textId="77777777" w:rsidTr="009359DC">
        <w:trPr>
          <w:trHeight w:val="227"/>
        </w:trPr>
        <w:tc>
          <w:tcPr>
            <w:tcW w:w="30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598FB3" w14:textId="77777777" w:rsidR="00E56E23" w:rsidRPr="002E7F6E" w:rsidRDefault="00E56E23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A severity 6 months ago, patient-reported: severe (reference: mild)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EAAB1C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B305EB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6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F703C7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31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58C959" w14:textId="77777777" w:rsidR="00E56E23" w:rsidRPr="002E7F6E" w:rsidRDefault="00E56E23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36</w:t>
            </w:r>
          </w:p>
        </w:tc>
      </w:tr>
    </w:tbl>
    <w:p w14:paraId="38C83192" w14:textId="092A010B" w:rsidR="00E56E23" w:rsidRPr="002E7F6E" w:rsidRDefault="00E56E23" w:rsidP="002E7F6E">
      <w:pPr>
        <w:spacing w:line="240" w:lineRule="auto"/>
        <w:contextualSpacing/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Multivariate logistic regression</w:t>
      </w:r>
      <w:r w:rsidR="00982D49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, </w:t>
      </w:r>
      <w:r w:rsidR="00CA30E0" w:rsidRPr="002E7F6E">
        <w:rPr>
          <w:rFonts w:ascii="Times New Roman" w:eastAsia="Times New Roman" w:hAnsi="Times New Roman" w:cs="Times New Roman"/>
          <w:sz w:val="20"/>
          <w:szCs w:val="20"/>
        </w:rPr>
        <w:t xml:space="preserve">non-Rx </w:t>
      </w:r>
      <w:r w:rsidR="00BF0394">
        <w:rPr>
          <w:rFonts w:ascii="Times New Roman" w:eastAsia="Times New Roman" w:hAnsi="Times New Roman" w:cs="Times New Roman"/>
          <w:sz w:val="20"/>
          <w:szCs w:val="20"/>
        </w:rPr>
        <w:t>vs.</w:t>
      </w:r>
      <w:r w:rsidR="00CA30E0" w:rsidRPr="002E7F6E">
        <w:rPr>
          <w:rFonts w:ascii="Times New Roman" w:eastAsia="Times New Roman" w:hAnsi="Times New Roman" w:cs="Times New Roman"/>
          <w:sz w:val="20"/>
          <w:szCs w:val="20"/>
        </w:rPr>
        <w:t xml:space="preserve"> Rx.</w:t>
      </w:r>
      <w:r w:rsidR="00CA30E0" w:rsidRPr="002E7F6E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The table includes all factors identified as important by LASSO. </w:t>
      </w:r>
      <w:r w:rsidR="00624F8F" w:rsidRPr="00624F8F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="00B371B8">
        <w:rPr>
          <w:rFonts w:ascii="Times New Roman" w:hAnsi="Times New Roman" w:cs="Times New Roman"/>
          <w:i/>
          <w:iCs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-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value indicates level of significance in the final model. Constant: odds ratio 0.96 (95% CI: 0.19, 4.8</w:t>
      </w:r>
      <w:r w:rsidR="00A135D0"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3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). Log pseudolikelihood = –320.77. Number of observations = 745. Wald chi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2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(24) = 160.22, Prob &gt; chi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2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 = 0.00, Pseudo R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2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 = 0.24</w:t>
      </w:r>
    </w:p>
    <w:p w14:paraId="73227BF6" w14:textId="06A604C3" w:rsidR="00E56E23" w:rsidRPr="002E7F6E" w:rsidRDefault="00982D49" w:rsidP="002E7F6E">
      <w:pPr>
        <w:spacing w:line="240" w:lineRule="auto"/>
        <w:contextualSpacing/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 w:rsidRPr="0060185E">
        <w:rPr>
          <w:rStyle w:val="None"/>
          <w:rFonts w:ascii="Times New Roman" w:hAnsi="Times New Roman" w:cs="Times New Roman"/>
          <w:i/>
          <w:iCs/>
          <w:sz w:val="20"/>
          <w:szCs w:val="20"/>
          <w:u w:color="FF0000"/>
        </w:rPr>
        <w:t xml:space="preserve">Non-Rx </w:t>
      </w:r>
      <w:r w:rsidRPr="0060185E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not prescription-medicated, </w:t>
      </w:r>
      <w:r w:rsidR="00CA6D4E" w:rsidRPr="00352CA2">
        <w:rPr>
          <w:rStyle w:val="None"/>
          <w:rFonts w:ascii="Times New Roman" w:hAnsi="Times New Roman" w:cs="Times New Roman"/>
          <w:i/>
          <w:iCs/>
          <w:sz w:val="20"/>
          <w:szCs w:val="20"/>
          <w:u w:color="FF0000"/>
        </w:rPr>
        <w:t>CI</w:t>
      </w:r>
      <w:r w:rsidR="00CA6D4E"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 confidence interval</w:t>
      </w:r>
      <w:r w:rsidR="00B371B8">
        <w:rPr>
          <w:rStyle w:val="None"/>
          <w:rFonts w:ascii="Times New Roman" w:hAnsi="Times New Roman" w:cs="Times New Roman"/>
          <w:sz w:val="20"/>
          <w:szCs w:val="20"/>
          <w:u w:color="FF0000"/>
        </w:rPr>
        <w:t>,</w:t>
      </w:r>
      <w:r w:rsidR="00B371B8"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 </w:t>
      </w:r>
      <w:r w:rsidR="00D01702" w:rsidRPr="00352CA2">
        <w:rPr>
          <w:rStyle w:val="None"/>
          <w:rFonts w:ascii="Times New Roman" w:hAnsi="Times New Roman" w:cs="Times New Roman"/>
          <w:i/>
          <w:iCs/>
          <w:sz w:val="20"/>
          <w:szCs w:val="20"/>
          <w:u w:color="FF0000"/>
        </w:rPr>
        <w:t>LASSO</w:t>
      </w:r>
      <w:r w:rsidR="00D01702"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 least absolute shrinkage and selection operator</w:t>
      </w:r>
      <w:r w:rsidR="00B371B8">
        <w:rPr>
          <w:rStyle w:val="None"/>
          <w:rFonts w:ascii="Times New Roman" w:hAnsi="Times New Roman" w:cs="Times New Roman"/>
          <w:sz w:val="20"/>
          <w:szCs w:val="20"/>
          <w:u w:color="FF0000"/>
        </w:rPr>
        <w:t>,</w:t>
      </w:r>
      <w:r w:rsidR="00B371B8"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 </w:t>
      </w:r>
      <w:r w:rsidR="00CA6D4E" w:rsidRPr="00352CA2">
        <w:rPr>
          <w:rStyle w:val="None"/>
          <w:rFonts w:ascii="Times New Roman" w:hAnsi="Times New Roman" w:cs="Times New Roman"/>
          <w:i/>
          <w:iCs/>
          <w:sz w:val="20"/>
          <w:szCs w:val="20"/>
          <w:u w:color="FF0000"/>
        </w:rPr>
        <w:t>OA</w:t>
      </w:r>
      <w:r w:rsidR="00CA6D4E"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 osteoarthritis</w:t>
      </w:r>
      <w:r w:rsidR="00B371B8">
        <w:rPr>
          <w:rStyle w:val="None"/>
          <w:rFonts w:ascii="Times New Roman" w:hAnsi="Times New Roman" w:cs="Times New Roman"/>
          <w:sz w:val="20"/>
          <w:szCs w:val="20"/>
          <w:u w:color="FF0000"/>
        </w:rPr>
        <w:t>,</w:t>
      </w:r>
      <w:r w:rsidR="00B371B8"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 </w:t>
      </w:r>
      <w:r w:rsidR="00CA6D4E" w:rsidRPr="00352CA2">
        <w:rPr>
          <w:rStyle w:val="None"/>
          <w:rFonts w:ascii="Times New Roman" w:hAnsi="Times New Roman" w:cs="Times New Roman"/>
          <w:i/>
          <w:iCs/>
          <w:sz w:val="20"/>
          <w:szCs w:val="20"/>
          <w:u w:color="FF0000"/>
        </w:rPr>
        <w:t>Rx</w:t>
      </w:r>
      <w:r w:rsidR="00CA6D4E"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 </w:t>
      </w:r>
      <w:r w:rsidR="00FB6A83">
        <w:rPr>
          <w:rStyle w:val="None"/>
          <w:rFonts w:ascii="Times New Roman" w:hAnsi="Times New Roman" w:cs="Times New Roman"/>
          <w:sz w:val="20"/>
          <w:szCs w:val="20"/>
          <w:u w:color="FF0000"/>
        </w:rPr>
        <w:t>prescription</w:t>
      </w:r>
      <w:r>
        <w:rPr>
          <w:rStyle w:val="None"/>
          <w:rFonts w:ascii="Times New Roman" w:hAnsi="Times New Roman" w:cs="Times New Roman"/>
          <w:sz w:val="20"/>
          <w:szCs w:val="20"/>
          <w:u w:color="FF0000"/>
        </w:rPr>
        <w:t>-</w:t>
      </w:r>
      <w:r w:rsidR="00CA6D4E"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>medicated</w:t>
      </w:r>
    </w:p>
    <w:p w14:paraId="0CFA88FA" w14:textId="77777777" w:rsidR="00E56E23" w:rsidRPr="002E7F6E" w:rsidRDefault="00E56E23" w:rsidP="002E7F6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026594FF" w14:textId="77777777" w:rsidR="00E56E23" w:rsidRPr="002E7F6E" w:rsidRDefault="00E56E23" w:rsidP="002E7F6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F85A837" w14:textId="77777777" w:rsidR="00DC606E" w:rsidRPr="002E7F6E" w:rsidRDefault="00DC606E" w:rsidP="002E7F6E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8A983D7" w14:textId="77777777" w:rsidR="002E7F6E" w:rsidRDefault="002E7F6E" w:rsidP="002E7F6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E91C295" w14:textId="221C61A9" w:rsidR="00E61709" w:rsidRPr="002E7F6E" w:rsidRDefault="00E61709" w:rsidP="002E7F6E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bookmarkStart w:id="8" w:name="_Hlk87619083"/>
      <w:r w:rsidRPr="002E7F6E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E56E23" w:rsidRPr="002E7F6E">
        <w:rPr>
          <w:rFonts w:ascii="Times New Roman" w:hAnsi="Times New Roman" w:cs="Times New Roman"/>
          <w:sz w:val="20"/>
          <w:szCs w:val="20"/>
        </w:rPr>
        <w:t>5</w:t>
      </w:r>
      <w:r w:rsidRPr="002E7F6E">
        <w:rPr>
          <w:rFonts w:ascii="Times New Roman" w:hAnsi="Times New Roman" w:cs="Times New Roman"/>
          <w:sz w:val="20"/>
          <w:szCs w:val="20"/>
        </w:rPr>
        <w:t xml:space="preserve">. Factors associated with </w:t>
      </w:r>
      <w:r w:rsidR="008F4391">
        <w:rPr>
          <w:rFonts w:ascii="Times New Roman" w:hAnsi="Times New Roman" w:cs="Times New Roman"/>
          <w:sz w:val="20"/>
          <w:szCs w:val="20"/>
        </w:rPr>
        <w:t>self-management vs</w:t>
      </w:r>
      <w:r w:rsidR="00CA7B40">
        <w:rPr>
          <w:rFonts w:ascii="Times New Roman" w:hAnsi="Times New Roman" w:cs="Times New Roman"/>
          <w:sz w:val="20"/>
          <w:szCs w:val="20"/>
        </w:rPr>
        <w:t>.</w:t>
      </w:r>
      <w:r w:rsidR="008F4391">
        <w:rPr>
          <w:rFonts w:ascii="Times New Roman" w:hAnsi="Times New Roman" w:cs="Times New Roman"/>
          <w:sz w:val="20"/>
          <w:szCs w:val="20"/>
        </w:rPr>
        <w:t xml:space="preserve"> physician treatment </w:t>
      </w:r>
      <w:r w:rsidR="00FF2648" w:rsidRPr="002E7F6E">
        <w:rPr>
          <w:rFonts w:ascii="Times New Roman" w:hAnsi="Times New Roman" w:cs="Times New Roman"/>
          <w:sz w:val="20"/>
          <w:szCs w:val="20"/>
        </w:rPr>
        <w:t>for OA</w:t>
      </w:r>
      <w:r w:rsidR="00A20B65" w:rsidRPr="002E7F6E">
        <w:rPr>
          <w:rFonts w:ascii="Times New Roman" w:hAnsi="Times New Roman" w:cs="Times New Roman"/>
          <w:sz w:val="20"/>
          <w:szCs w:val="20"/>
        </w:rPr>
        <w:t xml:space="preserve"> </w:t>
      </w:r>
      <w:r w:rsidR="000439E4" w:rsidRPr="002E7F6E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786"/>
        <w:gridCol w:w="1853"/>
        <w:gridCol w:w="928"/>
        <w:gridCol w:w="1172"/>
        <w:gridCol w:w="1221"/>
      </w:tblGrid>
      <w:tr w:rsidR="00E61709" w:rsidRPr="002E7F6E" w14:paraId="033E8AED" w14:textId="77777777" w:rsidTr="00A16226">
        <w:trPr>
          <w:trHeight w:val="227"/>
        </w:trPr>
        <w:tc>
          <w:tcPr>
            <w:tcW w:w="30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5E77" w14:textId="59412A88" w:rsidR="00E61709" w:rsidRPr="002E7F6E" w:rsidRDefault="00E61709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9C32" w14:textId="77777777" w:rsidR="00E61709" w:rsidRPr="002E7F6E" w:rsidRDefault="00E61709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dds Ratio</w:t>
            </w:r>
          </w:p>
        </w:tc>
        <w:tc>
          <w:tcPr>
            <w:tcW w:w="8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275E" w14:textId="77777777" w:rsidR="00E61709" w:rsidRPr="002E7F6E" w:rsidRDefault="00E61709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% CI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2F12" w14:textId="364C81E2" w:rsidR="00E61709" w:rsidRPr="00352CA2" w:rsidRDefault="00410939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CA5B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E61709" w:rsidRPr="002E7F6E" w14:paraId="52F260E2" w14:textId="77777777" w:rsidTr="00A16226">
        <w:trPr>
          <w:trHeight w:val="227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14:paraId="11646138" w14:textId="77777777" w:rsidR="00E61709" w:rsidRPr="002E7F6E" w:rsidRDefault="00E61709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actors significantly associated with outcome in the final model</w:t>
            </w:r>
          </w:p>
        </w:tc>
      </w:tr>
      <w:tr w:rsidR="00E61709" w:rsidRPr="002E7F6E" w14:paraId="4E3105E6" w14:textId="77777777" w:rsidTr="00A16226">
        <w:trPr>
          <w:trHeight w:val="227"/>
        </w:trPr>
        <w:tc>
          <w:tcPr>
            <w:tcW w:w="3004" w:type="pct"/>
            <w:shd w:val="clear" w:color="auto" w:fill="auto"/>
            <w:noWrap/>
            <w:vAlign w:val="center"/>
          </w:tcPr>
          <w:p w14:paraId="377BB025" w14:textId="104FE814" w:rsidR="00E61709" w:rsidRPr="002E7F6E" w:rsidRDefault="008D26F8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bookmarkStart w:id="9" w:name="OLE_LINK1"/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pharmacologic</w:t>
            </w:r>
            <w:r w:rsidR="004C0D69"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4C0D69"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rapy</w:t>
            </w:r>
            <w:r w:rsidR="002757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="00275722"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ysician recommended (reference: not)</w:t>
            </w:r>
            <w:bookmarkEnd w:id="9"/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1F214074" w14:textId="3D95D3F7" w:rsidR="00E61709" w:rsidRPr="002E7F6E" w:rsidRDefault="003F4BFA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21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59B260C8" w14:textId="238063C0" w:rsidR="00E61709" w:rsidRPr="002E7F6E" w:rsidRDefault="002D58E4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7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B37ACCD" w14:textId="475349BF" w:rsidR="00E61709" w:rsidRPr="002E7F6E" w:rsidRDefault="002D58E4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87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11ED0DA4" w14:textId="5B9D9FB1" w:rsidR="00E61709" w:rsidRPr="002E7F6E" w:rsidRDefault="002D58E4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5</w:t>
            </w:r>
          </w:p>
        </w:tc>
      </w:tr>
      <w:tr w:rsidR="00E61709" w:rsidRPr="002E7F6E" w14:paraId="7EB0B153" w14:textId="77777777" w:rsidTr="00A16226">
        <w:trPr>
          <w:trHeight w:val="227"/>
        </w:trPr>
        <w:tc>
          <w:tcPr>
            <w:tcW w:w="3004" w:type="pct"/>
            <w:shd w:val="clear" w:color="auto" w:fill="auto"/>
            <w:noWrap/>
            <w:vAlign w:val="center"/>
          </w:tcPr>
          <w:p w14:paraId="270C7451" w14:textId="58D97C16" w:rsidR="00E61709" w:rsidRPr="002E7F6E" w:rsidRDefault="00E83E4D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bookmarkStart w:id="10" w:name="OLE_LINK2"/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rrent OA severity, physician-rated</w:t>
            </w:r>
            <w:r w:rsidR="00E61709"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E61709"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derate (reference</w:t>
            </w: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="00E61709"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ld)</w:t>
            </w:r>
            <w:bookmarkEnd w:id="10"/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23D706E4" w14:textId="672DD4B8" w:rsidR="00E61709" w:rsidRPr="002E7F6E" w:rsidRDefault="003F4BFA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04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B302CE7" w14:textId="719E3D17" w:rsidR="00E61709" w:rsidRPr="002E7F6E" w:rsidRDefault="002D58E4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4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23745C0" w14:textId="7914BFF5" w:rsidR="00E61709" w:rsidRPr="002E7F6E" w:rsidRDefault="002D58E4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67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2D7BBA8E" w14:textId="1BE76FDD" w:rsidR="00E61709" w:rsidRPr="002E7F6E" w:rsidRDefault="002D58E4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17</w:t>
            </w:r>
          </w:p>
        </w:tc>
      </w:tr>
      <w:tr w:rsidR="00E61709" w:rsidRPr="002E7F6E" w14:paraId="4E3FF5A9" w14:textId="77777777" w:rsidTr="00A16226">
        <w:trPr>
          <w:trHeight w:val="227"/>
        </w:trPr>
        <w:tc>
          <w:tcPr>
            <w:tcW w:w="3004" w:type="pct"/>
            <w:shd w:val="clear" w:color="auto" w:fill="auto"/>
            <w:noWrap/>
            <w:vAlign w:val="center"/>
          </w:tcPr>
          <w:p w14:paraId="49BC20AC" w14:textId="2C362C3E" w:rsidR="00E61709" w:rsidRPr="002E7F6E" w:rsidRDefault="00E61709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bookmarkStart w:id="11" w:name="OLE_LINK3"/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me since diagnosis: don't know/missing (reference</w:t>
            </w:r>
            <w:r w:rsidR="0043702F"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6 months)</w:t>
            </w:r>
            <w:bookmarkEnd w:id="11"/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513E3156" w14:textId="3102438A" w:rsidR="00E61709" w:rsidRPr="002E7F6E" w:rsidRDefault="003F4BFA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3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59F79BB0" w14:textId="5C8DC876" w:rsidR="00E61709" w:rsidRPr="002E7F6E" w:rsidRDefault="002D58E4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0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0B1C9AEA" w14:textId="208089D9" w:rsidR="00E61709" w:rsidRPr="002E7F6E" w:rsidRDefault="002D58E4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5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636FACAB" w14:textId="20C35A35" w:rsidR="00E61709" w:rsidRPr="002E7F6E" w:rsidRDefault="002D58E4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33</w:t>
            </w:r>
          </w:p>
        </w:tc>
      </w:tr>
      <w:tr w:rsidR="00E83E4D" w:rsidRPr="002E7F6E" w14:paraId="2C64ECCD" w14:textId="77777777" w:rsidTr="00A16226">
        <w:trPr>
          <w:trHeight w:val="227"/>
        </w:trPr>
        <w:tc>
          <w:tcPr>
            <w:tcW w:w="3004" w:type="pct"/>
            <w:shd w:val="clear" w:color="auto" w:fill="auto"/>
            <w:noWrap/>
            <w:vAlign w:val="center"/>
          </w:tcPr>
          <w:p w14:paraId="06C0308F" w14:textId="42C2B974" w:rsidR="00E83E4D" w:rsidRPr="002E7F6E" w:rsidRDefault="00E83E4D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bookmarkStart w:id="12" w:name="OLE_LINK4"/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er-the-counter medication</w:t>
            </w:r>
            <w:r w:rsidR="00ED1235"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current</w:t>
            </w: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patient-reported (reference: not)</w:t>
            </w:r>
            <w:bookmarkEnd w:id="12"/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1613A176" w14:textId="1EFB4FD0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A25F899" w14:textId="6AE624FA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6DBEB90E" w14:textId="7AEBC203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48CE461F" w14:textId="01C4C417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83E4D" w:rsidRPr="002E7F6E" w14:paraId="636B40B9" w14:textId="77777777" w:rsidTr="00A16226">
        <w:trPr>
          <w:trHeight w:val="227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DD50A3" w14:textId="77777777" w:rsidR="00E83E4D" w:rsidRPr="002E7F6E" w:rsidRDefault="00E83E4D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actors not significantly associated with outcome in the final model</w:t>
            </w:r>
          </w:p>
        </w:tc>
      </w:tr>
      <w:tr w:rsidR="00E83E4D" w:rsidRPr="002E7F6E" w14:paraId="10B50E85" w14:textId="77777777" w:rsidTr="00A16226">
        <w:trPr>
          <w:trHeight w:val="227"/>
        </w:trPr>
        <w:tc>
          <w:tcPr>
            <w:tcW w:w="3004" w:type="pct"/>
            <w:shd w:val="clear" w:color="auto" w:fill="auto"/>
            <w:noWrap/>
            <w:vAlign w:val="center"/>
          </w:tcPr>
          <w:p w14:paraId="249EEC4D" w14:textId="43D4EACB" w:rsidR="00E83E4D" w:rsidRPr="002E7F6E" w:rsidRDefault="00E83E4D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hnicity: African American (reference: white/Caucasian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7FDBF972" w14:textId="0BCEC0EA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7</w:t>
            </w:r>
            <w:r w:rsidR="00105AC0"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4FD8273" w14:textId="7A08243A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7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7C824F50" w14:textId="5A9A248A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40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2E29B297" w14:textId="570521C0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31</w:t>
            </w:r>
          </w:p>
        </w:tc>
      </w:tr>
      <w:tr w:rsidR="00E83E4D" w:rsidRPr="002E7F6E" w14:paraId="13D2EFC8" w14:textId="77777777" w:rsidTr="00A16226">
        <w:trPr>
          <w:trHeight w:val="227"/>
        </w:trPr>
        <w:tc>
          <w:tcPr>
            <w:tcW w:w="3004" w:type="pct"/>
            <w:shd w:val="clear" w:color="auto" w:fill="auto"/>
            <w:noWrap/>
            <w:vAlign w:val="center"/>
          </w:tcPr>
          <w:p w14:paraId="0CFAB89F" w14:textId="6F6A9349" w:rsidR="00E83E4D" w:rsidRPr="002E7F6E" w:rsidRDefault="00E83E4D" w:rsidP="002E7F6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thnicity: Asian and ethnic minority (reference: </w:t>
            </w: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ite/Caucasian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09895700" w14:textId="4D0521DD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4DB470E" w14:textId="338F0AE3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1B41DCCC" w14:textId="3D39B61A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7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48C04990" w14:textId="060A8FA0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0</w:t>
            </w:r>
          </w:p>
        </w:tc>
      </w:tr>
      <w:tr w:rsidR="00E83E4D" w:rsidRPr="002E7F6E" w14:paraId="33E019FF" w14:textId="77777777" w:rsidTr="00A16226">
        <w:trPr>
          <w:trHeight w:val="227"/>
        </w:trPr>
        <w:tc>
          <w:tcPr>
            <w:tcW w:w="3004" w:type="pct"/>
            <w:shd w:val="clear" w:color="auto" w:fill="auto"/>
            <w:noWrap/>
            <w:vAlign w:val="center"/>
          </w:tcPr>
          <w:p w14:paraId="1E4596A9" w14:textId="32076C0B" w:rsidR="00E83E4D" w:rsidRPr="002E7F6E" w:rsidRDefault="00E83E4D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come: &gt;$50,000 and ≤$100,000 (reference: ≤$50,000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6EB1A46A" w14:textId="35D4DBC7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1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FFD5A3D" w14:textId="728E7821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0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57BA702" w14:textId="6489670E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68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13C2D132" w14:textId="6B45C29D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35</w:t>
            </w:r>
          </w:p>
        </w:tc>
      </w:tr>
      <w:tr w:rsidR="00E83E4D" w:rsidRPr="002E7F6E" w14:paraId="21C8BCB0" w14:textId="77777777" w:rsidTr="00A16226">
        <w:trPr>
          <w:trHeight w:val="227"/>
        </w:trPr>
        <w:tc>
          <w:tcPr>
            <w:tcW w:w="3004" w:type="pct"/>
            <w:shd w:val="clear" w:color="auto" w:fill="auto"/>
            <w:noWrap/>
            <w:vAlign w:val="center"/>
          </w:tcPr>
          <w:p w14:paraId="37521345" w14:textId="6E8DBA00" w:rsidR="00E83E4D" w:rsidRPr="002E7F6E" w:rsidRDefault="00E83E4D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come: &gt;$100,000 (reference: ≤$50,000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62BA0A6B" w14:textId="156FB49C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72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62E883C" w14:textId="11B6148F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1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122D25B7" w14:textId="6452ED2F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85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690C8EA2" w14:textId="2D7DD248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03</w:t>
            </w:r>
          </w:p>
        </w:tc>
      </w:tr>
      <w:tr w:rsidR="00E83E4D" w:rsidRPr="002E7F6E" w14:paraId="794DBBE2" w14:textId="77777777" w:rsidTr="00A16226">
        <w:trPr>
          <w:trHeight w:val="227"/>
        </w:trPr>
        <w:tc>
          <w:tcPr>
            <w:tcW w:w="3004" w:type="pct"/>
            <w:shd w:val="clear" w:color="auto" w:fill="auto"/>
            <w:noWrap/>
            <w:vAlign w:val="center"/>
          </w:tcPr>
          <w:p w14:paraId="2CFB6BA1" w14:textId="0C3D8C38" w:rsidR="00E83E4D" w:rsidRPr="002E7F6E" w:rsidRDefault="00E83E4D" w:rsidP="002E7F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come: prefer not to answer (reference: ≤$50,000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445CC219" w14:textId="63AA3B4F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7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58F2548" w14:textId="32EDEAEA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8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4F95F9B9" w14:textId="715D57EF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61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4799FB62" w14:textId="0DF471C8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67</w:t>
            </w:r>
          </w:p>
        </w:tc>
      </w:tr>
      <w:tr w:rsidR="00E83E4D" w:rsidRPr="002E7F6E" w14:paraId="1EB639F7" w14:textId="77777777" w:rsidTr="00A16226">
        <w:trPr>
          <w:trHeight w:val="227"/>
        </w:trPr>
        <w:tc>
          <w:tcPr>
            <w:tcW w:w="3004" w:type="pct"/>
            <w:shd w:val="clear" w:color="auto" w:fill="auto"/>
            <w:noWrap/>
            <w:vAlign w:val="center"/>
          </w:tcPr>
          <w:p w14:paraId="34466CE9" w14:textId="1B4E5FF5" w:rsidR="00E83E4D" w:rsidRPr="002E7F6E" w:rsidRDefault="00E83E4D" w:rsidP="002E7F6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come: missing (reference: ≤$50,000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0CCCF6BF" w14:textId="0652DACB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E22B788" w14:textId="4175E688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04E7B473" w14:textId="6EB3F5C3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7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480263AA" w14:textId="2286434C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7</w:t>
            </w:r>
          </w:p>
        </w:tc>
      </w:tr>
      <w:tr w:rsidR="00364FEA" w:rsidRPr="002E7F6E" w14:paraId="0AC37545" w14:textId="77777777" w:rsidTr="00A16226">
        <w:trPr>
          <w:trHeight w:val="227"/>
        </w:trPr>
        <w:tc>
          <w:tcPr>
            <w:tcW w:w="3004" w:type="pct"/>
            <w:shd w:val="clear" w:color="auto" w:fill="auto"/>
            <w:noWrap/>
            <w:vAlign w:val="center"/>
          </w:tcPr>
          <w:p w14:paraId="789BFF58" w14:textId="54FCA1A8" w:rsidR="00364FEA" w:rsidRPr="002E7F6E" w:rsidRDefault="00364FEA" w:rsidP="002E7F6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dy mass index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139FDD37" w14:textId="42C2046A" w:rsidR="00364FEA" w:rsidRPr="002E7F6E" w:rsidRDefault="00364FEA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6F63F66" w14:textId="44718581" w:rsidR="00364FEA" w:rsidRPr="002E7F6E" w:rsidRDefault="00364FEA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FEB23A3" w14:textId="69B28EC7" w:rsidR="00364FEA" w:rsidRPr="002E7F6E" w:rsidRDefault="00364FEA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5AC32085" w14:textId="2A751247" w:rsidR="00364FEA" w:rsidRPr="002E7F6E" w:rsidRDefault="00364FEA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8</w:t>
            </w:r>
          </w:p>
        </w:tc>
      </w:tr>
      <w:tr w:rsidR="00E83E4D" w:rsidRPr="002E7F6E" w14:paraId="6DF4A95F" w14:textId="77777777" w:rsidTr="00A16226">
        <w:trPr>
          <w:trHeight w:val="227"/>
        </w:trPr>
        <w:tc>
          <w:tcPr>
            <w:tcW w:w="3004" w:type="pct"/>
            <w:shd w:val="clear" w:color="auto" w:fill="auto"/>
            <w:noWrap/>
            <w:vAlign w:val="center"/>
          </w:tcPr>
          <w:p w14:paraId="15573082" w14:textId="6EA2552F" w:rsidR="00E83E4D" w:rsidRPr="002E7F6E" w:rsidRDefault="00E83E4D" w:rsidP="002E7F6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me since diagnosis: ≥6 months (reference: &lt;6 months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4CECA3B9" w14:textId="05932F58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7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D51C866" w14:textId="5CC9999D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3581C2E1" w14:textId="0D15FA37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78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4E1DF2B3" w14:textId="396721D3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9</w:t>
            </w:r>
          </w:p>
        </w:tc>
      </w:tr>
      <w:tr w:rsidR="00E83E4D" w:rsidRPr="002E7F6E" w14:paraId="0F2CA45A" w14:textId="77777777" w:rsidTr="00A16226">
        <w:trPr>
          <w:trHeight w:val="227"/>
        </w:trPr>
        <w:tc>
          <w:tcPr>
            <w:tcW w:w="3004" w:type="pct"/>
            <w:shd w:val="clear" w:color="auto" w:fill="auto"/>
            <w:noWrap/>
            <w:vAlign w:val="center"/>
          </w:tcPr>
          <w:p w14:paraId="305D76E9" w14:textId="5B05C0EB" w:rsidR="00E83E4D" w:rsidRPr="002E7F6E" w:rsidRDefault="00E83E4D" w:rsidP="002E7F6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mber of joints affected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0CA793F3" w14:textId="23E9075A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3E399D0" w14:textId="635C479B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1D906D72" w14:textId="1AD26F1B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48C380AF" w14:textId="52F305BA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2</w:t>
            </w:r>
          </w:p>
        </w:tc>
      </w:tr>
      <w:tr w:rsidR="00E83E4D" w:rsidRPr="002E7F6E" w14:paraId="20EE098F" w14:textId="77777777" w:rsidTr="00A16226">
        <w:trPr>
          <w:trHeight w:val="227"/>
        </w:trPr>
        <w:tc>
          <w:tcPr>
            <w:tcW w:w="3004" w:type="pct"/>
            <w:shd w:val="clear" w:color="auto" w:fill="auto"/>
            <w:noWrap/>
            <w:vAlign w:val="center"/>
          </w:tcPr>
          <w:p w14:paraId="6E28950A" w14:textId="7FC64AC1" w:rsidR="00E83E4D" w:rsidRPr="002E7F6E" w:rsidRDefault="004C0D69" w:rsidP="002E7F6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int affected</w:t>
            </w:r>
            <w:r w:rsidR="00E83E4D"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knee (reference: not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25EA8CAE" w14:textId="31826647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223C65B" w14:textId="3436A0CA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17D4E0D" w14:textId="1D790960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7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5F281D04" w14:textId="74BE0D73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</w:tr>
      <w:tr w:rsidR="00E83E4D" w:rsidRPr="002E7F6E" w14:paraId="3F111996" w14:textId="77777777" w:rsidTr="00A16226">
        <w:trPr>
          <w:trHeight w:val="227"/>
        </w:trPr>
        <w:tc>
          <w:tcPr>
            <w:tcW w:w="3004" w:type="pct"/>
            <w:shd w:val="clear" w:color="auto" w:fill="auto"/>
            <w:noWrap/>
            <w:vAlign w:val="center"/>
          </w:tcPr>
          <w:p w14:paraId="2C3F45B4" w14:textId="752EBCB4" w:rsidR="00E83E4D" w:rsidRPr="002E7F6E" w:rsidRDefault="004C0D69" w:rsidP="002E7F6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int affected</w:t>
            </w:r>
            <w:r w:rsidR="00E83E4D"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hip (reference: not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1261CD3B" w14:textId="3DA740BA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D0B04CF" w14:textId="6CEE7070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3AC451C4" w14:textId="2D9E62D5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1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18819A82" w14:textId="4E1B4DA1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3</w:t>
            </w:r>
          </w:p>
        </w:tc>
      </w:tr>
      <w:tr w:rsidR="00E83E4D" w:rsidRPr="002E7F6E" w14:paraId="26AD7B22" w14:textId="77777777" w:rsidTr="00A16226">
        <w:trPr>
          <w:trHeight w:val="227"/>
        </w:trPr>
        <w:tc>
          <w:tcPr>
            <w:tcW w:w="3004" w:type="pct"/>
            <w:shd w:val="clear" w:color="auto" w:fill="auto"/>
            <w:noWrap/>
            <w:vAlign w:val="center"/>
          </w:tcPr>
          <w:p w14:paraId="7DD56B5B" w14:textId="1D0A497E" w:rsidR="00E83E4D" w:rsidRPr="002E7F6E" w:rsidRDefault="004C0D69" w:rsidP="002E7F6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int affected</w:t>
            </w:r>
            <w:r w:rsidR="00E83E4D"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back (reference: not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7F84839B" w14:textId="703E392D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9B9D3C3" w14:textId="25B8C806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08FD9C76" w14:textId="40DED4EF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0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04680C53" w14:textId="6BC62020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2</w:t>
            </w:r>
          </w:p>
        </w:tc>
      </w:tr>
      <w:tr w:rsidR="00E83E4D" w:rsidRPr="002E7F6E" w14:paraId="4E3DB2B1" w14:textId="77777777" w:rsidTr="00A16226">
        <w:trPr>
          <w:trHeight w:val="227"/>
        </w:trPr>
        <w:tc>
          <w:tcPr>
            <w:tcW w:w="3004" w:type="pct"/>
            <w:shd w:val="clear" w:color="auto" w:fill="auto"/>
            <w:noWrap/>
            <w:vAlign w:val="center"/>
          </w:tcPr>
          <w:p w14:paraId="15FF8007" w14:textId="50BB6A66" w:rsidR="00E83E4D" w:rsidRPr="002E7F6E" w:rsidRDefault="00E83E4D" w:rsidP="002E7F6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rlson</w:t>
            </w:r>
            <w:proofErr w:type="spellEnd"/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045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morbidity </w:t>
            </w:r>
            <w:r w:rsidR="00A045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dex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05DF48F0" w14:textId="59DA7646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61FDE219" w14:textId="2CA18BF5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63D7BAC9" w14:textId="374CCFB0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6625ABD3" w14:textId="14A3866B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6</w:t>
            </w:r>
          </w:p>
        </w:tc>
      </w:tr>
      <w:tr w:rsidR="00E83E4D" w:rsidRPr="002E7F6E" w14:paraId="71040CF1" w14:textId="77777777" w:rsidTr="00A16226">
        <w:trPr>
          <w:trHeight w:val="227"/>
        </w:trPr>
        <w:tc>
          <w:tcPr>
            <w:tcW w:w="3004" w:type="pct"/>
            <w:shd w:val="clear" w:color="auto" w:fill="auto"/>
            <w:noWrap/>
            <w:vAlign w:val="center"/>
          </w:tcPr>
          <w:p w14:paraId="2D45C489" w14:textId="4335C716" w:rsidR="00E83E4D" w:rsidRPr="002E7F6E" w:rsidRDefault="00E83E4D" w:rsidP="002E7F6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orbidity: cardiologic (reference: not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6891795C" w14:textId="2D3AA584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FE9A41A" w14:textId="5571C1B6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31493F94" w14:textId="25B17348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6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6218EB34" w14:textId="38BD5E0D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4</w:t>
            </w:r>
          </w:p>
        </w:tc>
      </w:tr>
      <w:tr w:rsidR="00E83E4D" w:rsidRPr="002E7F6E" w14:paraId="4476EEF6" w14:textId="77777777" w:rsidTr="00A16226">
        <w:trPr>
          <w:trHeight w:val="227"/>
        </w:trPr>
        <w:tc>
          <w:tcPr>
            <w:tcW w:w="3004" w:type="pct"/>
            <w:shd w:val="clear" w:color="auto" w:fill="auto"/>
            <w:noWrap/>
            <w:vAlign w:val="center"/>
          </w:tcPr>
          <w:p w14:paraId="661D402F" w14:textId="3655C29F" w:rsidR="00E83E4D" w:rsidRPr="002E7F6E" w:rsidRDefault="00E83E4D" w:rsidP="002E7F6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orbidity: endocrine (reference: not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0B34491B" w14:textId="55ACD0BE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6FE55836" w14:textId="2C622892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4C7613CA" w14:textId="02ED8D27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6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68E2161B" w14:textId="3F31E4AD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5</w:t>
            </w:r>
          </w:p>
        </w:tc>
      </w:tr>
      <w:tr w:rsidR="00E83E4D" w:rsidRPr="002E7F6E" w14:paraId="4886CFEA" w14:textId="77777777" w:rsidTr="00A16226">
        <w:trPr>
          <w:trHeight w:val="227"/>
        </w:trPr>
        <w:tc>
          <w:tcPr>
            <w:tcW w:w="3004" w:type="pct"/>
            <w:shd w:val="clear" w:color="auto" w:fill="auto"/>
            <w:noWrap/>
            <w:vAlign w:val="center"/>
          </w:tcPr>
          <w:p w14:paraId="0927E4AD" w14:textId="6940B086" w:rsidR="00E83E4D" w:rsidRPr="002E7F6E" w:rsidRDefault="00E83E4D" w:rsidP="002E7F6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iovascular risk: moderate (reference: low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5A7C639D" w14:textId="6133B9D3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10662A9" w14:textId="77E29536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1D03EB6D" w14:textId="05BF567C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5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3A6B7C28" w14:textId="5584EB55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6</w:t>
            </w:r>
          </w:p>
        </w:tc>
      </w:tr>
      <w:tr w:rsidR="00E83E4D" w:rsidRPr="002E7F6E" w14:paraId="4BE80A4A" w14:textId="77777777" w:rsidTr="00A16226">
        <w:trPr>
          <w:trHeight w:val="227"/>
        </w:trPr>
        <w:tc>
          <w:tcPr>
            <w:tcW w:w="3004" w:type="pct"/>
            <w:shd w:val="clear" w:color="auto" w:fill="auto"/>
            <w:noWrap/>
            <w:vAlign w:val="center"/>
          </w:tcPr>
          <w:p w14:paraId="763913A6" w14:textId="1CF80E51" w:rsidR="00E83E4D" w:rsidRPr="002E7F6E" w:rsidRDefault="00E83E4D" w:rsidP="002E7F6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iovascular risk: high (reference: low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06B3CEA1" w14:textId="6789BA1A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7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B0AABC3" w14:textId="03704005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36C374D" w14:textId="2859AA24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51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09924830" w14:textId="519CCAC4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1</w:t>
            </w:r>
          </w:p>
        </w:tc>
      </w:tr>
      <w:tr w:rsidR="00E83E4D" w:rsidRPr="002E7F6E" w14:paraId="37E0E158" w14:textId="77777777" w:rsidTr="00A16226">
        <w:trPr>
          <w:trHeight w:val="227"/>
        </w:trPr>
        <w:tc>
          <w:tcPr>
            <w:tcW w:w="3004" w:type="pct"/>
            <w:shd w:val="clear" w:color="auto" w:fill="auto"/>
            <w:noWrap/>
            <w:vAlign w:val="center"/>
          </w:tcPr>
          <w:p w14:paraId="79B625B0" w14:textId="025B4C1A" w:rsidR="00E83E4D" w:rsidRPr="002E7F6E" w:rsidRDefault="00E83E4D" w:rsidP="002E7F6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er-the-counter medication</w:t>
            </w:r>
            <w:r w:rsidR="00ED1235"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current</w:t>
            </w: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physician recommended (reference: no</w:t>
            </w:r>
            <w:r w:rsidR="00202906"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5BD0CE4B" w14:textId="28CCCC00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486E8BD" w14:textId="5F0ACC0F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769B7E29" w14:textId="5EE1B442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4643F37D" w14:textId="3A81D604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7</w:t>
            </w:r>
          </w:p>
        </w:tc>
      </w:tr>
      <w:tr w:rsidR="00E83E4D" w:rsidRPr="002E7F6E" w14:paraId="049FB85B" w14:textId="77777777" w:rsidTr="00456A07">
        <w:trPr>
          <w:trHeight w:val="145"/>
        </w:trPr>
        <w:tc>
          <w:tcPr>
            <w:tcW w:w="3004" w:type="pct"/>
            <w:shd w:val="clear" w:color="auto" w:fill="auto"/>
            <w:noWrap/>
            <w:vAlign w:val="center"/>
          </w:tcPr>
          <w:p w14:paraId="66AF47AA" w14:textId="5A879E39" w:rsidR="00E83E4D" w:rsidRPr="002E7F6E" w:rsidRDefault="005C0EB0" w:rsidP="002E7F6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="00E83E4D"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ctional assessment score</w:t>
            </w: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physician-rated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6D5D208B" w14:textId="4DF6EF93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456A07"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8B661E5" w14:textId="054D8917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77D64928" w14:textId="627D3358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72C181DC" w14:textId="736F1FA5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2</w:t>
            </w:r>
          </w:p>
        </w:tc>
      </w:tr>
      <w:tr w:rsidR="00E83E4D" w:rsidRPr="002E7F6E" w14:paraId="09C4BB0B" w14:textId="77777777" w:rsidTr="00A16226">
        <w:trPr>
          <w:trHeight w:val="227"/>
        </w:trPr>
        <w:tc>
          <w:tcPr>
            <w:tcW w:w="3004" w:type="pct"/>
            <w:shd w:val="clear" w:color="auto" w:fill="auto"/>
            <w:noWrap/>
            <w:vAlign w:val="center"/>
          </w:tcPr>
          <w:p w14:paraId="6207F5B4" w14:textId="099387D4" w:rsidR="00E83E4D" w:rsidRPr="002E7F6E" w:rsidRDefault="00E83E4D" w:rsidP="002E7F6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rrent OA severity, physician-rated: severe (reference: mild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6669F14D" w14:textId="72B6566C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95AFAEE" w14:textId="54558B13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02593BC8" w14:textId="4FAAE8EB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7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3457076D" w14:textId="47F7483E" w:rsidR="00E83E4D" w:rsidRPr="002E7F6E" w:rsidRDefault="00E83E4D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4</w:t>
            </w:r>
          </w:p>
        </w:tc>
      </w:tr>
      <w:tr w:rsidR="00E83E4D" w:rsidRPr="002E7F6E" w14:paraId="497B8369" w14:textId="77777777" w:rsidTr="00A16226">
        <w:trPr>
          <w:trHeight w:val="227"/>
        </w:trPr>
        <w:tc>
          <w:tcPr>
            <w:tcW w:w="3004" w:type="pct"/>
            <w:shd w:val="clear" w:color="auto" w:fill="auto"/>
            <w:noWrap/>
            <w:vAlign w:val="center"/>
          </w:tcPr>
          <w:p w14:paraId="4622CE78" w14:textId="4171FCB5" w:rsidR="00E83E4D" w:rsidRPr="002E7F6E" w:rsidRDefault="002B2DFF" w:rsidP="002E7F6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A severity</w:t>
            </w:r>
            <w:r w:rsidR="00786D4B"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6 months ago, patient-reported: moderate (reference: mild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40579F4B" w14:textId="72469D98" w:rsidR="00E83E4D" w:rsidRPr="002E7F6E" w:rsidRDefault="00786D4B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C86E7F2" w14:textId="35F8195D" w:rsidR="00E83E4D" w:rsidRPr="002E7F6E" w:rsidRDefault="00786D4B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E7D17BD" w14:textId="50CDCAFC" w:rsidR="00E83E4D" w:rsidRPr="002E7F6E" w:rsidRDefault="00786D4B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8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00048C00" w14:textId="3BE011C9" w:rsidR="00E83E4D" w:rsidRPr="002E7F6E" w:rsidRDefault="00786D4B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5</w:t>
            </w:r>
          </w:p>
        </w:tc>
      </w:tr>
      <w:tr w:rsidR="00E83E4D" w:rsidRPr="002E7F6E" w14:paraId="26B56263" w14:textId="77777777" w:rsidTr="00A16226">
        <w:trPr>
          <w:trHeight w:val="227"/>
        </w:trPr>
        <w:tc>
          <w:tcPr>
            <w:tcW w:w="30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2DD2C6" w14:textId="0068FBAF" w:rsidR="00E83E4D" w:rsidRPr="002E7F6E" w:rsidRDefault="002B2DFF" w:rsidP="002E7F6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A severity</w:t>
            </w:r>
            <w:r w:rsidR="00786D4B"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6 months ago, patient-reported: severe (reference: mild)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FBD192" w14:textId="253ACD83" w:rsidR="00E83E4D" w:rsidRPr="002E7F6E" w:rsidRDefault="00786D4B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A38722" w14:textId="0DC806E3" w:rsidR="00E83E4D" w:rsidRPr="002E7F6E" w:rsidRDefault="00786D4B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840CEC" w14:textId="2C51D5B7" w:rsidR="00E83E4D" w:rsidRPr="002E7F6E" w:rsidRDefault="00786D4B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0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F0B750" w14:textId="729C923D" w:rsidR="00E83E4D" w:rsidRPr="002E7F6E" w:rsidRDefault="00786D4B" w:rsidP="002E7F6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3</w:t>
            </w:r>
          </w:p>
        </w:tc>
      </w:tr>
    </w:tbl>
    <w:p w14:paraId="4EF905F8" w14:textId="1E104617" w:rsidR="00946E89" w:rsidRPr="002E7F6E" w:rsidRDefault="00E61709" w:rsidP="002E7F6E">
      <w:pPr>
        <w:spacing w:line="240" w:lineRule="auto"/>
        <w:contextualSpacing/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Multivariate logistic regression</w:t>
      </w:r>
      <w:r w:rsidR="008F4391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, s</w:t>
      </w:r>
      <w:r w:rsidR="00FB6A83">
        <w:rPr>
          <w:rFonts w:ascii="Times New Roman" w:hAnsi="Times New Roman" w:cs="Times New Roman"/>
          <w:sz w:val="20"/>
          <w:szCs w:val="20"/>
        </w:rPr>
        <w:t>elf</w:t>
      </w:r>
      <w:r w:rsidR="008F4391">
        <w:rPr>
          <w:rFonts w:ascii="Times New Roman" w:hAnsi="Times New Roman" w:cs="Times New Roman"/>
          <w:sz w:val="20"/>
          <w:szCs w:val="20"/>
        </w:rPr>
        <w:t>-</w:t>
      </w:r>
      <w:r w:rsidR="00FB6A83">
        <w:rPr>
          <w:rFonts w:ascii="Times New Roman" w:hAnsi="Times New Roman" w:cs="Times New Roman"/>
          <w:sz w:val="20"/>
          <w:szCs w:val="20"/>
        </w:rPr>
        <w:t>managed</w:t>
      </w:r>
      <w:r w:rsidR="00FB6A83"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BF0394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vs.</w:t>
      </w:r>
      <w:r w:rsidR="00EC2983"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FB6A83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physician</w:t>
      </w:r>
      <w:r w:rsidR="008F4391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-</w:t>
      </w:r>
      <w:r w:rsidR="00EC2983"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treated.</w:t>
      </w:r>
      <w:r w:rsidRPr="002E7F6E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C47C69" w:rsidRPr="00FF43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hysician treatment defined as current prescription of medication/s for OA and/or physician recommendation/s for specified nonpharmacologic treatment for OA (physical or occupational therapy, acupuncture, transcutaneous electrical nerve stimulation, or cognitive behavior therapy/psychotherapy). Self-management defined as no prescription medication or specified nonpharmacologic treatment. 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The table includes all factors identified as important by LASSO. </w:t>
      </w:r>
      <w:r w:rsidR="00624F8F" w:rsidRPr="00624F8F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="00997CD9">
        <w:rPr>
          <w:rFonts w:ascii="Times New Roman" w:hAnsi="Times New Roman" w:cs="Times New Roman"/>
          <w:i/>
          <w:iCs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-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value indicates level of significance in the final model. Constant: odds ratio 0.</w:t>
      </w:r>
      <w:r w:rsidR="00734757"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51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 (95% CI: 0.</w:t>
      </w:r>
      <w:r w:rsidR="00734757"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11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, </w:t>
      </w:r>
      <w:r w:rsidR="00734757"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2.30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). Log pseudolikelihood = –</w:t>
      </w:r>
      <w:r w:rsidR="00734757"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226.31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. Number of observations = </w:t>
      </w:r>
      <w:r w:rsidR="00734757"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751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. Wald chi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2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(</w:t>
      </w:r>
      <w:r w:rsidR="00734757"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26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) = </w:t>
      </w:r>
      <w:r w:rsidR="00734757"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156.00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, Prob &gt; chi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2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 = 0.0</w:t>
      </w:r>
      <w:r w:rsidR="00734757"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0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, Pseudo R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2</w:t>
      </w:r>
      <w:r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 = 0.2</w:t>
      </w:r>
      <w:r w:rsidR="00734757"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5</w:t>
      </w:r>
      <w:bookmarkEnd w:id="0"/>
      <w:r w:rsidR="00946E89"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br/>
      </w:r>
      <w:bookmarkStart w:id="13" w:name="_Hlk86843758"/>
      <w:proofErr w:type="spellStart"/>
      <w:r w:rsidR="00316A60">
        <w:rPr>
          <w:rFonts w:ascii="Times New Roman" w:hAnsi="Times New Roman" w:cs="Times New Roman"/>
          <w:color w:val="000000"/>
          <w:sz w:val="20"/>
          <w:szCs w:val="20"/>
          <w:u w:color="000000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a</w:t>
      </w:r>
      <w:r w:rsidR="005929B5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No</w:t>
      </w:r>
      <w:r w:rsidR="00352CA2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n</w:t>
      </w:r>
      <w:r w:rsidR="0051691D"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pharmacologic</w:t>
      </w:r>
      <w:proofErr w:type="spellEnd"/>
      <w:r w:rsidR="0051691D"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791D09"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therapy</w:t>
      </w:r>
      <w:r w:rsidR="0051691D"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 requiring </w:t>
      </w:r>
      <w:r w:rsidR="005106F2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no/</w:t>
      </w:r>
      <w:r w:rsidR="0051691D" w:rsidRPr="002E7F6E">
        <w:rPr>
          <w:rFonts w:ascii="Times New Roman" w:hAnsi="Times New Roman" w:cs="Times New Roman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minimal medical supervision (which were ineligible for the determination of treatment status)</w:t>
      </w:r>
      <w:bookmarkEnd w:id="13"/>
    </w:p>
    <w:p w14:paraId="462DB575" w14:textId="530DAAC7" w:rsidR="00CA6D4E" w:rsidRPr="002E7F6E" w:rsidRDefault="00CA6D4E" w:rsidP="002E7F6E">
      <w:pPr>
        <w:spacing w:line="240" w:lineRule="auto"/>
        <w:contextualSpacing/>
        <w:rPr>
          <w:rStyle w:val="None"/>
          <w:rFonts w:ascii="Times New Roman" w:hAnsi="Times New Roman" w:cs="Times New Roman"/>
          <w:sz w:val="20"/>
          <w:szCs w:val="20"/>
          <w:u w:color="FF0000"/>
        </w:rPr>
      </w:pPr>
      <w:r w:rsidRPr="00352CA2">
        <w:rPr>
          <w:rStyle w:val="None"/>
          <w:rFonts w:ascii="Times New Roman" w:hAnsi="Times New Roman" w:cs="Times New Roman"/>
          <w:i/>
          <w:iCs/>
          <w:sz w:val="20"/>
          <w:szCs w:val="20"/>
          <w:u w:color="FF0000"/>
        </w:rPr>
        <w:t>CI</w:t>
      </w:r>
      <w:r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 confidence interval</w:t>
      </w:r>
      <w:r w:rsidR="00BA5178">
        <w:rPr>
          <w:rStyle w:val="None"/>
          <w:rFonts w:ascii="Times New Roman" w:hAnsi="Times New Roman" w:cs="Times New Roman"/>
          <w:sz w:val="20"/>
          <w:szCs w:val="20"/>
          <w:u w:color="FF0000"/>
        </w:rPr>
        <w:t>,</w:t>
      </w:r>
      <w:r w:rsidR="00BA5178"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 </w:t>
      </w:r>
      <w:r w:rsidR="00D01702" w:rsidRPr="00352CA2">
        <w:rPr>
          <w:rStyle w:val="None"/>
          <w:rFonts w:ascii="Times New Roman" w:hAnsi="Times New Roman" w:cs="Times New Roman"/>
          <w:i/>
          <w:iCs/>
          <w:sz w:val="20"/>
          <w:szCs w:val="20"/>
          <w:u w:color="FF0000"/>
        </w:rPr>
        <w:t>LASSO</w:t>
      </w:r>
      <w:r w:rsidR="00D01702"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 least absolute sh</w:t>
      </w:r>
      <w:bookmarkEnd w:id="8"/>
      <w:r w:rsidR="00D01702"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>rinkage and selection operator</w:t>
      </w:r>
      <w:r w:rsidR="00BA5178">
        <w:rPr>
          <w:rStyle w:val="None"/>
          <w:rFonts w:ascii="Times New Roman" w:hAnsi="Times New Roman" w:cs="Times New Roman"/>
          <w:sz w:val="20"/>
          <w:szCs w:val="20"/>
          <w:u w:color="FF0000"/>
        </w:rPr>
        <w:t>,</w:t>
      </w:r>
      <w:r w:rsidR="00BA5178"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 </w:t>
      </w:r>
      <w:r w:rsidRPr="00352CA2">
        <w:rPr>
          <w:rStyle w:val="None"/>
          <w:rFonts w:ascii="Times New Roman" w:hAnsi="Times New Roman" w:cs="Times New Roman"/>
          <w:i/>
          <w:iCs/>
          <w:sz w:val="20"/>
          <w:szCs w:val="20"/>
          <w:u w:color="FF0000"/>
        </w:rPr>
        <w:t>OA</w:t>
      </w:r>
      <w:r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 osteoarthritis</w:t>
      </w:r>
      <w:bookmarkEnd w:id="1"/>
    </w:p>
    <w:p w14:paraId="5E5B54D5" w14:textId="1A1AFE37" w:rsidR="00284C7A" w:rsidRPr="002E7F6E" w:rsidRDefault="00284C7A" w:rsidP="002E7F6E">
      <w:pPr>
        <w:spacing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  <w:r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br w:type="page"/>
      </w:r>
      <w:r w:rsidRPr="002E7F6E">
        <w:rPr>
          <w:rFonts w:ascii="Times New Roman" w:eastAsia="Times New Roman" w:hAnsi="Times New Roman" w:cs="Times New Roman"/>
          <w:sz w:val="20"/>
          <w:szCs w:val="20"/>
        </w:rPr>
        <w:lastRenderedPageBreak/>
        <w:t>Fig</w:t>
      </w:r>
      <w:r w:rsidR="00D050DE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2E7F6E">
        <w:rPr>
          <w:rFonts w:ascii="Times New Roman" w:eastAsia="Times New Roman" w:hAnsi="Times New Roman" w:cs="Times New Roman"/>
          <w:sz w:val="20"/>
          <w:szCs w:val="20"/>
        </w:rPr>
        <w:t xml:space="preserve"> S1. Disposition of patients </w:t>
      </w:r>
    </w:p>
    <w:p w14:paraId="70D26790" w14:textId="77777777" w:rsidR="00284C7A" w:rsidRPr="002E7F6E" w:rsidRDefault="00284C7A" w:rsidP="002E7F6E">
      <w:pPr>
        <w:spacing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</w:p>
    <w:p w14:paraId="52DBE6A3" w14:textId="7EA0607D" w:rsidR="00284C7A" w:rsidRDefault="00284C7A" w:rsidP="002E7F6E">
      <w:pPr>
        <w:spacing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</w:p>
    <w:p w14:paraId="6F2C42D0" w14:textId="3451EFC9" w:rsidR="00E429F6" w:rsidRDefault="004E3913" w:rsidP="002E7F6E">
      <w:pPr>
        <w:spacing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  <w:r w:rsidRPr="004E3913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09289B87" wp14:editId="4EF20C48">
            <wp:extent cx="6686550" cy="4296728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9869" cy="4305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E5D25" w14:textId="6114F52B" w:rsidR="00B26ED6" w:rsidRPr="002E7F6E" w:rsidRDefault="00B26ED6" w:rsidP="002E7F6E">
      <w:pPr>
        <w:spacing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</w:p>
    <w:p w14:paraId="592BE7A3" w14:textId="77777777" w:rsidR="00284C7A" w:rsidRPr="002E7F6E" w:rsidRDefault="00284C7A" w:rsidP="002E7F6E">
      <w:pPr>
        <w:spacing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</w:p>
    <w:p w14:paraId="04622BB0" w14:textId="14C09B79" w:rsidR="00284C7A" w:rsidRPr="002E7F6E" w:rsidRDefault="00284C7A" w:rsidP="002E7F6E">
      <w:pPr>
        <w:spacing w:line="240" w:lineRule="auto"/>
        <w:contextualSpacing/>
        <w:rPr>
          <w:rStyle w:val="Hyperlink1"/>
          <w:rFonts w:ascii="Times New Roman" w:hAnsi="Times New Roman" w:cs="Times New Roman"/>
          <w:sz w:val="20"/>
          <w:szCs w:val="20"/>
        </w:rPr>
      </w:pPr>
    </w:p>
    <w:p w14:paraId="37BCBAE9" w14:textId="7C1461F1" w:rsidR="00284C7A" w:rsidRPr="002E7F6E" w:rsidRDefault="00284C7A" w:rsidP="002E7F6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E7F6E">
        <w:rPr>
          <w:rFonts w:ascii="Times New Roman" w:hAnsi="Times New Roman" w:cs="Times New Roman"/>
          <w:kern w:val="24"/>
          <w:sz w:val="20"/>
          <w:szCs w:val="20"/>
        </w:rPr>
        <w:t xml:space="preserve">All patients were categorized according to both </w:t>
      </w:r>
      <w:r w:rsidR="004147F7">
        <w:rPr>
          <w:rFonts w:ascii="Times New Roman" w:hAnsi="Times New Roman" w:cs="Times New Roman"/>
          <w:kern w:val="24"/>
          <w:sz w:val="20"/>
          <w:szCs w:val="20"/>
        </w:rPr>
        <w:t>physician treatment status</w:t>
      </w:r>
      <w:r w:rsidR="004147F7" w:rsidRPr="002E7F6E">
        <w:rPr>
          <w:rFonts w:ascii="Times New Roman" w:hAnsi="Times New Roman" w:cs="Times New Roman"/>
          <w:kern w:val="24"/>
          <w:sz w:val="20"/>
          <w:szCs w:val="20"/>
        </w:rPr>
        <w:t xml:space="preserve"> </w:t>
      </w:r>
      <w:r w:rsidRPr="002E7F6E">
        <w:rPr>
          <w:rFonts w:ascii="Times New Roman" w:hAnsi="Times New Roman" w:cs="Times New Roman"/>
          <w:kern w:val="24"/>
          <w:sz w:val="20"/>
          <w:szCs w:val="20"/>
        </w:rPr>
        <w:t xml:space="preserve">and </w:t>
      </w:r>
      <w:r w:rsidR="004147F7">
        <w:rPr>
          <w:rFonts w:ascii="Times New Roman" w:hAnsi="Times New Roman" w:cs="Times New Roman"/>
          <w:kern w:val="24"/>
          <w:sz w:val="20"/>
          <w:szCs w:val="20"/>
        </w:rPr>
        <w:t>prescription medication</w:t>
      </w:r>
      <w:r w:rsidRPr="002E7F6E">
        <w:rPr>
          <w:rFonts w:ascii="Times New Roman" w:hAnsi="Times New Roman" w:cs="Times New Roman"/>
          <w:kern w:val="24"/>
          <w:sz w:val="20"/>
          <w:szCs w:val="20"/>
        </w:rPr>
        <w:t xml:space="preserve"> status.</w:t>
      </w:r>
      <w:r w:rsidR="00D050DE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 </w:t>
      </w:r>
      <w:r w:rsidR="00C47C69" w:rsidRPr="0060185E">
        <w:rPr>
          <w:rStyle w:val="None"/>
          <w:rFonts w:ascii="Times New Roman" w:hAnsi="Times New Roman" w:cs="Times New Roman"/>
          <w:i/>
          <w:iCs/>
          <w:sz w:val="20"/>
          <w:szCs w:val="20"/>
          <w:u w:color="FF0000"/>
        </w:rPr>
        <w:t xml:space="preserve">Non-Rx </w:t>
      </w:r>
      <w:r w:rsidR="00C47C69" w:rsidRPr="0060185E">
        <w:rPr>
          <w:rStyle w:val="None"/>
          <w:rFonts w:ascii="Times New Roman" w:hAnsi="Times New Roman" w:cs="Times New Roman"/>
          <w:sz w:val="20"/>
          <w:szCs w:val="20"/>
          <w:u w:color="FF0000"/>
        </w:rPr>
        <w:t>not prescription-medicated,</w:t>
      </w:r>
      <w:r w:rsidR="004147F7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 </w:t>
      </w:r>
      <w:r w:rsidRPr="002024E8">
        <w:rPr>
          <w:rStyle w:val="None"/>
          <w:rFonts w:ascii="Times New Roman" w:hAnsi="Times New Roman" w:cs="Times New Roman"/>
          <w:i/>
          <w:iCs/>
          <w:sz w:val="20"/>
          <w:szCs w:val="20"/>
          <w:u w:color="FF0000"/>
        </w:rPr>
        <w:t>OA</w:t>
      </w:r>
      <w:r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 osteoarthritis</w:t>
      </w:r>
      <w:r w:rsidR="00D050DE">
        <w:rPr>
          <w:rStyle w:val="None"/>
          <w:rFonts w:ascii="Times New Roman" w:hAnsi="Times New Roman" w:cs="Times New Roman"/>
          <w:sz w:val="20"/>
          <w:szCs w:val="20"/>
          <w:u w:color="FF0000"/>
        </w:rPr>
        <w:t>,</w:t>
      </w:r>
      <w:r w:rsidR="00D050DE"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 </w:t>
      </w:r>
      <w:r w:rsidRPr="002024E8">
        <w:rPr>
          <w:rStyle w:val="None"/>
          <w:rFonts w:ascii="Times New Roman" w:hAnsi="Times New Roman" w:cs="Times New Roman"/>
          <w:i/>
          <w:iCs/>
          <w:sz w:val="20"/>
          <w:szCs w:val="20"/>
          <w:u w:color="FF0000"/>
        </w:rPr>
        <w:t>Rx</w:t>
      </w:r>
      <w:r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 xml:space="preserve"> </w:t>
      </w:r>
      <w:r w:rsidR="00FB6A83">
        <w:rPr>
          <w:rStyle w:val="None"/>
          <w:rFonts w:ascii="Times New Roman" w:hAnsi="Times New Roman" w:cs="Times New Roman"/>
          <w:sz w:val="20"/>
          <w:szCs w:val="20"/>
          <w:u w:color="FF0000"/>
        </w:rPr>
        <w:t>prescription</w:t>
      </w:r>
      <w:r w:rsidR="00C47C69">
        <w:rPr>
          <w:rStyle w:val="None"/>
          <w:rFonts w:ascii="Times New Roman" w:hAnsi="Times New Roman" w:cs="Times New Roman"/>
          <w:sz w:val="20"/>
          <w:szCs w:val="20"/>
          <w:u w:color="FF0000"/>
        </w:rPr>
        <w:t>-</w:t>
      </w:r>
      <w:r w:rsidRPr="002E7F6E">
        <w:rPr>
          <w:rStyle w:val="None"/>
          <w:rFonts w:ascii="Times New Roman" w:hAnsi="Times New Roman" w:cs="Times New Roman"/>
          <w:sz w:val="20"/>
          <w:szCs w:val="20"/>
          <w:u w:color="FF0000"/>
        </w:rPr>
        <w:t>medicated</w:t>
      </w:r>
    </w:p>
    <w:sectPr w:rsidR="00284C7A" w:rsidRPr="002E7F6E" w:rsidSect="008E58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A5F5D" w14:textId="77777777" w:rsidR="009A763C" w:rsidRDefault="009A763C" w:rsidP="005065D6">
      <w:pPr>
        <w:spacing w:after="0" w:line="240" w:lineRule="auto"/>
      </w:pPr>
      <w:r>
        <w:separator/>
      </w:r>
    </w:p>
  </w:endnote>
  <w:endnote w:type="continuationSeparator" w:id="0">
    <w:p w14:paraId="3B95EC74" w14:textId="77777777" w:rsidR="009A763C" w:rsidRDefault="009A763C" w:rsidP="005065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7131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20E2AF" w14:textId="27363CE3" w:rsidR="00D075BF" w:rsidRDefault="00D075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6FB002" w14:textId="77777777" w:rsidR="00D075BF" w:rsidRDefault="00D075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871AB" w14:textId="77777777" w:rsidR="009A763C" w:rsidRDefault="009A763C" w:rsidP="005065D6">
      <w:pPr>
        <w:spacing w:after="0" w:line="240" w:lineRule="auto"/>
      </w:pPr>
      <w:r>
        <w:separator/>
      </w:r>
    </w:p>
  </w:footnote>
  <w:footnote w:type="continuationSeparator" w:id="0">
    <w:p w14:paraId="20747B0B" w14:textId="77777777" w:rsidR="009A763C" w:rsidRDefault="009A763C" w:rsidP="005065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70AC6"/>
    <w:multiLevelType w:val="hybridMultilevel"/>
    <w:tmpl w:val="7206AD96"/>
    <w:lvl w:ilvl="0" w:tplc="001ECA1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A0034"/>
    <w:multiLevelType w:val="hybridMultilevel"/>
    <w:tmpl w:val="E59E84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FC14DC"/>
    <w:multiLevelType w:val="hybridMultilevel"/>
    <w:tmpl w:val="860613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BA7DBA"/>
    <w:multiLevelType w:val="hybridMultilevel"/>
    <w:tmpl w:val="290899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9C748C8"/>
    <w:multiLevelType w:val="singleLevel"/>
    <w:tmpl w:val="0409000F"/>
    <w:lvl w:ilvl="0">
      <w:start w:val="1"/>
      <w:numFmt w:val="decimal"/>
      <w:lvlText w:val="%1."/>
      <w:lvlJc w:val="left"/>
      <w:pPr>
        <w:ind w:left="720" w:hanging="360"/>
      </w:pPr>
    </w:lvl>
  </w:abstractNum>
  <w:abstractNum w:abstractNumId="5" w15:restartNumberingAfterBreak="0">
    <w:nsid w:val="0A016934"/>
    <w:multiLevelType w:val="hybridMultilevel"/>
    <w:tmpl w:val="699869A2"/>
    <w:styleLink w:val="ImportedStyle6"/>
    <w:lvl w:ilvl="0" w:tplc="FF72618A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0F83F6E">
      <w:start w:val="1"/>
      <w:numFmt w:val="decimal"/>
      <w:lvlText w:val="%2."/>
      <w:lvlJc w:val="left"/>
      <w:pPr>
        <w:tabs>
          <w:tab w:val="left" w:pos="360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EA43DC0">
      <w:start w:val="1"/>
      <w:numFmt w:val="decimal"/>
      <w:lvlText w:val="%3."/>
      <w:lvlJc w:val="left"/>
      <w:pPr>
        <w:tabs>
          <w:tab w:val="left" w:pos="360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5ECB4F6">
      <w:start w:val="1"/>
      <w:numFmt w:val="decimal"/>
      <w:lvlText w:val="%4."/>
      <w:lvlJc w:val="left"/>
      <w:pPr>
        <w:tabs>
          <w:tab w:val="left" w:pos="360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30AB96E">
      <w:start w:val="1"/>
      <w:numFmt w:val="decimal"/>
      <w:lvlText w:val="%5."/>
      <w:lvlJc w:val="left"/>
      <w:pPr>
        <w:tabs>
          <w:tab w:val="left" w:pos="360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B12AFCC">
      <w:start w:val="1"/>
      <w:numFmt w:val="decimal"/>
      <w:lvlText w:val="%6."/>
      <w:lvlJc w:val="left"/>
      <w:pPr>
        <w:tabs>
          <w:tab w:val="left" w:pos="360"/>
        </w:tabs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8285CD4">
      <w:start w:val="1"/>
      <w:numFmt w:val="decimal"/>
      <w:lvlText w:val="%7."/>
      <w:lvlJc w:val="left"/>
      <w:pPr>
        <w:tabs>
          <w:tab w:val="left" w:pos="360"/>
        </w:tabs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1DCC3D8">
      <w:start w:val="1"/>
      <w:numFmt w:val="decimal"/>
      <w:lvlText w:val="%8."/>
      <w:lvlJc w:val="left"/>
      <w:pPr>
        <w:tabs>
          <w:tab w:val="left" w:pos="360"/>
        </w:tabs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53E2378">
      <w:start w:val="1"/>
      <w:numFmt w:val="decimal"/>
      <w:lvlText w:val="%9."/>
      <w:lvlJc w:val="left"/>
      <w:pPr>
        <w:tabs>
          <w:tab w:val="left" w:pos="360"/>
        </w:tabs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22827A9D"/>
    <w:multiLevelType w:val="hybridMultilevel"/>
    <w:tmpl w:val="73D404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7844A5"/>
    <w:multiLevelType w:val="hybridMultilevel"/>
    <w:tmpl w:val="989AD58A"/>
    <w:lvl w:ilvl="0" w:tplc="BF58143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1206CAFE">
      <w:start w:val="1"/>
      <w:numFmt w:val="decimal"/>
      <w:lvlText w:val="%2."/>
      <w:lvlJc w:val="left"/>
      <w:pPr>
        <w:tabs>
          <w:tab w:val="num" w:pos="505"/>
        </w:tabs>
        <w:ind w:left="505" w:hanging="360"/>
      </w:pPr>
    </w:lvl>
    <w:lvl w:ilvl="2" w:tplc="04090019">
      <w:start w:val="1"/>
      <w:numFmt w:val="lowerLetter"/>
      <w:lvlText w:val="%3."/>
      <w:lvlJc w:val="left"/>
      <w:pPr>
        <w:tabs>
          <w:tab w:val="num" w:pos="1225"/>
        </w:tabs>
        <w:ind w:left="1225" w:hanging="360"/>
      </w:pPr>
    </w:lvl>
    <w:lvl w:ilvl="3" w:tplc="1170354A" w:tentative="1">
      <w:start w:val="1"/>
      <w:numFmt w:val="decimal"/>
      <w:lvlText w:val="%4."/>
      <w:lvlJc w:val="left"/>
      <w:pPr>
        <w:tabs>
          <w:tab w:val="num" w:pos="1945"/>
        </w:tabs>
        <w:ind w:left="1945" w:hanging="360"/>
      </w:pPr>
    </w:lvl>
    <w:lvl w:ilvl="4" w:tplc="DD48C758" w:tentative="1">
      <w:start w:val="1"/>
      <w:numFmt w:val="decimal"/>
      <w:lvlText w:val="%5."/>
      <w:lvlJc w:val="left"/>
      <w:pPr>
        <w:tabs>
          <w:tab w:val="num" w:pos="2665"/>
        </w:tabs>
        <w:ind w:left="2665" w:hanging="360"/>
      </w:pPr>
    </w:lvl>
    <w:lvl w:ilvl="5" w:tplc="317EF8DA" w:tentative="1">
      <w:start w:val="1"/>
      <w:numFmt w:val="decimal"/>
      <w:lvlText w:val="%6."/>
      <w:lvlJc w:val="left"/>
      <w:pPr>
        <w:tabs>
          <w:tab w:val="num" w:pos="3385"/>
        </w:tabs>
        <w:ind w:left="3385" w:hanging="360"/>
      </w:pPr>
    </w:lvl>
    <w:lvl w:ilvl="6" w:tplc="7FBA9FC0" w:tentative="1">
      <w:start w:val="1"/>
      <w:numFmt w:val="decimal"/>
      <w:lvlText w:val="%7."/>
      <w:lvlJc w:val="left"/>
      <w:pPr>
        <w:tabs>
          <w:tab w:val="num" w:pos="4105"/>
        </w:tabs>
        <w:ind w:left="4105" w:hanging="360"/>
      </w:pPr>
    </w:lvl>
    <w:lvl w:ilvl="7" w:tplc="25E04CA8" w:tentative="1">
      <w:start w:val="1"/>
      <w:numFmt w:val="decimal"/>
      <w:lvlText w:val="%8."/>
      <w:lvlJc w:val="left"/>
      <w:pPr>
        <w:tabs>
          <w:tab w:val="num" w:pos="4825"/>
        </w:tabs>
        <w:ind w:left="4825" w:hanging="360"/>
      </w:pPr>
    </w:lvl>
    <w:lvl w:ilvl="8" w:tplc="3F1685F2" w:tentative="1">
      <w:start w:val="1"/>
      <w:numFmt w:val="decimal"/>
      <w:lvlText w:val="%9."/>
      <w:lvlJc w:val="left"/>
      <w:pPr>
        <w:tabs>
          <w:tab w:val="num" w:pos="5545"/>
        </w:tabs>
        <w:ind w:left="5545" w:hanging="360"/>
      </w:pPr>
    </w:lvl>
  </w:abstractNum>
  <w:abstractNum w:abstractNumId="8" w15:restartNumberingAfterBreak="0">
    <w:nsid w:val="2D1E2004"/>
    <w:multiLevelType w:val="hybridMultilevel"/>
    <w:tmpl w:val="F40E8262"/>
    <w:styleLink w:val="ImportedStyle51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C176A4"/>
    <w:multiLevelType w:val="hybridMultilevel"/>
    <w:tmpl w:val="8CF4F9AA"/>
    <w:styleLink w:val="ImportedStyle5"/>
    <w:lvl w:ilvl="0" w:tplc="995626B0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73660B4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C3E1FE4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636EE84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48C6272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794608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BA4A45A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9946B1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FC45D38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31845699"/>
    <w:multiLevelType w:val="hybridMultilevel"/>
    <w:tmpl w:val="044AE58A"/>
    <w:styleLink w:val="ImportedStyle2"/>
    <w:lvl w:ilvl="0" w:tplc="9BA0BB42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82868EC">
      <w:start w:val="1"/>
      <w:numFmt w:val="lowerLetter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D94B03A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E8ED3C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98E44A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DFCE848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21A6AF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466833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E567958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343F0597"/>
    <w:multiLevelType w:val="hybridMultilevel"/>
    <w:tmpl w:val="8CF4F9AA"/>
    <w:numStyleLink w:val="ImportedStyle5"/>
  </w:abstractNum>
  <w:abstractNum w:abstractNumId="12" w15:restartNumberingAfterBreak="0">
    <w:nsid w:val="43926E37"/>
    <w:multiLevelType w:val="hybridMultilevel"/>
    <w:tmpl w:val="C38EBD84"/>
    <w:numStyleLink w:val="ImportedStyle4"/>
  </w:abstractNum>
  <w:abstractNum w:abstractNumId="13" w15:restartNumberingAfterBreak="0">
    <w:nsid w:val="4F6F09BA"/>
    <w:multiLevelType w:val="hybridMultilevel"/>
    <w:tmpl w:val="C38EBD84"/>
    <w:styleLink w:val="ImportedStyle4"/>
    <w:lvl w:ilvl="0" w:tplc="E2A0C650">
      <w:start w:val="1"/>
      <w:numFmt w:val="bullet"/>
      <w:lvlText w:val="•"/>
      <w:lvlJc w:val="left"/>
      <w:pPr>
        <w:ind w:left="3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2DCB09A">
      <w:start w:val="1"/>
      <w:numFmt w:val="bullet"/>
      <w:lvlText w:val="•"/>
      <w:lvlJc w:val="left"/>
      <w:pPr>
        <w:tabs>
          <w:tab w:val="left" w:pos="360"/>
        </w:tabs>
        <w:ind w:left="10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C62E096">
      <w:start w:val="1"/>
      <w:numFmt w:val="bullet"/>
      <w:lvlText w:val="•"/>
      <w:lvlJc w:val="left"/>
      <w:pPr>
        <w:tabs>
          <w:tab w:val="left" w:pos="360"/>
        </w:tabs>
        <w:ind w:left="18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8CEE7D8">
      <w:start w:val="1"/>
      <w:numFmt w:val="bullet"/>
      <w:lvlText w:val="•"/>
      <w:lvlJc w:val="left"/>
      <w:pPr>
        <w:tabs>
          <w:tab w:val="left" w:pos="360"/>
        </w:tabs>
        <w:ind w:left="25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B0E9776">
      <w:start w:val="1"/>
      <w:numFmt w:val="bullet"/>
      <w:lvlText w:val="•"/>
      <w:lvlJc w:val="left"/>
      <w:pPr>
        <w:tabs>
          <w:tab w:val="left" w:pos="360"/>
        </w:tabs>
        <w:ind w:left="32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356EE0C">
      <w:start w:val="1"/>
      <w:numFmt w:val="bullet"/>
      <w:lvlText w:val="•"/>
      <w:lvlJc w:val="left"/>
      <w:pPr>
        <w:tabs>
          <w:tab w:val="left" w:pos="360"/>
        </w:tabs>
        <w:ind w:left="39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F360B76">
      <w:start w:val="1"/>
      <w:numFmt w:val="bullet"/>
      <w:lvlText w:val="•"/>
      <w:lvlJc w:val="left"/>
      <w:pPr>
        <w:tabs>
          <w:tab w:val="left" w:pos="360"/>
        </w:tabs>
        <w:ind w:left="46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0942DF4">
      <w:start w:val="1"/>
      <w:numFmt w:val="bullet"/>
      <w:lvlText w:val="•"/>
      <w:lvlJc w:val="left"/>
      <w:pPr>
        <w:tabs>
          <w:tab w:val="left" w:pos="360"/>
        </w:tabs>
        <w:ind w:left="54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46A0CCC">
      <w:start w:val="1"/>
      <w:numFmt w:val="bullet"/>
      <w:lvlText w:val="•"/>
      <w:lvlJc w:val="left"/>
      <w:pPr>
        <w:tabs>
          <w:tab w:val="left" w:pos="360"/>
        </w:tabs>
        <w:ind w:left="61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542253C1"/>
    <w:multiLevelType w:val="hybridMultilevel"/>
    <w:tmpl w:val="678007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E3C75F3"/>
    <w:multiLevelType w:val="hybridMultilevel"/>
    <w:tmpl w:val="0586270C"/>
    <w:lvl w:ilvl="0" w:tplc="B9301174">
      <w:start w:val="60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6" w15:restartNumberingAfterBreak="0">
    <w:nsid w:val="6B5F5C46"/>
    <w:multiLevelType w:val="hybridMultilevel"/>
    <w:tmpl w:val="6A5A74D8"/>
    <w:lvl w:ilvl="0" w:tplc="A75E4A8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0F528F5"/>
    <w:multiLevelType w:val="hybridMultilevel"/>
    <w:tmpl w:val="D5F0F1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36801893">
    <w:abstractNumId w:val="8"/>
  </w:num>
  <w:num w:numId="2" w16cid:durableId="2134665729">
    <w:abstractNumId w:val="4"/>
  </w:num>
  <w:num w:numId="3" w16cid:durableId="967201361">
    <w:abstractNumId w:val="13"/>
  </w:num>
  <w:num w:numId="4" w16cid:durableId="1114637727">
    <w:abstractNumId w:val="12"/>
  </w:num>
  <w:num w:numId="5" w16cid:durableId="2135978139">
    <w:abstractNumId w:val="9"/>
  </w:num>
  <w:num w:numId="6" w16cid:durableId="1032994018">
    <w:abstractNumId w:val="11"/>
  </w:num>
  <w:num w:numId="7" w16cid:durableId="1820003025">
    <w:abstractNumId w:val="11"/>
    <w:lvlOverride w:ilvl="0">
      <w:lvl w:ilvl="0" w:tplc="8E746284">
        <w:start w:val="1"/>
        <w:numFmt w:val="bullet"/>
        <w:lvlText w:val="·"/>
        <w:lvlJc w:val="left"/>
        <w:pPr>
          <w:ind w:left="393" w:hanging="393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1">
      <w:lvl w:ilvl="1" w:tplc="CABAC190">
        <w:start w:val="1"/>
        <w:numFmt w:val="bullet"/>
        <w:lvlText w:val="o"/>
        <w:lvlJc w:val="left"/>
        <w:pPr>
          <w:ind w:left="1113" w:hanging="393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2">
      <w:lvl w:ilvl="2" w:tplc="526EAB60">
        <w:start w:val="1"/>
        <w:numFmt w:val="bullet"/>
        <w:lvlText w:val="▪"/>
        <w:lvlJc w:val="left"/>
        <w:pPr>
          <w:ind w:left="1833" w:hanging="393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3">
      <w:lvl w:ilvl="3" w:tplc="FA4E0E36">
        <w:start w:val="1"/>
        <w:numFmt w:val="bullet"/>
        <w:lvlText w:val="·"/>
        <w:lvlJc w:val="left"/>
        <w:pPr>
          <w:ind w:left="2553" w:hanging="393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4">
      <w:lvl w:ilvl="4" w:tplc="9BF46402">
        <w:start w:val="1"/>
        <w:numFmt w:val="bullet"/>
        <w:lvlText w:val="o"/>
        <w:lvlJc w:val="left"/>
        <w:pPr>
          <w:ind w:left="3273" w:hanging="393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5">
      <w:lvl w:ilvl="5" w:tplc="07C44F8C">
        <w:start w:val="1"/>
        <w:numFmt w:val="bullet"/>
        <w:lvlText w:val="▪"/>
        <w:lvlJc w:val="left"/>
        <w:pPr>
          <w:ind w:left="3993" w:hanging="393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6">
      <w:lvl w:ilvl="6" w:tplc="3D5E92A0">
        <w:start w:val="1"/>
        <w:numFmt w:val="bullet"/>
        <w:lvlText w:val="·"/>
        <w:lvlJc w:val="left"/>
        <w:pPr>
          <w:ind w:left="4713" w:hanging="393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7">
      <w:lvl w:ilvl="7" w:tplc="6CFA50C6">
        <w:start w:val="1"/>
        <w:numFmt w:val="bullet"/>
        <w:lvlText w:val="o"/>
        <w:lvlJc w:val="left"/>
        <w:pPr>
          <w:ind w:left="5433" w:hanging="393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8">
      <w:lvl w:ilvl="8" w:tplc="3BC2EB3E">
        <w:start w:val="1"/>
        <w:numFmt w:val="bullet"/>
        <w:lvlText w:val="▪"/>
        <w:lvlJc w:val="left"/>
        <w:pPr>
          <w:ind w:left="6153" w:hanging="393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</w:num>
  <w:num w:numId="8" w16cid:durableId="304818132">
    <w:abstractNumId w:val="5"/>
  </w:num>
  <w:num w:numId="9" w16cid:durableId="1824345771">
    <w:abstractNumId w:val="10"/>
  </w:num>
  <w:num w:numId="10" w16cid:durableId="1407025007">
    <w:abstractNumId w:val="7"/>
  </w:num>
  <w:num w:numId="11" w16cid:durableId="1900938983">
    <w:abstractNumId w:val="3"/>
  </w:num>
  <w:num w:numId="12" w16cid:durableId="633557864">
    <w:abstractNumId w:val="6"/>
  </w:num>
  <w:num w:numId="13" w16cid:durableId="1215577020">
    <w:abstractNumId w:val="0"/>
  </w:num>
  <w:num w:numId="14" w16cid:durableId="555092380">
    <w:abstractNumId w:val="14"/>
  </w:num>
  <w:num w:numId="15" w16cid:durableId="685401763">
    <w:abstractNumId w:val="15"/>
  </w:num>
  <w:num w:numId="16" w16cid:durableId="905451490">
    <w:abstractNumId w:val="1"/>
  </w:num>
  <w:num w:numId="17" w16cid:durableId="123161663">
    <w:abstractNumId w:val="16"/>
  </w:num>
  <w:num w:numId="18" w16cid:durableId="919366048">
    <w:abstractNumId w:val="17"/>
  </w:num>
  <w:num w:numId="19" w16cid:durableId="829176449">
    <w:abstractNumId w:val="2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usculoskelet Disor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5wftpsqvaxape9ff4x9ax5axd20w50rewr&quot;&gt;TNZ-Converted&lt;record-ids&gt;&lt;item&gt;3&lt;/item&gt;&lt;item&gt;48&lt;/item&gt;&lt;item&gt;68&lt;/item&gt;&lt;item&gt;76&lt;/item&gt;&lt;item&gt;81&lt;/item&gt;&lt;item&gt;83&lt;/item&gt;&lt;item&gt;209&lt;/item&gt;&lt;item&gt;210&lt;/item&gt;&lt;item&gt;215&lt;/item&gt;&lt;item&gt;216&lt;/item&gt;&lt;item&gt;231&lt;/item&gt;&lt;item&gt;232&lt;/item&gt;&lt;item&gt;234&lt;/item&gt;&lt;item&gt;238&lt;/item&gt;&lt;item&gt;250&lt;/item&gt;&lt;item&gt;296&lt;/item&gt;&lt;item&gt;338&lt;/item&gt;&lt;item&gt;339&lt;/item&gt;&lt;item&gt;340&lt;/item&gt;&lt;item&gt;349&lt;/item&gt;&lt;/record-ids&gt;&lt;/item&gt;&lt;/Libraries&gt;"/>
  </w:docVars>
  <w:rsids>
    <w:rsidRoot w:val="00262C3B"/>
    <w:rsid w:val="000000F1"/>
    <w:rsid w:val="00000166"/>
    <w:rsid w:val="000004D3"/>
    <w:rsid w:val="000024FB"/>
    <w:rsid w:val="00002A83"/>
    <w:rsid w:val="00003AE0"/>
    <w:rsid w:val="00003C31"/>
    <w:rsid w:val="00004C43"/>
    <w:rsid w:val="00005E2D"/>
    <w:rsid w:val="00005EC5"/>
    <w:rsid w:val="00006006"/>
    <w:rsid w:val="00006389"/>
    <w:rsid w:val="000069EC"/>
    <w:rsid w:val="00006ADD"/>
    <w:rsid w:val="00007547"/>
    <w:rsid w:val="00007C89"/>
    <w:rsid w:val="00007ED1"/>
    <w:rsid w:val="0001026F"/>
    <w:rsid w:val="00010599"/>
    <w:rsid w:val="000106D6"/>
    <w:rsid w:val="0001101E"/>
    <w:rsid w:val="000110C2"/>
    <w:rsid w:val="00012122"/>
    <w:rsid w:val="0001325A"/>
    <w:rsid w:val="00013B6F"/>
    <w:rsid w:val="00013EFF"/>
    <w:rsid w:val="00014A5D"/>
    <w:rsid w:val="00014CAA"/>
    <w:rsid w:val="00014D49"/>
    <w:rsid w:val="00014F6F"/>
    <w:rsid w:val="00015DC1"/>
    <w:rsid w:val="00016368"/>
    <w:rsid w:val="000171D4"/>
    <w:rsid w:val="000174D9"/>
    <w:rsid w:val="000201C1"/>
    <w:rsid w:val="00020F58"/>
    <w:rsid w:val="00021227"/>
    <w:rsid w:val="000223AD"/>
    <w:rsid w:val="00022A25"/>
    <w:rsid w:val="00023394"/>
    <w:rsid w:val="00025560"/>
    <w:rsid w:val="000256D9"/>
    <w:rsid w:val="000260A6"/>
    <w:rsid w:val="000265FB"/>
    <w:rsid w:val="0002679C"/>
    <w:rsid w:val="000274F1"/>
    <w:rsid w:val="000279E1"/>
    <w:rsid w:val="00030438"/>
    <w:rsid w:val="000306B5"/>
    <w:rsid w:val="00030D5E"/>
    <w:rsid w:val="0003178E"/>
    <w:rsid w:val="0003186E"/>
    <w:rsid w:val="00031D40"/>
    <w:rsid w:val="00031E4E"/>
    <w:rsid w:val="0003411B"/>
    <w:rsid w:val="00034386"/>
    <w:rsid w:val="00034D6C"/>
    <w:rsid w:val="00035422"/>
    <w:rsid w:val="0003548D"/>
    <w:rsid w:val="00035625"/>
    <w:rsid w:val="000365A6"/>
    <w:rsid w:val="00036874"/>
    <w:rsid w:val="00037A7C"/>
    <w:rsid w:val="000401BA"/>
    <w:rsid w:val="000406A5"/>
    <w:rsid w:val="0004097B"/>
    <w:rsid w:val="000415DA"/>
    <w:rsid w:val="00041A33"/>
    <w:rsid w:val="00042165"/>
    <w:rsid w:val="000422F0"/>
    <w:rsid w:val="00042865"/>
    <w:rsid w:val="00042D90"/>
    <w:rsid w:val="000439E4"/>
    <w:rsid w:val="000442C4"/>
    <w:rsid w:val="00044AC3"/>
    <w:rsid w:val="00045A78"/>
    <w:rsid w:val="00045AC9"/>
    <w:rsid w:val="00046005"/>
    <w:rsid w:val="00046442"/>
    <w:rsid w:val="00046DCA"/>
    <w:rsid w:val="000473DB"/>
    <w:rsid w:val="0005003D"/>
    <w:rsid w:val="000500A1"/>
    <w:rsid w:val="00050149"/>
    <w:rsid w:val="0005054A"/>
    <w:rsid w:val="0005124F"/>
    <w:rsid w:val="000515DB"/>
    <w:rsid w:val="0005218E"/>
    <w:rsid w:val="0005254F"/>
    <w:rsid w:val="000526FB"/>
    <w:rsid w:val="00052C58"/>
    <w:rsid w:val="000531DD"/>
    <w:rsid w:val="000535F5"/>
    <w:rsid w:val="000541BE"/>
    <w:rsid w:val="000542F1"/>
    <w:rsid w:val="000546AD"/>
    <w:rsid w:val="00054DCE"/>
    <w:rsid w:val="00055726"/>
    <w:rsid w:val="00055C0C"/>
    <w:rsid w:val="00055E77"/>
    <w:rsid w:val="00057949"/>
    <w:rsid w:val="000579BB"/>
    <w:rsid w:val="00060039"/>
    <w:rsid w:val="000601B6"/>
    <w:rsid w:val="000605FE"/>
    <w:rsid w:val="000609A2"/>
    <w:rsid w:val="00061025"/>
    <w:rsid w:val="00061313"/>
    <w:rsid w:val="000616AD"/>
    <w:rsid w:val="00061A69"/>
    <w:rsid w:val="00061ED6"/>
    <w:rsid w:val="00061F3B"/>
    <w:rsid w:val="000625A6"/>
    <w:rsid w:val="000631BF"/>
    <w:rsid w:val="000636F3"/>
    <w:rsid w:val="00064F24"/>
    <w:rsid w:val="00065D05"/>
    <w:rsid w:val="00065E91"/>
    <w:rsid w:val="000661AC"/>
    <w:rsid w:val="000663AA"/>
    <w:rsid w:val="00067D20"/>
    <w:rsid w:val="00070523"/>
    <w:rsid w:val="000709D8"/>
    <w:rsid w:val="00070C3E"/>
    <w:rsid w:val="00070C92"/>
    <w:rsid w:val="00070D65"/>
    <w:rsid w:val="0007116A"/>
    <w:rsid w:val="00071D72"/>
    <w:rsid w:val="000729B2"/>
    <w:rsid w:val="00072C54"/>
    <w:rsid w:val="00072EA3"/>
    <w:rsid w:val="00073006"/>
    <w:rsid w:val="0007432E"/>
    <w:rsid w:val="00074440"/>
    <w:rsid w:val="00075C22"/>
    <w:rsid w:val="000764F1"/>
    <w:rsid w:val="000775E3"/>
    <w:rsid w:val="00077D55"/>
    <w:rsid w:val="000808FC"/>
    <w:rsid w:val="0008146F"/>
    <w:rsid w:val="00081539"/>
    <w:rsid w:val="0008303D"/>
    <w:rsid w:val="00083616"/>
    <w:rsid w:val="00083695"/>
    <w:rsid w:val="00083A26"/>
    <w:rsid w:val="00083C79"/>
    <w:rsid w:val="00083CCD"/>
    <w:rsid w:val="00083F83"/>
    <w:rsid w:val="0008467A"/>
    <w:rsid w:val="00084A6B"/>
    <w:rsid w:val="0008559C"/>
    <w:rsid w:val="000865A6"/>
    <w:rsid w:val="00086ECC"/>
    <w:rsid w:val="00087ABE"/>
    <w:rsid w:val="00087C20"/>
    <w:rsid w:val="00087F69"/>
    <w:rsid w:val="00090E45"/>
    <w:rsid w:val="00090EE4"/>
    <w:rsid w:val="0009131D"/>
    <w:rsid w:val="00091EB4"/>
    <w:rsid w:val="00092197"/>
    <w:rsid w:val="00093189"/>
    <w:rsid w:val="000935A6"/>
    <w:rsid w:val="00093634"/>
    <w:rsid w:val="000936C0"/>
    <w:rsid w:val="000938C0"/>
    <w:rsid w:val="00093D29"/>
    <w:rsid w:val="00093D6D"/>
    <w:rsid w:val="00094DED"/>
    <w:rsid w:val="0009501A"/>
    <w:rsid w:val="000950C4"/>
    <w:rsid w:val="00095210"/>
    <w:rsid w:val="000953AE"/>
    <w:rsid w:val="000964C2"/>
    <w:rsid w:val="000973AF"/>
    <w:rsid w:val="00097825"/>
    <w:rsid w:val="00097942"/>
    <w:rsid w:val="000A0C02"/>
    <w:rsid w:val="000A1866"/>
    <w:rsid w:val="000A1E24"/>
    <w:rsid w:val="000A21E9"/>
    <w:rsid w:val="000A31D7"/>
    <w:rsid w:val="000A3210"/>
    <w:rsid w:val="000A4722"/>
    <w:rsid w:val="000A4CA9"/>
    <w:rsid w:val="000A5188"/>
    <w:rsid w:val="000A52E5"/>
    <w:rsid w:val="000A5E34"/>
    <w:rsid w:val="000A5EB8"/>
    <w:rsid w:val="000A6FBA"/>
    <w:rsid w:val="000A701F"/>
    <w:rsid w:val="000A7255"/>
    <w:rsid w:val="000A77F2"/>
    <w:rsid w:val="000A7AF6"/>
    <w:rsid w:val="000B0CD0"/>
    <w:rsid w:val="000B1854"/>
    <w:rsid w:val="000B2999"/>
    <w:rsid w:val="000B2C6C"/>
    <w:rsid w:val="000B35EE"/>
    <w:rsid w:val="000B3AD9"/>
    <w:rsid w:val="000B3D6D"/>
    <w:rsid w:val="000B42F7"/>
    <w:rsid w:val="000B4A1E"/>
    <w:rsid w:val="000B4DA3"/>
    <w:rsid w:val="000B62ED"/>
    <w:rsid w:val="000B6ADA"/>
    <w:rsid w:val="000B6D47"/>
    <w:rsid w:val="000B7654"/>
    <w:rsid w:val="000C0699"/>
    <w:rsid w:val="000C06B6"/>
    <w:rsid w:val="000C0F95"/>
    <w:rsid w:val="000C1270"/>
    <w:rsid w:val="000C1345"/>
    <w:rsid w:val="000C1A33"/>
    <w:rsid w:val="000C1FD9"/>
    <w:rsid w:val="000C3177"/>
    <w:rsid w:val="000C3D60"/>
    <w:rsid w:val="000C4356"/>
    <w:rsid w:val="000C4FEA"/>
    <w:rsid w:val="000C6D4C"/>
    <w:rsid w:val="000C71E1"/>
    <w:rsid w:val="000C728A"/>
    <w:rsid w:val="000C7598"/>
    <w:rsid w:val="000C769C"/>
    <w:rsid w:val="000C799E"/>
    <w:rsid w:val="000C7A6C"/>
    <w:rsid w:val="000D0254"/>
    <w:rsid w:val="000D0740"/>
    <w:rsid w:val="000D0894"/>
    <w:rsid w:val="000D0A37"/>
    <w:rsid w:val="000D0A3D"/>
    <w:rsid w:val="000D1F8A"/>
    <w:rsid w:val="000D238F"/>
    <w:rsid w:val="000D2C69"/>
    <w:rsid w:val="000D2DED"/>
    <w:rsid w:val="000D348F"/>
    <w:rsid w:val="000D3788"/>
    <w:rsid w:val="000D3FB3"/>
    <w:rsid w:val="000D4385"/>
    <w:rsid w:val="000D46EF"/>
    <w:rsid w:val="000D4F3E"/>
    <w:rsid w:val="000D7647"/>
    <w:rsid w:val="000D7F0A"/>
    <w:rsid w:val="000D7FFD"/>
    <w:rsid w:val="000E0044"/>
    <w:rsid w:val="000E0A91"/>
    <w:rsid w:val="000E1A92"/>
    <w:rsid w:val="000E1D04"/>
    <w:rsid w:val="000E1F19"/>
    <w:rsid w:val="000E231D"/>
    <w:rsid w:val="000E2356"/>
    <w:rsid w:val="000E3647"/>
    <w:rsid w:val="000E3FA5"/>
    <w:rsid w:val="000E40BD"/>
    <w:rsid w:val="000E426B"/>
    <w:rsid w:val="000E44BE"/>
    <w:rsid w:val="000E4888"/>
    <w:rsid w:val="000E5483"/>
    <w:rsid w:val="000E589C"/>
    <w:rsid w:val="000E674B"/>
    <w:rsid w:val="000E7372"/>
    <w:rsid w:val="000E769E"/>
    <w:rsid w:val="000E7D9B"/>
    <w:rsid w:val="000F01CF"/>
    <w:rsid w:val="000F0238"/>
    <w:rsid w:val="000F042D"/>
    <w:rsid w:val="000F04C2"/>
    <w:rsid w:val="000F0B24"/>
    <w:rsid w:val="000F23EA"/>
    <w:rsid w:val="000F2581"/>
    <w:rsid w:val="000F2EC9"/>
    <w:rsid w:val="000F2FF8"/>
    <w:rsid w:val="000F34F5"/>
    <w:rsid w:val="000F40BB"/>
    <w:rsid w:val="000F44DF"/>
    <w:rsid w:val="000F5133"/>
    <w:rsid w:val="000F6269"/>
    <w:rsid w:val="000F64F0"/>
    <w:rsid w:val="000F74E6"/>
    <w:rsid w:val="000F7FD0"/>
    <w:rsid w:val="001009E5"/>
    <w:rsid w:val="00100B3B"/>
    <w:rsid w:val="0010127A"/>
    <w:rsid w:val="0010138A"/>
    <w:rsid w:val="001013A2"/>
    <w:rsid w:val="00102B54"/>
    <w:rsid w:val="00102D65"/>
    <w:rsid w:val="00102FF8"/>
    <w:rsid w:val="0010350C"/>
    <w:rsid w:val="001040D2"/>
    <w:rsid w:val="00105842"/>
    <w:rsid w:val="00105AC0"/>
    <w:rsid w:val="0010601C"/>
    <w:rsid w:val="0010740B"/>
    <w:rsid w:val="00107CF1"/>
    <w:rsid w:val="00110DE5"/>
    <w:rsid w:val="0011103B"/>
    <w:rsid w:val="001111D2"/>
    <w:rsid w:val="00111CA8"/>
    <w:rsid w:val="00112DB0"/>
    <w:rsid w:val="00112EB8"/>
    <w:rsid w:val="00112F07"/>
    <w:rsid w:val="00113411"/>
    <w:rsid w:val="00113497"/>
    <w:rsid w:val="00113693"/>
    <w:rsid w:val="00114601"/>
    <w:rsid w:val="00114820"/>
    <w:rsid w:val="00114E85"/>
    <w:rsid w:val="00115697"/>
    <w:rsid w:val="00115778"/>
    <w:rsid w:val="00115E90"/>
    <w:rsid w:val="00116126"/>
    <w:rsid w:val="0011770E"/>
    <w:rsid w:val="00117DF1"/>
    <w:rsid w:val="00120045"/>
    <w:rsid w:val="00120489"/>
    <w:rsid w:val="0012072B"/>
    <w:rsid w:val="00121066"/>
    <w:rsid w:val="001213C1"/>
    <w:rsid w:val="001218DA"/>
    <w:rsid w:val="001230F1"/>
    <w:rsid w:val="00123449"/>
    <w:rsid w:val="00123710"/>
    <w:rsid w:val="00123811"/>
    <w:rsid w:val="00124011"/>
    <w:rsid w:val="00124B17"/>
    <w:rsid w:val="00124C43"/>
    <w:rsid w:val="00124CB3"/>
    <w:rsid w:val="0012527B"/>
    <w:rsid w:val="00125AA0"/>
    <w:rsid w:val="00125FFC"/>
    <w:rsid w:val="001263A4"/>
    <w:rsid w:val="0012707F"/>
    <w:rsid w:val="00127D53"/>
    <w:rsid w:val="001300B1"/>
    <w:rsid w:val="0013153A"/>
    <w:rsid w:val="00131BFB"/>
    <w:rsid w:val="00132A95"/>
    <w:rsid w:val="001341D8"/>
    <w:rsid w:val="00135348"/>
    <w:rsid w:val="001356C5"/>
    <w:rsid w:val="0013608E"/>
    <w:rsid w:val="0013641C"/>
    <w:rsid w:val="0013644A"/>
    <w:rsid w:val="0013675F"/>
    <w:rsid w:val="00136ACF"/>
    <w:rsid w:val="00140329"/>
    <w:rsid w:val="00140A7C"/>
    <w:rsid w:val="001414BB"/>
    <w:rsid w:val="00141D71"/>
    <w:rsid w:val="001420CD"/>
    <w:rsid w:val="00142AE8"/>
    <w:rsid w:val="0014344A"/>
    <w:rsid w:val="00143CD3"/>
    <w:rsid w:val="00144B75"/>
    <w:rsid w:val="001453DA"/>
    <w:rsid w:val="00145EB0"/>
    <w:rsid w:val="0014671E"/>
    <w:rsid w:val="00146852"/>
    <w:rsid w:val="001468B7"/>
    <w:rsid w:val="00146B41"/>
    <w:rsid w:val="00146BE4"/>
    <w:rsid w:val="001472C2"/>
    <w:rsid w:val="0014791E"/>
    <w:rsid w:val="00147F60"/>
    <w:rsid w:val="00150CA2"/>
    <w:rsid w:val="001511B6"/>
    <w:rsid w:val="001512A7"/>
    <w:rsid w:val="0015130C"/>
    <w:rsid w:val="001515BD"/>
    <w:rsid w:val="00151C28"/>
    <w:rsid w:val="00151E94"/>
    <w:rsid w:val="00152A1E"/>
    <w:rsid w:val="00152B13"/>
    <w:rsid w:val="00153A23"/>
    <w:rsid w:val="001550BE"/>
    <w:rsid w:val="00155102"/>
    <w:rsid w:val="001553D6"/>
    <w:rsid w:val="0015569F"/>
    <w:rsid w:val="00155A13"/>
    <w:rsid w:val="00157A30"/>
    <w:rsid w:val="00157CBE"/>
    <w:rsid w:val="00157CC1"/>
    <w:rsid w:val="0016012C"/>
    <w:rsid w:val="00160279"/>
    <w:rsid w:val="00160298"/>
    <w:rsid w:val="001603F5"/>
    <w:rsid w:val="0016057C"/>
    <w:rsid w:val="00162606"/>
    <w:rsid w:val="00162C21"/>
    <w:rsid w:val="00162EF8"/>
    <w:rsid w:val="001631E5"/>
    <w:rsid w:val="001638EB"/>
    <w:rsid w:val="00164E56"/>
    <w:rsid w:val="0016556F"/>
    <w:rsid w:val="0016631D"/>
    <w:rsid w:val="0016647D"/>
    <w:rsid w:val="00166706"/>
    <w:rsid w:val="00166711"/>
    <w:rsid w:val="001667CE"/>
    <w:rsid w:val="00166FA4"/>
    <w:rsid w:val="001673E7"/>
    <w:rsid w:val="00167776"/>
    <w:rsid w:val="0017052A"/>
    <w:rsid w:val="001707EE"/>
    <w:rsid w:val="00171428"/>
    <w:rsid w:val="001714FF"/>
    <w:rsid w:val="00171665"/>
    <w:rsid w:val="00171D28"/>
    <w:rsid w:val="00172B16"/>
    <w:rsid w:val="00173DBD"/>
    <w:rsid w:val="00174981"/>
    <w:rsid w:val="0017641A"/>
    <w:rsid w:val="0017667A"/>
    <w:rsid w:val="00176E23"/>
    <w:rsid w:val="00177481"/>
    <w:rsid w:val="00177B0E"/>
    <w:rsid w:val="001806A1"/>
    <w:rsid w:val="00180E7B"/>
    <w:rsid w:val="001820D7"/>
    <w:rsid w:val="001826E1"/>
    <w:rsid w:val="00182BD3"/>
    <w:rsid w:val="00184039"/>
    <w:rsid w:val="0018456D"/>
    <w:rsid w:val="00185264"/>
    <w:rsid w:val="0018597F"/>
    <w:rsid w:val="00186190"/>
    <w:rsid w:val="001866E1"/>
    <w:rsid w:val="0018694C"/>
    <w:rsid w:val="00187C15"/>
    <w:rsid w:val="001902A6"/>
    <w:rsid w:val="001929D2"/>
    <w:rsid w:val="00192EE4"/>
    <w:rsid w:val="00193087"/>
    <w:rsid w:val="00193B2B"/>
    <w:rsid w:val="00193C15"/>
    <w:rsid w:val="0019430B"/>
    <w:rsid w:val="00194C64"/>
    <w:rsid w:val="00195473"/>
    <w:rsid w:val="00195769"/>
    <w:rsid w:val="00195A16"/>
    <w:rsid w:val="00195C03"/>
    <w:rsid w:val="00195F32"/>
    <w:rsid w:val="001962B1"/>
    <w:rsid w:val="001966D3"/>
    <w:rsid w:val="001967C2"/>
    <w:rsid w:val="001A09E8"/>
    <w:rsid w:val="001A0AB1"/>
    <w:rsid w:val="001A1541"/>
    <w:rsid w:val="001A15B8"/>
    <w:rsid w:val="001A1A05"/>
    <w:rsid w:val="001A243B"/>
    <w:rsid w:val="001A2803"/>
    <w:rsid w:val="001A2DA6"/>
    <w:rsid w:val="001A3944"/>
    <w:rsid w:val="001A3EFD"/>
    <w:rsid w:val="001A5462"/>
    <w:rsid w:val="001A54D0"/>
    <w:rsid w:val="001A556D"/>
    <w:rsid w:val="001A58D1"/>
    <w:rsid w:val="001A5B86"/>
    <w:rsid w:val="001A5BD9"/>
    <w:rsid w:val="001A5F2F"/>
    <w:rsid w:val="001A6415"/>
    <w:rsid w:val="001A678A"/>
    <w:rsid w:val="001A6AA7"/>
    <w:rsid w:val="001A7F0A"/>
    <w:rsid w:val="001A7F2C"/>
    <w:rsid w:val="001B121A"/>
    <w:rsid w:val="001B1453"/>
    <w:rsid w:val="001B1AFF"/>
    <w:rsid w:val="001B1C61"/>
    <w:rsid w:val="001B23FC"/>
    <w:rsid w:val="001B3364"/>
    <w:rsid w:val="001B3BD2"/>
    <w:rsid w:val="001B444F"/>
    <w:rsid w:val="001B4C81"/>
    <w:rsid w:val="001B582B"/>
    <w:rsid w:val="001B59D6"/>
    <w:rsid w:val="001B5C21"/>
    <w:rsid w:val="001B5C94"/>
    <w:rsid w:val="001B5D97"/>
    <w:rsid w:val="001B609B"/>
    <w:rsid w:val="001B6321"/>
    <w:rsid w:val="001B6567"/>
    <w:rsid w:val="001B7051"/>
    <w:rsid w:val="001B7439"/>
    <w:rsid w:val="001B7461"/>
    <w:rsid w:val="001B74F1"/>
    <w:rsid w:val="001B750A"/>
    <w:rsid w:val="001C008D"/>
    <w:rsid w:val="001C06D5"/>
    <w:rsid w:val="001C08B6"/>
    <w:rsid w:val="001C0CFE"/>
    <w:rsid w:val="001C1303"/>
    <w:rsid w:val="001C1597"/>
    <w:rsid w:val="001C248B"/>
    <w:rsid w:val="001C255E"/>
    <w:rsid w:val="001C27D1"/>
    <w:rsid w:val="001C28DE"/>
    <w:rsid w:val="001C2C79"/>
    <w:rsid w:val="001C3D4D"/>
    <w:rsid w:val="001C3DB5"/>
    <w:rsid w:val="001C40FA"/>
    <w:rsid w:val="001C4187"/>
    <w:rsid w:val="001C4225"/>
    <w:rsid w:val="001C4BBD"/>
    <w:rsid w:val="001C5957"/>
    <w:rsid w:val="001C6515"/>
    <w:rsid w:val="001C759F"/>
    <w:rsid w:val="001D08F8"/>
    <w:rsid w:val="001D0DA5"/>
    <w:rsid w:val="001D1092"/>
    <w:rsid w:val="001D29C8"/>
    <w:rsid w:val="001D2E76"/>
    <w:rsid w:val="001D2E85"/>
    <w:rsid w:val="001D2EDB"/>
    <w:rsid w:val="001D49D3"/>
    <w:rsid w:val="001D56D1"/>
    <w:rsid w:val="001D5AE3"/>
    <w:rsid w:val="001D5B02"/>
    <w:rsid w:val="001D6373"/>
    <w:rsid w:val="001D6526"/>
    <w:rsid w:val="001D6806"/>
    <w:rsid w:val="001D70D2"/>
    <w:rsid w:val="001D77A9"/>
    <w:rsid w:val="001E02F5"/>
    <w:rsid w:val="001E0DF5"/>
    <w:rsid w:val="001E31D7"/>
    <w:rsid w:val="001E3523"/>
    <w:rsid w:val="001E588E"/>
    <w:rsid w:val="001E58EF"/>
    <w:rsid w:val="001E63FA"/>
    <w:rsid w:val="001E702E"/>
    <w:rsid w:val="001E719C"/>
    <w:rsid w:val="001E7BD3"/>
    <w:rsid w:val="001F013D"/>
    <w:rsid w:val="001F0C0A"/>
    <w:rsid w:val="001F0F1A"/>
    <w:rsid w:val="001F1EBF"/>
    <w:rsid w:val="001F203E"/>
    <w:rsid w:val="001F3485"/>
    <w:rsid w:val="001F34FA"/>
    <w:rsid w:val="001F35FB"/>
    <w:rsid w:val="001F3E70"/>
    <w:rsid w:val="001F4470"/>
    <w:rsid w:val="001F4691"/>
    <w:rsid w:val="001F52BB"/>
    <w:rsid w:val="001F5856"/>
    <w:rsid w:val="001F5BA3"/>
    <w:rsid w:val="001F5FC3"/>
    <w:rsid w:val="001F60A1"/>
    <w:rsid w:val="001F6D5F"/>
    <w:rsid w:val="001F7969"/>
    <w:rsid w:val="001F7A58"/>
    <w:rsid w:val="001F7CBC"/>
    <w:rsid w:val="002001E8"/>
    <w:rsid w:val="00200387"/>
    <w:rsid w:val="002003B9"/>
    <w:rsid w:val="00201704"/>
    <w:rsid w:val="0020176B"/>
    <w:rsid w:val="00201928"/>
    <w:rsid w:val="00201A7A"/>
    <w:rsid w:val="00201C9A"/>
    <w:rsid w:val="002024E8"/>
    <w:rsid w:val="0020265C"/>
    <w:rsid w:val="00202906"/>
    <w:rsid w:val="00203B8C"/>
    <w:rsid w:val="00204F8A"/>
    <w:rsid w:val="00205356"/>
    <w:rsid w:val="002060C5"/>
    <w:rsid w:val="0020650E"/>
    <w:rsid w:val="00206BF4"/>
    <w:rsid w:val="002074AC"/>
    <w:rsid w:val="00207547"/>
    <w:rsid w:val="002079F4"/>
    <w:rsid w:val="0021076B"/>
    <w:rsid w:val="002119AB"/>
    <w:rsid w:val="00211A4B"/>
    <w:rsid w:val="00212AF6"/>
    <w:rsid w:val="0021367E"/>
    <w:rsid w:val="00213680"/>
    <w:rsid w:val="002148F5"/>
    <w:rsid w:val="00214BCC"/>
    <w:rsid w:val="002150DD"/>
    <w:rsid w:val="00215211"/>
    <w:rsid w:val="00215694"/>
    <w:rsid w:val="00215912"/>
    <w:rsid w:val="002162AE"/>
    <w:rsid w:val="00221404"/>
    <w:rsid w:val="00221C2A"/>
    <w:rsid w:val="00221C99"/>
    <w:rsid w:val="0022350E"/>
    <w:rsid w:val="00223EB6"/>
    <w:rsid w:val="0022511D"/>
    <w:rsid w:val="002253F2"/>
    <w:rsid w:val="0022573C"/>
    <w:rsid w:val="00225FE7"/>
    <w:rsid w:val="002267B9"/>
    <w:rsid w:val="00226863"/>
    <w:rsid w:val="002271E6"/>
    <w:rsid w:val="00230688"/>
    <w:rsid w:val="00230929"/>
    <w:rsid w:val="00230A9F"/>
    <w:rsid w:val="00230DB3"/>
    <w:rsid w:val="00230F4D"/>
    <w:rsid w:val="002310D6"/>
    <w:rsid w:val="002311B2"/>
    <w:rsid w:val="00232012"/>
    <w:rsid w:val="002323D8"/>
    <w:rsid w:val="00232843"/>
    <w:rsid w:val="0023323A"/>
    <w:rsid w:val="00233440"/>
    <w:rsid w:val="00233BBA"/>
    <w:rsid w:val="00233BF1"/>
    <w:rsid w:val="00233EAD"/>
    <w:rsid w:val="00234356"/>
    <w:rsid w:val="00234595"/>
    <w:rsid w:val="00234B4F"/>
    <w:rsid w:val="00234D38"/>
    <w:rsid w:val="002350FD"/>
    <w:rsid w:val="002353F7"/>
    <w:rsid w:val="00235512"/>
    <w:rsid w:val="002356C5"/>
    <w:rsid w:val="00236CDC"/>
    <w:rsid w:val="002378E5"/>
    <w:rsid w:val="002402B4"/>
    <w:rsid w:val="00240970"/>
    <w:rsid w:val="00241759"/>
    <w:rsid w:val="00241CD7"/>
    <w:rsid w:val="0024211D"/>
    <w:rsid w:val="002427B2"/>
    <w:rsid w:val="00243488"/>
    <w:rsid w:val="002436C3"/>
    <w:rsid w:val="00243BA4"/>
    <w:rsid w:val="00243BEA"/>
    <w:rsid w:val="002442D0"/>
    <w:rsid w:val="00244FBD"/>
    <w:rsid w:val="0024576A"/>
    <w:rsid w:val="00245D47"/>
    <w:rsid w:val="002463D3"/>
    <w:rsid w:val="00246E20"/>
    <w:rsid w:val="00247127"/>
    <w:rsid w:val="00247293"/>
    <w:rsid w:val="002502DA"/>
    <w:rsid w:val="002509B2"/>
    <w:rsid w:val="00251335"/>
    <w:rsid w:val="002516E1"/>
    <w:rsid w:val="002519FF"/>
    <w:rsid w:val="00251E70"/>
    <w:rsid w:val="0025296D"/>
    <w:rsid w:val="00252BBC"/>
    <w:rsid w:val="0025339B"/>
    <w:rsid w:val="00253B4F"/>
    <w:rsid w:val="0025551F"/>
    <w:rsid w:val="00255925"/>
    <w:rsid w:val="00256137"/>
    <w:rsid w:val="00256A86"/>
    <w:rsid w:val="00256EAB"/>
    <w:rsid w:val="002570D7"/>
    <w:rsid w:val="00257840"/>
    <w:rsid w:val="00257C25"/>
    <w:rsid w:val="00257DF2"/>
    <w:rsid w:val="002606C7"/>
    <w:rsid w:val="00260B6E"/>
    <w:rsid w:val="0026134C"/>
    <w:rsid w:val="00261A1A"/>
    <w:rsid w:val="00261CDA"/>
    <w:rsid w:val="00261F89"/>
    <w:rsid w:val="00262506"/>
    <w:rsid w:val="00262AD2"/>
    <w:rsid w:val="00262C3B"/>
    <w:rsid w:val="00262C5E"/>
    <w:rsid w:val="00262FA4"/>
    <w:rsid w:val="002639CC"/>
    <w:rsid w:val="00263F36"/>
    <w:rsid w:val="00264446"/>
    <w:rsid w:val="002649DC"/>
    <w:rsid w:val="00266839"/>
    <w:rsid w:val="00266B29"/>
    <w:rsid w:val="002708D6"/>
    <w:rsid w:val="00270918"/>
    <w:rsid w:val="00272AC5"/>
    <w:rsid w:val="00272E7B"/>
    <w:rsid w:val="002731AA"/>
    <w:rsid w:val="0027321E"/>
    <w:rsid w:val="00273242"/>
    <w:rsid w:val="002736A0"/>
    <w:rsid w:val="002738AF"/>
    <w:rsid w:val="00273C98"/>
    <w:rsid w:val="00274084"/>
    <w:rsid w:val="00274BF6"/>
    <w:rsid w:val="002750BC"/>
    <w:rsid w:val="00275109"/>
    <w:rsid w:val="00275722"/>
    <w:rsid w:val="00275941"/>
    <w:rsid w:val="00276060"/>
    <w:rsid w:val="0027612F"/>
    <w:rsid w:val="00276A43"/>
    <w:rsid w:val="002777E5"/>
    <w:rsid w:val="0027789D"/>
    <w:rsid w:val="00277A37"/>
    <w:rsid w:val="00280F59"/>
    <w:rsid w:val="00281879"/>
    <w:rsid w:val="002820E3"/>
    <w:rsid w:val="002827AF"/>
    <w:rsid w:val="00282896"/>
    <w:rsid w:val="002840C2"/>
    <w:rsid w:val="00284210"/>
    <w:rsid w:val="00284C3F"/>
    <w:rsid w:val="00284C7A"/>
    <w:rsid w:val="00286F47"/>
    <w:rsid w:val="00287385"/>
    <w:rsid w:val="0028771C"/>
    <w:rsid w:val="00290337"/>
    <w:rsid w:val="002910A3"/>
    <w:rsid w:val="002921E1"/>
    <w:rsid w:val="0029238C"/>
    <w:rsid w:val="00292D0C"/>
    <w:rsid w:val="002933F0"/>
    <w:rsid w:val="00293416"/>
    <w:rsid w:val="0029376F"/>
    <w:rsid w:val="00293D75"/>
    <w:rsid w:val="002943EB"/>
    <w:rsid w:val="002945CE"/>
    <w:rsid w:val="002948CF"/>
    <w:rsid w:val="00295111"/>
    <w:rsid w:val="002955AA"/>
    <w:rsid w:val="0029583D"/>
    <w:rsid w:val="00295B4C"/>
    <w:rsid w:val="00295D58"/>
    <w:rsid w:val="0029689F"/>
    <w:rsid w:val="00296D47"/>
    <w:rsid w:val="00296E45"/>
    <w:rsid w:val="00297E99"/>
    <w:rsid w:val="002A0B8A"/>
    <w:rsid w:val="002A0F62"/>
    <w:rsid w:val="002A157E"/>
    <w:rsid w:val="002A19F6"/>
    <w:rsid w:val="002A2A45"/>
    <w:rsid w:val="002A2C1F"/>
    <w:rsid w:val="002A2F0B"/>
    <w:rsid w:val="002A2F4F"/>
    <w:rsid w:val="002A30E1"/>
    <w:rsid w:val="002A44C9"/>
    <w:rsid w:val="002A45F5"/>
    <w:rsid w:val="002A4984"/>
    <w:rsid w:val="002A53A1"/>
    <w:rsid w:val="002A550A"/>
    <w:rsid w:val="002A5A50"/>
    <w:rsid w:val="002A5AD4"/>
    <w:rsid w:val="002A5ED8"/>
    <w:rsid w:val="002A78B0"/>
    <w:rsid w:val="002A7A44"/>
    <w:rsid w:val="002B0903"/>
    <w:rsid w:val="002B0E18"/>
    <w:rsid w:val="002B1C23"/>
    <w:rsid w:val="002B1E13"/>
    <w:rsid w:val="002B232C"/>
    <w:rsid w:val="002B29C7"/>
    <w:rsid w:val="002B2DFF"/>
    <w:rsid w:val="002B2F99"/>
    <w:rsid w:val="002B3318"/>
    <w:rsid w:val="002B357E"/>
    <w:rsid w:val="002B3E59"/>
    <w:rsid w:val="002B41DB"/>
    <w:rsid w:val="002B46E9"/>
    <w:rsid w:val="002B4893"/>
    <w:rsid w:val="002B4C29"/>
    <w:rsid w:val="002B53D7"/>
    <w:rsid w:val="002B54C7"/>
    <w:rsid w:val="002B5B68"/>
    <w:rsid w:val="002B5BEE"/>
    <w:rsid w:val="002B5F85"/>
    <w:rsid w:val="002B625C"/>
    <w:rsid w:val="002B6C40"/>
    <w:rsid w:val="002B7209"/>
    <w:rsid w:val="002C0090"/>
    <w:rsid w:val="002C00AD"/>
    <w:rsid w:val="002C0333"/>
    <w:rsid w:val="002C0F1D"/>
    <w:rsid w:val="002C10CC"/>
    <w:rsid w:val="002C10CD"/>
    <w:rsid w:val="002C2331"/>
    <w:rsid w:val="002C2431"/>
    <w:rsid w:val="002C2C6C"/>
    <w:rsid w:val="002C30E4"/>
    <w:rsid w:val="002C348C"/>
    <w:rsid w:val="002C3B55"/>
    <w:rsid w:val="002C4A70"/>
    <w:rsid w:val="002C4D9F"/>
    <w:rsid w:val="002C526C"/>
    <w:rsid w:val="002C54C5"/>
    <w:rsid w:val="002C583A"/>
    <w:rsid w:val="002C7501"/>
    <w:rsid w:val="002C76FB"/>
    <w:rsid w:val="002C7832"/>
    <w:rsid w:val="002D013A"/>
    <w:rsid w:val="002D024B"/>
    <w:rsid w:val="002D0441"/>
    <w:rsid w:val="002D0A5C"/>
    <w:rsid w:val="002D0C08"/>
    <w:rsid w:val="002D0CF5"/>
    <w:rsid w:val="002D12F3"/>
    <w:rsid w:val="002D1D50"/>
    <w:rsid w:val="002D1F67"/>
    <w:rsid w:val="002D2A82"/>
    <w:rsid w:val="002D2D6A"/>
    <w:rsid w:val="002D3670"/>
    <w:rsid w:val="002D38EA"/>
    <w:rsid w:val="002D4DF1"/>
    <w:rsid w:val="002D4F0B"/>
    <w:rsid w:val="002D573F"/>
    <w:rsid w:val="002D58E4"/>
    <w:rsid w:val="002D5FB5"/>
    <w:rsid w:val="002D6099"/>
    <w:rsid w:val="002D7163"/>
    <w:rsid w:val="002D7D30"/>
    <w:rsid w:val="002D7D35"/>
    <w:rsid w:val="002E0AED"/>
    <w:rsid w:val="002E13BA"/>
    <w:rsid w:val="002E1C9F"/>
    <w:rsid w:val="002E1FBC"/>
    <w:rsid w:val="002E29A0"/>
    <w:rsid w:val="002E2A57"/>
    <w:rsid w:val="002E4131"/>
    <w:rsid w:val="002E42AB"/>
    <w:rsid w:val="002E772F"/>
    <w:rsid w:val="002E7CE8"/>
    <w:rsid w:val="002E7F6E"/>
    <w:rsid w:val="002F113C"/>
    <w:rsid w:val="002F1516"/>
    <w:rsid w:val="002F17A0"/>
    <w:rsid w:val="002F2717"/>
    <w:rsid w:val="002F2BC6"/>
    <w:rsid w:val="002F33B2"/>
    <w:rsid w:val="002F3DA3"/>
    <w:rsid w:val="002F40E2"/>
    <w:rsid w:val="002F4CAC"/>
    <w:rsid w:val="002F57F5"/>
    <w:rsid w:val="002F6090"/>
    <w:rsid w:val="002F657B"/>
    <w:rsid w:val="002F65F8"/>
    <w:rsid w:val="002F697A"/>
    <w:rsid w:val="002F6C3C"/>
    <w:rsid w:val="002F7B08"/>
    <w:rsid w:val="002F7C31"/>
    <w:rsid w:val="002F7CDB"/>
    <w:rsid w:val="003003A8"/>
    <w:rsid w:val="003009DF"/>
    <w:rsid w:val="00300E9E"/>
    <w:rsid w:val="0030115D"/>
    <w:rsid w:val="00302AE8"/>
    <w:rsid w:val="00302DFC"/>
    <w:rsid w:val="003044DC"/>
    <w:rsid w:val="003048CF"/>
    <w:rsid w:val="00304D15"/>
    <w:rsid w:val="00305630"/>
    <w:rsid w:val="00305F7D"/>
    <w:rsid w:val="00306271"/>
    <w:rsid w:val="0030688C"/>
    <w:rsid w:val="00306CE4"/>
    <w:rsid w:val="00306DBA"/>
    <w:rsid w:val="003072AE"/>
    <w:rsid w:val="00307ACB"/>
    <w:rsid w:val="00307B31"/>
    <w:rsid w:val="00307CD4"/>
    <w:rsid w:val="00310358"/>
    <w:rsid w:val="00310BE2"/>
    <w:rsid w:val="003114BF"/>
    <w:rsid w:val="00311676"/>
    <w:rsid w:val="00311A92"/>
    <w:rsid w:val="00311FEC"/>
    <w:rsid w:val="00313254"/>
    <w:rsid w:val="00313824"/>
    <w:rsid w:val="003142F0"/>
    <w:rsid w:val="00315BC2"/>
    <w:rsid w:val="003164C8"/>
    <w:rsid w:val="00316627"/>
    <w:rsid w:val="0031680E"/>
    <w:rsid w:val="00316A60"/>
    <w:rsid w:val="00316FA4"/>
    <w:rsid w:val="0031783E"/>
    <w:rsid w:val="003200FA"/>
    <w:rsid w:val="003204CE"/>
    <w:rsid w:val="00320CA0"/>
    <w:rsid w:val="00320CD2"/>
    <w:rsid w:val="00320F53"/>
    <w:rsid w:val="003221F1"/>
    <w:rsid w:val="00323B06"/>
    <w:rsid w:val="00323DD7"/>
    <w:rsid w:val="003247B0"/>
    <w:rsid w:val="003251A3"/>
    <w:rsid w:val="003256C5"/>
    <w:rsid w:val="00325F77"/>
    <w:rsid w:val="00326351"/>
    <w:rsid w:val="003263CB"/>
    <w:rsid w:val="00326552"/>
    <w:rsid w:val="00326D06"/>
    <w:rsid w:val="00327A7E"/>
    <w:rsid w:val="0033025A"/>
    <w:rsid w:val="00331C0D"/>
    <w:rsid w:val="0033329F"/>
    <w:rsid w:val="003333A5"/>
    <w:rsid w:val="003337F7"/>
    <w:rsid w:val="00334683"/>
    <w:rsid w:val="00335891"/>
    <w:rsid w:val="0033631B"/>
    <w:rsid w:val="003364D5"/>
    <w:rsid w:val="0033668C"/>
    <w:rsid w:val="00336CC3"/>
    <w:rsid w:val="003373F1"/>
    <w:rsid w:val="0034029A"/>
    <w:rsid w:val="00340DDC"/>
    <w:rsid w:val="00341BA8"/>
    <w:rsid w:val="00341F3D"/>
    <w:rsid w:val="0034278B"/>
    <w:rsid w:val="00342B2C"/>
    <w:rsid w:val="0034336B"/>
    <w:rsid w:val="0034337F"/>
    <w:rsid w:val="003446B3"/>
    <w:rsid w:val="00344DBD"/>
    <w:rsid w:val="003456CE"/>
    <w:rsid w:val="00351AA6"/>
    <w:rsid w:val="0035204C"/>
    <w:rsid w:val="003520FE"/>
    <w:rsid w:val="003521A2"/>
    <w:rsid w:val="00352604"/>
    <w:rsid w:val="00352682"/>
    <w:rsid w:val="00352A23"/>
    <w:rsid w:val="00352CA2"/>
    <w:rsid w:val="00352D23"/>
    <w:rsid w:val="003533FB"/>
    <w:rsid w:val="00353949"/>
    <w:rsid w:val="00353950"/>
    <w:rsid w:val="00353BAF"/>
    <w:rsid w:val="003547BC"/>
    <w:rsid w:val="0035523A"/>
    <w:rsid w:val="00355666"/>
    <w:rsid w:val="00355760"/>
    <w:rsid w:val="00356804"/>
    <w:rsid w:val="00357204"/>
    <w:rsid w:val="00360099"/>
    <w:rsid w:val="003602DD"/>
    <w:rsid w:val="00360AA7"/>
    <w:rsid w:val="00360BCD"/>
    <w:rsid w:val="0036105D"/>
    <w:rsid w:val="00361DD4"/>
    <w:rsid w:val="00362196"/>
    <w:rsid w:val="003623AF"/>
    <w:rsid w:val="0036351F"/>
    <w:rsid w:val="00363E4C"/>
    <w:rsid w:val="00363E7D"/>
    <w:rsid w:val="00363FC3"/>
    <w:rsid w:val="003640BB"/>
    <w:rsid w:val="003641B3"/>
    <w:rsid w:val="00364309"/>
    <w:rsid w:val="003646B3"/>
    <w:rsid w:val="00364A95"/>
    <w:rsid w:val="00364C45"/>
    <w:rsid w:val="00364CFE"/>
    <w:rsid w:val="00364D1D"/>
    <w:rsid w:val="00364FEA"/>
    <w:rsid w:val="00365731"/>
    <w:rsid w:val="0036581C"/>
    <w:rsid w:val="003659E5"/>
    <w:rsid w:val="00366937"/>
    <w:rsid w:val="00366F5E"/>
    <w:rsid w:val="003674CE"/>
    <w:rsid w:val="00367FCB"/>
    <w:rsid w:val="00370040"/>
    <w:rsid w:val="0037042A"/>
    <w:rsid w:val="00370C80"/>
    <w:rsid w:val="003712A0"/>
    <w:rsid w:val="00371DEB"/>
    <w:rsid w:val="00372595"/>
    <w:rsid w:val="0037261A"/>
    <w:rsid w:val="00372B18"/>
    <w:rsid w:val="00373F4B"/>
    <w:rsid w:val="00374020"/>
    <w:rsid w:val="00374440"/>
    <w:rsid w:val="00374585"/>
    <w:rsid w:val="00374620"/>
    <w:rsid w:val="003748C2"/>
    <w:rsid w:val="00374D1E"/>
    <w:rsid w:val="003750E6"/>
    <w:rsid w:val="0037784B"/>
    <w:rsid w:val="0038031D"/>
    <w:rsid w:val="00381C1D"/>
    <w:rsid w:val="00382DBC"/>
    <w:rsid w:val="00383738"/>
    <w:rsid w:val="00383BE9"/>
    <w:rsid w:val="00383D02"/>
    <w:rsid w:val="00383D34"/>
    <w:rsid w:val="00383D41"/>
    <w:rsid w:val="0038472F"/>
    <w:rsid w:val="0038561B"/>
    <w:rsid w:val="00385AE6"/>
    <w:rsid w:val="00387137"/>
    <w:rsid w:val="00387F9E"/>
    <w:rsid w:val="0039021C"/>
    <w:rsid w:val="00390298"/>
    <w:rsid w:val="00390884"/>
    <w:rsid w:val="003913EA"/>
    <w:rsid w:val="00391412"/>
    <w:rsid w:val="0039173A"/>
    <w:rsid w:val="003918A9"/>
    <w:rsid w:val="00391954"/>
    <w:rsid w:val="003925F3"/>
    <w:rsid w:val="00392A07"/>
    <w:rsid w:val="00392A15"/>
    <w:rsid w:val="00392A8C"/>
    <w:rsid w:val="003932BD"/>
    <w:rsid w:val="003940D8"/>
    <w:rsid w:val="00394368"/>
    <w:rsid w:val="003944EC"/>
    <w:rsid w:val="00394B48"/>
    <w:rsid w:val="00394B92"/>
    <w:rsid w:val="0039578A"/>
    <w:rsid w:val="0039660E"/>
    <w:rsid w:val="00396B23"/>
    <w:rsid w:val="003979AD"/>
    <w:rsid w:val="003A02E2"/>
    <w:rsid w:val="003A06D6"/>
    <w:rsid w:val="003A0750"/>
    <w:rsid w:val="003A0D71"/>
    <w:rsid w:val="003A1639"/>
    <w:rsid w:val="003A17E7"/>
    <w:rsid w:val="003A1DE3"/>
    <w:rsid w:val="003A2248"/>
    <w:rsid w:val="003A2843"/>
    <w:rsid w:val="003A3A8C"/>
    <w:rsid w:val="003A54B7"/>
    <w:rsid w:val="003A5B97"/>
    <w:rsid w:val="003A61F2"/>
    <w:rsid w:val="003A6323"/>
    <w:rsid w:val="003A692F"/>
    <w:rsid w:val="003A7409"/>
    <w:rsid w:val="003A7484"/>
    <w:rsid w:val="003A7A0D"/>
    <w:rsid w:val="003B020B"/>
    <w:rsid w:val="003B0213"/>
    <w:rsid w:val="003B06EC"/>
    <w:rsid w:val="003B08D8"/>
    <w:rsid w:val="003B141E"/>
    <w:rsid w:val="003B29FC"/>
    <w:rsid w:val="003B2CD1"/>
    <w:rsid w:val="003B315B"/>
    <w:rsid w:val="003B3819"/>
    <w:rsid w:val="003B3928"/>
    <w:rsid w:val="003B3DB8"/>
    <w:rsid w:val="003B4A18"/>
    <w:rsid w:val="003B68FE"/>
    <w:rsid w:val="003B69AD"/>
    <w:rsid w:val="003B6B15"/>
    <w:rsid w:val="003B7C84"/>
    <w:rsid w:val="003C00CB"/>
    <w:rsid w:val="003C05E2"/>
    <w:rsid w:val="003C094C"/>
    <w:rsid w:val="003C0F6B"/>
    <w:rsid w:val="003C174C"/>
    <w:rsid w:val="003C1A73"/>
    <w:rsid w:val="003C20E8"/>
    <w:rsid w:val="003C44F2"/>
    <w:rsid w:val="003C4990"/>
    <w:rsid w:val="003C4A4C"/>
    <w:rsid w:val="003C4DA3"/>
    <w:rsid w:val="003C5175"/>
    <w:rsid w:val="003C59FF"/>
    <w:rsid w:val="003C6138"/>
    <w:rsid w:val="003C61C9"/>
    <w:rsid w:val="003C6AE3"/>
    <w:rsid w:val="003C72BE"/>
    <w:rsid w:val="003C7BA3"/>
    <w:rsid w:val="003C7C1E"/>
    <w:rsid w:val="003C7C4E"/>
    <w:rsid w:val="003C7D97"/>
    <w:rsid w:val="003D0158"/>
    <w:rsid w:val="003D062A"/>
    <w:rsid w:val="003D064A"/>
    <w:rsid w:val="003D151F"/>
    <w:rsid w:val="003D1C3C"/>
    <w:rsid w:val="003D1D75"/>
    <w:rsid w:val="003D2041"/>
    <w:rsid w:val="003D2199"/>
    <w:rsid w:val="003D2493"/>
    <w:rsid w:val="003D29E7"/>
    <w:rsid w:val="003D3231"/>
    <w:rsid w:val="003D34CC"/>
    <w:rsid w:val="003D3A46"/>
    <w:rsid w:val="003D3AE4"/>
    <w:rsid w:val="003D48D0"/>
    <w:rsid w:val="003D494C"/>
    <w:rsid w:val="003D5021"/>
    <w:rsid w:val="003D57A6"/>
    <w:rsid w:val="003D5956"/>
    <w:rsid w:val="003D5B7B"/>
    <w:rsid w:val="003D5FBA"/>
    <w:rsid w:val="003D67EE"/>
    <w:rsid w:val="003D69B3"/>
    <w:rsid w:val="003D6CB9"/>
    <w:rsid w:val="003D7058"/>
    <w:rsid w:val="003D762C"/>
    <w:rsid w:val="003D7933"/>
    <w:rsid w:val="003D7C93"/>
    <w:rsid w:val="003E1264"/>
    <w:rsid w:val="003E17FF"/>
    <w:rsid w:val="003E1B4B"/>
    <w:rsid w:val="003E2B3A"/>
    <w:rsid w:val="003E35A3"/>
    <w:rsid w:val="003E39FB"/>
    <w:rsid w:val="003E3D84"/>
    <w:rsid w:val="003E3DEE"/>
    <w:rsid w:val="003E3EB9"/>
    <w:rsid w:val="003E49DB"/>
    <w:rsid w:val="003E4F89"/>
    <w:rsid w:val="003E5345"/>
    <w:rsid w:val="003E58BB"/>
    <w:rsid w:val="003E5C01"/>
    <w:rsid w:val="003E636D"/>
    <w:rsid w:val="003E6B34"/>
    <w:rsid w:val="003E6F49"/>
    <w:rsid w:val="003E6F80"/>
    <w:rsid w:val="003E7590"/>
    <w:rsid w:val="003E768C"/>
    <w:rsid w:val="003E787E"/>
    <w:rsid w:val="003E7C92"/>
    <w:rsid w:val="003E7C97"/>
    <w:rsid w:val="003E7E12"/>
    <w:rsid w:val="003F0859"/>
    <w:rsid w:val="003F113B"/>
    <w:rsid w:val="003F1B93"/>
    <w:rsid w:val="003F1DE0"/>
    <w:rsid w:val="003F293D"/>
    <w:rsid w:val="003F2EA9"/>
    <w:rsid w:val="003F30E8"/>
    <w:rsid w:val="003F3E45"/>
    <w:rsid w:val="003F3FC5"/>
    <w:rsid w:val="003F40D2"/>
    <w:rsid w:val="003F45B2"/>
    <w:rsid w:val="003F4BFA"/>
    <w:rsid w:val="003F4E99"/>
    <w:rsid w:val="003F5125"/>
    <w:rsid w:val="003F5175"/>
    <w:rsid w:val="003F565D"/>
    <w:rsid w:val="003F5A37"/>
    <w:rsid w:val="003F61CB"/>
    <w:rsid w:val="003F6C3F"/>
    <w:rsid w:val="003F6F57"/>
    <w:rsid w:val="003F7ACE"/>
    <w:rsid w:val="003F7DD4"/>
    <w:rsid w:val="003F7E65"/>
    <w:rsid w:val="004000CB"/>
    <w:rsid w:val="004000E3"/>
    <w:rsid w:val="00400D8D"/>
    <w:rsid w:val="00400E26"/>
    <w:rsid w:val="00401516"/>
    <w:rsid w:val="0040158D"/>
    <w:rsid w:val="004018F2"/>
    <w:rsid w:val="004022CC"/>
    <w:rsid w:val="004025E7"/>
    <w:rsid w:val="0040285C"/>
    <w:rsid w:val="00403051"/>
    <w:rsid w:val="00403852"/>
    <w:rsid w:val="00403A41"/>
    <w:rsid w:val="00403B4F"/>
    <w:rsid w:val="004042D1"/>
    <w:rsid w:val="00404803"/>
    <w:rsid w:val="004048A4"/>
    <w:rsid w:val="0040518D"/>
    <w:rsid w:val="00405929"/>
    <w:rsid w:val="00405A2A"/>
    <w:rsid w:val="00405C14"/>
    <w:rsid w:val="00406530"/>
    <w:rsid w:val="00406A34"/>
    <w:rsid w:val="004077CA"/>
    <w:rsid w:val="004077D9"/>
    <w:rsid w:val="00407B1A"/>
    <w:rsid w:val="00410939"/>
    <w:rsid w:val="004121FE"/>
    <w:rsid w:val="00412366"/>
    <w:rsid w:val="00412E1C"/>
    <w:rsid w:val="00413426"/>
    <w:rsid w:val="004147F7"/>
    <w:rsid w:val="00414863"/>
    <w:rsid w:val="004155B9"/>
    <w:rsid w:val="00415D06"/>
    <w:rsid w:val="004179CF"/>
    <w:rsid w:val="00417E8F"/>
    <w:rsid w:val="004204E8"/>
    <w:rsid w:val="00420818"/>
    <w:rsid w:val="00421E6B"/>
    <w:rsid w:val="00421FB5"/>
    <w:rsid w:val="00422B9B"/>
    <w:rsid w:val="00422DCD"/>
    <w:rsid w:val="00423420"/>
    <w:rsid w:val="004243DB"/>
    <w:rsid w:val="0042461F"/>
    <w:rsid w:val="00424863"/>
    <w:rsid w:val="0042498E"/>
    <w:rsid w:val="00425B3F"/>
    <w:rsid w:val="00426CCC"/>
    <w:rsid w:val="00426CE2"/>
    <w:rsid w:val="00426EF6"/>
    <w:rsid w:val="00427F66"/>
    <w:rsid w:val="004301F6"/>
    <w:rsid w:val="00430237"/>
    <w:rsid w:val="0043181E"/>
    <w:rsid w:val="00431B31"/>
    <w:rsid w:val="00431E8B"/>
    <w:rsid w:val="00431FF1"/>
    <w:rsid w:val="004326F4"/>
    <w:rsid w:val="00432B37"/>
    <w:rsid w:val="004331AB"/>
    <w:rsid w:val="0043325C"/>
    <w:rsid w:val="0043337F"/>
    <w:rsid w:val="0043371E"/>
    <w:rsid w:val="00433842"/>
    <w:rsid w:val="0043385E"/>
    <w:rsid w:val="0043441E"/>
    <w:rsid w:val="00434927"/>
    <w:rsid w:val="004352D6"/>
    <w:rsid w:val="004354A0"/>
    <w:rsid w:val="00435DD1"/>
    <w:rsid w:val="00436BDC"/>
    <w:rsid w:val="0043702F"/>
    <w:rsid w:val="004375E8"/>
    <w:rsid w:val="004379C9"/>
    <w:rsid w:val="00437ADC"/>
    <w:rsid w:val="0044005E"/>
    <w:rsid w:val="0044085F"/>
    <w:rsid w:val="004412DE"/>
    <w:rsid w:val="00441575"/>
    <w:rsid w:val="0044164A"/>
    <w:rsid w:val="00442187"/>
    <w:rsid w:val="00442244"/>
    <w:rsid w:val="0044283C"/>
    <w:rsid w:val="00442AB3"/>
    <w:rsid w:val="004458DE"/>
    <w:rsid w:val="00445DBB"/>
    <w:rsid w:val="00445DCB"/>
    <w:rsid w:val="00446FF0"/>
    <w:rsid w:val="0044753B"/>
    <w:rsid w:val="00447984"/>
    <w:rsid w:val="00447AFB"/>
    <w:rsid w:val="0045052B"/>
    <w:rsid w:val="00450A81"/>
    <w:rsid w:val="00450DD6"/>
    <w:rsid w:val="0045107D"/>
    <w:rsid w:val="004518D6"/>
    <w:rsid w:val="00451D15"/>
    <w:rsid w:val="00451ECB"/>
    <w:rsid w:val="0045209A"/>
    <w:rsid w:val="004522B9"/>
    <w:rsid w:val="00452542"/>
    <w:rsid w:val="00453BCC"/>
    <w:rsid w:val="004541F9"/>
    <w:rsid w:val="0045454B"/>
    <w:rsid w:val="004568DD"/>
    <w:rsid w:val="00456A07"/>
    <w:rsid w:val="004572D4"/>
    <w:rsid w:val="00457420"/>
    <w:rsid w:val="00457CAE"/>
    <w:rsid w:val="00460D46"/>
    <w:rsid w:val="004613D0"/>
    <w:rsid w:val="00461847"/>
    <w:rsid w:val="00463A1E"/>
    <w:rsid w:val="00463D2A"/>
    <w:rsid w:val="00464418"/>
    <w:rsid w:val="0046449B"/>
    <w:rsid w:val="004649AF"/>
    <w:rsid w:val="004649D3"/>
    <w:rsid w:val="0046521E"/>
    <w:rsid w:val="004652C6"/>
    <w:rsid w:val="004663CC"/>
    <w:rsid w:val="00466857"/>
    <w:rsid w:val="0046697A"/>
    <w:rsid w:val="00470752"/>
    <w:rsid w:val="00470A28"/>
    <w:rsid w:val="00471B79"/>
    <w:rsid w:val="00472B3A"/>
    <w:rsid w:val="00472D92"/>
    <w:rsid w:val="00472EF6"/>
    <w:rsid w:val="004732FC"/>
    <w:rsid w:val="00473850"/>
    <w:rsid w:val="004755BE"/>
    <w:rsid w:val="00475EA1"/>
    <w:rsid w:val="00475F55"/>
    <w:rsid w:val="00476257"/>
    <w:rsid w:val="004767BF"/>
    <w:rsid w:val="004779BE"/>
    <w:rsid w:val="00480532"/>
    <w:rsid w:val="00480E39"/>
    <w:rsid w:val="0048110B"/>
    <w:rsid w:val="00481896"/>
    <w:rsid w:val="004818DE"/>
    <w:rsid w:val="00481C21"/>
    <w:rsid w:val="00482F36"/>
    <w:rsid w:val="004831FE"/>
    <w:rsid w:val="004839EB"/>
    <w:rsid w:val="00484235"/>
    <w:rsid w:val="004857AF"/>
    <w:rsid w:val="00485A20"/>
    <w:rsid w:val="00486173"/>
    <w:rsid w:val="004863AA"/>
    <w:rsid w:val="00486464"/>
    <w:rsid w:val="00486D0A"/>
    <w:rsid w:val="0048703F"/>
    <w:rsid w:val="0049001A"/>
    <w:rsid w:val="0049088D"/>
    <w:rsid w:val="00490B3C"/>
    <w:rsid w:val="00491103"/>
    <w:rsid w:val="00491753"/>
    <w:rsid w:val="0049275B"/>
    <w:rsid w:val="00492F43"/>
    <w:rsid w:val="00493283"/>
    <w:rsid w:val="004932E9"/>
    <w:rsid w:val="00493668"/>
    <w:rsid w:val="004937AD"/>
    <w:rsid w:val="00493F88"/>
    <w:rsid w:val="004943C3"/>
    <w:rsid w:val="00494668"/>
    <w:rsid w:val="00494CC8"/>
    <w:rsid w:val="004954B6"/>
    <w:rsid w:val="00495674"/>
    <w:rsid w:val="00495CAD"/>
    <w:rsid w:val="00496113"/>
    <w:rsid w:val="004962C9"/>
    <w:rsid w:val="00497330"/>
    <w:rsid w:val="004976B2"/>
    <w:rsid w:val="00497952"/>
    <w:rsid w:val="0049795B"/>
    <w:rsid w:val="00497BF2"/>
    <w:rsid w:val="00497CF0"/>
    <w:rsid w:val="004A046D"/>
    <w:rsid w:val="004A0BA6"/>
    <w:rsid w:val="004A0D1F"/>
    <w:rsid w:val="004A0DC6"/>
    <w:rsid w:val="004A19A2"/>
    <w:rsid w:val="004A22E9"/>
    <w:rsid w:val="004A3563"/>
    <w:rsid w:val="004A3576"/>
    <w:rsid w:val="004A368D"/>
    <w:rsid w:val="004A4168"/>
    <w:rsid w:val="004A499F"/>
    <w:rsid w:val="004A4BCE"/>
    <w:rsid w:val="004A5F7E"/>
    <w:rsid w:val="004A618C"/>
    <w:rsid w:val="004A653B"/>
    <w:rsid w:val="004A6A6E"/>
    <w:rsid w:val="004A6B61"/>
    <w:rsid w:val="004A6DC5"/>
    <w:rsid w:val="004A7093"/>
    <w:rsid w:val="004A7577"/>
    <w:rsid w:val="004B02BF"/>
    <w:rsid w:val="004B087F"/>
    <w:rsid w:val="004B1812"/>
    <w:rsid w:val="004B423E"/>
    <w:rsid w:val="004B4516"/>
    <w:rsid w:val="004B459D"/>
    <w:rsid w:val="004B5142"/>
    <w:rsid w:val="004B52BE"/>
    <w:rsid w:val="004B5A4B"/>
    <w:rsid w:val="004B5DBE"/>
    <w:rsid w:val="004B670F"/>
    <w:rsid w:val="004B7037"/>
    <w:rsid w:val="004B7FC5"/>
    <w:rsid w:val="004B7FFA"/>
    <w:rsid w:val="004C05C0"/>
    <w:rsid w:val="004C0D69"/>
    <w:rsid w:val="004C1202"/>
    <w:rsid w:val="004C32E2"/>
    <w:rsid w:val="004C3441"/>
    <w:rsid w:val="004C3F3C"/>
    <w:rsid w:val="004C4153"/>
    <w:rsid w:val="004C474A"/>
    <w:rsid w:val="004C4BC7"/>
    <w:rsid w:val="004C4DE1"/>
    <w:rsid w:val="004C5FA6"/>
    <w:rsid w:val="004C7D69"/>
    <w:rsid w:val="004D0C74"/>
    <w:rsid w:val="004D0CD9"/>
    <w:rsid w:val="004D1B21"/>
    <w:rsid w:val="004D1CD2"/>
    <w:rsid w:val="004D1CF0"/>
    <w:rsid w:val="004D219B"/>
    <w:rsid w:val="004D298A"/>
    <w:rsid w:val="004D2B0A"/>
    <w:rsid w:val="004D31CA"/>
    <w:rsid w:val="004D3386"/>
    <w:rsid w:val="004D40FE"/>
    <w:rsid w:val="004D42BA"/>
    <w:rsid w:val="004D45F1"/>
    <w:rsid w:val="004D485E"/>
    <w:rsid w:val="004D4AF1"/>
    <w:rsid w:val="004D5252"/>
    <w:rsid w:val="004D5BD7"/>
    <w:rsid w:val="004D75E8"/>
    <w:rsid w:val="004D7FC4"/>
    <w:rsid w:val="004E0CB6"/>
    <w:rsid w:val="004E1684"/>
    <w:rsid w:val="004E1C0B"/>
    <w:rsid w:val="004E1CB2"/>
    <w:rsid w:val="004E1E16"/>
    <w:rsid w:val="004E2F0B"/>
    <w:rsid w:val="004E3041"/>
    <w:rsid w:val="004E3047"/>
    <w:rsid w:val="004E3102"/>
    <w:rsid w:val="004E34AA"/>
    <w:rsid w:val="004E35C6"/>
    <w:rsid w:val="004E3913"/>
    <w:rsid w:val="004E39DF"/>
    <w:rsid w:val="004E43F0"/>
    <w:rsid w:val="004E4814"/>
    <w:rsid w:val="004E52F8"/>
    <w:rsid w:val="004E533B"/>
    <w:rsid w:val="004E5E7D"/>
    <w:rsid w:val="004E622C"/>
    <w:rsid w:val="004E6C50"/>
    <w:rsid w:val="004E707A"/>
    <w:rsid w:val="004E7AD0"/>
    <w:rsid w:val="004F01DA"/>
    <w:rsid w:val="004F11E3"/>
    <w:rsid w:val="004F1C9C"/>
    <w:rsid w:val="004F1D47"/>
    <w:rsid w:val="004F37EC"/>
    <w:rsid w:val="004F3F3C"/>
    <w:rsid w:val="004F4283"/>
    <w:rsid w:val="004F4C0E"/>
    <w:rsid w:val="004F54DD"/>
    <w:rsid w:val="004F569E"/>
    <w:rsid w:val="004F6822"/>
    <w:rsid w:val="004F7BF6"/>
    <w:rsid w:val="00500030"/>
    <w:rsid w:val="005003EE"/>
    <w:rsid w:val="00501326"/>
    <w:rsid w:val="00501362"/>
    <w:rsid w:val="005013B5"/>
    <w:rsid w:val="0050217A"/>
    <w:rsid w:val="005023CD"/>
    <w:rsid w:val="005027AB"/>
    <w:rsid w:val="00503BBD"/>
    <w:rsid w:val="005042A7"/>
    <w:rsid w:val="00504A8A"/>
    <w:rsid w:val="005054BD"/>
    <w:rsid w:val="005059D2"/>
    <w:rsid w:val="005065D6"/>
    <w:rsid w:val="00506982"/>
    <w:rsid w:val="00506C9E"/>
    <w:rsid w:val="00506CB9"/>
    <w:rsid w:val="00507236"/>
    <w:rsid w:val="005074BD"/>
    <w:rsid w:val="00507EC4"/>
    <w:rsid w:val="005106F2"/>
    <w:rsid w:val="00511C67"/>
    <w:rsid w:val="00511E7F"/>
    <w:rsid w:val="00512134"/>
    <w:rsid w:val="005122A4"/>
    <w:rsid w:val="00512444"/>
    <w:rsid w:val="0051256E"/>
    <w:rsid w:val="0051263F"/>
    <w:rsid w:val="00512E1A"/>
    <w:rsid w:val="00513A02"/>
    <w:rsid w:val="005149A7"/>
    <w:rsid w:val="005149F9"/>
    <w:rsid w:val="005153DD"/>
    <w:rsid w:val="00515791"/>
    <w:rsid w:val="00516384"/>
    <w:rsid w:val="0051691D"/>
    <w:rsid w:val="00516FDF"/>
    <w:rsid w:val="005200C5"/>
    <w:rsid w:val="0052194E"/>
    <w:rsid w:val="00521CBC"/>
    <w:rsid w:val="0052220A"/>
    <w:rsid w:val="00522861"/>
    <w:rsid w:val="00522AD1"/>
    <w:rsid w:val="00522D4D"/>
    <w:rsid w:val="00523617"/>
    <w:rsid w:val="0052375E"/>
    <w:rsid w:val="00523A34"/>
    <w:rsid w:val="00523D56"/>
    <w:rsid w:val="005242C7"/>
    <w:rsid w:val="005246C9"/>
    <w:rsid w:val="00525354"/>
    <w:rsid w:val="005254AC"/>
    <w:rsid w:val="005255D9"/>
    <w:rsid w:val="00527314"/>
    <w:rsid w:val="005274EC"/>
    <w:rsid w:val="005274F0"/>
    <w:rsid w:val="0053049F"/>
    <w:rsid w:val="00530F3F"/>
    <w:rsid w:val="00531B17"/>
    <w:rsid w:val="00531E32"/>
    <w:rsid w:val="0053246D"/>
    <w:rsid w:val="005329BF"/>
    <w:rsid w:val="00532A44"/>
    <w:rsid w:val="00532AF1"/>
    <w:rsid w:val="00533E21"/>
    <w:rsid w:val="00534567"/>
    <w:rsid w:val="00534F65"/>
    <w:rsid w:val="005358E6"/>
    <w:rsid w:val="00535A58"/>
    <w:rsid w:val="00535CAA"/>
    <w:rsid w:val="0053610C"/>
    <w:rsid w:val="0053617D"/>
    <w:rsid w:val="00537889"/>
    <w:rsid w:val="00540D2C"/>
    <w:rsid w:val="00541463"/>
    <w:rsid w:val="005416F5"/>
    <w:rsid w:val="00541E2A"/>
    <w:rsid w:val="005429C3"/>
    <w:rsid w:val="00542A26"/>
    <w:rsid w:val="00544BDD"/>
    <w:rsid w:val="00545018"/>
    <w:rsid w:val="005453EF"/>
    <w:rsid w:val="005457D4"/>
    <w:rsid w:val="00545865"/>
    <w:rsid w:val="00545DDB"/>
    <w:rsid w:val="005460AB"/>
    <w:rsid w:val="0054786F"/>
    <w:rsid w:val="005478F3"/>
    <w:rsid w:val="00547EE6"/>
    <w:rsid w:val="00550448"/>
    <w:rsid w:val="00550773"/>
    <w:rsid w:val="00551A85"/>
    <w:rsid w:val="00551ABB"/>
    <w:rsid w:val="0055203A"/>
    <w:rsid w:val="005541CD"/>
    <w:rsid w:val="005546AE"/>
    <w:rsid w:val="0055507E"/>
    <w:rsid w:val="00555352"/>
    <w:rsid w:val="00555816"/>
    <w:rsid w:val="00555BFE"/>
    <w:rsid w:val="005562F0"/>
    <w:rsid w:val="005563EE"/>
    <w:rsid w:val="0056067D"/>
    <w:rsid w:val="0056086B"/>
    <w:rsid w:val="00561EB3"/>
    <w:rsid w:val="00561F7F"/>
    <w:rsid w:val="005621E9"/>
    <w:rsid w:val="005624BF"/>
    <w:rsid w:val="00563130"/>
    <w:rsid w:val="005631FB"/>
    <w:rsid w:val="005639D5"/>
    <w:rsid w:val="00563D52"/>
    <w:rsid w:val="0056585A"/>
    <w:rsid w:val="005660CA"/>
    <w:rsid w:val="0056745D"/>
    <w:rsid w:val="00567527"/>
    <w:rsid w:val="005703DC"/>
    <w:rsid w:val="005704AD"/>
    <w:rsid w:val="005706AD"/>
    <w:rsid w:val="0057291E"/>
    <w:rsid w:val="00572954"/>
    <w:rsid w:val="00572D4D"/>
    <w:rsid w:val="0057356C"/>
    <w:rsid w:val="00573853"/>
    <w:rsid w:val="00574106"/>
    <w:rsid w:val="0057412D"/>
    <w:rsid w:val="00574214"/>
    <w:rsid w:val="00574764"/>
    <w:rsid w:val="0057514F"/>
    <w:rsid w:val="0057515A"/>
    <w:rsid w:val="005753FB"/>
    <w:rsid w:val="00577750"/>
    <w:rsid w:val="005808A1"/>
    <w:rsid w:val="00581231"/>
    <w:rsid w:val="00581262"/>
    <w:rsid w:val="005812BC"/>
    <w:rsid w:val="00582070"/>
    <w:rsid w:val="0058228A"/>
    <w:rsid w:val="0058246E"/>
    <w:rsid w:val="005833AD"/>
    <w:rsid w:val="00583F05"/>
    <w:rsid w:val="00584257"/>
    <w:rsid w:val="00584304"/>
    <w:rsid w:val="00584404"/>
    <w:rsid w:val="005844E9"/>
    <w:rsid w:val="00584C30"/>
    <w:rsid w:val="00584FBC"/>
    <w:rsid w:val="005850DE"/>
    <w:rsid w:val="00585D78"/>
    <w:rsid w:val="00585F22"/>
    <w:rsid w:val="00585FE6"/>
    <w:rsid w:val="00586413"/>
    <w:rsid w:val="005869D1"/>
    <w:rsid w:val="00586B31"/>
    <w:rsid w:val="00586EC6"/>
    <w:rsid w:val="00587238"/>
    <w:rsid w:val="0058725B"/>
    <w:rsid w:val="00587D48"/>
    <w:rsid w:val="00587F36"/>
    <w:rsid w:val="005903D9"/>
    <w:rsid w:val="0059080A"/>
    <w:rsid w:val="00590BD9"/>
    <w:rsid w:val="0059114B"/>
    <w:rsid w:val="00591428"/>
    <w:rsid w:val="00591CDE"/>
    <w:rsid w:val="00591EB2"/>
    <w:rsid w:val="005929B5"/>
    <w:rsid w:val="00592EA2"/>
    <w:rsid w:val="005932CF"/>
    <w:rsid w:val="00593365"/>
    <w:rsid w:val="00593C4D"/>
    <w:rsid w:val="00593F65"/>
    <w:rsid w:val="00595111"/>
    <w:rsid w:val="0059542F"/>
    <w:rsid w:val="005955E1"/>
    <w:rsid w:val="00595906"/>
    <w:rsid w:val="00595A95"/>
    <w:rsid w:val="00596A7E"/>
    <w:rsid w:val="005972CD"/>
    <w:rsid w:val="00597631"/>
    <w:rsid w:val="005A1790"/>
    <w:rsid w:val="005A1C73"/>
    <w:rsid w:val="005A1E0E"/>
    <w:rsid w:val="005A1FF7"/>
    <w:rsid w:val="005A28EE"/>
    <w:rsid w:val="005A2BA0"/>
    <w:rsid w:val="005A3219"/>
    <w:rsid w:val="005A34BB"/>
    <w:rsid w:val="005A3B32"/>
    <w:rsid w:val="005A4536"/>
    <w:rsid w:val="005A47F9"/>
    <w:rsid w:val="005A48DA"/>
    <w:rsid w:val="005A4FA2"/>
    <w:rsid w:val="005A55B1"/>
    <w:rsid w:val="005A6020"/>
    <w:rsid w:val="005A60A7"/>
    <w:rsid w:val="005A64A0"/>
    <w:rsid w:val="005A696A"/>
    <w:rsid w:val="005A7907"/>
    <w:rsid w:val="005A7E61"/>
    <w:rsid w:val="005B0112"/>
    <w:rsid w:val="005B0253"/>
    <w:rsid w:val="005B0830"/>
    <w:rsid w:val="005B0A21"/>
    <w:rsid w:val="005B1732"/>
    <w:rsid w:val="005B1C82"/>
    <w:rsid w:val="005B1D34"/>
    <w:rsid w:val="005B292F"/>
    <w:rsid w:val="005B2A7C"/>
    <w:rsid w:val="005B2B99"/>
    <w:rsid w:val="005B31C0"/>
    <w:rsid w:val="005B3BA4"/>
    <w:rsid w:val="005B3C54"/>
    <w:rsid w:val="005B4168"/>
    <w:rsid w:val="005B4239"/>
    <w:rsid w:val="005B4696"/>
    <w:rsid w:val="005B5906"/>
    <w:rsid w:val="005B6038"/>
    <w:rsid w:val="005B626A"/>
    <w:rsid w:val="005B69A1"/>
    <w:rsid w:val="005B7354"/>
    <w:rsid w:val="005B742D"/>
    <w:rsid w:val="005B79A2"/>
    <w:rsid w:val="005C03CD"/>
    <w:rsid w:val="005C0C62"/>
    <w:rsid w:val="005C0EB0"/>
    <w:rsid w:val="005C1720"/>
    <w:rsid w:val="005C1BFC"/>
    <w:rsid w:val="005C2591"/>
    <w:rsid w:val="005C27A2"/>
    <w:rsid w:val="005C3051"/>
    <w:rsid w:val="005C3115"/>
    <w:rsid w:val="005C3747"/>
    <w:rsid w:val="005C379A"/>
    <w:rsid w:val="005C3B5C"/>
    <w:rsid w:val="005C3E55"/>
    <w:rsid w:val="005C3EDE"/>
    <w:rsid w:val="005C466F"/>
    <w:rsid w:val="005C538C"/>
    <w:rsid w:val="005C56C1"/>
    <w:rsid w:val="005C5C8C"/>
    <w:rsid w:val="005C6B44"/>
    <w:rsid w:val="005C6C10"/>
    <w:rsid w:val="005C6D9E"/>
    <w:rsid w:val="005C7A0E"/>
    <w:rsid w:val="005D1A80"/>
    <w:rsid w:val="005D356B"/>
    <w:rsid w:val="005D37D3"/>
    <w:rsid w:val="005D38BE"/>
    <w:rsid w:val="005D38E6"/>
    <w:rsid w:val="005D39A5"/>
    <w:rsid w:val="005D39BE"/>
    <w:rsid w:val="005D4017"/>
    <w:rsid w:val="005D4A96"/>
    <w:rsid w:val="005D541B"/>
    <w:rsid w:val="005D64A0"/>
    <w:rsid w:val="005D679F"/>
    <w:rsid w:val="005D69C3"/>
    <w:rsid w:val="005D6D0F"/>
    <w:rsid w:val="005D70DA"/>
    <w:rsid w:val="005D76F3"/>
    <w:rsid w:val="005D7A48"/>
    <w:rsid w:val="005E036D"/>
    <w:rsid w:val="005E0C62"/>
    <w:rsid w:val="005E0CA9"/>
    <w:rsid w:val="005E10DD"/>
    <w:rsid w:val="005E1506"/>
    <w:rsid w:val="005E157B"/>
    <w:rsid w:val="005E1807"/>
    <w:rsid w:val="005E1D20"/>
    <w:rsid w:val="005E1E28"/>
    <w:rsid w:val="005E1FBB"/>
    <w:rsid w:val="005E2008"/>
    <w:rsid w:val="005E2607"/>
    <w:rsid w:val="005E2CE2"/>
    <w:rsid w:val="005E2D99"/>
    <w:rsid w:val="005E2E39"/>
    <w:rsid w:val="005E3809"/>
    <w:rsid w:val="005E4E1D"/>
    <w:rsid w:val="005E4FB4"/>
    <w:rsid w:val="005E5026"/>
    <w:rsid w:val="005E648A"/>
    <w:rsid w:val="005E65C6"/>
    <w:rsid w:val="005E6B1A"/>
    <w:rsid w:val="005E6C5F"/>
    <w:rsid w:val="005E6FB2"/>
    <w:rsid w:val="005E7011"/>
    <w:rsid w:val="005E7093"/>
    <w:rsid w:val="005E7264"/>
    <w:rsid w:val="005F03A4"/>
    <w:rsid w:val="005F0408"/>
    <w:rsid w:val="005F06A6"/>
    <w:rsid w:val="005F0C9A"/>
    <w:rsid w:val="005F0DB8"/>
    <w:rsid w:val="005F0EF8"/>
    <w:rsid w:val="005F11A4"/>
    <w:rsid w:val="005F239C"/>
    <w:rsid w:val="005F2471"/>
    <w:rsid w:val="005F3093"/>
    <w:rsid w:val="005F3318"/>
    <w:rsid w:val="005F4C86"/>
    <w:rsid w:val="005F500A"/>
    <w:rsid w:val="005F5802"/>
    <w:rsid w:val="005F598E"/>
    <w:rsid w:val="005F5E07"/>
    <w:rsid w:val="005F633C"/>
    <w:rsid w:val="005F7DA2"/>
    <w:rsid w:val="0060018A"/>
    <w:rsid w:val="00600604"/>
    <w:rsid w:val="00600A4D"/>
    <w:rsid w:val="0060185E"/>
    <w:rsid w:val="00602381"/>
    <w:rsid w:val="00602B62"/>
    <w:rsid w:val="00602C49"/>
    <w:rsid w:val="00602D85"/>
    <w:rsid w:val="00602F2D"/>
    <w:rsid w:val="00602F95"/>
    <w:rsid w:val="00603A51"/>
    <w:rsid w:val="00603CC5"/>
    <w:rsid w:val="00603FF5"/>
    <w:rsid w:val="006040A2"/>
    <w:rsid w:val="006045B9"/>
    <w:rsid w:val="00605087"/>
    <w:rsid w:val="00605926"/>
    <w:rsid w:val="006059AB"/>
    <w:rsid w:val="00605BF2"/>
    <w:rsid w:val="0060671C"/>
    <w:rsid w:val="00606DE7"/>
    <w:rsid w:val="0060711D"/>
    <w:rsid w:val="0060740A"/>
    <w:rsid w:val="006100AB"/>
    <w:rsid w:val="00610301"/>
    <w:rsid w:val="006107DF"/>
    <w:rsid w:val="0061097B"/>
    <w:rsid w:val="00610B93"/>
    <w:rsid w:val="00610FB7"/>
    <w:rsid w:val="00611284"/>
    <w:rsid w:val="0061137F"/>
    <w:rsid w:val="00611E85"/>
    <w:rsid w:val="006127AC"/>
    <w:rsid w:val="006130DB"/>
    <w:rsid w:val="00613CAE"/>
    <w:rsid w:val="006143D6"/>
    <w:rsid w:val="00614ECA"/>
    <w:rsid w:val="00615021"/>
    <w:rsid w:val="00615A4F"/>
    <w:rsid w:val="00615A82"/>
    <w:rsid w:val="006166B0"/>
    <w:rsid w:val="00616A34"/>
    <w:rsid w:val="00616AEE"/>
    <w:rsid w:val="0061725D"/>
    <w:rsid w:val="0061750F"/>
    <w:rsid w:val="00617C1D"/>
    <w:rsid w:val="00617DCD"/>
    <w:rsid w:val="006206C8"/>
    <w:rsid w:val="00620C71"/>
    <w:rsid w:val="00621021"/>
    <w:rsid w:val="00621F98"/>
    <w:rsid w:val="00622AC7"/>
    <w:rsid w:val="00622AE7"/>
    <w:rsid w:val="006230E3"/>
    <w:rsid w:val="00623C83"/>
    <w:rsid w:val="00623C8C"/>
    <w:rsid w:val="00624198"/>
    <w:rsid w:val="006247D3"/>
    <w:rsid w:val="00624F8F"/>
    <w:rsid w:val="00624FE5"/>
    <w:rsid w:val="006252B2"/>
    <w:rsid w:val="00625926"/>
    <w:rsid w:val="00625E2C"/>
    <w:rsid w:val="00626089"/>
    <w:rsid w:val="00626314"/>
    <w:rsid w:val="00626FA0"/>
    <w:rsid w:val="00626FB8"/>
    <w:rsid w:val="0063067C"/>
    <w:rsid w:val="00632D6D"/>
    <w:rsid w:val="00632F9C"/>
    <w:rsid w:val="006334F9"/>
    <w:rsid w:val="00633E9A"/>
    <w:rsid w:val="00634006"/>
    <w:rsid w:val="00634156"/>
    <w:rsid w:val="00634397"/>
    <w:rsid w:val="006347B0"/>
    <w:rsid w:val="00634CBF"/>
    <w:rsid w:val="006353EB"/>
    <w:rsid w:val="00636BB3"/>
    <w:rsid w:val="00636CAF"/>
    <w:rsid w:val="00636F1C"/>
    <w:rsid w:val="0063753C"/>
    <w:rsid w:val="00640125"/>
    <w:rsid w:val="0064173C"/>
    <w:rsid w:val="00641758"/>
    <w:rsid w:val="006417E6"/>
    <w:rsid w:val="00641A72"/>
    <w:rsid w:val="00641DA4"/>
    <w:rsid w:val="00641EDB"/>
    <w:rsid w:val="00642084"/>
    <w:rsid w:val="0064258F"/>
    <w:rsid w:val="00642AEB"/>
    <w:rsid w:val="00642CB1"/>
    <w:rsid w:val="00642D13"/>
    <w:rsid w:val="00643A69"/>
    <w:rsid w:val="00643B69"/>
    <w:rsid w:val="00644480"/>
    <w:rsid w:val="00644582"/>
    <w:rsid w:val="00645FEE"/>
    <w:rsid w:val="006462E9"/>
    <w:rsid w:val="00646314"/>
    <w:rsid w:val="006463B0"/>
    <w:rsid w:val="00646BD7"/>
    <w:rsid w:val="00646F07"/>
    <w:rsid w:val="0064754D"/>
    <w:rsid w:val="00647D5B"/>
    <w:rsid w:val="00650024"/>
    <w:rsid w:val="006506EB"/>
    <w:rsid w:val="0065102E"/>
    <w:rsid w:val="006510F6"/>
    <w:rsid w:val="00651294"/>
    <w:rsid w:val="00652BE9"/>
    <w:rsid w:val="00653313"/>
    <w:rsid w:val="006537EF"/>
    <w:rsid w:val="00653E87"/>
    <w:rsid w:val="0065437B"/>
    <w:rsid w:val="0065455B"/>
    <w:rsid w:val="00654E5C"/>
    <w:rsid w:val="00654EB1"/>
    <w:rsid w:val="00655234"/>
    <w:rsid w:val="00655566"/>
    <w:rsid w:val="0065677A"/>
    <w:rsid w:val="00656D77"/>
    <w:rsid w:val="00657BC9"/>
    <w:rsid w:val="00657C00"/>
    <w:rsid w:val="006606ED"/>
    <w:rsid w:val="00660AFF"/>
    <w:rsid w:val="00660D3E"/>
    <w:rsid w:val="00661A2C"/>
    <w:rsid w:val="00661DCD"/>
    <w:rsid w:val="00661F9D"/>
    <w:rsid w:val="00662CB1"/>
    <w:rsid w:val="00663095"/>
    <w:rsid w:val="00663707"/>
    <w:rsid w:val="00663E09"/>
    <w:rsid w:val="00664E0C"/>
    <w:rsid w:val="00664F60"/>
    <w:rsid w:val="00665217"/>
    <w:rsid w:val="0066581B"/>
    <w:rsid w:val="006659BC"/>
    <w:rsid w:val="00665C2A"/>
    <w:rsid w:val="00665DBC"/>
    <w:rsid w:val="00665F42"/>
    <w:rsid w:val="00666A19"/>
    <w:rsid w:val="00667090"/>
    <w:rsid w:val="00667A2F"/>
    <w:rsid w:val="00667D09"/>
    <w:rsid w:val="006705C1"/>
    <w:rsid w:val="00671121"/>
    <w:rsid w:val="00671229"/>
    <w:rsid w:val="0067172A"/>
    <w:rsid w:val="0067256C"/>
    <w:rsid w:val="00672AEF"/>
    <w:rsid w:val="00673920"/>
    <w:rsid w:val="00673A34"/>
    <w:rsid w:val="00673FD2"/>
    <w:rsid w:val="006742DF"/>
    <w:rsid w:val="00674838"/>
    <w:rsid w:val="00674FF5"/>
    <w:rsid w:val="006756AC"/>
    <w:rsid w:val="00675F03"/>
    <w:rsid w:val="00676B35"/>
    <w:rsid w:val="00676C0D"/>
    <w:rsid w:val="00676C8E"/>
    <w:rsid w:val="0067730E"/>
    <w:rsid w:val="006777A8"/>
    <w:rsid w:val="00677DD1"/>
    <w:rsid w:val="00677F70"/>
    <w:rsid w:val="006822DC"/>
    <w:rsid w:val="0068232F"/>
    <w:rsid w:val="006823FD"/>
    <w:rsid w:val="00682455"/>
    <w:rsid w:val="006824CE"/>
    <w:rsid w:val="00682697"/>
    <w:rsid w:val="00682D2F"/>
    <w:rsid w:val="00683656"/>
    <w:rsid w:val="00683B31"/>
    <w:rsid w:val="00683D56"/>
    <w:rsid w:val="006852FB"/>
    <w:rsid w:val="00685641"/>
    <w:rsid w:val="006862E7"/>
    <w:rsid w:val="00686696"/>
    <w:rsid w:val="00686D01"/>
    <w:rsid w:val="00687D35"/>
    <w:rsid w:val="00690418"/>
    <w:rsid w:val="00690A95"/>
    <w:rsid w:val="00690F6A"/>
    <w:rsid w:val="00691619"/>
    <w:rsid w:val="00691864"/>
    <w:rsid w:val="0069285C"/>
    <w:rsid w:val="00693369"/>
    <w:rsid w:val="0069337D"/>
    <w:rsid w:val="00694175"/>
    <w:rsid w:val="006942AF"/>
    <w:rsid w:val="00694511"/>
    <w:rsid w:val="006948D3"/>
    <w:rsid w:val="00694B0F"/>
    <w:rsid w:val="00695D0E"/>
    <w:rsid w:val="00696172"/>
    <w:rsid w:val="0069617D"/>
    <w:rsid w:val="0069622F"/>
    <w:rsid w:val="006962DF"/>
    <w:rsid w:val="006966DA"/>
    <w:rsid w:val="00696958"/>
    <w:rsid w:val="00696C0A"/>
    <w:rsid w:val="00697394"/>
    <w:rsid w:val="0069764E"/>
    <w:rsid w:val="006A06B6"/>
    <w:rsid w:val="006A0AE6"/>
    <w:rsid w:val="006A0C5A"/>
    <w:rsid w:val="006A1C78"/>
    <w:rsid w:val="006A2A28"/>
    <w:rsid w:val="006A3145"/>
    <w:rsid w:val="006A3F9C"/>
    <w:rsid w:val="006A4340"/>
    <w:rsid w:val="006A45E3"/>
    <w:rsid w:val="006A475D"/>
    <w:rsid w:val="006A48A9"/>
    <w:rsid w:val="006A5486"/>
    <w:rsid w:val="006A5622"/>
    <w:rsid w:val="006A5AE6"/>
    <w:rsid w:val="006A5B35"/>
    <w:rsid w:val="006A5E56"/>
    <w:rsid w:val="006A5E6D"/>
    <w:rsid w:val="006A6390"/>
    <w:rsid w:val="006A6A50"/>
    <w:rsid w:val="006A6B9F"/>
    <w:rsid w:val="006A6D1C"/>
    <w:rsid w:val="006A7213"/>
    <w:rsid w:val="006A76BC"/>
    <w:rsid w:val="006A7BF9"/>
    <w:rsid w:val="006A7D9A"/>
    <w:rsid w:val="006B14C5"/>
    <w:rsid w:val="006B158A"/>
    <w:rsid w:val="006B1934"/>
    <w:rsid w:val="006B23AC"/>
    <w:rsid w:val="006B352B"/>
    <w:rsid w:val="006B3791"/>
    <w:rsid w:val="006B3884"/>
    <w:rsid w:val="006B3929"/>
    <w:rsid w:val="006B3B7B"/>
    <w:rsid w:val="006B3FA5"/>
    <w:rsid w:val="006B40C1"/>
    <w:rsid w:val="006B45AE"/>
    <w:rsid w:val="006B4626"/>
    <w:rsid w:val="006B4BBE"/>
    <w:rsid w:val="006B553E"/>
    <w:rsid w:val="006B5778"/>
    <w:rsid w:val="006B58CD"/>
    <w:rsid w:val="006B5D86"/>
    <w:rsid w:val="006B6BD7"/>
    <w:rsid w:val="006B6BF8"/>
    <w:rsid w:val="006B72F0"/>
    <w:rsid w:val="006B76C7"/>
    <w:rsid w:val="006C03EF"/>
    <w:rsid w:val="006C0884"/>
    <w:rsid w:val="006C0C3B"/>
    <w:rsid w:val="006C1CA3"/>
    <w:rsid w:val="006C1F01"/>
    <w:rsid w:val="006C1FF6"/>
    <w:rsid w:val="006C20C6"/>
    <w:rsid w:val="006C2634"/>
    <w:rsid w:val="006C4867"/>
    <w:rsid w:val="006C4A79"/>
    <w:rsid w:val="006C4CB6"/>
    <w:rsid w:val="006C4E4B"/>
    <w:rsid w:val="006C540F"/>
    <w:rsid w:val="006C557F"/>
    <w:rsid w:val="006C5938"/>
    <w:rsid w:val="006C61CF"/>
    <w:rsid w:val="006C622B"/>
    <w:rsid w:val="006C62B7"/>
    <w:rsid w:val="006C6362"/>
    <w:rsid w:val="006C6A23"/>
    <w:rsid w:val="006C6BAB"/>
    <w:rsid w:val="006C6C5F"/>
    <w:rsid w:val="006C701A"/>
    <w:rsid w:val="006C7581"/>
    <w:rsid w:val="006D0209"/>
    <w:rsid w:val="006D02C8"/>
    <w:rsid w:val="006D09EB"/>
    <w:rsid w:val="006D2642"/>
    <w:rsid w:val="006D2932"/>
    <w:rsid w:val="006D4CEC"/>
    <w:rsid w:val="006D4D08"/>
    <w:rsid w:val="006D51FD"/>
    <w:rsid w:val="006D548D"/>
    <w:rsid w:val="006D552C"/>
    <w:rsid w:val="006D587B"/>
    <w:rsid w:val="006D616F"/>
    <w:rsid w:val="006D6389"/>
    <w:rsid w:val="006D7250"/>
    <w:rsid w:val="006D7C32"/>
    <w:rsid w:val="006E11D4"/>
    <w:rsid w:val="006E13AB"/>
    <w:rsid w:val="006E1B78"/>
    <w:rsid w:val="006E1D91"/>
    <w:rsid w:val="006E25B6"/>
    <w:rsid w:val="006E2693"/>
    <w:rsid w:val="006E2C98"/>
    <w:rsid w:val="006E416C"/>
    <w:rsid w:val="006E4AA5"/>
    <w:rsid w:val="006E4EAA"/>
    <w:rsid w:val="006E502D"/>
    <w:rsid w:val="006E55BB"/>
    <w:rsid w:val="006E5E34"/>
    <w:rsid w:val="006E6A6F"/>
    <w:rsid w:val="006E6C0C"/>
    <w:rsid w:val="006E6F71"/>
    <w:rsid w:val="006E77D2"/>
    <w:rsid w:val="006E7B87"/>
    <w:rsid w:val="006F02F3"/>
    <w:rsid w:val="006F0A0D"/>
    <w:rsid w:val="006F0ABA"/>
    <w:rsid w:val="006F0EBC"/>
    <w:rsid w:val="006F1152"/>
    <w:rsid w:val="006F19C0"/>
    <w:rsid w:val="006F1BFC"/>
    <w:rsid w:val="006F2061"/>
    <w:rsid w:val="006F2635"/>
    <w:rsid w:val="006F2D7D"/>
    <w:rsid w:val="006F3959"/>
    <w:rsid w:val="006F476F"/>
    <w:rsid w:val="006F4793"/>
    <w:rsid w:val="006F5427"/>
    <w:rsid w:val="006F5BFC"/>
    <w:rsid w:val="006F76E2"/>
    <w:rsid w:val="006F7C35"/>
    <w:rsid w:val="0070052E"/>
    <w:rsid w:val="007006BD"/>
    <w:rsid w:val="00700C1F"/>
    <w:rsid w:val="0070135F"/>
    <w:rsid w:val="0070146C"/>
    <w:rsid w:val="00702BFC"/>
    <w:rsid w:val="00702C99"/>
    <w:rsid w:val="00703F97"/>
    <w:rsid w:val="00703FA4"/>
    <w:rsid w:val="00704940"/>
    <w:rsid w:val="00704C1E"/>
    <w:rsid w:val="00706B9F"/>
    <w:rsid w:val="00707DC8"/>
    <w:rsid w:val="0071031D"/>
    <w:rsid w:val="007107C3"/>
    <w:rsid w:val="00712935"/>
    <w:rsid w:val="00712DB8"/>
    <w:rsid w:val="00712F48"/>
    <w:rsid w:val="00714199"/>
    <w:rsid w:val="00714B74"/>
    <w:rsid w:val="00716106"/>
    <w:rsid w:val="007163A2"/>
    <w:rsid w:val="007163BD"/>
    <w:rsid w:val="00716CEB"/>
    <w:rsid w:val="00716ED6"/>
    <w:rsid w:val="0071784B"/>
    <w:rsid w:val="00717DF4"/>
    <w:rsid w:val="0072072A"/>
    <w:rsid w:val="00720F22"/>
    <w:rsid w:val="00721C9C"/>
    <w:rsid w:val="00721CB8"/>
    <w:rsid w:val="00721E36"/>
    <w:rsid w:val="007231B8"/>
    <w:rsid w:val="00724054"/>
    <w:rsid w:val="00724355"/>
    <w:rsid w:val="00724C8B"/>
    <w:rsid w:val="007257D0"/>
    <w:rsid w:val="00725990"/>
    <w:rsid w:val="00727655"/>
    <w:rsid w:val="00727C00"/>
    <w:rsid w:val="00727DC9"/>
    <w:rsid w:val="00727F97"/>
    <w:rsid w:val="00730366"/>
    <w:rsid w:val="0073057E"/>
    <w:rsid w:val="007309A5"/>
    <w:rsid w:val="00730B35"/>
    <w:rsid w:val="0073238D"/>
    <w:rsid w:val="00733445"/>
    <w:rsid w:val="00734757"/>
    <w:rsid w:val="0073483F"/>
    <w:rsid w:val="0073496D"/>
    <w:rsid w:val="0073498F"/>
    <w:rsid w:val="00734CF0"/>
    <w:rsid w:val="00735D2E"/>
    <w:rsid w:val="007363AC"/>
    <w:rsid w:val="007364F4"/>
    <w:rsid w:val="007373A8"/>
    <w:rsid w:val="007378B0"/>
    <w:rsid w:val="007401A0"/>
    <w:rsid w:val="00740760"/>
    <w:rsid w:val="007411C6"/>
    <w:rsid w:val="00741FA6"/>
    <w:rsid w:val="00741FAB"/>
    <w:rsid w:val="0074333B"/>
    <w:rsid w:val="00743544"/>
    <w:rsid w:val="00743D49"/>
    <w:rsid w:val="00743FB8"/>
    <w:rsid w:val="00744913"/>
    <w:rsid w:val="00744E3F"/>
    <w:rsid w:val="00744EC7"/>
    <w:rsid w:val="00744FA3"/>
    <w:rsid w:val="00745EF1"/>
    <w:rsid w:val="00746548"/>
    <w:rsid w:val="0075017D"/>
    <w:rsid w:val="007502F8"/>
    <w:rsid w:val="0075037F"/>
    <w:rsid w:val="007504EF"/>
    <w:rsid w:val="0075065B"/>
    <w:rsid w:val="0075097F"/>
    <w:rsid w:val="007511AB"/>
    <w:rsid w:val="0075133A"/>
    <w:rsid w:val="007515A9"/>
    <w:rsid w:val="007524A7"/>
    <w:rsid w:val="00752570"/>
    <w:rsid w:val="0075281B"/>
    <w:rsid w:val="00752FC2"/>
    <w:rsid w:val="0075331A"/>
    <w:rsid w:val="007533F4"/>
    <w:rsid w:val="0075384B"/>
    <w:rsid w:val="00754153"/>
    <w:rsid w:val="007543C0"/>
    <w:rsid w:val="00755CA9"/>
    <w:rsid w:val="0075606D"/>
    <w:rsid w:val="00756E6A"/>
    <w:rsid w:val="00757400"/>
    <w:rsid w:val="007577EF"/>
    <w:rsid w:val="00757DAE"/>
    <w:rsid w:val="00760BAE"/>
    <w:rsid w:val="00760C8E"/>
    <w:rsid w:val="00761514"/>
    <w:rsid w:val="00761562"/>
    <w:rsid w:val="00761E0C"/>
    <w:rsid w:val="00762331"/>
    <w:rsid w:val="00762547"/>
    <w:rsid w:val="00762981"/>
    <w:rsid w:val="00763E5A"/>
    <w:rsid w:val="0076446F"/>
    <w:rsid w:val="00764D97"/>
    <w:rsid w:val="0076590A"/>
    <w:rsid w:val="00765EB3"/>
    <w:rsid w:val="00767041"/>
    <w:rsid w:val="00771323"/>
    <w:rsid w:val="00771F2D"/>
    <w:rsid w:val="007729ED"/>
    <w:rsid w:val="007748FF"/>
    <w:rsid w:val="00774962"/>
    <w:rsid w:val="00775EDB"/>
    <w:rsid w:val="007761BE"/>
    <w:rsid w:val="007768DF"/>
    <w:rsid w:val="00777596"/>
    <w:rsid w:val="00777B74"/>
    <w:rsid w:val="007803CA"/>
    <w:rsid w:val="00780582"/>
    <w:rsid w:val="00780D65"/>
    <w:rsid w:val="00781259"/>
    <w:rsid w:val="00781A29"/>
    <w:rsid w:val="007823A5"/>
    <w:rsid w:val="00782420"/>
    <w:rsid w:val="00782816"/>
    <w:rsid w:val="00782E69"/>
    <w:rsid w:val="00783215"/>
    <w:rsid w:val="00783B93"/>
    <w:rsid w:val="00785704"/>
    <w:rsid w:val="0078570D"/>
    <w:rsid w:val="00786797"/>
    <w:rsid w:val="0078684C"/>
    <w:rsid w:val="00786D4B"/>
    <w:rsid w:val="00786E93"/>
    <w:rsid w:val="00791070"/>
    <w:rsid w:val="007912A2"/>
    <w:rsid w:val="00791D09"/>
    <w:rsid w:val="007927F6"/>
    <w:rsid w:val="007932DD"/>
    <w:rsid w:val="00793384"/>
    <w:rsid w:val="007940C3"/>
    <w:rsid w:val="00794741"/>
    <w:rsid w:val="007952D4"/>
    <w:rsid w:val="007954C8"/>
    <w:rsid w:val="00795687"/>
    <w:rsid w:val="00795AEE"/>
    <w:rsid w:val="00795E52"/>
    <w:rsid w:val="0079663D"/>
    <w:rsid w:val="00796C1F"/>
    <w:rsid w:val="00797187"/>
    <w:rsid w:val="00797EAA"/>
    <w:rsid w:val="007A1D90"/>
    <w:rsid w:val="007A2FB1"/>
    <w:rsid w:val="007A3259"/>
    <w:rsid w:val="007A4036"/>
    <w:rsid w:val="007A5E9F"/>
    <w:rsid w:val="007A6DC2"/>
    <w:rsid w:val="007A6F7E"/>
    <w:rsid w:val="007A78BD"/>
    <w:rsid w:val="007A7933"/>
    <w:rsid w:val="007A7D74"/>
    <w:rsid w:val="007B1164"/>
    <w:rsid w:val="007B13C8"/>
    <w:rsid w:val="007B1B0D"/>
    <w:rsid w:val="007B1E9F"/>
    <w:rsid w:val="007B2BB5"/>
    <w:rsid w:val="007B3F31"/>
    <w:rsid w:val="007B44CD"/>
    <w:rsid w:val="007B540E"/>
    <w:rsid w:val="007B5E34"/>
    <w:rsid w:val="007B6AC3"/>
    <w:rsid w:val="007B6B35"/>
    <w:rsid w:val="007B6BC3"/>
    <w:rsid w:val="007B6F5C"/>
    <w:rsid w:val="007B724A"/>
    <w:rsid w:val="007B7267"/>
    <w:rsid w:val="007B7330"/>
    <w:rsid w:val="007B75F9"/>
    <w:rsid w:val="007B7B74"/>
    <w:rsid w:val="007C073A"/>
    <w:rsid w:val="007C07B5"/>
    <w:rsid w:val="007C0EF8"/>
    <w:rsid w:val="007C0FEA"/>
    <w:rsid w:val="007C116A"/>
    <w:rsid w:val="007C1D7C"/>
    <w:rsid w:val="007C21E5"/>
    <w:rsid w:val="007C2336"/>
    <w:rsid w:val="007C2EA2"/>
    <w:rsid w:val="007C3107"/>
    <w:rsid w:val="007C320E"/>
    <w:rsid w:val="007C3E59"/>
    <w:rsid w:val="007C49F9"/>
    <w:rsid w:val="007C4B9D"/>
    <w:rsid w:val="007C4E92"/>
    <w:rsid w:val="007C5EFE"/>
    <w:rsid w:val="007C6067"/>
    <w:rsid w:val="007C734E"/>
    <w:rsid w:val="007C7BAA"/>
    <w:rsid w:val="007C7E2B"/>
    <w:rsid w:val="007D006C"/>
    <w:rsid w:val="007D070B"/>
    <w:rsid w:val="007D0B51"/>
    <w:rsid w:val="007D0D09"/>
    <w:rsid w:val="007D224D"/>
    <w:rsid w:val="007D315F"/>
    <w:rsid w:val="007D4346"/>
    <w:rsid w:val="007D44B6"/>
    <w:rsid w:val="007D4B1D"/>
    <w:rsid w:val="007D4CAD"/>
    <w:rsid w:val="007D4EA0"/>
    <w:rsid w:val="007D52CC"/>
    <w:rsid w:val="007D5454"/>
    <w:rsid w:val="007D5901"/>
    <w:rsid w:val="007D6355"/>
    <w:rsid w:val="007D63F8"/>
    <w:rsid w:val="007D6864"/>
    <w:rsid w:val="007D6A30"/>
    <w:rsid w:val="007D742D"/>
    <w:rsid w:val="007D7851"/>
    <w:rsid w:val="007D7A17"/>
    <w:rsid w:val="007E0D98"/>
    <w:rsid w:val="007E1170"/>
    <w:rsid w:val="007E158B"/>
    <w:rsid w:val="007E2850"/>
    <w:rsid w:val="007E3D1E"/>
    <w:rsid w:val="007E4586"/>
    <w:rsid w:val="007E4AAA"/>
    <w:rsid w:val="007E5080"/>
    <w:rsid w:val="007E5196"/>
    <w:rsid w:val="007E5207"/>
    <w:rsid w:val="007E54BF"/>
    <w:rsid w:val="007E666E"/>
    <w:rsid w:val="007E6BA4"/>
    <w:rsid w:val="007E7F0E"/>
    <w:rsid w:val="007F003C"/>
    <w:rsid w:val="007F07EF"/>
    <w:rsid w:val="007F0CAF"/>
    <w:rsid w:val="007F1797"/>
    <w:rsid w:val="007F1D3A"/>
    <w:rsid w:val="007F24CE"/>
    <w:rsid w:val="007F32FC"/>
    <w:rsid w:val="007F33F6"/>
    <w:rsid w:val="007F3591"/>
    <w:rsid w:val="007F41A0"/>
    <w:rsid w:val="007F44BC"/>
    <w:rsid w:val="007F4F8C"/>
    <w:rsid w:val="007F5CBC"/>
    <w:rsid w:val="007F6944"/>
    <w:rsid w:val="007F7B02"/>
    <w:rsid w:val="0080018D"/>
    <w:rsid w:val="0080128A"/>
    <w:rsid w:val="00802B43"/>
    <w:rsid w:val="00802D90"/>
    <w:rsid w:val="008031E6"/>
    <w:rsid w:val="00803254"/>
    <w:rsid w:val="0080338E"/>
    <w:rsid w:val="008044D0"/>
    <w:rsid w:val="008044F5"/>
    <w:rsid w:val="00804925"/>
    <w:rsid w:val="00804E5B"/>
    <w:rsid w:val="00804F6C"/>
    <w:rsid w:val="00807B0B"/>
    <w:rsid w:val="0081009F"/>
    <w:rsid w:val="00810425"/>
    <w:rsid w:val="0081121E"/>
    <w:rsid w:val="00811517"/>
    <w:rsid w:val="00811C16"/>
    <w:rsid w:val="00811C44"/>
    <w:rsid w:val="00812506"/>
    <w:rsid w:val="00812839"/>
    <w:rsid w:val="008128E4"/>
    <w:rsid w:val="008140D9"/>
    <w:rsid w:val="0081467C"/>
    <w:rsid w:val="00815619"/>
    <w:rsid w:val="00815C16"/>
    <w:rsid w:val="00815D8E"/>
    <w:rsid w:val="00816051"/>
    <w:rsid w:val="008165CC"/>
    <w:rsid w:val="00816937"/>
    <w:rsid w:val="00817957"/>
    <w:rsid w:val="00817BEB"/>
    <w:rsid w:val="0082012F"/>
    <w:rsid w:val="00820BC3"/>
    <w:rsid w:val="0082140B"/>
    <w:rsid w:val="008228F3"/>
    <w:rsid w:val="00822936"/>
    <w:rsid w:val="0082314F"/>
    <w:rsid w:val="008246C0"/>
    <w:rsid w:val="00824B3A"/>
    <w:rsid w:val="00824B8C"/>
    <w:rsid w:val="00825EB8"/>
    <w:rsid w:val="0082793E"/>
    <w:rsid w:val="00827E9F"/>
    <w:rsid w:val="00827F29"/>
    <w:rsid w:val="00830BD9"/>
    <w:rsid w:val="008310B7"/>
    <w:rsid w:val="00831139"/>
    <w:rsid w:val="00831420"/>
    <w:rsid w:val="00831867"/>
    <w:rsid w:val="00831902"/>
    <w:rsid w:val="00831965"/>
    <w:rsid w:val="00832938"/>
    <w:rsid w:val="008332D2"/>
    <w:rsid w:val="008332E9"/>
    <w:rsid w:val="00833A3E"/>
    <w:rsid w:val="008348E0"/>
    <w:rsid w:val="008352D3"/>
    <w:rsid w:val="008357EC"/>
    <w:rsid w:val="00835A76"/>
    <w:rsid w:val="00835E7C"/>
    <w:rsid w:val="00836014"/>
    <w:rsid w:val="008360DB"/>
    <w:rsid w:val="00836A98"/>
    <w:rsid w:val="0083733C"/>
    <w:rsid w:val="00837A03"/>
    <w:rsid w:val="008406EE"/>
    <w:rsid w:val="00841A96"/>
    <w:rsid w:val="008423AF"/>
    <w:rsid w:val="00842953"/>
    <w:rsid w:val="00843B52"/>
    <w:rsid w:val="008441CE"/>
    <w:rsid w:val="008445E3"/>
    <w:rsid w:val="00844C75"/>
    <w:rsid w:val="0084513A"/>
    <w:rsid w:val="008458C3"/>
    <w:rsid w:val="00845E97"/>
    <w:rsid w:val="00845FAE"/>
    <w:rsid w:val="008504C8"/>
    <w:rsid w:val="008510C5"/>
    <w:rsid w:val="008511D5"/>
    <w:rsid w:val="00852860"/>
    <w:rsid w:val="008529C9"/>
    <w:rsid w:val="0085389B"/>
    <w:rsid w:val="00853BC7"/>
    <w:rsid w:val="0085400A"/>
    <w:rsid w:val="0085491B"/>
    <w:rsid w:val="008549EE"/>
    <w:rsid w:val="00854B1A"/>
    <w:rsid w:val="0085558A"/>
    <w:rsid w:val="008558F9"/>
    <w:rsid w:val="00855FA9"/>
    <w:rsid w:val="00856163"/>
    <w:rsid w:val="00856B0A"/>
    <w:rsid w:val="00856CEB"/>
    <w:rsid w:val="0085714A"/>
    <w:rsid w:val="0085752B"/>
    <w:rsid w:val="00857C93"/>
    <w:rsid w:val="0086092E"/>
    <w:rsid w:val="0086113C"/>
    <w:rsid w:val="00861856"/>
    <w:rsid w:val="008624AE"/>
    <w:rsid w:val="00862956"/>
    <w:rsid w:val="00862E45"/>
    <w:rsid w:val="00862E7E"/>
    <w:rsid w:val="00863060"/>
    <w:rsid w:val="00863B15"/>
    <w:rsid w:val="008645BD"/>
    <w:rsid w:val="008645C4"/>
    <w:rsid w:val="00864690"/>
    <w:rsid w:val="00865181"/>
    <w:rsid w:val="0086525A"/>
    <w:rsid w:val="00865358"/>
    <w:rsid w:val="008654C1"/>
    <w:rsid w:val="00865505"/>
    <w:rsid w:val="00865B09"/>
    <w:rsid w:val="00866252"/>
    <w:rsid w:val="00866A4F"/>
    <w:rsid w:val="00866BF9"/>
    <w:rsid w:val="008704F5"/>
    <w:rsid w:val="008705B7"/>
    <w:rsid w:val="008707A8"/>
    <w:rsid w:val="00870D9A"/>
    <w:rsid w:val="00871994"/>
    <w:rsid w:val="00871AAC"/>
    <w:rsid w:val="00871E35"/>
    <w:rsid w:val="00872158"/>
    <w:rsid w:val="0087269F"/>
    <w:rsid w:val="0087291E"/>
    <w:rsid w:val="00872E63"/>
    <w:rsid w:val="00872E78"/>
    <w:rsid w:val="00872F33"/>
    <w:rsid w:val="00873108"/>
    <w:rsid w:val="00874202"/>
    <w:rsid w:val="00876B58"/>
    <w:rsid w:val="008802FB"/>
    <w:rsid w:val="008804A8"/>
    <w:rsid w:val="0088069E"/>
    <w:rsid w:val="00880BCA"/>
    <w:rsid w:val="00880BE7"/>
    <w:rsid w:val="00880D28"/>
    <w:rsid w:val="00880E00"/>
    <w:rsid w:val="00881534"/>
    <w:rsid w:val="00881BC5"/>
    <w:rsid w:val="00881C98"/>
    <w:rsid w:val="00883393"/>
    <w:rsid w:val="00883B16"/>
    <w:rsid w:val="00883E3A"/>
    <w:rsid w:val="00884D5F"/>
    <w:rsid w:val="00885339"/>
    <w:rsid w:val="008866A5"/>
    <w:rsid w:val="00886ACB"/>
    <w:rsid w:val="008906CF"/>
    <w:rsid w:val="00890C07"/>
    <w:rsid w:val="00891191"/>
    <w:rsid w:val="008911B0"/>
    <w:rsid w:val="00892A4B"/>
    <w:rsid w:val="00892D9C"/>
    <w:rsid w:val="00892F29"/>
    <w:rsid w:val="0089313E"/>
    <w:rsid w:val="00893816"/>
    <w:rsid w:val="008949CD"/>
    <w:rsid w:val="00895136"/>
    <w:rsid w:val="008952B2"/>
    <w:rsid w:val="00895486"/>
    <w:rsid w:val="0089572C"/>
    <w:rsid w:val="00895969"/>
    <w:rsid w:val="00895B36"/>
    <w:rsid w:val="00896069"/>
    <w:rsid w:val="00896669"/>
    <w:rsid w:val="0089750F"/>
    <w:rsid w:val="00897B9C"/>
    <w:rsid w:val="008A0F5A"/>
    <w:rsid w:val="008A12A3"/>
    <w:rsid w:val="008A1C5F"/>
    <w:rsid w:val="008A1D19"/>
    <w:rsid w:val="008A25F0"/>
    <w:rsid w:val="008A29BD"/>
    <w:rsid w:val="008A2E4A"/>
    <w:rsid w:val="008A34E7"/>
    <w:rsid w:val="008A3658"/>
    <w:rsid w:val="008A3DD7"/>
    <w:rsid w:val="008A5559"/>
    <w:rsid w:val="008A57CE"/>
    <w:rsid w:val="008A62BE"/>
    <w:rsid w:val="008A7891"/>
    <w:rsid w:val="008B0327"/>
    <w:rsid w:val="008B13AE"/>
    <w:rsid w:val="008B18C9"/>
    <w:rsid w:val="008B1E79"/>
    <w:rsid w:val="008B1FB7"/>
    <w:rsid w:val="008B1FC1"/>
    <w:rsid w:val="008B23CE"/>
    <w:rsid w:val="008B24A3"/>
    <w:rsid w:val="008B2E6C"/>
    <w:rsid w:val="008B3161"/>
    <w:rsid w:val="008B3606"/>
    <w:rsid w:val="008B3883"/>
    <w:rsid w:val="008B3F03"/>
    <w:rsid w:val="008B3FE5"/>
    <w:rsid w:val="008B434C"/>
    <w:rsid w:val="008B45E8"/>
    <w:rsid w:val="008B5349"/>
    <w:rsid w:val="008B5C60"/>
    <w:rsid w:val="008B5C7A"/>
    <w:rsid w:val="008B696B"/>
    <w:rsid w:val="008B6DE4"/>
    <w:rsid w:val="008B7819"/>
    <w:rsid w:val="008B7861"/>
    <w:rsid w:val="008C0BE8"/>
    <w:rsid w:val="008C206C"/>
    <w:rsid w:val="008C232C"/>
    <w:rsid w:val="008C308B"/>
    <w:rsid w:val="008C3A1D"/>
    <w:rsid w:val="008C3D35"/>
    <w:rsid w:val="008C4992"/>
    <w:rsid w:val="008C4CCA"/>
    <w:rsid w:val="008C55A5"/>
    <w:rsid w:val="008C627C"/>
    <w:rsid w:val="008C6434"/>
    <w:rsid w:val="008C78DD"/>
    <w:rsid w:val="008C7D7E"/>
    <w:rsid w:val="008D11ED"/>
    <w:rsid w:val="008D1DE2"/>
    <w:rsid w:val="008D2290"/>
    <w:rsid w:val="008D26F8"/>
    <w:rsid w:val="008D2FAB"/>
    <w:rsid w:val="008D4023"/>
    <w:rsid w:val="008D4105"/>
    <w:rsid w:val="008D45D9"/>
    <w:rsid w:val="008D4751"/>
    <w:rsid w:val="008D4A3B"/>
    <w:rsid w:val="008D4F8A"/>
    <w:rsid w:val="008D5382"/>
    <w:rsid w:val="008D695B"/>
    <w:rsid w:val="008D6CDB"/>
    <w:rsid w:val="008D6CF9"/>
    <w:rsid w:val="008D6D4A"/>
    <w:rsid w:val="008D6F8B"/>
    <w:rsid w:val="008D73B4"/>
    <w:rsid w:val="008D75E0"/>
    <w:rsid w:val="008D7AD8"/>
    <w:rsid w:val="008D7ADF"/>
    <w:rsid w:val="008E0425"/>
    <w:rsid w:val="008E0C59"/>
    <w:rsid w:val="008E0E8B"/>
    <w:rsid w:val="008E1813"/>
    <w:rsid w:val="008E1A36"/>
    <w:rsid w:val="008E28C5"/>
    <w:rsid w:val="008E37BA"/>
    <w:rsid w:val="008E387F"/>
    <w:rsid w:val="008E3D3B"/>
    <w:rsid w:val="008E4ACB"/>
    <w:rsid w:val="008E4C5A"/>
    <w:rsid w:val="008E5832"/>
    <w:rsid w:val="008E5879"/>
    <w:rsid w:val="008E5937"/>
    <w:rsid w:val="008E6103"/>
    <w:rsid w:val="008E69A5"/>
    <w:rsid w:val="008E69CB"/>
    <w:rsid w:val="008E7265"/>
    <w:rsid w:val="008E72AF"/>
    <w:rsid w:val="008E732A"/>
    <w:rsid w:val="008E777F"/>
    <w:rsid w:val="008E7E8F"/>
    <w:rsid w:val="008F007B"/>
    <w:rsid w:val="008F0892"/>
    <w:rsid w:val="008F17E2"/>
    <w:rsid w:val="008F243C"/>
    <w:rsid w:val="008F3115"/>
    <w:rsid w:val="008F34A8"/>
    <w:rsid w:val="008F37CC"/>
    <w:rsid w:val="008F4391"/>
    <w:rsid w:val="008F5219"/>
    <w:rsid w:val="008F5590"/>
    <w:rsid w:val="008F5D28"/>
    <w:rsid w:val="008F5FCF"/>
    <w:rsid w:val="008F62DB"/>
    <w:rsid w:val="008F6301"/>
    <w:rsid w:val="008F6CB3"/>
    <w:rsid w:val="008F784F"/>
    <w:rsid w:val="008F7A18"/>
    <w:rsid w:val="008F7BBB"/>
    <w:rsid w:val="009004F5"/>
    <w:rsid w:val="00900953"/>
    <w:rsid w:val="00901356"/>
    <w:rsid w:val="0090223F"/>
    <w:rsid w:val="00902699"/>
    <w:rsid w:val="00902762"/>
    <w:rsid w:val="009028A9"/>
    <w:rsid w:val="00902A1F"/>
    <w:rsid w:val="00903048"/>
    <w:rsid w:val="00903315"/>
    <w:rsid w:val="00903FB5"/>
    <w:rsid w:val="0090595C"/>
    <w:rsid w:val="00906B01"/>
    <w:rsid w:val="00906B5E"/>
    <w:rsid w:val="00907465"/>
    <w:rsid w:val="009075E8"/>
    <w:rsid w:val="00907DEF"/>
    <w:rsid w:val="00907DFE"/>
    <w:rsid w:val="00910CA2"/>
    <w:rsid w:val="009119ED"/>
    <w:rsid w:val="009126BD"/>
    <w:rsid w:val="00912805"/>
    <w:rsid w:val="00912FFB"/>
    <w:rsid w:val="00913990"/>
    <w:rsid w:val="00913C40"/>
    <w:rsid w:val="00913CDF"/>
    <w:rsid w:val="00914260"/>
    <w:rsid w:val="00914E5D"/>
    <w:rsid w:val="009157B4"/>
    <w:rsid w:val="00915CD2"/>
    <w:rsid w:val="00916060"/>
    <w:rsid w:val="00916A19"/>
    <w:rsid w:val="00917047"/>
    <w:rsid w:val="009170B4"/>
    <w:rsid w:val="00917B3F"/>
    <w:rsid w:val="00917B46"/>
    <w:rsid w:val="009208B1"/>
    <w:rsid w:val="00920B4B"/>
    <w:rsid w:val="00920BEA"/>
    <w:rsid w:val="009222CD"/>
    <w:rsid w:val="00922729"/>
    <w:rsid w:val="00922D08"/>
    <w:rsid w:val="00923852"/>
    <w:rsid w:val="00925114"/>
    <w:rsid w:val="00925430"/>
    <w:rsid w:val="009259E3"/>
    <w:rsid w:val="00927129"/>
    <w:rsid w:val="00927597"/>
    <w:rsid w:val="00927B2E"/>
    <w:rsid w:val="00927FEA"/>
    <w:rsid w:val="00930329"/>
    <w:rsid w:val="009303F9"/>
    <w:rsid w:val="00930502"/>
    <w:rsid w:val="00930BCA"/>
    <w:rsid w:val="00931C5C"/>
    <w:rsid w:val="009321C6"/>
    <w:rsid w:val="00932807"/>
    <w:rsid w:val="00932B87"/>
    <w:rsid w:val="0093303E"/>
    <w:rsid w:val="00933410"/>
    <w:rsid w:val="00933D69"/>
    <w:rsid w:val="009359DC"/>
    <w:rsid w:val="00936C43"/>
    <w:rsid w:val="00937042"/>
    <w:rsid w:val="00940448"/>
    <w:rsid w:val="00940C42"/>
    <w:rsid w:val="0094110B"/>
    <w:rsid w:val="00941270"/>
    <w:rsid w:val="00941DD5"/>
    <w:rsid w:val="00942836"/>
    <w:rsid w:val="00942F84"/>
    <w:rsid w:val="00943A72"/>
    <w:rsid w:val="00944854"/>
    <w:rsid w:val="009449A8"/>
    <w:rsid w:val="00944BB2"/>
    <w:rsid w:val="00945845"/>
    <w:rsid w:val="00945B33"/>
    <w:rsid w:val="00945F04"/>
    <w:rsid w:val="0094627B"/>
    <w:rsid w:val="0094691C"/>
    <w:rsid w:val="00946E89"/>
    <w:rsid w:val="009472B4"/>
    <w:rsid w:val="009474F0"/>
    <w:rsid w:val="00947694"/>
    <w:rsid w:val="00947C63"/>
    <w:rsid w:val="009505C8"/>
    <w:rsid w:val="0095097F"/>
    <w:rsid w:val="00952F87"/>
    <w:rsid w:val="0095341E"/>
    <w:rsid w:val="009539E9"/>
    <w:rsid w:val="00953A9B"/>
    <w:rsid w:val="00954768"/>
    <w:rsid w:val="009549D0"/>
    <w:rsid w:val="00955305"/>
    <w:rsid w:val="00955671"/>
    <w:rsid w:val="0095570F"/>
    <w:rsid w:val="00955CB3"/>
    <w:rsid w:val="00956522"/>
    <w:rsid w:val="009568AD"/>
    <w:rsid w:val="00957385"/>
    <w:rsid w:val="009574DD"/>
    <w:rsid w:val="00957617"/>
    <w:rsid w:val="00957793"/>
    <w:rsid w:val="0095793B"/>
    <w:rsid w:val="00957A7E"/>
    <w:rsid w:val="00960052"/>
    <w:rsid w:val="00960CDF"/>
    <w:rsid w:val="00961BB7"/>
    <w:rsid w:val="00962498"/>
    <w:rsid w:val="009629BD"/>
    <w:rsid w:val="00964496"/>
    <w:rsid w:val="0096540E"/>
    <w:rsid w:val="00966FB3"/>
    <w:rsid w:val="00967D54"/>
    <w:rsid w:val="009700FC"/>
    <w:rsid w:val="00970B20"/>
    <w:rsid w:val="00970BA6"/>
    <w:rsid w:val="00971B4A"/>
    <w:rsid w:val="00971F0D"/>
    <w:rsid w:val="009721FA"/>
    <w:rsid w:val="00972D4C"/>
    <w:rsid w:val="00973A40"/>
    <w:rsid w:val="009744A9"/>
    <w:rsid w:val="00975488"/>
    <w:rsid w:val="0097556D"/>
    <w:rsid w:val="00976491"/>
    <w:rsid w:val="00976506"/>
    <w:rsid w:val="009767C6"/>
    <w:rsid w:val="009769F2"/>
    <w:rsid w:val="00976C0F"/>
    <w:rsid w:val="00976CB3"/>
    <w:rsid w:val="00976D8F"/>
    <w:rsid w:val="0097757C"/>
    <w:rsid w:val="009801EA"/>
    <w:rsid w:val="009808A2"/>
    <w:rsid w:val="00981319"/>
    <w:rsid w:val="00981425"/>
    <w:rsid w:val="00982347"/>
    <w:rsid w:val="009828FF"/>
    <w:rsid w:val="00982D49"/>
    <w:rsid w:val="00982E2B"/>
    <w:rsid w:val="00982EDF"/>
    <w:rsid w:val="00983933"/>
    <w:rsid w:val="00984026"/>
    <w:rsid w:val="009843E8"/>
    <w:rsid w:val="00984CCD"/>
    <w:rsid w:val="00984DD0"/>
    <w:rsid w:val="009854D5"/>
    <w:rsid w:val="00985BBF"/>
    <w:rsid w:val="00985DB3"/>
    <w:rsid w:val="00986B17"/>
    <w:rsid w:val="0098714D"/>
    <w:rsid w:val="009914E4"/>
    <w:rsid w:val="00991AB7"/>
    <w:rsid w:val="00992046"/>
    <w:rsid w:val="00992C35"/>
    <w:rsid w:val="00993936"/>
    <w:rsid w:val="00994114"/>
    <w:rsid w:val="00994126"/>
    <w:rsid w:val="00994B63"/>
    <w:rsid w:val="00994CFE"/>
    <w:rsid w:val="009958F3"/>
    <w:rsid w:val="00996E0D"/>
    <w:rsid w:val="00997CD9"/>
    <w:rsid w:val="009A0A5D"/>
    <w:rsid w:val="009A0C1D"/>
    <w:rsid w:val="009A18EB"/>
    <w:rsid w:val="009A1F4F"/>
    <w:rsid w:val="009A229D"/>
    <w:rsid w:val="009A25EA"/>
    <w:rsid w:val="009A264E"/>
    <w:rsid w:val="009A364D"/>
    <w:rsid w:val="009A3785"/>
    <w:rsid w:val="009A40B5"/>
    <w:rsid w:val="009A4331"/>
    <w:rsid w:val="009A5819"/>
    <w:rsid w:val="009A5DC7"/>
    <w:rsid w:val="009A61CC"/>
    <w:rsid w:val="009A65F2"/>
    <w:rsid w:val="009A763C"/>
    <w:rsid w:val="009B0A8F"/>
    <w:rsid w:val="009B1381"/>
    <w:rsid w:val="009B224E"/>
    <w:rsid w:val="009B241C"/>
    <w:rsid w:val="009B2ED1"/>
    <w:rsid w:val="009B3DAC"/>
    <w:rsid w:val="009B5125"/>
    <w:rsid w:val="009B521F"/>
    <w:rsid w:val="009B52BC"/>
    <w:rsid w:val="009B5700"/>
    <w:rsid w:val="009B59BB"/>
    <w:rsid w:val="009B5A00"/>
    <w:rsid w:val="009B5A7A"/>
    <w:rsid w:val="009B5D4E"/>
    <w:rsid w:val="009B662B"/>
    <w:rsid w:val="009B6AF8"/>
    <w:rsid w:val="009B6BB4"/>
    <w:rsid w:val="009B6FA3"/>
    <w:rsid w:val="009B7550"/>
    <w:rsid w:val="009B7DD0"/>
    <w:rsid w:val="009C03A6"/>
    <w:rsid w:val="009C1376"/>
    <w:rsid w:val="009C1C67"/>
    <w:rsid w:val="009C1EFB"/>
    <w:rsid w:val="009C228A"/>
    <w:rsid w:val="009C2ED9"/>
    <w:rsid w:val="009C30F5"/>
    <w:rsid w:val="009C32C7"/>
    <w:rsid w:val="009C4F23"/>
    <w:rsid w:val="009C5645"/>
    <w:rsid w:val="009C582E"/>
    <w:rsid w:val="009C6B9E"/>
    <w:rsid w:val="009C745D"/>
    <w:rsid w:val="009C7A5A"/>
    <w:rsid w:val="009C7FE3"/>
    <w:rsid w:val="009D1946"/>
    <w:rsid w:val="009D1DCB"/>
    <w:rsid w:val="009D1F2A"/>
    <w:rsid w:val="009D2095"/>
    <w:rsid w:val="009D2230"/>
    <w:rsid w:val="009D3B42"/>
    <w:rsid w:val="009D3C42"/>
    <w:rsid w:val="009D4B23"/>
    <w:rsid w:val="009D4DBB"/>
    <w:rsid w:val="009D4F10"/>
    <w:rsid w:val="009D53FD"/>
    <w:rsid w:val="009D59B8"/>
    <w:rsid w:val="009D5C7F"/>
    <w:rsid w:val="009D62BB"/>
    <w:rsid w:val="009D6E96"/>
    <w:rsid w:val="009D780E"/>
    <w:rsid w:val="009D7AC7"/>
    <w:rsid w:val="009E0BBB"/>
    <w:rsid w:val="009E1130"/>
    <w:rsid w:val="009E17D2"/>
    <w:rsid w:val="009E1D41"/>
    <w:rsid w:val="009E1F3B"/>
    <w:rsid w:val="009E1FB2"/>
    <w:rsid w:val="009E225B"/>
    <w:rsid w:val="009E2BDF"/>
    <w:rsid w:val="009E3070"/>
    <w:rsid w:val="009E316E"/>
    <w:rsid w:val="009E40FA"/>
    <w:rsid w:val="009E4B80"/>
    <w:rsid w:val="009E5228"/>
    <w:rsid w:val="009E55D8"/>
    <w:rsid w:val="009E5CA4"/>
    <w:rsid w:val="009E609F"/>
    <w:rsid w:val="009E7D0F"/>
    <w:rsid w:val="009E7E90"/>
    <w:rsid w:val="009F155E"/>
    <w:rsid w:val="009F21CA"/>
    <w:rsid w:val="009F229E"/>
    <w:rsid w:val="009F2ED2"/>
    <w:rsid w:val="009F3010"/>
    <w:rsid w:val="009F3FAF"/>
    <w:rsid w:val="009F403E"/>
    <w:rsid w:val="009F40B8"/>
    <w:rsid w:val="009F44DE"/>
    <w:rsid w:val="009F504A"/>
    <w:rsid w:val="009F5303"/>
    <w:rsid w:val="009F5532"/>
    <w:rsid w:val="009F5B8D"/>
    <w:rsid w:val="009F7447"/>
    <w:rsid w:val="009F74AE"/>
    <w:rsid w:val="009F7D1F"/>
    <w:rsid w:val="00A00A71"/>
    <w:rsid w:val="00A00BCB"/>
    <w:rsid w:val="00A00E0E"/>
    <w:rsid w:val="00A0135C"/>
    <w:rsid w:val="00A022C3"/>
    <w:rsid w:val="00A022EE"/>
    <w:rsid w:val="00A02F33"/>
    <w:rsid w:val="00A038F8"/>
    <w:rsid w:val="00A0395A"/>
    <w:rsid w:val="00A0457E"/>
    <w:rsid w:val="00A0543C"/>
    <w:rsid w:val="00A0591A"/>
    <w:rsid w:val="00A05E48"/>
    <w:rsid w:val="00A06E50"/>
    <w:rsid w:val="00A07C9D"/>
    <w:rsid w:val="00A113A7"/>
    <w:rsid w:val="00A1208A"/>
    <w:rsid w:val="00A12225"/>
    <w:rsid w:val="00A13197"/>
    <w:rsid w:val="00A13568"/>
    <w:rsid w:val="00A135D0"/>
    <w:rsid w:val="00A137DA"/>
    <w:rsid w:val="00A13F81"/>
    <w:rsid w:val="00A1407F"/>
    <w:rsid w:val="00A14ADC"/>
    <w:rsid w:val="00A14C26"/>
    <w:rsid w:val="00A160A8"/>
    <w:rsid w:val="00A16226"/>
    <w:rsid w:val="00A168AB"/>
    <w:rsid w:val="00A17051"/>
    <w:rsid w:val="00A17576"/>
    <w:rsid w:val="00A177FD"/>
    <w:rsid w:val="00A17922"/>
    <w:rsid w:val="00A17991"/>
    <w:rsid w:val="00A20B65"/>
    <w:rsid w:val="00A211D7"/>
    <w:rsid w:val="00A21565"/>
    <w:rsid w:val="00A222D0"/>
    <w:rsid w:val="00A22DCB"/>
    <w:rsid w:val="00A23680"/>
    <w:rsid w:val="00A24442"/>
    <w:rsid w:val="00A24641"/>
    <w:rsid w:val="00A24BE5"/>
    <w:rsid w:val="00A24C86"/>
    <w:rsid w:val="00A24CCC"/>
    <w:rsid w:val="00A24F26"/>
    <w:rsid w:val="00A25309"/>
    <w:rsid w:val="00A25431"/>
    <w:rsid w:val="00A256A1"/>
    <w:rsid w:val="00A25901"/>
    <w:rsid w:val="00A264B0"/>
    <w:rsid w:val="00A26C0C"/>
    <w:rsid w:val="00A27661"/>
    <w:rsid w:val="00A27ADC"/>
    <w:rsid w:val="00A27D9B"/>
    <w:rsid w:val="00A300AB"/>
    <w:rsid w:val="00A30194"/>
    <w:rsid w:val="00A305FC"/>
    <w:rsid w:val="00A30848"/>
    <w:rsid w:val="00A30E8A"/>
    <w:rsid w:val="00A311B8"/>
    <w:rsid w:val="00A315E4"/>
    <w:rsid w:val="00A3188B"/>
    <w:rsid w:val="00A31944"/>
    <w:rsid w:val="00A321E3"/>
    <w:rsid w:val="00A3220C"/>
    <w:rsid w:val="00A32268"/>
    <w:rsid w:val="00A322E7"/>
    <w:rsid w:val="00A32E22"/>
    <w:rsid w:val="00A336D7"/>
    <w:rsid w:val="00A33C30"/>
    <w:rsid w:val="00A348A8"/>
    <w:rsid w:val="00A34B13"/>
    <w:rsid w:val="00A36454"/>
    <w:rsid w:val="00A36A77"/>
    <w:rsid w:val="00A36A97"/>
    <w:rsid w:val="00A36E97"/>
    <w:rsid w:val="00A37C0E"/>
    <w:rsid w:val="00A410E1"/>
    <w:rsid w:val="00A42B2D"/>
    <w:rsid w:val="00A4369E"/>
    <w:rsid w:val="00A43D5B"/>
    <w:rsid w:val="00A44058"/>
    <w:rsid w:val="00A4442F"/>
    <w:rsid w:val="00A45E7F"/>
    <w:rsid w:val="00A45FAB"/>
    <w:rsid w:val="00A46160"/>
    <w:rsid w:val="00A46873"/>
    <w:rsid w:val="00A4712B"/>
    <w:rsid w:val="00A4716E"/>
    <w:rsid w:val="00A47459"/>
    <w:rsid w:val="00A47D80"/>
    <w:rsid w:val="00A47E82"/>
    <w:rsid w:val="00A5057E"/>
    <w:rsid w:val="00A50FE7"/>
    <w:rsid w:val="00A51364"/>
    <w:rsid w:val="00A52A25"/>
    <w:rsid w:val="00A52F64"/>
    <w:rsid w:val="00A531A5"/>
    <w:rsid w:val="00A53903"/>
    <w:rsid w:val="00A54E7A"/>
    <w:rsid w:val="00A55CBA"/>
    <w:rsid w:val="00A5749D"/>
    <w:rsid w:val="00A57AE3"/>
    <w:rsid w:val="00A603B0"/>
    <w:rsid w:val="00A60A43"/>
    <w:rsid w:val="00A60ED0"/>
    <w:rsid w:val="00A6163D"/>
    <w:rsid w:val="00A616DE"/>
    <w:rsid w:val="00A61B70"/>
    <w:rsid w:val="00A62378"/>
    <w:rsid w:val="00A624C5"/>
    <w:rsid w:val="00A62B19"/>
    <w:rsid w:val="00A635A0"/>
    <w:rsid w:val="00A63CFC"/>
    <w:rsid w:val="00A63FF1"/>
    <w:rsid w:val="00A641F6"/>
    <w:rsid w:val="00A649BB"/>
    <w:rsid w:val="00A65639"/>
    <w:rsid w:val="00A66034"/>
    <w:rsid w:val="00A66E60"/>
    <w:rsid w:val="00A6749E"/>
    <w:rsid w:val="00A67881"/>
    <w:rsid w:val="00A67926"/>
    <w:rsid w:val="00A701C9"/>
    <w:rsid w:val="00A7083F"/>
    <w:rsid w:val="00A70CA0"/>
    <w:rsid w:val="00A70E19"/>
    <w:rsid w:val="00A712C7"/>
    <w:rsid w:val="00A726A1"/>
    <w:rsid w:val="00A73B64"/>
    <w:rsid w:val="00A73FE9"/>
    <w:rsid w:val="00A7406C"/>
    <w:rsid w:val="00A7450E"/>
    <w:rsid w:val="00A74999"/>
    <w:rsid w:val="00A75871"/>
    <w:rsid w:val="00A779E5"/>
    <w:rsid w:val="00A77C05"/>
    <w:rsid w:val="00A807D6"/>
    <w:rsid w:val="00A81284"/>
    <w:rsid w:val="00A81392"/>
    <w:rsid w:val="00A82EB5"/>
    <w:rsid w:val="00A82F85"/>
    <w:rsid w:val="00A83A62"/>
    <w:rsid w:val="00A83FA8"/>
    <w:rsid w:val="00A84D69"/>
    <w:rsid w:val="00A8656B"/>
    <w:rsid w:val="00A900FC"/>
    <w:rsid w:val="00A90574"/>
    <w:rsid w:val="00A912B7"/>
    <w:rsid w:val="00A9183E"/>
    <w:rsid w:val="00A9369E"/>
    <w:rsid w:val="00A95266"/>
    <w:rsid w:val="00A95FEE"/>
    <w:rsid w:val="00A96179"/>
    <w:rsid w:val="00A968CA"/>
    <w:rsid w:val="00A96A85"/>
    <w:rsid w:val="00A9772A"/>
    <w:rsid w:val="00AA00C5"/>
    <w:rsid w:val="00AA136B"/>
    <w:rsid w:val="00AA1968"/>
    <w:rsid w:val="00AA2224"/>
    <w:rsid w:val="00AA24DF"/>
    <w:rsid w:val="00AA270C"/>
    <w:rsid w:val="00AA2A64"/>
    <w:rsid w:val="00AA2ACF"/>
    <w:rsid w:val="00AA5BA7"/>
    <w:rsid w:val="00AA65B0"/>
    <w:rsid w:val="00AA680D"/>
    <w:rsid w:val="00AA68FF"/>
    <w:rsid w:val="00AA7318"/>
    <w:rsid w:val="00AA7CB5"/>
    <w:rsid w:val="00AB08AC"/>
    <w:rsid w:val="00AB0AFC"/>
    <w:rsid w:val="00AB19E6"/>
    <w:rsid w:val="00AB34A0"/>
    <w:rsid w:val="00AB36DD"/>
    <w:rsid w:val="00AB37D1"/>
    <w:rsid w:val="00AB3E54"/>
    <w:rsid w:val="00AB3EDB"/>
    <w:rsid w:val="00AB474A"/>
    <w:rsid w:val="00AB482A"/>
    <w:rsid w:val="00AB4850"/>
    <w:rsid w:val="00AB496B"/>
    <w:rsid w:val="00AB5150"/>
    <w:rsid w:val="00AB60A3"/>
    <w:rsid w:val="00AB6871"/>
    <w:rsid w:val="00AB68F8"/>
    <w:rsid w:val="00AC0D5E"/>
    <w:rsid w:val="00AC0E98"/>
    <w:rsid w:val="00AC19FE"/>
    <w:rsid w:val="00AC1C2D"/>
    <w:rsid w:val="00AC25F8"/>
    <w:rsid w:val="00AC2ADB"/>
    <w:rsid w:val="00AC33DA"/>
    <w:rsid w:val="00AC34D4"/>
    <w:rsid w:val="00AC380C"/>
    <w:rsid w:val="00AC4333"/>
    <w:rsid w:val="00AC45A7"/>
    <w:rsid w:val="00AC56FA"/>
    <w:rsid w:val="00AC5AC1"/>
    <w:rsid w:val="00AC612B"/>
    <w:rsid w:val="00AC73C2"/>
    <w:rsid w:val="00AC7493"/>
    <w:rsid w:val="00AC7D34"/>
    <w:rsid w:val="00AD02CC"/>
    <w:rsid w:val="00AD049F"/>
    <w:rsid w:val="00AD064F"/>
    <w:rsid w:val="00AD0DA4"/>
    <w:rsid w:val="00AD0EE0"/>
    <w:rsid w:val="00AD1C6B"/>
    <w:rsid w:val="00AD1D62"/>
    <w:rsid w:val="00AD2B98"/>
    <w:rsid w:val="00AD3151"/>
    <w:rsid w:val="00AD3B79"/>
    <w:rsid w:val="00AD3EC7"/>
    <w:rsid w:val="00AD513D"/>
    <w:rsid w:val="00AD561E"/>
    <w:rsid w:val="00AD5DEB"/>
    <w:rsid w:val="00AD626D"/>
    <w:rsid w:val="00AD6842"/>
    <w:rsid w:val="00AD692F"/>
    <w:rsid w:val="00AD72E5"/>
    <w:rsid w:val="00AD780A"/>
    <w:rsid w:val="00AE0433"/>
    <w:rsid w:val="00AE18E1"/>
    <w:rsid w:val="00AE1F7C"/>
    <w:rsid w:val="00AE3240"/>
    <w:rsid w:val="00AE343A"/>
    <w:rsid w:val="00AE3661"/>
    <w:rsid w:val="00AE3734"/>
    <w:rsid w:val="00AE3A6F"/>
    <w:rsid w:val="00AE4384"/>
    <w:rsid w:val="00AE498E"/>
    <w:rsid w:val="00AE504B"/>
    <w:rsid w:val="00AE51F8"/>
    <w:rsid w:val="00AE5435"/>
    <w:rsid w:val="00AE544C"/>
    <w:rsid w:val="00AE6F6B"/>
    <w:rsid w:val="00AE712E"/>
    <w:rsid w:val="00AE724D"/>
    <w:rsid w:val="00AE76F7"/>
    <w:rsid w:val="00AE7B73"/>
    <w:rsid w:val="00AE7E9E"/>
    <w:rsid w:val="00AF0628"/>
    <w:rsid w:val="00AF0681"/>
    <w:rsid w:val="00AF10B7"/>
    <w:rsid w:val="00AF2BF9"/>
    <w:rsid w:val="00AF39F2"/>
    <w:rsid w:val="00AF3E2D"/>
    <w:rsid w:val="00AF3E8A"/>
    <w:rsid w:val="00AF3F81"/>
    <w:rsid w:val="00AF4AF7"/>
    <w:rsid w:val="00AF4BCD"/>
    <w:rsid w:val="00AF5367"/>
    <w:rsid w:val="00AF54CD"/>
    <w:rsid w:val="00AF5F05"/>
    <w:rsid w:val="00AF6922"/>
    <w:rsid w:val="00AF6C8A"/>
    <w:rsid w:val="00B004A4"/>
    <w:rsid w:val="00B01012"/>
    <w:rsid w:val="00B01134"/>
    <w:rsid w:val="00B017F3"/>
    <w:rsid w:val="00B01C7D"/>
    <w:rsid w:val="00B01D04"/>
    <w:rsid w:val="00B01F6C"/>
    <w:rsid w:val="00B02003"/>
    <w:rsid w:val="00B02289"/>
    <w:rsid w:val="00B02850"/>
    <w:rsid w:val="00B02F76"/>
    <w:rsid w:val="00B037D4"/>
    <w:rsid w:val="00B03A83"/>
    <w:rsid w:val="00B04291"/>
    <w:rsid w:val="00B043B7"/>
    <w:rsid w:val="00B0440B"/>
    <w:rsid w:val="00B049BE"/>
    <w:rsid w:val="00B049E5"/>
    <w:rsid w:val="00B04DAE"/>
    <w:rsid w:val="00B04E4D"/>
    <w:rsid w:val="00B04EFF"/>
    <w:rsid w:val="00B05E7E"/>
    <w:rsid w:val="00B06C2B"/>
    <w:rsid w:val="00B07109"/>
    <w:rsid w:val="00B078CF"/>
    <w:rsid w:val="00B07CAC"/>
    <w:rsid w:val="00B107E1"/>
    <w:rsid w:val="00B115D8"/>
    <w:rsid w:val="00B12991"/>
    <w:rsid w:val="00B12AE2"/>
    <w:rsid w:val="00B12C75"/>
    <w:rsid w:val="00B13DF8"/>
    <w:rsid w:val="00B13E0C"/>
    <w:rsid w:val="00B13EB2"/>
    <w:rsid w:val="00B14116"/>
    <w:rsid w:val="00B14615"/>
    <w:rsid w:val="00B14F29"/>
    <w:rsid w:val="00B14F9E"/>
    <w:rsid w:val="00B159AA"/>
    <w:rsid w:val="00B15C31"/>
    <w:rsid w:val="00B15D40"/>
    <w:rsid w:val="00B15E8B"/>
    <w:rsid w:val="00B161C0"/>
    <w:rsid w:val="00B16735"/>
    <w:rsid w:val="00B16F34"/>
    <w:rsid w:val="00B16FBA"/>
    <w:rsid w:val="00B17182"/>
    <w:rsid w:val="00B173F8"/>
    <w:rsid w:val="00B173FB"/>
    <w:rsid w:val="00B17537"/>
    <w:rsid w:val="00B1775D"/>
    <w:rsid w:val="00B17779"/>
    <w:rsid w:val="00B17FEE"/>
    <w:rsid w:val="00B20996"/>
    <w:rsid w:val="00B20CDB"/>
    <w:rsid w:val="00B213AF"/>
    <w:rsid w:val="00B21B17"/>
    <w:rsid w:val="00B22271"/>
    <w:rsid w:val="00B228F0"/>
    <w:rsid w:val="00B22C34"/>
    <w:rsid w:val="00B22DE9"/>
    <w:rsid w:val="00B23436"/>
    <w:rsid w:val="00B24457"/>
    <w:rsid w:val="00B24EEF"/>
    <w:rsid w:val="00B25EC5"/>
    <w:rsid w:val="00B26535"/>
    <w:rsid w:val="00B26ED6"/>
    <w:rsid w:val="00B276E8"/>
    <w:rsid w:val="00B27A76"/>
    <w:rsid w:val="00B30F1D"/>
    <w:rsid w:val="00B31106"/>
    <w:rsid w:val="00B3110F"/>
    <w:rsid w:val="00B311BF"/>
    <w:rsid w:val="00B314BC"/>
    <w:rsid w:val="00B314DD"/>
    <w:rsid w:val="00B31826"/>
    <w:rsid w:val="00B32883"/>
    <w:rsid w:val="00B34498"/>
    <w:rsid w:val="00B344CC"/>
    <w:rsid w:val="00B34729"/>
    <w:rsid w:val="00B34D50"/>
    <w:rsid w:val="00B34FB3"/>
    <w:rsid w:val="00B350C2"/>
    <w:rsid w:val="00B3519E"/>
    <w:rsid w:val="00B35398"/>
    <w:rsid w:val="00B357B5"/>
    <w:rsid w:val="00B35D80"/>
    <w:rsid w:val="00B35E11"/>
    <w:rsid w:val="00B36892"/>
    <w:rsid w:val="00B371B8"/>
    <w:rsid w:val="00B37338"/>
    <w:rsid w:val="00B374A0"/>
    <w:rsid w:val="00B37EB5"/>
    <w:rsid w:val="00B37F59"/>
    <w:rsid w:val="00B4219A"/>
    <w:rsid w:val="00B45465"/>
    <w:rsid w:val="00B45983"/>
    <w:rsid w:val="00B4626E"/>
    <w:rsid w:val="00B4688A"/>
    <w:rsid w:val="00B4714C"/>
    <w:rsid w:val="00B47F2B"/>
    <w:rsid w:val="00B50B78"/>
    <w:rsid w:val="00B50C35"/>
    <w:rsid w:val="00B51537"/>
    <w:rsid w:val="00B524BD"/>
    <w:rsid w:val="00B52B75"/>
    <w:rsid w:val="00B52E2A"/>
    <w:rsid w:val="00B5339F"/>
    <w:rsid w:val="00B536CC"/>
    <w:rsid w:val="00B536E5"/>
    <w:rsid w:val="00B53C27"/>
    <w:rsid w:val="00B547DC"/>
    <w:rsid w:val="00B5495C"/>
    <w:rsid w:val="00B56173"/>
    <w:rsid w:val="00B562B6"/>
    <w:rsid w:val="00B576E3"/>
    <w:rsid w:val="00B57D2F"/>
    <w:rsid w:val="00B57DB1"/>
    <w:rsid w:val="00B607D7"/>
    <w:rsid w:val="00B60C69"/>
    <w:rsid w:val="00B60E5E"/>
    <w:rsid w:val="00B60E93"/>
    <w:rsid w:val="00B6175B"/>
    <w:rsid w:val="00B6217C"/>
    <w:rsid w:val="00B62657"/>
    <w:rsid w:val="00B6353B"/>
    <w:rsid w:val="00B63838"/>
    <w:rsid w:val="00B6386B"/>
    <w:rsid w:val="00B638B3"/>
    <w:rsid w:val="00B63F7C"/>
    <w:rsid w:val="00B652AD"/>
    <w:rsid w:val="00B66703"/>
    <w:rsid w:val="00B67C6F"/>
    <w:rsid w:val="00B70162"/>
    <w:rsid w:val="00B70A23"/>
    <w:rsid w:val="00B70C62"/>
    <w:rsid w:val="00B70F29"/>
    <w:rsid w:val="00B7163A"/>
    <w:rsid w:val="00B71AF2"/>
    <w:rsid w:val="00B7200F"/>
    <w:rsid w:val="00B72914"/>
    <w:rsid w:val="00B72ACA"/>
    <w:rsid w:val="00B72DD0"/>
    <w:rsid w:val="00B73A5D"/>
    <w:rsid w:val="00B73A93"/>
    <w:rsid w:val="00B73C35"/>
    <w:rsid w:val="00B744CD"/>
    <w:rsid w:val="00B7474A"/>
    <w:rsid w:val="00B74C3F"/>
    <w:rsid w:val="00B74E66"/>
    <w:rsid w:val="00B757C4"/>
    <w:rsid w:val="00B766E5"/>
    <w:rsid w:val="00B76C2D"/>
    <w:rsid w:val="00B76D35"/>
    <w:rsid w:val="00B77402"/>
    <w:rsid w:val="00B774BF"/>
    <w:rsid w:val="00B77524"/>
    <w:rsid w:val="00B77F5A"/>
    <w:rsid w:val="00B801D7"/>
    <w:rsid w:val="00B80B43"/>
    <w:rsid w:val="00B81217"/>
    <w:rsid w:val="00B81896"/>
    <w:rsid w:val="00B81D0D"/>
    <w:rsid w:val="00B833A9"/>
    <w:rsid w:val="00B837A1"/>
    <w:rsid w:val="00B8420C"/>
    <w:rsid w:val="00B84CCF"/>
    <w:rsid w:val="00B84E78"/>
    <w:rsid w:val="00B85229"/>
    <w:rsid w:val="00B85CA3"/>
    <w:rsid w:val="00B85E3F"/>
    <w:rsid w:val="00B85F3B"/>
    <w:rsid w:val="00B864C6"/>
    <w:rsid w:val="00B87046"/>
    <w:rsid w:val="00B9061D"/>
    <w:rsid w:val="00B9071A"/>
    <w:rsid w:val="00B90F5C"/>
    <w:rsid w:val="00B91209"/>
    <w:rsid w:val="00B91494"/>
    <w:rsid w:val="00B921B6"/>
    <w:rsid w:val="00B928D8"/>
    <w:rsid w:val="00B9393C"/>
    <w:rsid w:val="00B94186"/>
    <w:rsid w:val="00B949FB"/>
    <w:rsid w:val="00B94B48"/>
    <w:rsid w:val="00B94B72"/>
    <w:rsid w:val="00B94CFC"/>
    <w:rsid w:val="00B94E00"/>
    <w:rsid w:val="00B9560D"/>
    <w:rsid w:val="00B9569B"/>
    <w:rsid w:val="00B959F3"/>
    <w:rsid w:val="00B9657B"/>
    <w:rsid w:val="00B968A5"/>
    <w:rsid w:val="00B96A64"/>
    <w:rsid w:val="00B97B78"/>
    <w:rsid w:val="00BA0347"/>
    <w:rsid w:val="00BA0582"/>
    <w:rsid w:val="00BA09A1"/>
    <w:rsid w:val="00BA0B39"/>
    <w:rsid w:val="00BA13B9"/>
    <w:rsid w:val="00BA15F8"/>
    <w:rsid w:val="00BA2DA3"/>
    <w:rsid w:val="00BA4373"/>
    <w:rsid w:val="00BA4694"/>
    <w:rsid w:val="00BA5178"/>
    <w:rsid w:val="00BA5238"/>
    <w:rsid w:val="00BA524A"/>
    <w:rsid w:val="00BA5A48"/>
    <w:rsid w:val="00BA5B6E"/>
    <w:rsid w:val="00BA61F2"/>
    <w:rsid w:val="00BA687B"/>
    <w:rsid w:val="00BA6CBE"/>
    <w:rsid w:val="00BA79DC"/>
    <w:rsid w:val="00BB0126"/>
    <w:rsid w:val="00BB0143"/>
    <w:rsid w:val="00BB021B"/>
    <w:rsid w:val="00BB0B9B"/>
    <w:rsid w:val="00BB1F31"/>
    <w:rsid w:val="00BB2173"/>
    <w:rsid w:val="00BB2BAB"/>
    <w:rsid w:val="00BB393A"/>
    <w:rsid w:val="00BB41EB"/>
    <w:rsid w:val="00BB43DA"/>
    <w:rsid w:val="00BB460D"/>
    <w:rsid w:val="00BB4C6A"/>
    <w:rsid w:val="00BB542F"/>
    <w:rsid w:val="00BB57FA"/>
    <w:rsid w:val="00BB5D0F"/>
    <w:rsid w:val="00BB60A9"/>
    <w:rsid w:val="00BB7010"/>
    <w:rsid w:val="00BB7872"/>
    <w:rsid w:val="00BB79C0"/>
    <w:rsid w:val="00BC08D5"/>
    <w:rsid w:val="00BC09EB"/>
    <w:rsid w:val="00BC0C0C"/>
    <w:rsid w:val="00BC0FC4"/>
    <w:rsid w:val="00BC15E3"/>
    <w:rsid w:val="00BC1647"/>
    <w:rsid w:val="00BC1A99"/>
    <w:rsid w:val="00BC1B24"/>
    <w:rsid w:val="00BC2037"/>
    <w:rsid w:val="00BC227B"/>
    <w:rsid w:val="00BC28FF"/>
    <w:rsid w:val="00BC2D39"/>
    <w:rsid w:val="00BC3526"/>
    <w:rsid w:val="00BC36A0"/>
    <w:rsid w:val="00BC3BC4"/>
    <w:rsid w:val="00BC5257"/>
    <w:rsid w:val="00BC6056"/>
    <w:rsid w:val="00BC6D9B"/>
    <w:rsid w:val="00BD09C6"/>
    <w:rsid w:val="00BD09E4"/>
    <w:rsid w:val="00BD27F6"/>
    <w:rsid w:val="00BD30A2"/>
    <w:rsid w:val="00BD3F60"/>
    <w:rsid w:val="00BD411F"/>
    <w:rsid w:val="00BD46C8"/>
    <w:rsid w:val="00BD4783"/>
    <w:rsid w:val="00BD4B17"/>
    <w:rsid w:val="00BD548A"/>
    <w:rsid w:val="00BD5706"/>
    <w:rsid w:val="00BD632C"/>
    <w:rsid w:val="00BD6558"/>
    <w:rsid w:val="00BD68D4"/>
    <w:rsid w:val="00BD6AB3"/>
    <w:rsid w:val="00BD6B04"/>
    <w:rsid w:val="00BD70DF"/>
    <w:rsid w:val="00BD75CF"/>
    <w:rsid w:val="00BD7B97"/>
    <w:rsid w:val="00BE061F"/>
    <w:rsid w:val="00BE06CD"/>
    <w:rsid w:val="00BE0AE9"/>
    <w:rsid w:val="00BE17C1"/>
    <w:rsid w:val="00BE194A"/>
    <w:rsid w:val="00BE253C"/>
    <w:rsid w:val="00BE25DA"/>
    <w:rsid w:val="00BE2BFF"/>
    <w:rsid w:val="00BE38DC"/>
    <w:rsid w:val="00BE3DA3"/>
    <w:rsid w:val="00BE3ED7"/>
    <w:rsid w:val="00BE3FE9"/>
    <w:rsid w:val="00BE420F"/>
    <w:rsid w:val="00BE45C2"/>
    <w:rsid w:val="00BE5388"/>
    <w:rsid w:val="00BE55EC"/>
    <w:rsid w:val="00BE70C0"/>
    <w:rsid w:val="00BE77C5"/>
    <w:rsid w:val="00BF0394"/>
    <w:rsid w:val="00BF049B"/>
    <w:rsid w:val="00BF1181"/>
    <w:rsid w:val="00BF1306"/>
    <w:rsid w:val="00BF189F"/>
    <w:rsid w:val="00BF22DF"/>
    <w:rsid w:val="00BF2603"/>
    <w:rsid w:val="00BF2B9B"/>
    <w:rsid w:val="00BF3B0B"/>
    <w:rsid w:val="00BF420F"/>
    <w:rsid w:val="00BF5107"/>
    <w:rsid w:val="00BF5909"/>
    <w:rsid w:val="00BF6627"/>
    <w:rsid w:val="00BF6BCA"/>
    <w:rsid w:val="00BF7153"/>
    <w:rsid w:val="00BF738A"/>
    <w:rsid w:val="00BF75A1"/>
    <w:rsid w:val="00BF7E54"/>
    <w:rsid w:val="00C00093"/>
    <w:rsid w:val="00C00A41"/>
    <w:rsid w:val="00C01B78"/>
    <w:rsid w:val="00C01BFD"/>
    <w:rsid w:val="00C01D08"/>
    <w:rsid w:val="00C02894"/>
    <w:rsid w:val="00C031B8"/>
    <w:rsid w:val="00C0360D"/>
    <w:rsid w:val="00C03F30"/>
    <w:rsid w:val="00C04637"/>
    <w:rsid w:val="00C0498A"/>
    <w:rsid w:val="00C04F57"/>
    <w:rsid w:val="00C05AC8"/>
    <w:rsid w:val="00C06C0C"/>
    <w:rsid w:val="00C06CDE"/>
    <w:rsid w:val="00C07917"/>
    <w:rsid w:val="00C07B51"/>
    <w:rsid w:val="00C10935"/>
    <w:rsid w:val="00C10C97"/>
    <w:rsid w:val="00C11231"/>
    <w:rsid w:val="00C113A6"/>
    <w:rsid w:val="00C11E0D"/>
    <w:rsid w:val="00C128F7"/>
    <w:rsid w:val="00C1291C"/>
    <w:rsid w:val="00C12F0A"/>
    <w:rsid w:val="00C138BF"/>
    <w:rsid w:val="00C1407A"/>
    <w:rsid w:val="00C14225"/>
    <w:rsid w:val="00C15049"/>
    <w:rsid w:val="00C15C38"/>
    <w:rsid w:val="00C15C44"/>
    <w:rsid w:val="00C16293"/>
    <w:rsid w:val="00C168BD"/>
    <w:rsid w:val="00C1723C"/>
    <w:rsid w:val="00C20413"/>
    <w:rsid w:val="00C2202B"/>
    <w:rsid w:val="00C227F1"/>
    <w:rsid w:val="00C2439F"/>
    <w:rsid w:val="00C25D3C"/>
    <w:rsid w:val="00C25FAF"/>
    <w:rsid w:val="00C275DE"/>
    <w:rsid w:val="00C301B9"/>
    <w:rsid w:val="00C304AF"/>
    <w:rsid w:val="00C305F0"/>
    <w:rsid w:val="00C30F86"/>
    <w:rsid w:val="00C31927"/>
    <w:rsid w:val="00C31D73"/>
    <w:rsid w:val="00C32E1A"/>
    <w:rsid w:val="00C332E5"/>
    <w:rsid w:val="00C3481A"/>
    <w:rsid w:val="00C3495D"/>
    <w:rsid w:val="00C34EA6"/>
    <w:rsid w:val="00C34FEB"/>
    <w:rsid w:val="00C35C48"/>
    <w:rsid w:val="00C364C8"/>
    <w:rsid w:val="00C36907"/>
    <w:rsid w:val="00C377BA"/>
    <w:rsid w:val="00C37864"/>
    <w:rsid w:val="00C403C6"/>
    <w:rsid w:val="00C40D95"/>
    <w:rsid w:val="00C41B19"/>
    <w:rsid w:val="00C42F33"/>
    <w:rsid w:val="00C43014"/>
    <w:rsid w:val="00C433C0"/>
    <w:rsid w:val="00C43493"/>
    <w:rsid w:val="00C43CD2"/>
    <w:rsid w:val="00C4673F"/>
    <w:rsid w:val="00C46D0B"/>
    <w:rsid w:val="00C471A8"/>
    <w:rsid w:val="00C477CA"/>
    <w:rsid w:val="00C47C69"/>
    <w:rsid w:val="00C50B66"/>
    <w:rsid w:val="00C51100"/>
    <w:rsid w:val="00C5139E"/>
    <w:rsid w:val="00C518CF"/>
    <w:rsid w:val="00C52EFD"/>
    <w:rsid w:val="00C52FA9"/>
    <w:rsid w:val="00C537EC"/>
    <w:rsid w:val="00C5400B"/>
    <w:rsid w:val="00C5507B"/>
    <w:rsid w:val="00C556C1"/>
    <w:rsid w:val="00C55FB9"/>
    <w:rsid w:val="00C57743"/>
    <w:rsid w:val="00C60137"/>
    <w:rsid w:val="00C6100E"/>
    <w:rsid w:val="00C617B4"/>
    <w:rsid w:val="00C618B6"/>
    <w:rsid w:val="00C61A2F"/>
    <w:rsid w:val="00C621DC"/>
    <w:rsid w:val="00C6291E"/>
    <w:rsid w:val="00C62A8D"/>
    <w:rsid w:val="00C62E1E"/>
    <w:rsid w:val="00C64048"/>
    <w:rsid w:val="00C649A3"/>
    <w:rsid w:val="00C64BF4"/>
    <w:rsid w:val="00C66E99"/>
    <w:rsid w:val="00C67FAE"/>
    <w:rsid w:val="00C70714"/>
    <w:rsid w:val="00C710B0"/>
    <w:rsid w:val="00C71901"/>
    <w:rsid w:val="00C71DE1"/>
    <w:rsid w:val="00C71ECD"/>
    <w:rsid w:val="00C7224D"/>
    <w:rsid w:val="00C72282"/>
    <w:rsid w:val="00C73244"/>
    <w:rsid w:val="00C7378E"/>
    <w:rsid w:val="00C74CA9"/>
    <w:rsid w:val="00C756AD"/>
    <w:rsid w:val="00C76B35"/>
    <w:rsid w:val="00C77E3D"/>
    <w:rsid w:val="00C800F2"/>
    <w:rsid w:val="00C811DD"/>
    <w:rsid w:val="00C812D6"/>
    <w:rsid w:val="00C81A3A"/>
    <w:rsid w:val="00C8255F"/>
    <w:rsid w:val="00C82AA5"/>
    <w:rsid w:val="00C82B65"/>
    <w:rsid w:val="00C82BFB"/>
    <w:rsid w:val="00C831A0"/>
    <w:rsid w:val="00C83524"/>
    <w:rsid w:val="00C83599"/>
    <w:rsid w:val="00C839AA"/>
    <w:rsid w:val="00C83DDD"/>
    <w:rsid w:val="00C840C8"/>
    <w:rsid w:val="00C840D5"/>
    <w:rsid w:val="00C840D8"/>
    <w:rsid w:val="00C84B8F"/>
    <w:rsid w:val="00C84C5E"/>
    <w:rsid w:val="00C85B3C"/>
    <w:rsid w:val="00C86127"/>
    <w:rsid w:val="00C865F8"/>
    <w:rsid w:val="00C866B2"/>
    <w:rsid w:val="00C867D8"/>
    <w:rsid w:val="00C87A9A"/>
    <w:rsid w:val="00C902D2"/>
    <w:rsid w:val="00C91329"/>
    <w:rsid w:val="00C913B1"/>
    <w:rsid w:val="00C92493"/>
    <w:rsid w:val="00C924A4"/>
    <w:rsid w:val="00C9255D"/>
    <w:rsid w:val="00C9286B"/>
    <w:rsid w:val="00C92E42"/>
    <w:rsid w:val="00C93988"/>
    <w:rsid w:val="00C943C5"/>
    <w:rsid w:val="00C9450F"/>
    <w:rsid w:val="00C95B34"/>
    <w:rsid w:val="00C96526"/>
    <w:rsid w:val="00C96C72"/>
    <w:rsid w:val="00C97750"/>
    <w:rsid w:val="00C97D79"/>
    <w:rsid w:val="00CA033E"/>
    <w:rsid w:val="00CA0779"/>
    <w:rsid w:val="00CA0BEE"/>
    <w:rsid w:val="00CA0ED1"/>
    <w:rsid w:val="00CA1101"/>
    <w:rsid w:val="00CA1F02"/>
    <w:rsid w:val="00CA250E"/>
    <w:rsid w:val="00CA255B"/>
    <w:rsid w:val="00CA2CF9"/>
    <w:rsid w:val="00CA30E0"/>
    <w:rsid w:val="00CA372E"/>
    <w:rsid w:val="00CA4690"/>
    <w:rsid w:val="00CA46B5"/>
    <w:rsid w:val="00CA479B"/>
    <w:rsid w:val="00CA4837"/>
    <w:rsid w:val="00CA4FBA"/>
    <w:rsid w:val="00CA5082"/>
    <w:rsid w:val="00CA50CB"/>
    <w:rsid w:val="00CA5381"/>
    <w:rsid w:val="00CA5BDB"/>
    <w:rsid w:val="00CA64E7"/>
    <w:rsid w:val="00CA68D3"/>
    <w:rsid w:val="00CA6D4E"/>
    <w:rsid w:val="00CA71C9"/>
    <w:rsid w:val="00CA7352"/>
    <w:rsid w:val="00CA7B40"/>
    <w:rsid w:val="00CA7C51"/>
    <w:rsid w:val="00CA7EEA"/>
    <w:rsid w:val="00CB04B7"/>
    <w:rsid w:val="00CB27B6"/>
    <w:rsid w:val="00CB2BBA"/>
    <w:rsid w:val="00CB2C50"/>
    <w:rsid w:val="00CB35FF"/>
    <w:rsid w:val="00CB362A"/>
    <w:rsid w:val="00CB37A3"/>
    <w:rsid w:val="00CB491D"/>
    <w:rsid w:val="00CB4E9D"/>
    <w:rsid w:val="00CB56EC"/>
    <w:rsid w:val="00CB5E0A"/>
    <w:rsid w:val="00CB62C4"/>
    <w:rsid w:val="00CB74CE"/>
    <w:rsid w:val="00CB7D60"/>
    <w:rsid w:val="00CC0D93"/>
    <w:rsid w:val="00CC2090"/>
    <w:rsid w:val="00CC2BEF"/>
    <w:rsid w:val="00CC34EB"/>
    <w:rsid w:val="00CC353C"/>
    <w:rsid w:val="00CC3652"/>
    <w:rsid w:val="00CC3F32"/>
    <w:rsid w:val="00CC44CB"/>
    <w:rsid w:val="00CC45BD"/>
    <w:rsid w:val="00CC4E78"/>
    <w:rsid w:val="00CC4F50"/>
    <w:rsid w:val="00CC5362"/>
    <w:rsid w:val="00CC618F"/>
    <w:rsid w:val="00CC61D3"/>
    <w:rsid w:val="00CC653E"/>
    <w:rsid w:val="00CC6647"/>
    <w:rsid w:val="00CC6D6A"/>
    <w:rsid w:val="00CD0D14"/>
    <w:rsid w:val="00CD0FD1"/>
    <w:rsid w:val="00CD1643"/>
    <w:rsid w:val="00CD194D"/>
    <w:rsid w:val="00CD226A"/>
    <w:rsid w:val="00CD31ED"/>
    <w:rsid w:val="00CD3241"/>
    <w:rsid w:val="00CD45BF"/>
    <w:rsid w:val="00CD565D"/>
    <w:rsid w:val="00CD7BC0"/>
    <w:rsid w:val="00CE062D"/>
    <w:rsid w:val="00CE0AA0"/>
    <w:rsid w:val="00CE0DDC"/>
    <w:rsid w:val="00CE0E4E"/>
    <w:rsid w:val="00CE0F7E"/>
    <w:rsid w:val="00CE11A1"/>
    <w:rsid w:val="00CE13BF"/>
    <w:rsid w:val="00CE145E"/>
    <w:rsid w:val="00CE2178"/>
    <w:rsid w:val="00CE2876"/>
    <w:rsid w:val="00CE2B7B"/>
    <w:rsid w:val="00CE3F20"/>
    <w:rsid w:val="00CE44B5"/>
    <w:rsid w:val="00CE4F37"/>
    <w:rsid w:val="00CE54DE"/>
    <w:rsid w:val="00CE59C6"/>
    <w:rsid w:val="00CE70EC"/>
    <w:rsid w:val="00CE7775"/>
    <w:rsid w:val="00CF0606"/>
    <w:rsid w:val="00CF0689"/>
    <w:rsid w:val="00CF08E8"/>
    <w:rsid w:val="00CF11B7"/>
    <w:rsid w:val="00CF1534"/>
    <w:rsid w:val="00CF1B72"/>
    <w:rsid w:val="00CF3203"/>
    <w:rsid w:val="00CF3208"/>
    <w:rsid w:val="00CF3D8B"/>
    <w:rsid w:val="00CF4433"/>
    <w:rsid w:val="00CF453D"/>
    <w:rsid w:val="00CF4D94"/>
    <w:rsid w:val="00CF66B6"/>
    <w:rsid w:val="00CF6EBE"/>
    <w:rsid w:val="00CF720D"/>
    <w:rsid w:val="00CF72E6"/>
    <w:rsid w:val="00CF7753"/>
    <w:rsid w:val="00CF7ACE"/>
    <w:rsid w:val="00D0057A"/>
    <w:rsid w:val="00D0069D"/>
    <w:rsid w:val="00D00BB3"/>
    <w:rsid w:val="00D00DAE"/>
    <w:rsid w:val="00D01702"/>
    <w:rsid w:val="00D02FD8"/>
    <w:rsid w:val="00D03075"/>
    <w:rsid w:val="00D03482"/>
    <w:rsid w:val="00D035EE"/>
    <w:rsid w:val="00D04D5B"/>
    <w:rsid w:val="00D04E90"/>
    <w:rsid w:val="00D050DC"/>
    <w:rsid w:val="00D050DE"/>
    <w:rsid w:val="00D05468"/>
    <w:rsid w:val="00D05A6C"/>
    <w:rsid w:val="00D0695A"/>
    <w:rsid w:val="00D075BF"/>
    <w:rsid w:val="00D07D9D"/>
    <w:rsid w:val="00D1052D"/>
    <w:rsid w:val="00D10B40"/>
    <w:rsid w:val="00D1349C"/>
    <w:rsid w:val="00D13697"/>
    <w:rsid w:val="00D13849"/>
    <w:rsid w:val="00D16151"/>
    <w:rsid w:val="00D163E8"/>
    <w:rsid w:val="00D16550"/>
    <w:rsid w:val="00D1659B"/>
    <w:rsid w:val="00D17628"/>
    <w:rsid w:val="00D17667"/>
    <w:rsid w:val="00D179CB"/>
    <w:rsid w:val="00D2008B"/>
    <w:rsid w:val="00D205CD"/>
    <w:rsid w:val="00D219A0"/>
    <w:rsid w:val="00D21A51"/>
    <w:rsid w:val="00D23034"/>
    <w:rsid w:val="00D234E1"/>
    <w:rsid w:val="00D23984"/>
    <w:rsid w:val="00D25A83"/>
    <w:rsid w:val="00D25EBB"/>
    <w:rsid w:val="00D26050"/>
    <w:rsid w:val="00D2626E"/>
    <w:rsid w:val="00D26747"/>
    <w:rsid w:val="00D275FB"/>
    <w:rsid w:val="00D27CE4"/>
    <w:rsid w:val="00D31AB6"/>
    <w:rsid w:val="00D31BCB"/>
    <w:rsid w:val="00D32AE6"/>
    <w:rsid w:val="00D32D12"/>
    <w:rsid w:val="00D32D54"/>
    <w:rsid w:val="00D33240"/>
    <w:rsid w:val="00D33440"/>
    <w:rsid w:val="00D33A6D"/>
    <w:rsid w:val="00D33D75"/>
    <w:rsid w:val="00D342C2"/>
    <w:rsid w:val="00D34CDA"/>
    <w:rsid w:val="00D34E5E"/>
    <w:rsid w:val="00D34EA8"/>
    <w:rsid w:val="00D365E0"/>
    <w:rsid w:val="00D37396"/>
    <w:rsid w:val="00D3751B"/>
    <w:rsid w:val="00D3784A"/>
    <w:rsid w:val="00D37C34"/>
    <w:rsid w:val="00D37E2E"/>
    <w:rsid w:val="00D401EA"/>
    <w:rsid w:val="00D40212"/>
    <w:rsid w:val="00D40524"/>
    <w:rsid w:val="00D40B75"/>
    <w:rsid w:val="00D40C0D"/>
    <w:rsid w:val="00D410D5"/>
    <w:rsid w:val="00D41857"/>
    <w:rsid w:val="00D41EDA"/>
    <w:rsid w:val="00D42C30"/>
    <w:rsid w:val="00D4399C"/>
    <w:rsid w:val="00D43F98"/>
    <w:rsid w:val="00D44615"/>
    <w:rsid w:val="00D44B67"/>
    <w:rsid w:val="00D45325"/>
    <w:rsid w:val="00D45C6E"/>
    <w:rsid w:val="00D46089"/>
    <w:rsid w:val="00D4677F"/>
    <w:rsid w:val="00D469CD"/>
    <w:rsid w:val="00D46C00"/>
    <w:rsid w:val="00D47894"/>
    <w:rsid w:val="00D47C33"/>
    <w:rsid w:val="00D5015D"/>
    <w:rsid w:val="00D504F5"/>
    <w:rsid w:val="00D505C4"/>
    <w:rsid w:val="00D5078E"/>
    <w:rsid w:val="00D522B5"/>
    <w:rsid w:val="00D52A54"/>
    <w:rsid w:val="00D531B1"/>
    <w:rsid w:val="00D53BBC"/>
    <w:rsid w:val="00D54363"/>
    <w:rsid w:val="00D54CB6"/>
    <w:rsid w:val="00D55306"/>
    <w:rsid w:val="00D56129"/>
    <w:rsid w:val="00D56FAC"/>
    <w:rsid w:val="00D57C86"/>
    <w:rsid w:val="00D6016A"/>
    <w:rsid w:val="00D608E4"/>
    <w:rsid w:val="00D61724"/>
    <w:rsid w:val="00D624B1"/>
    <w:rsid w:val="00D62D96"/>
    <w:rsid w:val="00D634F6"/>
    <w:rsid w:val="00D6378C"/>
    <w:rsid w:val="00D63796"/>
    <w:rsid w:val="00D63A21"/>
    <w:rsid w:val="00D6434C"/>
    <w:rsid w:val="00D643EB"/>
    <w:rsid w:val="00D6462C"/>
    <w:rsid w:val="00D65076"/>
    <w:rsid w:val="00D6555E"/>
    <w:rsid w:val="00D65C01"/>
    <w:rsid w:val="00D65D41"/>
    <w:rsid w:val="00D66557"/>
    <w:rsid w:val="00D6669D"/>
    <w:rsid w:val="00D66AC9"/>
    <w:rsid w:val="00D67090"/>
    <w:rsid w:val="00D7037C"/>
    <w:rsid w:val="00D70489"/>
    <w:rsid w:val="00D72128"/>
    <w:rsid w:val="00D73247"/>
    <w:rsid w:val="00D73B7B"/>
    <w:rsid w:val="00D747DB"/>
    <w:rsid w:val="00D75114"/>
    <w:rsid w:val="00D757AE"/>
    <w:rsid w:val="00D75BF6"/>
    <w:rsid w:val="00D768D8"/>
    <w:rsid w:val="00D76B9A"/>
    <w:rsid w:val="00D76C34"/>
    <w:rsid w:val="00D76D17"/>
    <w:rsid w:val="00D76DE8"/>
    <w:rsid w:val="00D770C2"/>
    <w:rsid w:val="00D77A0D"/>
    <w:rsid w:val="00D80330"/>
    <w:rsid w:val="00D80391"/>
    <w:rsid w:val="00D812F4"/>
    <w:rsid w:val="00D82813"/>
    <w:rsid w:val="00D82DE9"/>
    <w:rsid w:val="00D8355E"/>
    <w:rsid w:val="00D83ABA"/>
    <w:rsid w:val="00D83C80"/>
    <w:rsid w:val="00D8406F"/>
    <w:rsid w:val="00D8569C"/>
    <w:rsid w:val="00D85729"/>
    <w:rsid w:val="00D857AB"/>
    <w:rsid w:val="00D85A6A"/>
    <w:rsid w:val="00D87742"/>
    <w:rsid w:val="00D87980"/>
    <w:rsid w:val="00D90502"/>
    <w:rsid w:val="00D9064F"/>
    <w:rsid w:val="00D907DB"/>
    <w:rsid w:val="00D927A6"/>
    <w:rsid w:val="00D928A0"/>
    <w:rsid w:val="00D93EB0"/>
    <w:rsid w:val="00D941E9"/>
    <w:rsid w:val="00D95971"/>
    <w:rsid w:val="00D95E59"/>
    <w:rsid w:val="00D95F89"/>
    <w:rsid w:val="00D96195"/>
    <w:rsid w:val="00D966C2"/>
    <w:rsid w:val="00D96F33"/>
    <w:rsid w:val="00D9750A"/>
    <w:rsid w:val="00D978CE"/>
    <w:rsid w:val="00D97A8A"/>
    <w:rsid w:val="00D97FB1"/>
    <w:rsid w:val="00DA0196"/>
    <w:rsid w:val="00DA1AEE"/>
    <w:rsid w:val="00DA2FD1"/>
    <w:rsid w:val="00DA35D7"/>
    <w:rsid w:val="00DA397A"/>
    <w:rsid w:val="00DA3B97"/>
    <w:rsid w:val="00DA3F72"/>
    <w:rsid w:val="00DA419A"/>
    <w:rsid w:val="00DA4C65"/>
    <w:rsid w:val="00DA523F"/>
    <w:rsid w:val="00DA551E"/>
    <w:rsid w:val="00DA5F6E"/>
    <w:rsid w:val="00DA6222"/>
    <w:rsid w:val="00DA64F8"/>
    <w:rsid w:val="00DA6CBB"/>
    <w:rsid w:val="00DA7E2A"/>
    <w:rsid w:val="00DA7EB4"/>
    <w:rsid w:val="00DB0AE4"/>
    <w:rsid w:val="00DB0B80"/>
    <w:rsid w:val="00DB20DB"/>
    <w:rsid w:val="00DB2881"/>
    <w:rsid w:val="00DB31F2"/>
    <w:rsid w:val="00DB442B"/>
    <w:rsid w:val="00DB46CE"/>
    <w:rsid w:val="00DB5A3F"/>
    <w:rsid w:val="00DB60DD"/>
    <w:rsid w:val="00DB6FE4"/>
    <w:rsid w:val="00DC018B"/>
    <w:rsid w:val="00DC045B"/>
    <w:rsid w:val="00DC093B"/>
    <w:rsid w:val="00DC0C8A"/>
    <w:rsid w:val="00DC1034"/>
    <w:rsid w:val="00DC1346"/>
    <w:rsid w:val="00DC1881"/>
    <w:rsid w:val="00DC1B8C"/>
    <w:rsid w:val="00DC1ED9"/>
    <w:rsid w:val="00DC1F0F"/>
    <w:rsid w:val="00DC237E"/>
    <w:rsid w:val="00DC239F"/>
    <w:rsid w:val="00DC23AC"/>
    <w:rsid w:val="00DC27E5"/>
    <w:rsid w:val="00DC31EC"/>
    <w:rsid w:val="00DC3B13"/>
    <w:rsid w:val="00DC3B86"/>
    <w:rsid w:val="00DC45F2"/>
    <w:rsid w:val="00DC4AE0"/>
    <w:rsid w:val="00DC508A"/>
    <w:rsid w:val="00DC5A8D"/>
    <w:rsid w:val="00DC606E"/>
    <w:rsid w:val="00DC6E44"/>
    <w:rsid w:val="00DC76E1"/>
    <w:rsid w:val="00DC76E9"/>
    <w:rsid w:val="00DC7AC3"/>
    <w:rsid w:val="00DC7B7E"/>
    <w:rsid w:val="00DC7CF3"/>
    <w:rsid w:val="00DC7DC8"/>
    <w:rsid w:val="00DC7E97"/>
    <w:rsid w:val="00DD04AF"/>
    <w:rsid w:val="00DD0EDC"/>
    <w:rsid w:val="00DD108A"/>
    <w:rsid w:val="00DD1166"/>
    <w:rsid w:val="00DD119B"/>
    <w:rsid w:val="00DD13F4"/>
    <w:rsid w:val="00DD16F7"/>
    <w:rsid w:val="00DD1A66"/>
    <w:rsid w:val="00DD1AEA"/>
    <w:rsid w:val="00DD1C46"/>
    <w:rsid w:val="00DD2181"/>
    <w:rsid w:val="00DD31E9"/>
    <w:rsid w:val="00DD33C6"/>
    <w:rsid w:val="00DD33D9"/>
    <w:rsid w:val="00DD3790"/>
    <w:rsid w:val="00DD414B"/>
    <w:rsid w:val="00DD4608"/>
    <w:rsid w:val="00DD46EE"/>
    <w:rsid w:val="00DD47C7"/>
    <w:rsid w:val="00DD4C9E"/>
    <w:rsid w:val="00DD571C"/>
    <w:rsid w:val="00DD71A5"/>
    <w:rsid w:val="00DD72D3"/>
    <w:rsid w:val="00DE04DD"/>
    <w:rsid w:val="00DE05B9"/>
    <w:rsid w:val="00DE0BB6"/>
    <w:rsid w:val="00DE1CC1"/>
    <w:rsid w:val="00DE2853"/>
    <w:rsid w:val="00DE2ED9"/>
    <w:rsid w:val="00DE43B4"/>
    <w:rsid w:val="00DE467D"/>
    <w:rsid w:val="00DE48F7"/>
    <w:rsid w:val="00DE4D09"/>
    <w:rsid w:val="00DE5C5F"/>
    <w:rsid w:val="00DE694A"/>
    <w:rsid w:val="00DE6B5E"/>
    <w:rsid w:val="00DE7470"/>
    <w:rsid w:val="00DE7A63"/>
    <w:rsid w:val="00DF073C"/>
    <w:rsid w:val="00DF1FB4"/>
    <w:rsid w:val="00DF21AD"/>
    <w:rsid w:val="00DF25FC"/>
    <w:rsid w:val="00DF3117"/>
    <w:rsid w:val="00DF4128"/>
    <w:rsid w:val="00DF4DFE"/>
    <w:rsid w:val="00DF79A2"/>
    <w:rsid w:val="00DF79E0"/>
    <w:rsid w:val="00DF7D08"/>
    <w:rsid w:val="00E00259"/>
    <w:rsid w:val="00E0136F"/>
    <w:rsid w:val="00E01371"/>
    <w:rsid w:val="00E01625"/>
    <w:rsid w:val="00E0291C"/>
    <w:rsid w:val="00E04E04"/>
    <w:rsid w:val="00E05258"/>
    <w:rsid w:val="00E05943"/>
    <w:rsid w:val="00E061DC"/>
    <w:rsid w:val="00E06287"/>
    <w:rsid w:val="00E063C5"/>
    <w:rsid w:val="00E0666A"/>
    <w:rsid w:val="00E06A26"/>
    <w:rsid w:val="00E06C4D"/>
    <w:rsid w:val="00E06DA2"/>
    <w:rsid w:val="00E06DCB"/>
    <w:rsid w:val="00E06EAF"/>
    <w:rsid w:val="00E07763"/>
    <w:rsid w:val="00E07A39"/>
    <w:rsid w:val="00E07B34"/>
    <w:rsid w:val="00E1056D"/>
    <w:rsid w:val="00E10EDF"/>
    <w:rsid w:val="00E11E3F"/>
    <w:rsid w:val="00E11EDE"/>
    <w:rsid w:val="00E1201D"/>
    <w:rsid w:val="00E13268"/>
    <w:rsid w:val="00E13297"/>
    <w:rsid w:val="00E135C9"/>
    <w:rsid w:val="00E148F2"/>
    <w:rsid w:val="00E15111"/>
    <w:rsid w:val="00E15644"/>
    <w:rsid w:val="00E16059"/>
    <w:rsid w:val="00E16D72"/>
    <w:rsid w:val="00E17593"/>
    <w:rsid w:val="00E1788A"/>
    <w:rsid w:val="00E20A56"/>
    <w:rsid w:val="00E21196"/>
    <w:rsid w:val="00E2146E"/>
    <w:rsid w:val="00E21E30"/>
    <w:rsid w:val="00E2201B"/>
    <w:rsid w:val="00E2297A"/>
    <w:rsid w:val="00E22F86"/>
    <w:rsid w:val="00E23068"/>
    <w:rsid w:val="00E2409F"/>
    <w:rsid w:val="00E24E6E"/>
    <w:rsid w:val="00E2548B"/>
    <w:rsid w:val="00E259D7"/>
    <w:rsid w:val="00E25D9D"/>
    <w:rsid w:val="00E2601B"/>
    <w:rsid w:val="00E26792"/>
    <w:rsid w:val="00E269AB"/>
    <w:rsid w:val="00E27571"/>
    <w:rsid w:val="00E27B22"/>
    <w:rsid w:val="00E30526"/>
    <w:rsid w:val="00E306A2"/>
    <w:rsid w:val="00E312C6"/>
    <w:rsid w:val="00E312E5"/>
    <w:rsid w:val="00E31A09"/>
    <w:rsid w:val="00E3355D"/>
    <w:rsid w:val="00E33695"/>
    <w:rsid w:val="00E347BD"/>
    <w:rsid w:val="00E348D8"/>
    <w:rsid w:val="00E34983"/>
    <w:rsid w:val="00E34AF8"/>
    <w:rsid w:val="00E3543C"/>
    <w:rsid w:val="00E35D06"/>
    <w:rsid w:val="00E35E5A"/>
    <w:rsid w:val="00E36274"/>
    <w:rsid w:val="00E36838"/>
    <w:rsid w:val="00E369E4"/>
    <w:rsid w:val="00E36D25"/>
    <w:rsid w:val="00E375F1"/>
    <w:rsid w:val="00E378E4"/>
    <w:rsid w:val="00E37C58"/>
    <w:rsid w:val="00E37D71"/>
    <w:rsid w:val="00E406EA"/>
    <w:rsid w:val="00E40B59"/>
    <w:rsid w:val="00E42074"/>
    <w:rsid w:val="00E421EE"/>
    <w:rsid w:val="00E429F6"/>
    <w:rsid w:val="00E42E53"/>
    <w:rsid w:val="00E43FE0"/>
    <w:rsid w:val="00E44293"/>
    <w:rsid w:val="00E448D5"/>
    <w:rsid w:val="00E44B0D"/>
    <w:rsid w:val="00E45F26"/>
    <w:rsid w:val="00E47849"/>
    <w:rsid w:val="00E47C1D"/>
    <w:rsid w:val="00E51904"/>
    <w:rsid w:val="00E52003"/>
    <w:rsid w:val="00E53427"/>
    <w:rsid w:val="00E53610"/>
    <w:rsid w:val="00E53ABD"/>
    <w:rsid w:val="00E53DEF"/>
    <w:rsid w:val="00E54E55"/>
    <w:rsid w:val="00E5536D"/>
    <w:rsid w:val="00E55389"/>
    <w:rsid w:val="00E56BF0"/>
    <w:rsid w:val="00E56E23"/>
    <w:rsid w:val="00E56E26"/>
    <w:rsid w:val="00E56F86"/>
    <w:rsid w:val="00E5724D"/>
    <w:rsid w:val="00E60411"/>
    <w:rsid w:val="00E606E0"/>
    <w:rsid w:val="00E60E2A"/>
    <w:rsid w:val="00E61413"/>
    <w:rsid w:val="00E61709"/>
    <w:rsid w:val="00E618E9"/>
    <w:rsid w:val="00E61972"/>
    <w:rsid w:val="00E6212A"/>
    <w:rsid w:val="00E632B7"/>
    <w:rsid w:val="00E63B6F"/>
    <w:rsid w:val="00E642FA"/>
    <w:rsid w:val="00E64C78"/>
    <w:rsid w:val="00E64FDD"/>
    <w:rsid w:val="00E650E0"/>
    <w:rsid w:val="00E652A2"/>
    <w:rsid w:val="00E6558D"/>
    <w:rsid w:val="00E65AB9"/>
    <w:rsid w:val="00E67ED9"/>
    <w:rsid w:val="00E702E8"/>
    <w:rsid w:val="00E7094B"/>
    <w:rsid w:val="00E71A27"/>
    <w:rsid w:val="00E726E2"/>
    <w:rsid w:val="00E72800"/>
    <w:rsid w:val="00E72E32"/>
    <w:rsid w:val="00E72FB3"/>
    <w:rsid w:val="00E7312C"/>
    <w:rsid w:val="00E7361C"/>
    <w:rsid w:val="00E74B00"/>
    <w:rsid w:val="00E75328"/>
    <w:rsid w:val="00E7613B"/>
    <w:rsid w:val="00E76658"/>
    <w:rsid w:val="00E76CBA"/>
    <w:rsid w:val="00E77143"/>
    <w:rsid w:val="00E77DA1"/>
    <w:rsid w:val="00E80D48"/>
    <w:rsid w:val="00E81514"/>
    <w:rsid w:val="00E81DBB"/>
    <w:rsid w:val="00E81EDB"/>
    <w:rsid w:val="00E83305"/>
    <w:rsid w:val="00E83920"/>
    <w:rsid w:val="00E83D4E"/>
    <w:rsid w:val="00E83E4D"/>
    <w:rsid w:val="00E856F0"/>
    <w:rsid w:val="00E8588B"/>
    <w:rsid w:val="00E85CB1"/>
    <w:rsid w:val="00E8679C"/>
    <w:rsid w:val="00E868F0"/>
    <w:rsid w:val="00E86DCE"/>
    <w:rsid w:val="00E8755E"/>
    <w:rsid w:val="00E87C52"/>
    <w:rsid w:val="00E90519"/>
    <w:rsid w:val="00E908E7"/>
    <w:rsid w:val="00E9103F"/>
    <w:rsid w:val="00E910CC"/>
    <w:rsid w:val="00E911E0"/>
    <w:rsid w:val="00E9240E"/>
    <w:rsid w:val="00E9389E"/>
    <w:rsid w:val="00E93978"/>
    <w:rsid w:val="00E93BC6"/>
    <w:rsid w:val="00E942BE"/>
    <w:rsid w:val="00E943A5"/>
    <w:rsid w:val="00E94B8E"/>
    <w:rsid w:val="00E95188"/>
    <w:rsid w:val="00E95494"/>
    <w:rsid w:val="00E957A6"/>
    <w:rsid w:val="00E9606C"/>
    <w:rsid w:val="00E962BE"/>
    <w:rsid w:val="00E9690E"/>
    <w:rsid w:val="00E9750C"/>
    <w:rsid w:val="00E9770B"/>
    <w:rsid w:val="00E978A6"/>
    <w:rsid w:val="00EA043C"/>
    <w:rsid w:val="00EA0639"/>
    <w:rsid w:val="00EA0A3D"/>
    <w:rsid w:val="00EA1177"/>
    <w:rsid w:val="00EA183B"/>
    <w:rsid w:val="00EA1B39"/>
    <w:rsid w:val="00EA1F7C"/>
    <w:rsid w:val="00EA22D1"/>
    <w:rsid w:val="00EA3993"/>
    <w:rsid w:val="00EA3C7A"/>
    <w:rsid w:val="00EA4192"/>
    <w:rsid w:val="00EA55A5"/>
    <w:rsid w:val="00EA59F5"/>
    <w:rsid w:val="00EA5A0F"/>
    <w:rsid w:val="00EA62D5"/>
    <w:rsid w:val="00EA65DE"/>
    <w:rsid w:val="00EA6AB9"/>
    <w:rsid w:val="00EA6FE4"/>
    <w:rsid w:val="00EA7154"/>
    <w:rsid w:val="00EA7618"/>
    <w:rsid w:val="00EA7E0B"/>
    <w:rsid w:val="00EB0E1E"/>
    <w:rsid w:val="00EB1413"/>
    <w:rsid w:val="00EB221E"/>
    <w:rsid w:val="00EB2527"/>
    <w:rsid w:val="00EB30BC"/>
    <w:rsid w:val="00EB33C9"/>
    <w:rsid w:val="00EB33F2"/>
    <w:rsid w:val="00EB3C4F"/>
    <w:rsid w:val="00EB4A1E"/>
    <w:rsid w:val="00EB5382"/>
    <w:rsid w:val="00EB625C"/>
    <w:rsid w:val="00EB6E5D"/>
    <w:rsid w:val="00EB6FFE"/>
    <w:rsid w:val="00EB7570"/>
    <w:rsid w:val="00EB7AFE"/>
    <w:rsid w:val="00EB7F8E"/>
    <w:rsid w:val="00EC162B"/>
    <w:rsid w:val="00EC19B0"/>
    <w:rsid w:val="00EC19DB"/>
    <w:rsid w:val="00EC2983"/>
    <w:rsid w:val="00EC2F14"/>
    <w:rsid w:val="00EC3008"/>
    <w:rsid w:val="00EC3D9A"/>
    <w:rsid w:val="00EC5EBD"/>
    <w:rsid w:val="00EC6CBD"/>
    <w:rsid w:val="00EC708E"/>
    <w:rsid w:val="00EC720A"/>
    <w:rsid w:val="00EC756C"/>
    <w:rsid w:val="00EC763B"/>
    <w:rsid w:val="00EC76BC"/>
    <w:rsid w:val="00EC7A14"/>
    <w:rsid w:val="00EC7E24"/>
    <w:rsid w:val="00ED006F"/>
    <w:rsid w:val="00ED0571"/>
    <w:rsid w:val="00ED07ED"/>
    <w:rsid w:val="00ED0971"/>
    <w:rsid w:val="00ED103F"/>
    <w:rsid w:val="00ED1235"/>
    <w:rsid w:val="00ED224E"/>
    <w:rsid w:val="00ED23BD"/>
    <w:rsid w:val="00ED2D2E"/>
    <w:rsid w:val="00ED32A6"/>
    <w:rsid w:val="00ED377C"/>
    <w:rsid w:val="00ED38D9"/>
    <w:rsid w:val="00ED3A54"/>
    <w:rsid w:val="00ED3F13"/>
    <w:rsid w:val="00ED46B2"/>
    <w:rsid w:val="00ED5D1D"/>
    <w:rsid w:val="00ED6138"/>
    <w:rsid w:val="00ED62B1"/>
    <w:rsid w:val="00ED68BA"/>
    <w:rsid w:val="00ED696E"/>
    <w:rsid w:val="00ED6DF1"/>
    <w:rsid w:val="00EE04B9"/>
    <w:rsid w:val="00EE076F"/>
    <w:rsid w:val="00EE0A61"/>
    <w:rsid w:val="00EE1873"/>
    <w:rsid w:val="00EE19A8"/>
    <w:rsid w:val="00EE1C5E"/>
    <w:rsid w:val="00EE1FA0"/>
    <w:rsid w:val="00EE27DF"/>
    <w:rsid w:val="00EE290F"/>
    <w:rsid w:val="00EE2B0D"/>
    <w:rsid w:val="00EE3CBC"/>
    <w:rsid w:val="00EE4113"/>
    <w:rsid w:val="00EE49CC"/>
    <w:rsid w:val="00EE4C77"/>
    <w:rsid w:val="00EE5C33"/>
    <w:rsid w:val="00EE5C3B"/>
    <w:rsid w:val="00EE64C3"/>
    <w:rsid w:val="00EE70D5"/>
    <w:rsid w:val="00EE78DA"/>
    <w:rsid w:val="00EE7D5A"/>
    <w:rsid w:val="00EE7F7F"/>
    <w:rsid w:val="00EF02D2"/>
    <w:rsid w:val="00EF162D"/>
    <w:rsid w:val="00EF33CD"/>
    <w:rsid w:val="00EF4697"/>
    <w:rsid w:val="00EF48B3"/>
    <w:rsid w:val="00EF4996"/>
    <w:rsid w:val="00EF5081"/>
    <w:rsid w:val="00EF55C6"/>
    <w:rsid w:val="00EF5AAB"/>
    <w:rsid w:val="00EF66F2"/>
    <w:rsid w:val="00EF67B4"/>
    <w:rsid w:val="00EF6B25"/>
    <w:rsid w:val="00EF6B9B"/>
    <w:rsid w:val="00EF7DCF"/>
    <w:rsid w:val="00F00AAA"/>
    <w:rsid w:val="00F01E59"/>
    <w:rsid w:val="00F01FA3"/>
    <w:rsid w:val="00F02088"/>
    <w:rsid w:val="00F02842"/>
    <w:rsid w:val="00F038ED"/>
    <w:rsid w:val="00F0391E"/>
    <w:rsid w:val="00F054DA"/>
    <w:rsid w:val="00F0595E"/>
    <w:rsid w:val="00F05969"/>
    <w:rsid w:val="00F06134"/>
    <w:rsid w:val="00F076FC"/>
    <w:rsid w:val="00F0783D"/>
    <w:rsid w:val="00F07966"/>
    <w:rsid w:val="00F100CF"/>
    <w:rsid w:val="00F10AA1"/>
    <w:rsid w:val="00F11400"/>
    <w:rsid w:val="00F11976"/>
    <w:rsid w:val="00F11CC5"/>
    <w:rsid w:val="00F1229B"/>
    <w:rsid w:val="00F123E1"/>
    <w:rsid w:val="00F12AA6"/>
    <w:rsid w:val="00F13074"/>
    <w:rsid w:val="00F137C4"/>
    <w:rsid w:val="00F13F3A"/>
    <w:rsid w:val="00F14247"/>
    <w:rsid w:val="00F14530"/>
    <w:rsid w:val="00F14856"/>
    <w:rsid w:val="00F1769B"/>
    <w:rsid w:val="00F17DD0"/>
    <w:rsid w:val="00F200E0"/>
    <w:rsid w:val="00F201E6"/>
    <w:rsid w:val="00F2043D"/>
    <w:rsid w:val="00F205A0"/>
    <w:rsid w:val="00F20651"/>
    <w:rsid w:val="00F20DEC"/>
    <w:rsid w:val="00F21D03"/>
    <w:rsid w:val="00F22494"/>
    <w:rsid w:val="00F22877"/>
    <w:rsid w:val="00F228E1"/>
    <w:rsid w:val="00F22B05"/>
    <w:rsid w:val="00F22BAC"/>
    <w:rsid w:val="00F23F07"/>
    <w:rsid w:val="00F241F3"/>
    <w:rsid w:val="00F2428B"/>
    <w:rsid w:val="00F247D1"/>
    <w:rsid w:val="00F24B92"/>
    <w:rsid w:val="00F251B4"/>
    <w:rsid w:val="00F25571"/>
    <w:rsid w:val="00F25694"/>
    <w:rsid w:val="00F25BFE"/>
    <w:rsid w:val="00F26B42"/>
    <w:rsid w:val="00F270ED"/>
    <w:rsid w:val="00F27296"/>
    <w:rsid w:val="00F27661"/>
    <w:rsid w:val="00F27A3B"/>
    <w:rsid w:val="00F3027D"/>
    <w:rsid w:val="00F30E00"/>
    <w:rsid w:val="00F311DB"/>
    <w:rsid w:val="00F317AF"/>
    <w:rsid w:val="00F31C4B"/>
    <w:rsid w:val="00F31C8D"/>
    <w:rsid w:val="00F335E1"/>
    <w:rsid w:val="00F340FA"/>
    <w:rsid w:val="00F347D7"/>
    <w:rsid w:val="00F348DA"/>
    <w:rsid w:val="00F35121"/>
    <w:rsid w:val="00F3649C"/>
    <w:rsid w:val="00F36ADF"/>
    <w:rsid w:val="00F3767A"/>
    <w:rsid w:val="00F37B33"/>
    <w:rsid w:val="00F37CF3"/>
    <w:rsid w:val="00F37D3D"/>
    <w:rsid w:val="00F40362"/>
    <w:rsid w:val="00F405E2"/>
    <w:rsid w:val="00F410F3"/>
    <w:rsid w:val="00F41260"/>
    <w:rsid w:val="00F41457"/>
    <w:rsid w:val="00F41560"/>
    <w:rsid w:val="00F41E6B"/>
    <w:rsid w:val="00F41EC4"/>
    <w:rsid w:val="00F425D2"/>
    <w:rsid w:val="00F4266D"/>
    <w:rsid w:val="00F43462"/>
    <w:rsid w:val="00F44930"/>
    <w:rsid w:val="00F455EF"/>
    <w:rsid w:val="00F4560F"/>
    <w:rsid w:val="00F45E3C"/>
    <w:rsid w:val="00F45EE3"/>
    <w:rsid w:val="00F4640A"/>
    <w:rsid w:val="00F47406"/>
    <w:rsid w:val="00F4779D"/>
    <w:rsid w:val="00F47F1D"/>
    <w:rsid w:val="00F50B4D"/>
    <w:rsid w:val="00F51434"/>
    <w:rsid w:val="00F51645"/>
    <w:rsid w:val="00F51F37"/>
    <w:rsid w:val="00F52214"/>
    <w:rsid w:val="00F524EA"/>
    <w:rsid w:val="00F52545"/>
    <w:rsid w:val="00F52599"/>
    <w:rsid w:val="00F5271A"/>
    <w:rsid w:val="00F52D9C"/>
    <w:rsid w:val="00F531BA"/>
    <w:rsid w:val="00F5337C"/>
    <w:rsid w:val="00F5387E"/>
    <w:rsid w:val="00F53A9E"/>
    <w:rsid w:val="00F53B30"/>
    <w:rsid w:val="00F53F43"/>
    <w:rsid w:val="00F5438A"/>
    <w:rsid w:val="00F54E7C"/>
    <w:rsid w:val="00F550B6"/>
    <w:rsid w:val="00F560A1"/>
    <w:rsid w:val="00F57679"/>
    <w:rsid w:val="00F57B0C"/>
    <w:rsid w:val="00F57F68"/>
    <w:rsid w:val="00F6007A"/>
    <w:rsid w:val="00F60123"/>
    <w:rsid w:val="00F60E39"/>
    <w:rsid w:val="00F612B9"/>
    <w:rsid w:val="00F6151D"/>
    <w:rsid w:val="00F61DC5"/>
    <w:rsid w:val="00F63241"/>
    <w:rsid w:val="00F63BEB"/>
    <w:rsid w:val="00F63D4F"/>
    <w:rsid w:val="00F64B71"/>
    <w:rsid w:val="00F64FE5"/>
    <w:rsid w:val="00F65066"/>
    <w:rsid w:val="00F65493"/>
    <w:rsid w:val="00F65D60"/>
    <w:rsid w:val="00F663B1"/>
    <w:rsid w:val="00F666CF"/>
    <w:rsid w:val="00F669E5"/>
    <w:rsid w:val="00F66A28"/>
    <w:rsid w:val="00F66CAA"/>
    <w:rsid w:val="00F67092"/>
    <w:rsid w:val="00F67BC4"/>
    <w:rsid w:val="00F67C15"/>
    <w:rsid w:val="00F70355"/>
    <w:rsid w:val="00F70C21"/>
    <w:rsid w:val="00F7181B"/>
    <w:rsid w:val="00F72A8C"/>
    <w:rsid w:val="00F741DF"/>
    <w:rsid w:val="00F74DEB"/>
    <w:rsid w:val="00F74E31"/>
    <w:rsid w:val="00F75C66"/>
    <w:rsid w:val="00F75E26"/>
    <w:rsid w:val="00F76C84"/>
    <w:rsid w:val="00F7720B"/>
    <w:rsid w:val="00F77EB2"/>
    <w:rsid w:val="00F77F1C"/>
    <w:rsid w:val="00F77F72"/>
    <w:rsid w:val="00F8006A"/>
    <w:rsid w:val="00F8038B"/>
    <w:rsid w:val="00F80564"/>
    <w:rsid w:val="00F847D7"/>
    <w:rsid w:val="00F849C8"/>
    <w:rsid w:val="00F850ED"/>
    <w:rsid w:val="00F85577"/>
    <w:rsid w:val="00F85735"/>
    <w:rsid w:val="00F85CA9"/>
    <w:rsid w:val="00F87B7C"/>
    <w:rsid w:val="00F90C27"/>
    <w:rsid w:val="00F90DDE"/>
    <w:rsid w:val="00F914F6"/>
    <w:rsid w:val="00F91775"/>
    <w:rsid w:val="00F920A4"/>
    <w:rsid w:val="00F9386D"/>
    <w:rsid w:val="00F94543"/>
    <w:rsid w:val="00F94C70"/>
    <w:rsid w:val="00F95B82"/>
    <w:rsid w:val="00F96B41"/>
    <w:rsid w:val="00F96F54"/>
    <w:rsid w:val="00F976C7"/>
    <w:rsid w:val="00FA1247"/>
    <w:rsid w:val="00FA1596"/>
    <w:rsid w:val="00FA3902"/>
    <w:rsid w:val="00FA3ABD"/>
    <w:rsid w:val="00FA3C10"/>
    <w:rsid w:val="00FA402F"/>
    <w:rsid w:val="00FA4220"/>
    <w:rsid w:val="00FA49AA"/>
    <w:rsid w:val="00FA4B20"/>
    <w:rsid w:val="00FA4DF9"/>
    <w:rsid w:val="00FA4ECF"/>
    <w:rsid w:val="00FA54F9"/>
    <w:rsid w:val="00FA657F"/>
    <w:rsid w:val="00FA66B3"/>
    <w:rsid w:val="00FA6889"/>
    <w:rsid w:val="00FA6EA5"/>
    <w:rsid w:val="00FA7AAF"/>
    <w:rsid w:val="00FB01AC"/>
    <w:rsid w:val="00FB06C5"/>
    <w:rsid w:val="00FB099C"/>
    <w:rsid w:val="00FB0EFB"/>
    <w:rsid w:val="00FB1DAD"/>
    <w:rsid w:val="00FB2AC4"/>
    <w:rsid w:val="00FB2C20"/>
    <w:rsid w:val="00FB2E5C"/>
    <w:rsid w:val="00FB395F"/>
    <w:rsid w:val="00FB3E4A"/>
    <w:rsid w:val="00FB4F9D"/>
    <w:rsid w:val="00FB6A83"/>
    <w:rsid w:val="00FB74E3"/>
    <w:rsid w:val="00FB7A1A"/>
    <w:rsid w:val="00FC01E9"/>
    <w:rsid w:val="00FC08EE"/>
    <w:rsid w:val="00FC0E4C"/>
    <w:rsid w:val="00FC1A74"/>
    <w:rsid w:val="00FC258E"/>
    <w:rsid w:val="00FC27BE"/>
    <w:rsid w:val="00FC2DF4"/>
    <w:rsid w:val="00FC4460"/>
    <w:rsid w:val="00FC4865"/>
    <w:rsid w:val="00FC49AB"/>
    <w:rsid w:val="00FC5390"/>
    <w:rsid w:val="00FC617E"/>
    <w:rsid w:val="00FC701E"/>
    <w:rsid w:val="00FC737D"/>
    <w:rsid w:val="00FC7DB4"/>
    <w:rsid w:val="00FD0B45"/>
    <w:rsid w:val="00FD1345"/>
    <w:rsid w:val="00FD13DF"/>
    <w:rsid w:val="00FD158C"/>
    <w:rsid w:val="00FD175D"/>
    <w:rsid w:val="00FD184D"/>
    <w:rsid w:val="00FD1C6B"/>
    <w:rsid w:val="00FD20F9"/>
    <w:rsid w:val="00FD3007"/>
    <w:rsid w:val="00FD348B"/>
    <w:rsid w:val="00FD4BC8"/>
    <w:rsid w:val="00FD4D1D"/>
    <w:rsid w:val="00FD4E4F"/>
    <w:rsid w:val="00FD52CC"/>
    <w:rsid w:val="00FD5422"/>
    <w:rsid w:val="00FD5541"/>
    <w:rsid w:val="00FD5855"/>
    <w:rsid w:val="00FD5E40"/>
    <w:rsid w:val="00FD6126"/>
    <w:rsid w:val="00FD6621"/>
    <w:rsid w:val="00FD6AD8"/>
    <w:rsid w:val="00FD7437"/>
    <w:rsid w:val="00FD7686"/>
    <w:rsid w:val="00FD7B5F"/>
    <w:rsid w:val="00FE003C"/>
    <w:rsid w:val="00FE02CD"/>
    <w:rsid w:val="00FE042E"/>
    <w:rsid w:val="00FE050B"/>
    <w:rsid w:val="00FE0B4D"/>
    <w:rsid w:val="00FE0CA2"/>
    <w:rsid w:val="00FE194D"/>
    <w:rsid w:val="00FE1CD1"/>
    <w:rsid w:val="00FE239B"/>
    <w:rsid w:val="00FE2649"/>
    <w:rsid w:val="00FE2C20"/>
    <w:rsid w:val="00FE314A"/>
    <w:rsid w:val="00FE3154"/>
    <w:rsid w:val="00FE37E6"/>
    <w:rsid w:val="00FE39CD"/>
    <w:rsid w:val="00FE3D59"/>
    <w:rsid w:val="00FE45DD"/>
    <w:rsid w:val="00FE4A7F"/>
    <w:rsid w:val="00FE5AA2"/>
    <w:rsid w:val="00FE6BA8"/>
    <w:rsid w:val="00FE769F"/>
    <w:rsid w:val="00FF0BE7"/>
    <w:rsid w:val="00FF1A35"/>
    <w:rsid w:val="00FF1F9C"/>
    <w:rsid w:val="00FF2347"/>
    <w:rsid w:val="00FF2648"/>
    <w:rsid w:val="00FF2676"/>
    <w:rsid w:val="00FF2AAB"/>
    <w:rsid w:val="00FF2D17"/>
    <w:rsid w:val="00FF425C"/>
    <w:rsid w:val="00FF436C"/>
    <w:rsid w:val="00FF47CA"/>
    <w:rsid w:val="00FF561C"/>
    <w:rsid w:val="00FF593D"/>
    <w:rsid w:val="00FF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C233D"/>
  <w15:chartTrackingRefBased/>
  <w15:docId w15:val="{06C74620-858D-4C12-8D12-0D577B3FE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E78"/>
  </w:style>
  <w:style w:type="paragraph" w:styleId="Heading1">
    <w:name w:val="heading 1"/>
    <w:basedOn w:val="Normal"/>
    <w:link w:val="Heading1Char"/>
    <w:uiPriority w:val="9"/>
    <w:qFormat/>
    <w:rsid w:val="006040A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1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Table Legend,Bullet 1,Bullet List,Bullet1,Section 5,Questions,List Paragraph1"/>
    <w:basedOn w:val="Normal"/>
    <w:link w:val="ListParagraphChar"/>
    <w:uiPriority w:val="34"/>
    <w:qFormat/>
    <w:rsid w:val="00262C3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2C3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0865A6"/>
    <w:rPr>
      <w:sz w:val="16"/>
      <w:szCs w:val="16"/>
    </w:rPr>
  </w:style>
  <w:style w:type="paragraph" w:styleId="CommentText">
    <w:name w:val="annotation text"/>
    <w:aliases w:val="Annotationtext"/>
    <w:basedOn w:val="Normal"/>
    <w:link w:val="CommentTextChar"/>
    <w:uiPriority w:val="99"/>
    <w:unhideWhenUsed/>
    <w:qFormat/>
    <w:rsid w:val="000865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Annotationtext Char"/>
    <w:basedOn w:val="DefaultParagraphFont"/>
    <w:link w:val="CommentText"/>
    <w:uiPriority w:val="99"/>
    <w:rsid w:val="000865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5A6"/>
    <w:rPr>
      <w:b/>
      <w:bCs/>
      <w:sz w:val="20"/>
      <w:szCs w:val="20"/>
    </w:rPr>
  </w:style>
  <w:style w:type="paragraph" w:customStyle="1" w:styleId="Body">
    <w:name w:val="Body"/>
    <w:link w:val="BodyChar"/>
    <w:rsid w:val="004155B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uiPriority w:val="99"/>
    <w:rsid w:val="004155B9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numbering" w:customStyle="1" w:styleId="ImportedStyle4">
    <w:name w:val="Imported Style 4"/>
    <w:rsid w:val="004155B9"/>
    <w:pPr>
      <w:numPr>
        <w:numId w:val="3"/>
      </w:numPr>
    </w:pPr>
  </w:style>
  <w:style w:type="numbering" w:customStyle="1" w:styleId="ImportedStyle5">
    <w:name w:val="Imported Style 5"/>
    <w:rsid w:val="004155B9"/>
    <w:pPr>
      <w:numPr>
        <w:numId w:val="5"/>
      </w:numPr>
    </w:pPr>
  </w:style>
  <w:style w:type="table" w:styleId="TableGrid">
    <w:name w:val="Table Grid"/>
    <w:basedOn w:val="TableNormal"/>
    <w:uiPriority w:val="39"/>
    <w:rsid w:val="004155B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link w:val="TextChar"/>
    <w:uiPriority w:val="99"/>
    <w:rsid w:val="00F41560"/>
    <w:pPr>
      <w:spacing w:after="120" w:line="360" w:lineRule="auto"/>
      <w:ind w:firstLine="357"/>
    </w:pPr>
    <w:rPr>
      <w:rFonts w:ascii="Arial" w:eastAsia="Times New Roman" w:hAnsi="Arial" w:cs="Times New Roman"/>
      <w:szCs w:val="20"/>
      <w:lang w:val="en-GB"/>
    </w:rPr>
  </w:style>
  <w:style w:type="character" w:customStyle="1" w:styleId="TextChar">
    <w:name w:val="Text Char"/>
    <w:basedOn w:val="DefaultParagraphFont"/>
    <w:link w:val="Text"/>
    <w:uiPriority w:val="99"/>
    <w:rsid w:val="00F41560"/>
    <w:rPr>
      <w:rFonts w:ascii="Arial" w:eastAsia="Times New Roman" w:hAnsi="Arial" w:cs="Times New Roman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C6A23"/>
    <w:pPr>
      <w:spacing w:after="120" w:line="480" w:lineRule="auto"/>
      <w:ind w:firstLine="357"/>
    </w:pPr>
    <w:rPr>
      <w:rFonts w:ascii="Times New Roman" w:eastAsia="Times New Roman" w:hAnsi="Times New Roman" w:cs="Times New Roman"/>
      <w:noProof/>
      <w:szCs w:val="20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6C6A23"/>
    <w:rPr>
      <w:rFonts w:ascii="Times New Roman" w:eastAsia="Times New Roman" w:hAnsi="Times New Roman" w:cs="Times New Roman"/>
      <w:noProof/>
      <w:szCs w:val="20"/>
      <w:lang w:val="en-GB" w:eastAsia="en-GB"/>
    </w:rPr>
  </w:style>
  <w:style w:type="numbering" w:customStyle="1" w:styleId="ImportedStyle6">
    <w:name w:val="Imported Style 6"/>
    <w:rsid w:val="00EC162B"/>
    <w:pPr>
      <w:numPr>
        <w:numId w:val="8"/>
      </w:numPr>
    </w:pPr>
  </w:style>
  <w:style w:type="character" w:customStyle="1" w:styleId="Hyperlink1">
    <w:name w:val="Hyperlink.1"/>
    <w:basedOn w:val="DefaultParagraphFont"/>
    <w:rsid w:val="00EC162B"/>
  </w:style>
  <w:style w:type="paragraph" w:customStyle="1" w:styleId="Manuscriptheading2">
    <w:name w:val="Manuscript heading 2"/>
    <w:basedOn w:val="Heading2"/>
    <w:next w:val="Text"/>
    <w:link w:val="Manuscriptheading2CharChar"/>
    <w:uiPriority w:val="99"/>
    <w:rsid w:val="001E31D7"/>
    <w:pPr>
      <w:keepLines w:val="0"/>
      <w:tabs>
        <w:tab w:val="left" w:pos="1134"/>
      </w:tabs>
      <w:spacing w:before="240" w:after="60" w:line="360" w:lineRule="auto"/>
    </w:pPr>
    <w:rPr>
      <w:rFonts w:ascii="Arial" w:eastAsia="Times New Roman" w:hAnsi="Arial" w:cs="Arial"/>
      <w:b/>
      <w:bCs/>
      <w:sz w:val="28"/>
      <w:szCs w:val="24"/>
    </w:rPr>
  </w:style>
  <w:style w:type="character" w:customStyle="1" w:styleId="Manuscriptheading2CharChar">
    <w:name w:val="Manuscript heading 2 Char Char"/>
    <w:basedOn w:val="Heading2Char"/>
    <w:link w:val="Manuscriptheading2"/>
    <w:uiPriority w:val="99"/>
    <w:rsid w:val="001E31D7"/>
    <w:rPr>
      <w:rFonts w:ascii="Arial" w:eastAsia="Times New Roman" w:hAnsi="Arial" w:cs="Arial"/>
      <w:b/>
      <w:bCs/>
      <w:color w:val="2F5496" w:themeColor="accent1" w:themeShade="BF"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1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efault">
    <w:name w:val="Default"/>
    <w:rsid w:val="00910CA2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910CA2"/>
  </w:style>
  <w:style w:type="character" w:styleId="UnresolvedMention">
    <w:name w:val="Unresolved Mention"/>
    <w:basedOn w:val="DefaultParagraphFont"/>
    <w:uiPriority w:val="99"/>
    <w:semiHidden/>
    <w:unhideWhenUsed/>
    <w:rsid w:val="00EF55C6"/>
    <w:rPr>
      <w:color w:val="605E5C"/>
      <w:shd w:val="clear" w:color="auto" w:fill="E1DFDD"/>
    </w:rPr>
  </w:style>
  <w:style w:type="numbering" w:customStyle="1" w:styleId="ImportedStyle2">
    <w:name w:val="Imported Style 2"/>
    <w:rsid w:val="0038561B"/>
    <w:pPr>
      <w:numPr>
        <w:numId w:val="9"/>
      </w:numPr>
    </w:pPr>
  </w:style>
  <w:style w:type="table" w:styleId="TableGridLight">
    <w:name w:val="Grid Table Light"/>
    <w:basedOn w:val="TableNormal"/>
    <w:uiPriority w:val="40"/>
    <w:rsid w:val="006A43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A13568"/>
    <w:pPr>
      <w:spacing w:after="0" w:line="240" w:lineRule="auto"/>
      <w:ind w:left="360" w:hanging="360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eportTable">
    <w:name w:val="Report Table"/>
    <w:basedOn w:val="TableNormal"/>
    <w:uiPriority w:val="99"/>
    <w:qFormat/>
    <w:rsid w:val="009F21CA"/>
    <w:pPr>
      <w:spacing w:before="60" w:after="60" w:line="240" w:lineRule="auto"/>
      <w:jc w:val="both"/>
    </w:pPr>
    <w:rPr>
      <w:rFonts w:ascii="Times New Roman" w:eastAsia="Times New Roman" w:hAnsi="Times New Roman" w:cs="Times New Roman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TblEntry">
    <w:name w:val="md_Tbl Entry"/>
    <w:basedOn w:val="Normal"/>
    <w:link w:val="mdTblEntryChar"/>
    <w:rsid w:val="0069764E"/>
    <w:pPr>
      <w:keepLines/>
      <w:spacing w:after="0" w:line="259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mdTblEntryChar">
    <w:name w:val="md_Tbl Entry Char"/>
    <w:basedOn w:val="DefaultParagraphFont"/>
    <w:link w:val="mdTblEntry"/>
    <w:rsid w:val="0069764E"/>
    <w:rPr>
      <w:rFonts w:ascii="Times New Roman" w:eastAsia="Times New Roman" w:hAnsi="Times New Roman" w:cs="Times New Roman"/>
      <w:sz w:val="20"/>
      <w:szCs w:val="20"/>
    </w:rPr>
  </w:style>
  <w:style w:type="character" w:customStyle="1" w:styleId="ListParagraphChar">
    <w:name w:val="List Paragraph Char"/>
    <w:aliases w:val="Table Legend Char,Bullet 1 Char,Bullet List Char,Bullet1 Char,Section 5 Char,Questions Char,List Paragraph1 Char"/>
    <w:link w:val="ListParagraph"/>
    <w:uiPriority w:val="34"/>
    <w:rsid w:val="00EA6FE4"/>
  </w:style>
  <w:style w:type="paragraph" w:styleId="BalloonText">
    <w:name w:val="Balloon Text"/>
    <w:basedOn w:val="Normal"/>
    <w:link w:val="BalloonTextChar"/>
    <w:uiPriority w:val="99"/>
    <w:semiHidden/>
    <w:unhideWhenUsed/>
    <w:rsid w:val="00F059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969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6E6F7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8570D"/>
    <w:rPr>
      <w:b/>
      <w:bCs/>
    </w:rPr>
  </w:style>
  <w:style w:type="character" w:customStyle="1" w:styleId="cf01">
    <w:name w:val="cf01"/>
    <w:basedOn w:val="DefaultParagraphFont"/>
    <w:rsid w:val="00CE70EC"/>
    <w:rPr>
      <w:rFonts w:ascii="Segoe UI" w:hAnsi="Segoe UI" w:cs="Segoe UI" w:hint="default"/>
      <w:sz w:val="18"/>
      <w:szCs w:val="18"/>
    </w:rPr>
  </w:style>
  <w:style w:type="table" w:customStyle="1" w:styleId="TableGridLight1">
    <w:name w:val="Table Grid Light1"/>
    <w:basedOn w:val="TableNormal"/>
    <w:next w:val="TableGridLight"/>
    <w:uiPriority w:val="40"/>
    <w:rsid w:val="00A60E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ImportedStyle41">
    <w:name w:val="Imported Style 41"/>
    <w:rsid w:val="0030115D"/>
  </w:style>
  <w:style w:type="numbering" w:customStyle="1" w:styleId="ImportedStyle51">
    <w:name w:val="Imported Style 51"/>
    <w:rsid w:val="003F0859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6040A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epub-sectionitem">
    <w:name w:val="epub-section__item"/>
    <w:basedOn w:val="DefaultParagraphFont"/>
    <w:rsid w:val="006040A2"/>
  </w:style>
  <w:style w:type="character" w:customStyle="1" w:styleId="epub-sectionstate">
    <w:name w:val="epub-section__state"/>
    <w:basedOn w:val="DefaultParagraphFont"/>
    <w:rsid w:val="006040A2"/>
  </w:style>
  <w:style w:type="character" w:customStyle="1" w:styleId="epub-sectiondate">
    <w:name w:val="epub-section__date"/>
    <w:basedOn w:val="DefaultParagraphFont"/>
    <w:rsid w:val="006040A2"/>
  </w:style>
  <w:style w:type="paragraph" w:styleId="Header">
    <w:name w:val="header"/>
    <w:basedOn w:val="Normal"/>
    <w:link w:val="HeaderChar"/>
    <w:uiPriority w:val="99"/>
    <w:unhideWhenUsed/>
    <w:rsid w:val="00506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5D6"/>
  </w:style>
  <w:style w:type="paragraph" w:styleId="Footer">
    <w:name w:val="footer"/>
    <w:basedOn w:val="Normal"/>
    <w:link w:val="FooterChar"/>
    <w:uiPriority w:val="99"/>
    <w:unhideWhenUsed/>
    <w:rsid w:val="00506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5D6"/>
  </w:style>
  <w:style w:type="character" w:customStyle="1" w:styleId="BodyChar">
    <w:name w:val="Body Char"/>
    <w:basedOn w:val="DefaultParagraphFont"/>
    <w:link w:val="Body"/>
    <w:rsid w:val="007B2BB5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Title">
    <w:name w:val="EndNote Bibliography Title"/>
    <w:basedOn w:val="Normal"/>
    <w:link w:val="EndNoteBibliographyTitleChar"/>
    <w:rsid w:val="00AB68F8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68F8"/>
    <w:rPr>
      <w:rFonts w:ascii="Times New Roman" w:hAnsi="Times New Roman" w:cs="Times New Roman"/>
      <w:noProof/>
    </w:rPr>
  </w:style>
  <w:style w:type="character" w:styleId="LineNumber">
    <w:name w:val="line number"/>
    <w:basedOn w:val="DefaultParagraphFont"/>
    <w:uiPriority w:val="99"/>
    <w:semiHidden/>
    <w:unhideWhenUsed/>
    <w:rsid w:val="00A168AB"/>
  </w:style>
  <w:style w:type="paragraph" w:styleId="Revision">
    <w:name w:val="Revision"/>
    <w:hidden/>
    <w:uiPriority w:val="99"/>
    <w:semiHidden/>
    <w:rsid w:val="00233E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9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8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1753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65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6308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247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8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94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469284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639499">
          <w:marLeft w:val="0"/>
          <w:marRight w:val="0"/>
          <w:marTop w:val="19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0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58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57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-nc/4.0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83063F-EBBE-47B1-B89D-D2433FC3C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1773</Words>
  <Characters>1010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 Robinson</dc:creator>
  <cp:keywords/>
  <dc:description/>
  <cp:lastModifiedBy>Russell, Kim</cp:lastModifiedBy>
  <cp:revision>9</cp:revision>
  <cp:lastPrinted>2021-07-27T16:48:00Z</cp:lastPrinted>
  <dcterms:created xsi:type="dcterms:W3CDTF">2022-04-15T07:44:00Z</dcterms:created>
  <dcterms:modified xsi:type="dcterms:W3CDTF">2022-04-28T08:54:00Z</dcterms:modified>
</cp:coreProperties>
</file>